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195" w:rsidRPr="00D8558B" w:rsidRDefault="00345C25" w:rsidP="00351195">
      <w:pPr>
        <w:jc w:val="center"/>
        <w:rPr>
          <w:rFonts w:cs="Calibri"/>
          <w:sz w:val="28"/>
          <w:szCs w:val="28"/>
          <w:lang w:val="en-US"/>
        </w:rPr>
      </w:pPr>
      <w:bookmarkStart w:id="0" w:name="_GoBack"/>
      <w:bookmarkEnd w:id="0"/>
      <w:r w:rsidRPr="00D8558B">
        <w:rPr>
          <w:rFonts w:cs="Calibri"/>
          <w:sz w:val="28"/>
          <w:szCs w:val="28"/>
          <w:lang w:val="en-US"/>
        </w:rPr>
        <w:t>Risk factors for measles mortality and the importance of decentralized case management during an unusually large measles epidemic in eastern Democratic Republic of Congo in 2013</w:t>
      </w:r>
    </w:p>
    <w:p w:rsidR="00351195" w:rsidRPr="00F521E1" w:rsidRDefault="007852E9" w:rsidP="00F521E1">
      <w:pPr>
        <w:jc w:val="center"/>
        <w:rPr>
          <w:rFonts w:ascii="Times New Roman" w:hAnsi="Times New Roman"/>
          <w:i/>
          <w:sz w:val="24"/>
          <w:szCs w:val="24"/>
          <w:lang w:val="en-US"/>
        </w:rPr>
      </w:pPr>
      <w:r w:rsidRPr="006A1134">
        <w:rPr>
          <w:rFonts w:ascii="Times New Roman" w:hAnsi="Times New Roman"/>
          <w:i/>
          <w:sz w:val="24"/>
          <w:szCs w:val="24"/>
          <w:lang w:val="en-US"/>
        </w:rPr>
        <w:t>Technical</w:t>
      </w:r>
      <w:r w:rsidR="00970C89" w:rsidRPr="006A1134">
        <w:rPr>
          <w:rFonts w:ascii="Times New Roman" w:hAnsi="Times New Roman"/>
          <w:i/>
          <w:sz w:val="24"/>
          <w:szCs w:val="24"/>
          <w:lang w:val="en-US"/>
        </w:rPr>
        <w:t xml:space="preserve"> Append</w:t>
      </w:r>
      <w:r w:rsidRPr="006A1134">
        <w:rPr>
          <w:rFonts w:ascii="Times New Roman" w:hAnsi="Times New Roman"/>
          <w:i/>
          <w:sz w:val="24"/>
          <w:szCs w:val="24"/>
          <w:lang w:val="en-US"/>
        </w:rPr>
        <w:t>ix</w:t>
      </w:r>
    </w:p>
    <w:p w:rsidR="00351195" w:rsidRPr="006A1134" w:rsidRDefault="00351195" w:rsidP="00F521E1">
      <w:pPr>
        <w:pStyle w:val="TOCHeading"/>
      </w:pPr>
      <w:r w:rsidRPr="006A1134">
        <w:t>Contents</w:t>
      </w:r>
    </w:p>
    <w:p w:rsidR="00272134" w:rsidRDefault="00351195">
      <w:pPr>
        <w:pStyle w:val="TOC1"/>
        <w:tabs>
          <w:tab w:val="left" w:pos="440"/>
          <w:tab w:val="right" w:leader="dot" w:pos="9062"/>
        </w:tabs>
        <w:rPr>
          <w:rFonts w:asciiTheme="minorHAnsi" w:eastAsiaTheme="minorEastAsia" w:hAnsiTheme="minorHAnsi" w:cstheme="minorBidi"/>
          <w:noProof/>
          <w:lang w:eastAsia="fr-CH"/>
        </w:rPr>
      </w:pPr>
      <w:r w:rsidRPr="006A1134">
        <w:rPr>
          <w:lang w:val="en-US"/>
        </w:rPr>
        <w:fldChar w:fldCharType="begin"/>
      </w:r>
      <w:r w:rsidRPr="006A1134">
        <w:rPr>
          <w:lang w:val="en-US"/>
        </w:rPr>
        <w:instrText xml:space="preserve"> TOC \o "1-3" \h \z \u </w:instrText>
      </w:r>
      <w:r w:rsidRPr="006A1134">
        <w:rPr>
          <w:lang w:val="en-US"/>
        </w:rPr>
        <w:fldChar w:fldCharType="separate"/>
      </w:r>
      <w:hyperlink w:anchor="_Toc503879701" w:history="1">
        <w:r w:rsidR="00272134" w:rsidRPr="00DA39CE">
          <w:rPr>
            <w:rStyle w:val="Hyperlink"/>
            <w:noProof/>
          </w:rPr>
          <w:t>1</w:t>
        </w:r>
        <w:r w:rsidR="00272134">
          <w:rPr>
            <w:rFonts w:asciiTheme="minorHAnsi" w:eastAsiaTheme="minorEastAsia" w:hAnsiTheme="minorHAnsi" w:cstheme="minorBidi"/>
            <w:noProof/>
            <w:lang w:eastAsia="fr-CH"/>
          </w:rPr>
          <w:tab/>
        </w:r>
        <w:r w:rsidR="00272134" w:rsidRPr="00DA39CE">
          <w:rPr>
            <w:rStyle w:val="Hyperlink"/>
            <w:noProof/>
          </w:rPr>
          <w:t>Additional key features of the study population</w:t>
        </w:r>
        <w:r w:rsidR="00272134">
          <w:rPr>
            <w:noProof/>
            <w:webHidden/>
          </w:rPr>
          <w:tab/>
        </w:r>
        <w:r w:rsidR="00272134">
          <w:rPr>
            <w:noProof/>
            <w:webHidden/>
          </w:rPr>
          <w:fldChar w:fldCharType="begin"/>
        </w:r>
        <w:r w:rsidR="00272134">
          <w:rPr>
            <w:noProof/>
            <w:webHidden/>
          </w:rPr>
          <w:instrText xml:space="preserve"> PAGEREF _Toc503879701 \h </w:instrText>
        </w:r>
        <w:r w:rsidR="00272134">
          <w:rPr>
            <w:noProof/>
            <w:webHidden/>
          </w:rPr>
        </w:r>
        <w:r w:rsidR="00272134">
          <w:rPr>
            <w:noProof/>
            <w:webHidden/>
          </w:rPr>
          <w:fldChar w:fldCharType="separate"/>
        </w:r>
        <w:r w:rsidR="00272134">
          <w:rPr>
            <w:noProof/>
            <w:webHidden/>
          </w:rPr>
          <w:t>2</w:t>
        </w:r>
        <w:r w:rsidR="00272134">
          <w:rPr>
            <w:noProof/>
            <w:webHidden/>
          </w:rPr>
          <w:fldChar w:fldCharType="end"/>
        </w:r>
      </w:hyperlink>
    </w:p>
    <w:p w:rsidR="00272134" w:rsidRDefault="002927BA">
      <w:pPr>
        <w:pStyle w:val="TOC1"/>
        <w:tabs>
          <w:tab w:val="left" w:pos="440"/>
          <w:tab w:val="right" w:leader="dot" w:pos="9062"/>
        </w:tabs>
        <w:rPr>
          <w:rFonts w:asciiTheme="minorHAnsi" w:eastAsiaTheme="minorEastAsia" w:hAnsiTheme="minorHAnsi" w:cstheme="minorBidi"/>
          <w:noProof/>
          <w:lang w:eastAsia="fr-CH"/>
        </w:rPr>
      </w:pPr>
      <w:hyperlink w:anchor="_Toc503879702" w:history="1">
        <w:r w:rsidR="00272134" w:rsidRPr="00DA39CE">
          <w:rPr>
            <w:rStyle w:val="Hyperlink"/>
            <w:noProof/>
          </w:rPr>
          <w:t>2</w:t>
        </w:r>
        <w:r w:rsidR="00272134">
          <w:rPr>
            <w:rFonts w:asciiTheme="minorHAnsi" w:eastAsiaTheme="minorEastAsia" w:hAnsiTheme="minorHAnsi" w:cstheme="minorBidi"/>
            <w:noProof/>
            <w:lang w:eastAsia="fr-CH"/>
          </w:rPr>
          <w:tab/>
        </w:r>
        <w:r w:rsidR="00272134" w:rsidRPr="00DA39CE">
          <w:rPr>
            <w:rStyle w:val="Hyperlink"/>
            <w:noProof/>
          </w:rPr>
          <w:t>Attack rates</w:t>
        </w:r>
        <w:r w:rsidR="00272134">
          <w:rPr>
            <w:noProof/>
            <w:webHidden/>
          </w:rPr>
          <w:tab/>
        </w:r>
        <w:r w:rsidR="00272134">
          <w:rPr>
            <w:noProof/>
            <w:webHidden/>
          </w:rPr>
          <w:fldChar w:fldCharType="begin"/>
        </w:r>
        <w:r w:rsidR="00272134">
          <w:rPr>
            <w:noProof/>
            <w:webHidden/>
          </w:rPr>
          <w:instrText xml:space="preserve"> PAGEREF _Toc503879702 \h </w:instrText>
        </w:r>
        <w:r w:rsidR="00272134">
          <w:rPr>
            <w:noProof/>
            <w:webHidden/>
          </w:rPr>
        </w:r>
        <w:r w:rsidR="00272134">
          <w:rPr>
            <w:noProof/>
            <w:webHidden/>
          </w:rPr>
          <w:fldChar w:fldCharType="separate"/>
        </w:r>
        <w:r w:rsidR="00272134">
          <w:rPr>
            <w:noProof/>
            <w:webHidden/>
          </w:rPr>
          <w:t>5</w:t>
        </w:r>
        <w:r w:rsidR="00272134">
          <w:rPr>
            <w:noProof/>
            <w:webHidden/>
          </w:rPr>
          <w:fldChar w:fldCharType="end"/>
        </w:r>
      </w:hyperlink>
    </w:p>
    <w:p w:rsidR="00272134" w:rsidRDefault="002927BA">
      <w:pPr>
        <w:pStyle w:val="TOC1"/>
        <w:tabs>
          <w:tab w:val="left" w:pos="440"/>
          <w:tab w:val="right" w:leader="dot" w:pos="9062"/>
        </w:tabs>
        <w:rPr>
          <w:rFonts w:asciiTheme="minorHAnsi" w:eastAsiaTheme="minorEastAsia" w:hAnsiTheme="minorHAnsi" w:cstheme="minorBidi"/>
          <w:noProof/>
          <w:lang w:eastAsia="fr-CH"/>
        </w:rPr>
      </w:pPr>
      <w:hyperlink w:anchor="_Toc503879703" w:history="1">
        <w:r w:rsidR="00272134" w:rsidRPr="00DA39CE">
          <w:rPr>
            <w:rStyle w:val="Hyperlink"/>
            <w:noProof/>
          </w:rPr>
          <w:t>3</w:t>
        </w:r>
        <w:r w:rsidR="00272134">
          <w:rPr>
            <w:rFonts w:asciiTheme="minorHAnsi" w:eastAsiaTheme="minorEastAsia" w:hAnsiTheme="minorHAnsi" w:cstheme="minorBidi"/>
            <w:noProof/>
            <w:lang w:eastAsia="fr-CH"/>
          </w:rPr>
          <w:tab/>
        </w:r>
        <w:r w:rsidR="00272134" w:rsidRPr="00DA39CE">
          <w:rPr>
            <w:rStyle w:val="Hyperlink"/>
            <w:noProof/>
          </w:rPr>
          <w:t>Measles vaccination coverage</w:t>
        </w:r>
        <w:r w:rsidR="00272134">
          <w:rPr>
            <w:noProof/>
            <w:webHidden/>
          </w:rPr>
          <w:tab/>
        </w:r>
        <w:r w:rsidR="00272134">
          <w:rPr>
            <w:noProof/>
            <w:webHidden/>
          </w:rPr>
          <w:fldChar w:fldCharType="begin"/>
        </w:r>
        <w:r w:rsidR="00272134">
          <w:rPr>
            <w:noProof/>
            <w:webHidden/>
          </w:rPr>
          <w:instrText xml:space="preserve"> PAGEREF _Toc503879703 \h </w:instrText>
        </w:r>
        <w:r w:rsidR="00272134">
          <w:rPr>
            <w:noProof/>
            <w:webHidden/>
          </w:rPr>
        </w:r>
        <w:r w:rsidR="00272134">
          <w:rPr>
            <w:noProof/>
            <w:webHidden/>
          </w:rPr>
          <w:fldChar w:fldCharType="separate"/>
        </w:r>
        <w:r w:rsidR="00272134">
          <w:rPr>
            <w:noProof/>
            <w:webHidden/>
          </w:rPr>
          <w:t>6</w:t>
        </w:r>
        <w:r w:rsidR="00272134">
          <w:rPr>
            <w:noProof/>
            <w:webHidden/>
          </w:rPr>
          <w:fldChar w:fldCharType="end"/>
        </w:r>
      </w:hyperlink>
    </w:p>
    <w:p w:rsidR="00272134" w:rsidRDefault="002927BA">
      <w:pPr>
        <w:pStyle w:val="TOC1"/>
        <w:tabs>
          <w:tab w:val="left" w:pos="440"/>
          <w:tab w:val="right" w:leader="dot" w:pos="9062"/>
        </w:tabs>
        <w:rPr>
          <w:rFonts w:asciiTheme="minorHAnsi" w:eastAsiaTheme="minorEastAsia" w:hAnsiTheme="minorHAnsi" w:cstheme="minorBidi"/>
          <w:noProof/>
          <w:lang w:eastAsia="fr-CH"/>
        </w:rPr>
      </w:pPr>
      <w:hyperlink w:anchor="_Toc503879704" w:history="1">
        <w:r w:rsidR="00272134" w:rsidRPr="00DA39CE">
          <w:rPr>
            <w:rStyle w:val="Hyperlink"/>
            <w:noProof/>
          </w:rPr>
          <w:t>4</w:t>
        </w:r>
        <w:r w:rsidR="00272134">
          <w:rPr>
            <w:rFonts w:asciiTheme="minorHAnsi" w:eastAsiaTheme="minorEastAsia" w:hAnsiTheme="minorHAnsi" w:cstheme="minorBidi"/>
            <w:noProof/>
            <w:lang w:eastAsia="fr-CH"/>
          </w:rPr>
          <w:tab/>
        </w:r>
        <w:r w:rsidR="00272134" w:rsidRPr="00DA39CE">
          <w:rPr>
            <w:rStyle w:val="Hyperlink"/>
            <w:noProof/>
          </w:rPr>
          <w:t>Utilization of health care services</w:t>
        </w:r>
        <w:r w:rsidR="00272134">
          <w:rPr>
            <w:noProof/>
            <w:webHidden/>
          </w:rPr>
          <w:tab/>
        </w:r>
        <w:r w:rsidR="00272134">
          <w:rPr>
            <w:noProof/>
            <w:webHidden/>
          </w:rPr>
          <w:fldChar w:fldCharType="begin"/>
        </w:r>
        <w:r w:rsidR="00272134">
          <w:rPr>
            <w:noProof/>
            <w:webHidden/>
          </w:rPr>
          <w:instrText xml:space="preserve"> PAGEREF _Toc503879704 \h </w:instrText>
        </w:r>
        <w:r w:rsidR="00272134">
          <w:rPr>
            <w:noProof/>
            <w:webHidden/>
          </w:rPr>
        </w:r>
        <w:r w:rsidR="00272134">
          <w:rPr>
            <w:noProof/>
            <w:webHidden/>
          </w:rPr>
          <w:fldChar w:fldCharType="separate"/>
        </w:r>
        <w:r w:rsidR="00272134">
          <w:rPr>
            <w:noProof/>
            <w:webHidden/>
          </w:rPr>
          <w:t>7</w:t>
        </w:r>
        <w:r w:rsidR="00272134">
          <w:rPr>
            <w:noProof/>
            <w:webHidden/>
          </w:rPr>
          <w:fldChar w:fldCharType="end"/>
        </w:r>
      </w:hyperlink>
    </w:p>
    <w:p w:rsidR="00272134" w:rsidRDefault="002927BA">
      <w:pPr>
        <w:pStyle w:val="TOC1"/>
        <w:tabs>
          <w:tab w:val="left" w:pos="440"/>
          <w:tab w:val="right" w:leader="dot" w:pos="9062"/>
        </w:tabs>
        <w:rPr>
          <w:rFonts w:asciiTheme="minorHAnsi" w:eastAsiaTheme="minorEastAsia" w:hAnsiTheme="minorHAnsi" w:cstheme="minorBidi"/>
          <w:noProof/>
          <w:lang w:eastAsia="fr-CH"/>
        </w:rPr>
      </w:pPr>
      <w:hyperlink w:anchor="_Toc503879705" w:history="1">
        <w:r w:rsidR="00272134" w:rsidRPr="00DA39CE">
          <w:rPr>
            <w:rStyle w:val="Hyperlink"/>
            <w:noProof/>
          </w:rPr>
          <w:t>5</w:t>
        </w:r>
        <w:r w:rsidR="00272134">
          <w:rPr>
            <w:rFonts w:asciiTheme="minorHAnsi" w:eastAsiaTheme="minorEastAsia" w:hAnsiTheme="minorHAnsi" w:cstheme="minorBidi"/>
            <w:noProof/>
            <w:lang w:eastAsia="fr-CH"/>
          </w:rPr>
          <w:tab/>
        </w:r>
        <w:r w:rsidR="00272134" w:rsidRPr="00DA39CE">
          <w:rPr>
            <w:rStyle w:val="Hyperlink"/>
            <w:noProof/>
          </w:rPr>
          <w:t>Stata syntax used for the multilevel model</w:t>
        </w:r>
        <w:r w:rsidR="00272134">
          <w:rPr>
            <w:noProof/>
            <w:webHidden/>
          </w:rPr>
          <w:tab/>
        </w:r>
        <w:r w:rsidR="00272134">
          <w:rPr>
            <w:noProof/>
            <w:webHidden/>
          </w:rPr>
          <w:fldChar w:fldCharType="begin"/>
        </w:r>
        <w:r w:rsidR="00272134">
          <w:rPr>
            <w:noProof/>
            <w:webHidden/>
          </w:rPr>
          <w:instrText xml:space="preserve"> PAGEREF _Toc503879705 \h </w:instrText>
        </w:r>
        <w:r w:rsidR="00272134">
          <w:rPr>
            <w:noProof/>
            <w:webHidden/>
          </w:rPr>
        </w:r>
        <w:r w:rsidR="00272134">
          <w:rPr>
            <w:noProof/>
            <w:webHidden/>
          </w:rPr>
          <w:fldChar w:fldCharType="separate"/>
        </w:r>
        <w:r w:rsidR="00272134">
          <w:rPr>
            <w:noProof/>
            <w:webHidden/>
          </w:rPr>
          <w:t>8</w:t>
        </w:r>
        <w:r w:rsidR="00272134">
          <w:rPr>
            <w:noProof/>
            <w:webHidden/>
          </w:rPr>
          <w:fldChar w:fldCharType="end"/>
        </w:r>
      </w:hyperlink>
    </w:p>
    <w:p w:rsidR="00351195" w:rsidRPr="006A1134" w:rsidRDefault="00351195">
      <w:pPr>
        <w:rPr>
          <w:b/>
          <w:bCs/>
          <w:noProof/>
          <w:lang w:val="en-US"/>
        </w:rPr>
      </w:pPr>
      <w:r w:rsidRPr="006A1134">
        <w:rPr>
          <w:b/>
          <w:bCs/>
          <w:noProof/>
          <w:lang w:val="en-US"/>
        </w:rPr>
        <w:fldChar w:fldCharType="end"/>
      </w:r>
    </w:p>
    <w:p w:rsidR="00022BD3" w:rsidRPr="006A1134" w:rsidRDefault="00022BD3" w:rsidP="00F521E1">
      <w:pPr>
        <w:pStyle w:val="TOCHeading"/>
      </w:pPr>
      <w:r w:rsidRPr="006A1134">
        <w:t>List of Figure</w:t>
      </w:r>
    </w:p>
    <w:p w:rsidR="00272134" w:rsidRDefault="00022BD3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lang w:eastAsia="fr-CH"/>
        </w:rPr>
      </w:pPr>
      <w:r w:rsidRPr="00F521E1">
        <w:rPr>
          <w:rStyle w:val="Hyperlink"/>
          <w:noProof/>
        </w:rPr>
        <w:fldChar w:fldCharType="begin"/>
      </w:r>
      <w:r w:rsidRPr="00F521E1">
        <w:rPr>
          <w:rStyle w:val="Hyperlink"/>
          <w:noProof/>
        </w:rPr>
        <w:instrText xml:space="preserve"> TOC \h \z \c "Figure" </w:instrText>
      </w:r>
      <w:r w:rsidRPr="00F521E1">
        <w:rPr>
          <w:rStyle w:val="Hyperlink"/>
          <w:noProof/>
        </w:rPr>
        <w:fldChar w:fldCharType="separate"/>
      </w:r>
      <w:hyperlink w:anchor="_Toc503879650" w:history="1">
        <w:r w:rsidR="00272134" w:rsidRPr="00CC11EE">
          <w:rPr>
            <w:rStyle w:val="Hyperlink"/>
            <w:noProof/>
            <w:lang w:val="en-US"/>
          </w:rPr>
          <w:t>Figure 1. Measles  Cases Fatality Ratio by Distance to the Aketi HZ central hospital , before and after March 1</w:t>
        </w:r>
        <w:r w:rsidR="00272134" w:rsidRPr="00CC11EE">
          <w:rPr>
            <w:rStyle w:val="Hyperlink"/>
            <w:noProof/>
            <w:vertAlign w:val="superscript"/>
            <w:lang w:val="en-US"/>
          </w:rPr>
          <w:t>st</w:t>
        </w:r>
        <w:r w:rsidR="00272134" w:rsidRPr="00CC11EE">
          <w:rPr>
            <w:rStyle w:val="Hyperlink"/>
            <w:noProof/>
            <w:lang w:val="en-US"/>
          </w:rPr>
          <w:t xml:space="preserve"> 2013 for every clusters of the sample, Aketi Health Zone, Province Orientale, Democratic Republic of Congo, January to September 2013</w:t>
        </w:r>
        <w:r w:rsidR="00272134">
          <w:rPr>
            <w:noProof/>
            <w:webHidden/>
          </w:rPr>
          <w:tab/>
        </w:r>
        <w:r w:rsidR="00272134">
          <w:rPr>
            <w:noProof/>
            <w:webHidden/>
          </w:rPr>
          <w:fldChar w:fldCharType="begin"/>
        </w:r>
        <w:r w:rsidR="00272134">
          <w:rPr>
            <w:noProof/>
            <w:webHidden/>
          </w:rPr>
          <w:instrText xml:space="preserve"> PAGEREF _Toc503879650 \h </w:instrText>
        </w:r>
        <w:r w:rsidR="00272134">
          <w:rPr>
            <w:noProof/>
            <w:webHidden/>
          </w:rPr>
        </w:r>
        <w:r w:rsidR="00272134">
          <w:rPr>
            <w:noProof/>
            <w:webHidden/>
          </w:rPr>
          <w:fldChar w:fldCharType="separate"/>
        </w:r>
        <w:r w:rsidR="00272134">
          <w:rPr>
            <w:noProof/>
            <w:webHidden/>
          </w:rPr>
          <w:t>4</w:t>
        </w:r>
        <w:r w:rsidR="00272134">
          <w:rPr>
            <w:noProof/>
            <w:webHidden/>
          </w:rPr>
          <w:fldChar w:fldCharType="end"/>
        </w:r>
      </w:hyperlink>
    </w:p>
    <w:p w:rsidR="00272134" w:rsidRDefault="002927BA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lang w:eastAsia="fr-CH"/>
        </w:rPr>
      </w:pPr>
      <w:hyperlink w:anchor="_Toc503879651" w:history="1">
        <w:r w:rsidR="00272134" w:rsidRPr="00CC11EE">
          <w:rPr>
            <w:rStyle w:val="Hyperlink"/>
            <w:noProof/>
            <w:lang w:val="en-US"/>
          </w:rPr>
          <w:t>Figure 2. Number of suspected measles cases by age at the  time of the survey in the sample population, Aketi Health Zone, Province Orientale, Democratic Republic of Congo, October 2013</w:t>
        </w:r>
        <w:r w:rsidR="00272134">
          <w:rPr>
            <w:noProof/>
            <w:webHidden/>
          </w:rPr>
          <w:tab/>
        </w:r>
        <w:r w:rsidR="00272134">
          <w:rPr>
            <w:noProof/>
            <w:webHidden/>
          </w:rPr>
          <w:fldChar w:fldCharType="begin"/>
        </w:r>
        <w:r w:rsidR="00272134">
          <w:rPr>
            <w:noProof/>
            <w:webHidden/>
          </w:rPr>
          <w:instrText xml:space="preserve"> PAGEREF _Toc503879651 \h </w:instrText>
        </w:r>
        <w:r w:rsidR="00272134">
          <w:rPr>
            <w:noProof/>
            <w:webHidden/>
          </w:rPr>
        </w:r>
        <w:r w:rsidR="00272134">
          <w:rPr>
            <w:noProof/>
            <w:webHidden/>
          </w:rPr>
          <w:fldChar w:fldCharType="separate"/>
        </w:r>
        <w:r w:rsidR="00272134">
          <w:rPr>
            <w:noProof/>
            <w:webHidden/>
          </w:rPr>
          <w:t>5</w:t>
        </w:r>
        <w:r w:rsidR="00272134">
          <w:rPr>
            <w:noProof/>
            <w:webHidden/>
          </w:rPr>
          <w:fldChar w:fldCharType="end"/>
        </w:r>
      </w:hyperlink>
    </w:p>
    <w:p w:rsidR="00272134" w:rsidRDefault="002927BA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lang w:eastAsia="fr-CH"/>
        </w:rPr>
      </w:pPr>
      <w:hyperlink w:anchor="_Toc503879652" w:history="1">
        <w:r w:rsidR="00272134" w:rsidRPr="00CC11EE">
          <w:rPr>
            <w:rStyle w:val="Hyperlink"/>
            <w:noProof/>
            <w:lang w:val="en-US"/>
          </w:rPr>
          <w:t>Figure 3. Number of suspected measles cases by Month of disease in the sample population, Aketi Health Zone, Province Orientale, Democratic Republic of Congo, October 2013</w:t>
        </w:r>
        <w:r w:rsidR="00272134">
          <w:rPr>
            <w:noProof/>
            <w:webHidden/>
          </w:rPr>
          <w:tab/>
        </w:r>
        <w:r w:rsidR="00272134">
          <w:rPr>
            <w:noProof/>
            <w:webHidden/>
          </w:rPr>
          <w:fldChar w:fldCharType="begin"/>
        </w:r>
        <w:r w:rsidR="00272134">
          <w:rPr>
            <w:noProof/>
            <w:webHidden/>
          </w:rPr>
          <w:instrText xml:space="preserve"> PAGEREF _Toc503879652 \h </w:instrText>
        </w:r>
        <w:r w:rsidR="00272134">
          <w:rPr>
            <w:noProof/>
            <w:webHidden/>
          </w:rPr>
        </w:r>
        <w:r w:rsidR="00272134">
          <w:rPr>
            <w:noProof/>
            <w:webHidden/>
          </w:rPr>
          <w:fldChar w:fldCharType="separate"/>
        </w:r>
        <w:r w:rsidR="00272134">
          <w:rPr>
            <w:noProof/>
            <w:webHidden/>
          </w:rPr>
          <w:t>6</w:t>
        </w:r>
        <w:r w:rsidR="00272134">
          <w:rPr>
            <w:noProof/>
            <w:webHidden/>
          </w:rPr>
          <w:fldChar w:fldCharType="end"/>
        </w:r>
      </w:hyperlink>
    </w:p>
    <w:p w:rsidR="00351195" w:rsidRPr="006A1134" w:rsidRDefault="00022BD3" w:rsidP="00F521E1">
      <w:pPr>
        <w:pStyle w:val="TableofFigures"/>
        <w:tabs>
          <w:tab w:val="right" w:leader="dot" w:pos="9062"/>
        </w:tabs>
        <w:spacing w:after="120"/>
        <w:rPr>
          <w:lang w:val="en-US"/>
        </w:rPr>
      </w:pPr>
      <w:r w:rsidRPr="00F521E1">
        <w:rPr>
          <w:rStyle w:val="Hyperlink"/>
          <w:noProof/>
        </w:rPr>
        <w:fldChar w:fldCharType="end"/>
      </w:r>
    </w:p>
    <w:p w:rsidR="00086CE7" w:rsidRPr="006A1134" w:rsidRDefault="00022BD3" w:rsidP="00F521E1">
      <w:pPr>
        <w:pStyle w:val="TOCHeading"/>
      </w:pPr>
      <w:r w:rsidRPr="006A1134">
        <w:t>List of Tables</w:t>
      </w:r>
    </w:p>
    <w:p w:rsidR="0015417B" w:rsidRDefault="00022BD3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lang w:eastAsia="fr-CH"/>
        </w:rPr>
      </w:pPr>
      <w:r w:rsidRPr="006A1134">
        <w:rPr>
          <w:lang w:val="en-US"/>
        </w:rPr>
        <w:fldChar w:fldCharType="begin"/>
      </w:r>
      <w:r w:rsidRPr="006A1134">
        <w:rPr>
          <w:lang w:val="en-US"/>
        </w:rPr>
        <w:instrText xml:space="preserve"> TOC \h \z \c "Table" </w:instrText>
      </w:r>
      <w:r w:rsidRPr="006A1134">
        <w:rPr>
          <w:lang w:val="en-US"/>
        </w:rPr>
        <w:fldChar w:fldCharType="separate"/>
      </w:r>
      <w:hyperlink w:anchor="_Toc503879116" w:history="1">
        <w:r w:rsidR="0015417B" w:rsidRPr="00B525B8">
          <w:rPr>
            <w:rStyle w:val="Hyperlink"/>
            <w:noProof/>
            <w:lang w:val="en-US"/>
          </w:rPr>
          <w:t>Table 1. Number of individuals by age group in the sample, Aketi Health Zone, Province Orientale, Democratic Republic of Congo, October 2013</w:t>
        </w:r>
        <w:r w:rsidR="0015417B">
          <w:rPr>
            <w:noProof/>
            <w:webHidden/>
          </w:rPr>
          <w:tab/>
        </w:r>
        <w:r w:rsidR="0015417B">
          <w:rPr>
            <w:noProof/>
            <w:webHidden/>
          </w:rPr>
          <w:fldChar w:fldCharType="begin"/>
        </w:r>
        <w:r w:rsidR="0015417B">
          <w:rPr>
            <w:noProof/>
            <w:webHidden/>
          </w:rPr>
          <w:instrText xml:space="preserve"> PAGEREF _Toc503879116 \h </w:instrText>
        </w:r>
        <w:r w:rsidR="0015417B">
          <w:rPr>
            <w:noProof/>
            <w:webHidden/>
          </w:rPr>
        </w:r>
        <w:r w:rsidR="0015417B">
          <w:rPr>
            <w:noProof/>
            <w:webHidden/>
          </w:rPr>
          <w:fldChar w:fldCharType="separate"/>
        </w:r>
        <w:r w:rsidR="00272134">
          <w:rPr>
            <w:noProof/>
            <w:webHidden/>
          </w:rPr>
          <w:t>2</w:t>
        </w:r>
        <w:r w:rsidR="0015417B">
          <w:rPr>
            <w:noProof/>
            <w:webHidden/>
          </w:rPr>
          <w:fldChar w:fldCharType="end"/>
        </w:r>
      </w:hyperlink>
    </w:p>
    <w:p w:rsidR="0015417B" w:rsidRDefault="002927BA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lang w:eastAsia="fr-CH"/>
        </w:rPr>
      </w:pPr>
      <w:hyperlink w:anchor="_Toc503879117" w:history="1">
        <w:r w:rsidR="0015417B" w:rsidRPr="00B525B8">
          <w:rPr>
            <w:rStyle w:val="Hyperlink"/>
            <w:noProof/>
            <w:lang w:val="en-US"/>
          </w:rPr>
          <w:t>Table 2. Demographic description of  the sample population, Aketi Health Zone, Province Orientale, Democratic Republic of Congo, October 2013</w:t>
        </w:r>
        <w:r w:rsidR="0015417B">
          <w:rPr>
            <w:noProof/>
            <w:webHidden/>
          </w:rPr>
          <w:tab/>
        </w:r>
        <w:r w:rsidR="0015417B">
          <w:rPr>
            <w:noProof/>
            <w:webHidden/>
          </w:rPr>
          <w:fldChar w:fldCharType="begin"/>
        </w:r>
        <w:r w:rsidR="0015417B">
          <w:rPr>
            <w:noProof/>
            <w:webHidden/>
          </w:rPr>
          <w:instrText xml:space="preserve"> PAGEREF _Toc503879117 \h </w:instrText>
        </w:r>
        <w:r w:rsidR="0015417B">
          <w:rPr>
            <w:noProof/>
            <w:webHidden/>
          </w:rPr>
        </w:r>
        <w:r w:rsidR="0015417B">
          <w:rPr>
            <w:noProof/>
            <w:webHidden/>
          </w:rPr>
          <w:fldChar w:fldCharType="separate"/>
        </w:r>
        <w:r w:rsidR="00272134">
          <w:rPr>
            <w:noProof/>
            <w:webHidden/>
          </w:rPr>
          <w:t>2</w:t>
        </w:r>
        <w:r w:rsidR="0015417B">
          <w:rPr>
            <w:noProof/>
            <w:webHidden/>
          </w:rPr>
          <w:fldChar w:fldCharType="end"/>
        </w:r>
      </w:hyperlink>
    </w:p>
    <w:p w:rsidR="0015417B" w:rsidRDefault="002927BA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lang w:eastAsia="fr-CH"/>
        </w:rPr>
      </w:pPr>
      <w:hyperlink w:anchor="_Toc503879118" w:history="1">
        <w:r w:rsidR="0015417B" w:rsidRPr="00B525B8">
          <w:rPr>
            <w:rStyle w:val="Hyperlink"/>
            <w:noProof/>
            <w:lang w:val="en-US"/>
          </w:rPr>
          <w:t>Table 3. Description of the evolution of the sample population size during the recall period, Aketi Health Zone, Province Orientale, Democratic Republic of Congo, October 2013</w:t>
        </w:r>
        <w:r w:rsidR="0015417B">
          <w:rPr>
            <w:noProof/>
            <w:webHidden/>
          </w:rPr>
          <w:tab/>
        </w:r>
        <w:r w:rsidR="0015417B">
          <w:rPr>
            <w:noProof/>
            <w:webHidden/>
          </w:rPr>
          <w:fldChar w:fldCharType="begin"/>
        </w:r>
        <w:r w:rsidR="0015417B">
          <w:rPr>
            <w:noProof/>
            <w:webHidden/>
          </w:rPr>
          <w:instrText xml:space="preserve"> PAGEREF _Toc503879118 \h </w:instrText>
        </w:r>
        <w:r w:rsidR="0015417B">
          <w:rPr>
            <w:noProof/>
            <w:webHidden/>
          </w:rPr>
        </w:r>
        <w:r w:rsidR="0015417B">
          <w:rPr>
            <w:noProof/>
            <w:webHidden/>
          </w:rPr>
          <w:fldChar w:fldCharType="separate"/>
        </w:r>
        <w:r w:rsidR="00272134">
          <w:rPr>
            <w:noProof/>
            <w:webHidden/>
          </w:rPr>
          <w:t>2</w:t>
        </w:r>
        <w:r w:rsidR="0015417B">
          <w:rPr>
            <w:noProof/>
            <w:webHidden/>
          </w:rPr>
          <w:fldChar w:fldCharType="end"/>
        </w:r>
      </w:hyperlink>
    </w:p>
    <w:p w:rsidR="0015417B" w:rsidRDefault="002927BA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lang w:eastAsia="fr-CH"/>
        </w:rPr>
      </w:pPr>
      <w:hyperlink w:anchor="_Toc503879119" w:history="1">
        <w:r w:rsidR="0015417B" w:rsidRPr="00B525B8">
          <w:rPr>
            <w:rStyle w:val="Hyperlink"/>
            <w:noProof/>
            <w:lang w:val="en-US"/>
          </w:rPr>
          <w:t>Table 4. Number of individuals, measles cases, measles deaths, and distance to the hospital by cluster, Aketi Health Zone, Province Orientale, Democratic Republic of Congo, October 2013</w:t>
        </w:r>
        <w:r w:rsidR="0015417B">
          <w:rPr>
            <w:noProof/>
            <w:webHidden/>
          </w:rPr>
          <w:tab/>
        </w:r>
        <w:r w:rsidR="0015417B">
          <w:rPr>
            <w:noProof/>
            <w:webHidden/>
          </w:rPr>
          <w:fldChar w:fldCharType="begin"/>
        </w:r>
        <w:r w:rsidR="0015417B">
          <w:rPr>
            <w:noProof/>
            <w:webHidden/>
          </w:rPr>
          <w:instrText xml:space="preserve"> PAGEREF _Toc503879119 \h </w:instrText>
        </w:r>
        <w:r w:rsidR="0015417B">
          <w:rPr>
            <w:noProof/>
            <w:webHidden/>
          </w:rPr>
        </w:r>
        <w:r w:rsidR="0015417B">
          <w:rPr>
            <w:noProof/>
            <w:webHidden/>
          </w:rPr>
          <w:fldChar w:fldCharType="separate"/>
        </w:r>
        <w:r w:rsidR="00272134">
          <w:rPr>
            <w:noProof/>
            <w:webHidden/>
          </w:rPr>
          <w:t>2</w:t>
        </w:r>
        <w:r w:rsidR="0015417B">
          <w:rPr>
            <w:noProof/>
            <w:webHidden/>
          </w:rPr>
          <w:fldChar w:fldCharType="end"/>
        </w:r>
      </w:hyperlink>
    </w:p>
    <w:p w:rsidR="0015417B" w:rsidRDefault="002927BA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lang w:eastAsia="fr-CH"/>
        </w:rPr>
      </w:pPr>
      <w:hyperlink w:anchor="_Toc503879120" w:history="1">
        <w:r w:rsidR="0015417B" w:rsidRPr="00B525B8">
          <w:rPr>
            <w:rStyle w:val="Hyperlink"/>
            <w:noProof/>
            <w:lang w:val="en-GB"/>
          </w:rPr>
          <w:t xml:space="preserve">Table 5. </w:t>
        </w:r>
        <w:r w:rsidR="0015417B" w:rsidRPr="00B525B8">
          <w:rPr>
            <w:rStyle w:val="Hyperlink"/>
            <w:noProof/>
            <w:lang w:val="en-US"/>
          </w:rPr>
          <w:t>Measles  Cases Fatality Ratio before and after March 1</w:t>
        </w:r>
        <w:r w:rsidR="0015417B" w:rsidRPr="00B525B8">
          <w:rPr>
            <w:rStyle w:val="Hyperlink"/>
            <w:noProof/>
            <w:vertAlign w:val="superscript"/>
            <w:lang w:val="en-US"/>
          </w:rPr>
          <w:t>st</w:t>
        </w:r>
        <w:r w:rsidR="0015417B" w:rsidRPr="00B525B8">
          <w:rPr>
            <w:rStyle w:val="Hyperlink"/>
            <w:noProof/>
            <w:lang w:val="en-US"/>
          </w:rPr>
          <w:t>,  2013 categorized by distance to the Aketi HZ central hospital  below or over 30 km,  Aketi Health Zone, Province Orientale, Democratic Republic of Congo, January to September 2013</w:t>
        </w:r>
        <w:r w:rsidR="0015417B">
          <w:rPr>
            <w:noProof/>
            <w:webHidden/>
          </w:rPr>
          <w:tab/>
        </w:r>
        <w:r w:rsidR="0015417B">
          <w:rPr>
            <w:noProof/>
            <w:webHidden/>
          </w:rPr>
          <w:fldChar w:fldCharType="begin"/>
        </w:r>
        <w:r w:rsidR="0015417B">
          <w:rPr>
            <w:noProof/>
            <w:webHidden/>
          </w:rPr>
          <w:instrText xml:space="preserve"> PAGEREF _Toc503879120 \h </w:instrText>
        </w:r>
        <w:r w:rsidR="0015417B">
          <w:rPr>
            <w:noProof/>
            <w:webHidden/>
          </w:rPr>
        </w:r>
        <w:r w:rsidR="0015417B">
          <w:rPr>
            <w:noProof/>
            <w:webHidden/>
          </w:rPr>
          <w:fldChar w:fldCharType="separate"/>
        </w:r>
        <w:r w:rsidR="00272134">
          <w:rPr>
            <w:noProof/>
            <w:webHidden/>
          </w:rPr>
          <w:t>4</w:t>
        </w:r>
        <w:r w:rsidR="0015417B">
          <w:rPr>
            <w:noProof/>
            <w:webHidden/>
          </w:rPr>
          <w:fldChar w:fldCharType="end"/>
        </w:r>
      </w:hyperlink>
    </w:p>
    <w:p w:rsidR="0015417B" w:rsidRDefault="002927BA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lang w:eastAsia="fr-CH"/>
        </w:rPr>
      </w:pPr>
      <w:hyperlink w:anchor="_Toc503879121" w:history="1">
        <w:r w:rsidR="0015417B" w:rsidRPr="00B525B8">
          <w:rPr>
            <w:rStyle w:val="Hyperlink"/>
            <w:noProof/>
            <w:lang w:val="en-US"/>
          </w:rPr>
          <w:t>Table 6. Measles attack rate by age, 25 December 2012 to 9 October 2013, Aketi Health Zone, Province Orientale, Democratic Republic of Congo</w:t>
        </w:r>
        <w:r w:rsidR="0015417B">
          <w:rPr>
            <w:noProof/>
            <w:webHidden/>
          </w:rPr>
          <w:tab/>
        </w:r>
        <w:r w:rsidR="0015417B">
          <w:rPr>
            <w:noProof/>
            <w:webHidden/>
          </w:rPr>
          <w:fldChar w:fldCharType="begin"/>
        </w:r>
        <w:r w:rsidR="0015417B">
          <w:rPr>
            <w:noProof/>
            <w:webHidden/>
          </w:rPr>
          <w:instrText xml:space="preserve"> PAGEREF _Toc503879121 \h </w:instrText>
        </w:r>
        <w:r w:rsidR="0015417B">
          <w:rPr>
            <w:noProof/>
            <w:webHidden/>
          </w:rPr>
        </w:r>
        <w:r w:rsidR="0015417B">
          <w:rPr>
            <w:noProof/>
            <w:webHidden/>
          </w:rPr>
          <w:fldChar w:fldCharType="separate"/>
        </w:r>
        <w:r w:rsidR="00272134">
          <w:rPr>
            <w:noProof/>
            <w:webHidden/>
          </w:rPr>
          <w:t>4</w:t>
        </w:r>
        <w:r w:rsidR="0015417B">
          <w:rPr>
            <w:noProof/>
            <w:webHidden/>
          </w:rPr>
          <w:fldChar w:fldCharType="end"/>
        </w:r>
      </w:hyperlink>
    </w:p>
    <w:p w:rsidR="0015417B" w:rsidRDefault="002927BA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lang w:eastAsia="fr-CH"/>
        </w:rPr>
      </w:pPr>
      <w:hyperlink w:anchor="_Toc503879122" w:history="1">
        <w:r w:rsidR="0015417B" w:rsidRPr="00B525B8">
          <w:rPr>
            <w:rStyle w:val="Hyperlink"/>
            <w:noProof/>
            <w:lang w:val="en-US"/>
          </w:rPr>
          <w:t>Table 7. Measles vaccination coverage by routine  Immunization and supplementary immunization activities (SIA), children 9 to 59 months old, Aketi Health Zone, Province Orientale, Democratic Republic of Congo, October 2013</w:t>
        </w:r>
        <w:r w:rsidR="0015417B">
          <w:rPr>
            <w:noProof/>
            <w:webHidden/>
          </w:rPr>
          <w:tab/>
        </w:r>
        <w:r w:rsidR="0015417B">
          <w:rPr>
            <w:noProof/>
            <w:webHidden/>
          </w:rPr>
          <w:fldChar w:fldCharType="begin"/>
        </w:r>
        <w:r w:rsidR="0015417B">
          <w:rPr>
            <w:noProof/>
            <w:webHidden/>
          </w:rPr>
          <w:instrText xml:space="preserve"> PAGEREF _Toc503879122 \h </w:instrText>
        </w:r>
        <w:r w:rsidR="0015417B">
          <w:rPr>
            <w:noProof/>
            <w:webHidden/>
          </w:rPr>
        </w:r>
        <w:r w:rsidR="0015417B">
          <w:rPr>
            <w:noProof/>
            <w:webHidden/>
          </w:rPr>
          <w:fldChar w:fldCharType="separate"/>
        </w:r>
        <w:r w:rsidR="00272134">
          <w:rPr>
            <w:noProof/>
            <w:webHidden/>
          </w:rPr>
          <w:t>6</w:t>
        </w:r>
        <w:r w:rsidR="0015417B">
          <w:rPr>
            <w:noProof/>
            <w:webHidden/>
          </w:rPr>
          <w:fldChar w:fldCharType="end"/>
        </w:r>
      </w:hyperlink>
    </w:p>
    <w:p w:rsidR="0015417B" w:rsidRDefault="002927BA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lang w:eastAsia="fr-CH"/>
        </w:rPr>
      </w:pPr>
      <w:hyperlink w:anchor="_Toc503879123" w:history="1">
        <w:r w:rsidR="0015417B" w:rsidRPr="00B525B8">
          <w:rPr>
            <w:rStyle w:val="Hyperlink"/>
            <w:noProof/>
            <w:lang w:val="en-US"/>
          </w:rPr>
          <w:t>Table 8. Utilization of health Care Services among suspected measles cases of the sample population, Aketi Health Zone, Province Orientale, Democratic Republic of Congo, October 2013</w:t>
        </w:r>
        <w:r w:rsidR="0015417B">
          <w:rPr>
            <w:noProof/>
            <w:webHidden/>
          </w:rPr>
          <w:tab/>
        </w:r>
        <w:r w:rsidR="0015417B">
          <w:rPr>
            <w:noProof/>
            <w:webHidden/>
          </w:rPr>
          <w:fldChar w:fldCharType="begin"/>
        </w:r>
        <w:r w:rsidR="0015417B">
          <w:rPr>
            <w:noProof/>
            <w:webHidden/>
          </w:rPr>
          <w:instrText xml:space="preserve"> PAGEREF _Toc503879123 \h </w:instrText>
        </w:r>
        <w:r w:rsidR="0015417B">
          <w:rPr>
            <w:noProof/>
            <w:webHidden/>
          </w:rPr>
        </w:r>
        <w:r w:rsidR="0015417B">
          <w:rPr>
            <w:noProof/>
            <w:webHidden/>
          </w:rPr>
          <w:fldChar w:fldCharType="separate"/>
        </w:r>
        <w:r w:rsidR="00272134">
          <w:rPr>
            <w:noProof/>
            <w:webHidden/>
          </w:rPr>
          <w:t>7</w:t>
        </w:r>
        <w:r w:rsidR="0015417B">
          <w:rPr>
            <w:noProof/>
            <w:webHidden/>
          </w:rPr>
          <w:fldChar w:fldCharType="end"/>
        </w:r>
      </w:hyperlink>
    </w:p>
    <w:p w:rsidR="0015417B" w:rsidRDefault="002927BA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lang w:eastAsia="fr-CH"/>
        </w:rPr>
      </w:pPr>
      <w:hyperlink w:anchor="_Toc503879124" w:history="1">
        <w:r w:rsidR="0015417B" w:rsidRPr="00B525B8">
          <w:rPr>
            <w:rStyle w:val="Hyperlink"/>
            <w:noProof/>
            <w:lang w:val="en-US"/>
          </w:rPr>
          <w:t>Table 9. Multivariate regression analysis of factors associated to measles fatality, Aketi Health Zone, Province Orientale, Democratic republic of Congo, December2012- October 2013</w:t>
        </w:r>
        <w:r w:rsidR="0015417B">
          <w:rPr>
            <w:noProof/>
            <w:webHidden/>
          </w:rPr>
          <w:tab/>
        </w:r>
        <w:r w:rsidR="0015417B">
          <w:rPr>
            <w:noProof/>
            <w:webHidden/>
          </w:rPr>
          <w:fldChar w:fldCharType="begin"/>
        </w:r>
        <w:r w:rsidR="0015417B">
          <w:rPr>
            <w:noProof/>
            <w:webHidden/>
          </w:rPr>
          <w:instrText xml:space="preserve"> PAGEREF _Toc503879124 \h </w:instrText>
        </w:r>
        <w:r w:rsidR="0015417B">
          <w:rPr>
            <w:noProof/>
            <w:webHidden/>
          </w:rPr>
        </w:r>
        <w:r w:rsidR="0015417B">
          <w:rPr>
            <w:noProof/>
            <w:webHidden/>
          </w:rPr>
          <w:fldChar w:fldCharType="separate"/>
        </w:r>
        <w:r w:rsidR="00272134">
          <w:rPr>
            <w:noProof/>
            <w:webHidden/>
          </w:rPr>
          <w:t>7</w:t>
        </w:r>
        <w:r w:rsidR="0015417B">
          <w:rPr>
            <w:noProof/>
            <w:webHidden/>
          </w:rPr>
          <w:fldChar w:fldCharType="end"/>
        </w:r>
      </w:hyperlink>
    </w:p>
    <w:p w:rsidR="002E6DC9" w:rsidRDefault="00022BD3" w:rsidP="00086CE7">
      <w:pPr>
        <w:rPr>
          <w:lang w:val="en-US"/>
        </w:rPr>
      </w:pPr>
      <w:r w:rsidRPr="006A1134">
        <w:rPr>
          <w:lang w:val="en-US"/>
        </w:rPr>
        <w:fldChar w:fldCharType="end"/>
      </w:r>
    </w:p>
    <w:p w:rsidR="00086CE7" w:rsidRPr="00F521E1" w:rsidRDefault="004550BE" w:rsidP="00F521E1">
      <w:pPr>
        <w:pStyle w:val="Heading1"/>
      </w:pPr>
      <w:bookmarkStart w:id="1" w:name="_Toc424215202"/>
      <w:bookmarkStart w:id="2" w:name="_Toc424215235"/>
      <w:bookmarkStart w:id="3" w:name="_Toc503879701"/>
      <w:r w:rsidRPr="00F521E1">
        <w:lastRenderedPageBreak/>
        <w:t>Additional key feature</w:t>
      </w:r>
      <w:r w:rsidR="007852E9" w:rsidRPr="00F521E1">
        <w:t>s</w:t>
      </w:r>
      <w:r w:rsidRPr="00F521E1">
        <w:t xml:space="preserve"> of the study population</w:t>
      </w:r>
      <w:bookmarkEnd w:id="1"/>
      <w:bookmarkEnd w:id="2"/>
      <w:bookmarkEnd w:id="3"/>
    </w:p>
    <w:p w:rsidR="004550BE" w:rsidRPr="006A1134" w:rsidRDefault="00022BD3" w:rsidP="00022BD3">
      <w:pPr>
        <w:pStyle w:val="Caption"/>
        <w:rPr>
          <w:lang w:val="en-US"/>
        </w:rPr>
      </w:pPr>
      <w:bookmarkStart w:id="4" w:name="_Toc503879116"/>
      <w:r w:rsidRPr="006A1134">
        <w:rPr>
          <w:lang w:val="en-US"/>
        </w:rPr>
        <w:t xml:space="preserve">Table </w:t>
      </w:r>
      <w:r w:rsidRPr="006A1134">
        <w:rPr>
          <w:lang w:val="en-US"/>
        </w:rPr>
        <w:fldChar w:fldCharType="begin"/>
      </w:r>
      <w:r w:rsidRPr="006A1134">
        <w:rPr>
          <w:lang w:val="en-US"/>
        </w:rPr>
        <w:instrText xml:space="preserve"> SEQ Table \* ARABIC </w:instrText>
      </w:r>
      <w:r w:rsidRPr="006A1134">
        <w:rPr>
          <w:lang w:val="en-US"/>
        </w:rPr>
        <w:fldChar w:fldCharType="separate"/>
      </w:r>
      <w:r w:rsidR="00F96DA8">
        <w:rPr>
          <w:noProof/>
          <w:lang w:val="en-US"/>
        </w:rPr>
        <w:t>1</w:t>
      </w:r>
      <w:r w:rsidRPr="006A1134">
        <w:rPr>
          <w:lang w:val="en-US"/>
        </w:rPr>
        <w:fldChar w:fldCharType="end"/>
      </w:r>
      <w:r w:rsidRPr="006A1134">
        <w:rPr>
          <w:lang w:val="en-US"/>
        </w:rPr>
        <w:t>. Number of individual</w:t>
      </w:r>
      <w:r w:rsidR="00B667B1" w:rsidRPr="006A1134">
        <w:rPr>
          <w:lang w:val="en-US"/>
        </w:rPr>
        <w:t>s</w:t>
      </w:r>
      <w:r w:rsidRPr="006A1134">
        <w:rPr>
          <w:lang w:val="en-US"/>
        </w:rPr>
        <w:t xml:space="preserve"> by age group in the sample, Aketi Health Zone, Province Orientale, </w:t>
      </w:r>
      <w:r w:rsidR="00B667B1" w:rsidRPr="006A1134">
        <w:rPr>
          <w:lang w:val="en-US"/>
        </w:rPr>
        <w:t xml:space="preserve">Democratic </w:t>
      </w:r>
      <w:r w:rsidRPr="006A1134">
        <w:rPr>
          <w:lang w:val="en-US"/>
        </w:rPr>
        <w:t>Republic of Congo, October 2013</w:t>
      </w:r>
      <w:bookmarkEnd w:id="4"/>
    </w:p>
    <w:tbl>
      <w:tblPr>
        <w:tblW w:w="70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420"/>
        <w:gridCol w:w="1500"/>
        <w:gridCol w:w="1480"/>
        <w:gridCol w:w="1060"/>
      </w:tblGrid>
      <w:tr w:rsidR="00C96624" w:rsidRPr="006A1134" w:rsidTr="00C96624">
        <w:trPr>
          <w:trHeight w:val="255"/>
        </w:trPr>
        <w:tc>
          <w:tcPr>
            <w:tcW w:w="1600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vAlign w:val="center"/>
            <w:hideMark/>
          </w:tcPr>
          <w:p w:rsidR="00C96624" w:rsidRPr="006A1134" w:rsidRDefault="00C96624" w:rsidP="00B667B1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  <w:t xml:space="preserve">Age </w:t>
            </w:r>
            <w:r w:rsidR="00B667B1" w:rsidRPr="006A113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  <w:t>g</w:t>
            </w:r>
            <w:r w:rsidRPr="006A113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  <w:t>roup</w:t>
            </w:r>
          </w:p>
        </w:tc>
        <w:tc>
          <w:tcPr>
            <w:tcW w:w="1420" w:type="dxa"/>
            <w:tcBorders>
              <w:top w:val="single" w:sz="4" w:space="0" w:color="1F497D"/>
              <w:left w:val="nil"/>
              <w:bottom w:val="single" w:sz="4" w:space="0" w:color="1F497D"/>
              <w:right w:val="nil"/>
            </w:tcBorders>
            <w:shd w:val="clear" w:color="auto" w:fill="auto"/>
            <w:vAlign w:val="center"/>
            <w:hideMark/>
          </w:tcPr>
          <w:p w:rsidR="00C96624" w:rsidRPr="006A1134" w:rsidRDefault="00C96624" w:rsidP="00C966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  <w:t>Female</w:t>
            </w:r>
          </w:p>
        </w:tc>
        <w:tc>
          <w:tcPr>
            <w:tcW w:w="1500" w:type="dxa"/>
            <w:tcBorders>
              <w:top w:val="single" w:sz="4" w:space="0" w:color="1F497D"/>
              <w:left w:val="nil"/>
              <w:bottom w:val="single" w:sz="4" w:space="0" w:color="1F497D"/>
              <w:right w:val="nil"/>
            </w:tcBorders>
            <w:shd w:val="clear" w:color="auto" w:fill="auto"/>
            <w:vAlign w:val="center"/>
            <w:hideMark/>
          </w:tcPr>
          <w:p w:rsidR="00C96624" w:rsidRPr="006A1134" w:rsidRDefault="00C96624" w:rsidP="00C966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  <w:t>Male</w:t>
            </w:r>
          </w:p>
        </w:tc>
        <w:tc>
          <w:tcPr>
            <w:tcW w:w="1480" w:type="dxa"/>
            <w:tcBorders>
              <w:top w:val="single" w:sz="4" w:space="0" w:color="1F497D"/>
              <w:left w:val="nil"/>
              <w:bottom w:val="single" w:sz="4" w:space="0" w:color="1F497D"/>
              <w:right w:val="nil"/>
            </w:tcBorders>
            <w:shd w:val="clear" w:color="auto" w:fill="auto"/>
            <w:vAlign w:val="center"/>
            <w:hideMark/>
          </w:tcPr>
          <w:p w:rsidR="00C96624" w:rsidRPr="006A1134" w:rsidRDefault="00C96624" w:rsidP="00C966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  <w:t>Total</w:t>
            </w:r>
          </w:p>
        </w:tc>
        <w:tc>
          <w:tcPr>
            <w:tcW w:w="1060" w:type="dxa"/>
            <w:tcBorders>
              <w:top w:val="single" w:sz="4" w:space="0" w:color="1F497D"/>
              <w:left w:val="nil"/>
              <w:bottom w:val="single" w:sz="4" w:space="0" w:color="1F497D"/>
              <w:right w:val="single" w:sz="4" w:space="0" w:color="1F497D"/>
            </w:tcBorders>
            <w:shd w:val="clear" w:color="auto" w:fill="auto"/>
            <w:vAlign w:val="center"/>
            <w:hideMark/>
          </w:tcPr>
          <w:p w:rsidR="00C96624" w:rsidRPr="006A1134" w:rsidRDefault="00C96624" w:rsidP="00C9662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  <w:t>%</w:t>
            </w:r>
          </w:p>
        </w:tc>
      </w:tr>
      <w:tr w:rsidR="00C96624" w:rsidRPr="006A1134" w:rsidTr="00C96624">
        <w:trPr>
          <w:trHeight w:val="255"/>
        </w:trPr>
        <w:tc>
          <w:tcPr>
            <w:tcW w:w="1600" w:type="dxa"/>
            <w:tcBorders>
              <w:top w:val="nil"/>
              <w:left w:val="single" w:sz="4" w:space="0" w:color="1F497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624" w:rsidRPr="006A1134" w:rsidRDefault="00C96624" w:rsidP="00B667B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 xml:space="preserve">&lt;5 </w:t>
            </w:r>
            <w:r w:rsidR="00B667B1"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y</w:t>
            </w: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ea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624" w:rsidRPr="006A1134" w:rsidRDefault="00C96624" w:rsidP="00C966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7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624" w:rsidRPr="006A1134" w:rsidRDefault="00C96624" w:rsidP="00C966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7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624" w:rsidRPr="006A1134" w:rsidRDefault="00C96624" w:rsidP="00C966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1 4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1F497D"/>
            </w:tcBorders>
            <w:shd w:val="clear" w:color="auto" w:fill="auto"/>
            <w:noWrap/>
            <w:vAlign w:val="center"/>
            <w:hideMark/>
          </w:tcPr>
          <w:p w:rsidR="00C96624" w:rsidRPr="006A1134" w:rsidRDefault="00C96624" w:rsidP="00C966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18.4</w:t>
            </w:r>
          </w:p>
        </w:tc>
      </w:tr>
      <w:tr w:rsidR="00C96624" w:rsidRPr="006A1134" w:rsidTr="00C96624">
        <w:trPr>
          <w:trHeight w:val="255"/>
        </w:trPr>
        <w:tc>
          <w:tcPr>
            <w:tcW w:w="1600" w:type="dxa"/>
            <w:tcBorders>
              <w:top w:val="nil"/>
              <w:left w:val="single" w:sz="4" w:space="0" w:color="1F497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624" w:rsidRPr="006A1134" w:rsidRDefault="00C96624" w:rsidP="00B667B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5</w:t>
            </w:r>
            <w:r w:rsidR="00B667B1"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–</w:t>
            </w: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 xml:space="preserve">9 </w:t>
            </w:r>
            <w:r w:rsidR="00B667B1"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y</w:t>
            </w: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ea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624" w:rsidRPr="006A1134" w:rsidRDefault="00C96624" w:rsidP="00C9662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8"/>
                <w:szCs w:val="18"/>
                <w:lang w:val="en-US" w:eastAsia="fr-CH"/>
              </w:rPr>
              <w:t>6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624" w:rsidRPr="006A1134" w:rsidRDefault="00C96624" w:rsidP="00C9662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8"/>
                <w:szCs w:val="18"/>
                <w:lang w:val="en-US" w:eastAsia="fr-CH"/>
              </w:rPr>
              <w:t>6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624" w:rsidRPr="006A1134" w:rsidRDefault="00C96624" w:rsidP="00C9662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8"/>
                <w:szCs w:val="18"/>
                <w:lang w:val="en-US" w:eastAsia="fr-CH"/>
              </w:rPr>
              <w:t>1 3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1F497D"/>
            </w:tcBorders>
            <w:shd w:val="clear" w:color="auto" w:fill="auto"/>
            <w:noWrap/>
            <w:vAlign w:val="center"/>
            <w:hideMark/>
          </w:tcPr>
          <w:p w:rsidR="00C96624" w:rsidRPr="006A1134" w:rsidRDefault="00C96624" w:rsidP="00C966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16.5</w:t>
            </w:r>
          </w:p>
        </w:tc>
      </w:tr>
      <w:tr w:rsidR="00C96624" w:rsidRPr="006A1134" w:rsidTr="00C96624">
        <w:trPr>
          <w:trHeight w:val="255"/>
        </w:trPr>
        <w:tc>
          <w:tcPr>
            <w:tcW w:w="1600" w:type="dxa"/>
            <w:tcBorders>
              <w:top w:val="nil"/>
              <w:left w:val="single" w:sz="4" w:space="0" w:color="1F497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624" w:rsidRPr="006A1134" w:rsidRDefault="00C96624" w:rsidP="00B667B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 xml:space="preserve">10–14 </w:t>
            </w:r>
            <w:r w:rsidR="00B667B1"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y</w:t>
            </w: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ea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624" w:rsidRPr="006A1134" w:rsidRDefault="00C96624" w:rsidP="00C966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4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624" w:rsidRPr="006A1134" w:rsidRDefault="00C96624" w:rsidP="00C966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5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624" w:rsidRPr="006A1134" w:rsidRDefault="00C96624" w:rsidP="00C966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9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1F497D"/>
            </w:tcBorders>
            <w:shd w:val="clear" w:color="auto" w:fill="auto"/>
            <w:noWrap/>
            <w:vAlign w:val="center"/>
            <w:hideMark/>
          </w:tcPr>
          <w:p w:rsidR="00C96624" w:rsidRPr="006A1134" w:rsidRDefault="00C96624" w:rsidP="00C966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11.9</w:t>
            </w:r>
          </w:p>
        </w:tc>
      </w:tr>
      <w:tr w:rsidR="00C96624" w:rsidRPr="006A1134" w:rsidTr="00C96624">
        <w:trPr>
          <w:trHeight w:val="255"/>
        </w:trPr>
        <w:tc>
          <w:tcPr>
            <w:tcW w:w="1600" w:type="dxa"/>
            <w:tcBorders>
              <w:top w:val="nil"/>
              <w:left w:val="single" w:sz="4" w:space="0" w:color="1F497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624" w:rsidRPr="006A1134" w:rsidRDefault="00C96624" w:rsidP="00B667B1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&gt;14 yea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624" w:rsidRPr="006A1134" w:rsidRDefault="00C96624" w:rsidP="00B667B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2</w:t>
            </w:r>
            <w:r w:rsidR="00B667B1"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,</w:t>
            </w: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2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624" w:rsidRPr="006A1134" w:rsidRDefault="00C96624" w:rsidP="00B667B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2</w:t>
            </w:r>
            <w:r w:rsidR="00B667B1"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,</w:t>
            </w: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0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6624" w:rsidRPr="006A1134" w:rsidRDefault="00C96624" w:rsidP="00C966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4</w:t>
            </w:r>
            <w:r w:rsidR="00B667B1"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,</w:t>
            </w: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2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1F497D"/>
            </w:tcBorders>
            <w:shd w:val="clear" w:color="auto" w:fill="auto"/>
            <w:noWrap/>
            <w:vAlign w:val="center"/>
            <w:hideMark/>
          </w:tcPr>
          <w:p w:rsidR="00C96624" w:rsidRPr="006A1134" w:rsidRDefault="00C96624" w:rsidP="00C966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53.2</w:t>
            </w:r>
          </w:p>
        </w:tc>
      </w:tr>
      <w:tr w:rsidR="00C96624" w:rsidRPr="006A1134" w:rsidTr="00C96624">
        <w:trPr>
          <w:trHeight w:val="255"/>
        </w:trPr>
        <w:tc>
          <w:tcPr>
            <w:tcW w:w="1600" w:type="dxa"/>
            <w:tcBorders>
              <w:top w:val="nil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center"/>
            <w:hideMark/>
          </w:tcPr>
          <w:p w:rsidR="00C96624" w:rsidRPr="006A1134" w:rsidRDefault="00C96624" w:rsidP="00C96624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1F497D"/>
              <w:right w:val="nil"/>
            </w:tcBorders>
            <w:shd w:val="clear" w:color="auto" w:fill="auto"/>
            <w:vAlign w:val="center"/>
            <w:hideMark/>
          </w:tcPr>
          <w:p w:rsidR="00C96624" w:rsidRPr="006A1134" w:rsidRDefault="00C96624" w:rsidP="00C966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</w:t>
            </w:r>
            <w:r w:rsidR="00B667B1" w:rsidRPr="006A113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,</w:t>
            </w: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1F497D"/>
              <w:right w:val="nil"/>
            </w:tcBorders>
            <w:shd w:val="clear" w:color="auto" w:fill="auto"/>
            <w:vAlign w:val="center"/>
            <w:hideMark/>
          </w:tcPr>
          <w:p w:rsidR="00C96624" w:rsidRPr="006A1134" w:rsidRDefault="00C96624" w:rsidP="00C966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</w:t>
            </w:r>
            <w:r w:rsidR="00B667B1" w:rsidRPr="006A113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,</w:t>
            </w: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9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1F497D"/>
              <w:right w:val="nil"/>
            </w:tcBorders>
            <w:shd w:val="clear" w:color="auto" w:fill="auto"/>
            <w:vAlign w:val="center"/>
            <w:hideMark/>
          </w:tcPr>
          <w:p w:rsidR="00C96624" w:rsidRPr="006A1134" w:rsidRDefault="00C96624" w:rsidP="00C966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8</w:t>
            </w:r>
            <w:r w:rsidR="00B667B1" w:rsidRPr="006A113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,</w:t>
            </w: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1F497D"/>
              <w:right w:val="single" w:sz="4" w:space="0" w:color="1F497D"/>
            </w:tcBorders>
            <w:shd w:val="clear" w:color="auto" w:fill="auto"/>
            <w:noWrap/>
            <w:vAlign w:val="center"/>
            <w:hideMark/>
          </w:tcPr>
          <w:p w:rsidR="00C96624" w:rsidRPr="006A1134" w:rsidRDefault="00C96624" w:rsidP="00C966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 </w:t>
            </w:r>
          </w:p>
        </w:tc>
      </w:tr>
    </w:tbl>
    <w:p w:rsidR="00C96624" w:rsidRPr="006A1134" w:rsidRDefault="00C96624" w:rsidP="00086CE7">
      <w:pPr>
        <w:rPr>
          <w:lang w:val="en-US"/>
        </w:rPr>
      </w:pPr>
    </w:p>
    <w:p w:rsidR="00A9482E" w:rsidRPr="006A1134" w:rsidRDefault="00022BD3" w:rsidP="00022BD3">
      <w:pPr>
        <w:pStyle w:val="Caption"/>
        <w:rPr>
          <w:lang w:val="en-US"/>
        </w:rPr>
      </w:pPr>
      <w:bookmarkStart w:id="5" w:name="_Toc503879117"/>
      <w:r w:rsidRPr="006A1134">
        <w:rPr>
          <w:lang w:val="en-US"/>
        </w:rPr>
        <w:t xml:space="preserve">Table </w:t>
      </w:r>
      <w:r w:rsidRPr="006A1134">
        <w:rPr>
          <w:lang w:val="en-US"/>
        </w:rPr>
        <w:fldChar w:fldCharType="begin"/>
      </w:r>
      <w:r w:rsidRPr="006A1134">
        <w:rPr>
          <w:lang w:val="en-US"/>
        </w:rPr>
        <w:instrText xml:space="preserve"> SEQ Table \* ARABIC </w:instrText>
      </w:r>
      <w:r w:rsidRPr="006A1134">
        <w:rPr>
          <w:lang w:val="en-US"/>
        </w:rPr>
        <w:fldChar w:fldCharType="separate"/>
      </w:r>
      <w:r w:rsidR="00F96DA8">
        <w:rPr>
          <w:noProof/>
          <w:lang w:val="en-US"/>
        </w:rPr>
        <w:t>2</w:t>
      </w:r>
      <w:r w:rsidRPr="006A1134">
        <w:rPr>
          <w:lang w:val="en-US"/>
        </w:rPr>
        <w:fldChar w:fldCharType="end"/>
      </w:r>
      <w:r w:rsidRPr="006A1134">
        <w:rPr>
          <w:lang w:val="en-US"/>
        </w:rPr>
        <w:t xml:space="preserve">. Demographic description of  the sample population, Aketi Health Zone, Province Orientale, </w:t>
      </w:r>
      <w:r w:rsidR="00B667B1" w:rsidRPr="006A1134">
        <w:rPr>
          <w:lang w:val="en-US"/>
        </w:rPr>
        <w:t xml:space="preserve">Democratic </w:t>
      </w:r>
      <w:r w:rsidRPr="006A1134">
        <w:rPr>
          <w:lang w:val="en-US"/>
        </w:rPr>
        <w:t>Republic of Congo, October 2013</w:t>
      </w:r>
      <w:bookmarkEnd w:id="5"/>
    </w:p>
    <w:tbl>
      <w:tblPr>
        <w:tblW w:w="70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00"/>
        <w:gridCol w:w="1060"/>
      </w:tblGrid>
      <w:tr w:rsidR="00EC664A" w:rsidRPr="006A1134" w:rsidTr="00A9482E">
        <w:trPr>
          <w:trHeight w:val="255"/>
        </w:trPr>
        <w:tc>
          <w:tcPr>
            <w:tcW w:w="6000" w:type="dxa"/>
            <w:tcBorders>
              <w:top w:val="single" w:sz="4" w:space="0" w:color="1F497D"/>
              <w:left w:val="single" w:sz="4" w:space="0" w:color="1F497D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64A" w:rsidRPr="006A1134" w:rsidRDefault="00EC664A" w:rsidP="00A9482E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sz w:val="20"/>
                <w:szCs w:val="20"/>
                <w:lang w:val="en-US" w:eastAsia="fr-CH"/>
              </w:rPr>
              <w:t>Item</w:t>
            </w:r>
          </w:p>
        </w:tc>
        <w:tc>
          <w:tcPr>
            <w:tcW w:w="1060" w:type="dxa"/>
            <w:tcBorders>
              <w:top w:val="single" w:sz="4" w:space="0" w:color="1F497D"/>
              <w:left w:val="nil"/>
              <w:bottom w:val="nil"/>
              <w:right w:val="single" w:sz="4" w:space="0" w:color="1F497D"/>
            </w:tcBorders>
            <w:shd w:val="clear" w:color="auto" w:fill="auto"/>
            <w:noWrap/>
            <w:vAlign w:val="center"/>
          </w:tcPr>
          <w:p w:rsidR="00EC664A" w:rsidRPr="006A1134" w:rsidRDefault="00B667B1" w:rsidP="00A9482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sz w:val="20"/>
                <w:szCs w:val="20"/>
                <w:lang w:val="en-US" w:eastAsia="fr-CH"/>
              </w:rPr>
              <w:t>Value</w:t>
            </w:r>
          </w:p>
        </w:tc>
      </w:tr>
      <w:tr w:rsidR="00A9482E" w:rsidRPr="006A1134" w:rsidTr="00A9482E">
        <w:trPr>
          <w:trHeight w:val="255"/>
        </w:trPr>
        <w:tc>
          <w:tcPr>
            <w:tcW w:w="6000" w:type="dxa"/>
            <w:tcBorders>
              <w:top w:val="single" w:sz="4" w:space="0" w:color="1F497D"/>
              <w:left w:val="single" w:sz="4" w:space="0" w:color="1F497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2E" w:rsidRPr="006A1134" w:rsidRDefault="00A9482E" w:rsidP="00A9482E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Number of household</w:t>
            </w:r>
            <w:r w:rsidR="00B667B1"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s</w:t>
            </w: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 xml:space="preserve"> included</w:t>
            </w:r>
          </w:p>
        </w:tc>
        <w:tc>
          <w:tcPr>
            <w:tcW w:w="1060" w:type="dxa"/>
            <w:tcBorders>
              <w:top w:val="single" w:sz="4" w:space="0" w:color="1F497D"/>
              <w:left w:val="nil"/>
              <w:bottom w:val="nil"/>
              <w:right w:val="single" w:sz="4" w:space="0" w:color="1F497D"/>
            </w:tcBorders>
            <w:shd w:val="clear" w:color="auto" w:fill="auto"/>
            <w:noWrap/>
            <w:vAlign w:val="center"/>
            <w:hideMark/>
          </w:tcPr>
          <w:p w:rsidR="00A9482E" w:rsidRPr="006A1134" w:rsidRDefault="00A9482E" w:rsidP="00A9482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1</w:t>
            </w:r>
            <w:r w:rsidR="00B667B1"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,</w:t>
            </w: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424</w:t>
            </w:r>
          </w:p>
        </w:tc>
      </w:tr>
      <w:tr w:rsidR="00A9482E" w:rsidRPr="006A1134" w:rsidTr="00A9482E">
        <w:trPr>
          <w:trHeight w:val="255"/>
        </w:trPr>
        <w:tc>
          <w:tcPr>
            <w:tcW w:w="6000" w:type="dxa"/>
            <w:tcBorders>
              <w:top w:val="nil"/>
              <w:left w:val="single" w:sz="4" w:space="0" w:color="1F497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2E" w:rsidRPr="006A1134" w:rsidRDefault="00A9482E" w:rsidP="00A9482E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Number of individual</w:t>
            </w:r>
            <w:r w:rsidR="00B667B1"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s</w:t>
            </w: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 xml:space="preserve"> includ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1F497D"/>
            </w:tcBorders>
            <w:shd w:val="clear" w:color="auto" w:fill="auto"/>
            <w:noWrap/>
            <w:vAlign w:val="center"/>
            <w:hideMark/>
          </w:tcPr>
          <w:p w:rsidR="00A9482E" w:rsidRPr="006A1134" w:rsidRDefault="00A9482E" w:rsidP="00A9482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8</w:t>
            </w:r>
            <w:r w:rsidR="00B667B1"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,</w:t>
            </w: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054</w:t>
            </w:r>
          </w:p>
        </w:tc>
      </w:tr>
      <w:tr w:rsidR="00A9482E" w:rsidRPr="006A1134" w:rsidTr="00A9482E">
        <w:trPr>
          <w:trHeight w:val="255"/>
        </w:trPr>
        <w:tc>
          <w:tcPr>
            <w:tcW w:w="6000" w:type="dxa"/>
            <w:tcBorders>
              <w:top w:val="nil"/>
              <w:left w:val="single" w:sz="4" w:space="0" w:color="1F497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2E" w:rsidRPr="006A1134" w:rsidRDefault="00A9482E" w:rsidP="00B667B1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Proportion of children &lt;5 yea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1F497D"/>
            </w:tcBorders>
            <w:shd w:val="clear" w:color="auto" w:fill="auto"/>
            <w:noWrap/>
            <w:vAlign w:val="center"/>
            <w:hideMark/>
          </w:tcPr>
          <w:p w:rsidR="00A9482E" w:rsidRPr="006A1134" w:rsidRDefault="00A9482E" w:rsidP="00A9482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18.40%</w:t>
            </w:r>
          </w:p>
        </w:tc>
      </w:tr>
      <w:tr w:rsidR="00A9482E" w:rsidRPr="006A1134" w:rsidTr="00A9482E">
        <w:trPr>
          <w:trHeight w:val="255"/>
        </w:trPr>
        <w:tc>
          <w:tcPr>
            <w:tcW w:w="6000" w:type="dxa"/>
            <w:tcBorders>
              <w:top w:val="nil"/>
              <w:left w:val="single" w:sz="4" w:space="0" w:color="1F497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2E" w:rsidRPr="006A1134" w:rsidRDefault="00A9482E" w:rsidP="00B667B1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Proportion of children &lt;</w:t>
            </w:r>
            <w:r w:rsidR="00345C25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1</w:t>
            </w: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5 yea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1F497D"/>
            </w:tcBorders>
            <w:shd w:val="clear" w:color="auto" w:fill="auto"/>
            <w:noWrap/>
            <w:vAlign w:val="center"/>
            <w:hideMark/>
          </w:tcPr>
          <w:p w:rsidR="00A9482E" w:rsidRPr="006A1134" w:rsidRDefault="00A9482E" w:rsidP="00A9482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46.50%</w:t>
            </w:r>
          </w:p>
        </w:tc>
      </w:tr>
      <w:tr w:rsidR="00A9482E" w:rsidRPr="006A1134" w:rsidTr="00A9482E">
        <w:trPr>
          <w:trHeight w:val="255"/>
        </w:trPr>
        <w:tc>
          <w:tcPr>
            <w:tcW w:w="6000" w:type="dxa"/>
            <w:tcBorders>
              <w:top w:val="nil"/>
              <w:left w:val="single" w:sz="4" w:space="0" w:color="1F497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2E" w:rsidRPr="006A1134" w:rsidRDefault="00A9482E" w:rsidP="00B667B1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Male</w:t>
            </w:r>
            <w:r w:rsidR="00B667B1"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:f</w:t>
            </w: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 xml:space="preserve">emale </w:t>
            </w:r>
            <w:r w:rsidR="00B667B1"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r</w:t>
            </w: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ati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1F497D"/>
            </w:tcBorders>
            <w:shd w:val="clear" w:color="auto" w:fill="auto"/>
            <w:noWrap/>
            <w:vAlign w:val="center"/>
            <w:hideMark/>
          </w:tcPr>
          <w:p w:rsidR="00A9482E" w:rsidRPr="006A1134" w:rsidRDefault="00A9482E" w:rsidP="00A9482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0.95</w:t>
            </w:r>
          </w:p>
        </w:tc>
      </w:tr>
      <w:tr w:rsidR="00A9482E" w:rsidRPr="006A1134" w:rsidTr="00A9482E">
        <w:trPr>
          <w:trHeight w:val="255"/>
        </w:trPr>
        <w:tc>
          <w:tcPr>
            <w:tcW w:w="6000" w:type="dxa"/>
            <w:tcBorders>
              <w:top w:val="nil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center"/>
            <w:hideMark/>
          </w:tcPr>
          <w:p w:rsidR="00A9482E" w:rsidRPr="006A1134" w:rsidRDefault="00A9482E" w:rsidP="00B667B1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 xml:space="preserve">Average </w:t>
            </w:r>
            <w:r w:rsidR="00B667B1"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h</w:t>
            </w: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 xml:space="preserve">ousehold </w:t>
            </w:r>
            <w:r w:rsidR="00B667B1"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s</w:t>
            </w: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iz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1F497D"/>
              <w:right w:val="single" w:sz="4" w:space="0" w:color="1F497D"/>
            </w:tcBorders>
            <w:shd w:val="clear" w:color="auto" w:fill="auto"/>
            <w:noWrap/>
            <w:vAlign w:val="center"/>
            <w:hideMark/>
          </w:tcPr>
          <w:p w:rsidR="00A9482E" w:rsidRPr="006A1134" w:rsidRDefault="00A9482E" w:rsidP="00A9482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5.7</w:t>
            </w:r>
          </w:p>
        </w:tc>
      </w:tr>
    </w:tbl>
    <w:p w:rsidR="00A9482E" w:rsidRPr="006A1134" w:rsidRDefault="00A9482E" w:rsidP="00086CE7">
      <w:pPr>
        <w:rPr>
          <w:lang w:val="en-US"/>
        </w:rPr>
      </w:pPr>
    </w:p>
    <w:p w:rsidR="007B1FFC" w:rsidRPr="006A1134" w:rsidRDefault="00022BD3" w:rsidP="00022BD3">
      <w:pPr>
        <w:pStyle w:val="Caption"/>
        <w:rPr>
          <w:lang w:val="en-US"/>
        </w:rPr>
      </w:pPr>
      <w:bookmarkStart w:id="6" w:name="_Toc503879118"/>
      <w:r w:rsidRPr="006A1134">
        <w:rPr>
          <w:lang w:val="en-US"/>
        </w:rPr>
        <w:t xml:space="preserve">Table </w:t>
      </w:r>
      <w:r w:rsidRPr="006A1134">
        <w:rPr>
          <w:lang w:val="en-US"/>
        </w:rPr>
        <w:fldChar w:fldCharType="begin"/>
      </w:r>
      <w:r w:rsidRPr="006A1134">
        <w:rPr>
          <w:lang w:val="en-US"/>
        </w:rPr>
        <w:instrText xml:space="preserve"> SEQ Table \* ARABIC </w:instrText>
      </w:r>
      <w:r w:rsidRPr="006A1134">
        <w:rPr>
          <w:lang w:val="en-US"/>
        </w:rPr>
        <w:fldChar w:fldCharType="separate"/>
      </w:r>
      <w:r w:rsidR="00F96DA8">
        <w:rPr>
          <w:noProof/>
          <w:lang w:val="en-US"/>
        </w:rPr>
        <w:t>3</w:t>
      </w:r>
      <w:r w:rsidRPr="006A1134">
        <w:rPr>
          <w:lang w:val="en-US"/>
        </w:rPr>
        <w:fldChar w:fldCharType="end"/>
      </w:r>
      <w:r w:rsidRPr="006A1134">
        <w:rPr>
          <w:lang w:val="en-US"/>
        </w:rPr>
        <w:t xml:space="preserve">. Description of the </w:t>
      </w:r>
      <w:r w:rsidR="008559B1" w:rsidRPr="006A1134">
        <w:rPr>
          <w:lang w:val="en-US"/>
        </w:rPr>
        <w:t>e</w:t>
      </w:r>
      <w:r w:rsidRPr="006A1134">
        <w:rPr>
          <w:lang w:val="en-US"/>
        </w:rPr>
        <w:t xml:space="preserve">volution of the sample population size during the recall period, Aketi Health Zone, Province Orientale, </w:t>
      </w:r>
      <w:r w:rsidR="00B667B1" w:rsidRPr="006A1134">
        <w:rPr>
          <w:lang w:val="en-US"/>
        </w:rPr>
        <w:t xml:space="preserve">Democratic </w:t>
      </w:r>
      <w:r w:rsidRPr="006A1134">
        <w:rPr>
          <w:lang w:val="en-US"/>
        </w:rPr>
        <w:t>Republic of Congo, October 2013</w:t>
      </w:r>
      <w:bookmarkEnd w:id="6"/>
    </w:p>
    <w:tbl>
      <w:tblPr>
        <w:tblW w:w="70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00"/>
        <w:gridCol w:w="1060"/>
      </w:tblGrid>
      <w:tr w:rsidR="00EC664A" w:rsidRPr="006A1134" w:rsidTr="00EC664A">
        <w:trPr>
          <w:trHeight w:val="255"/>
        </w:trPr>
        <w:tc>
          <w:tcPr>
            <w:tcW w:w="6000" w:type="dxa"/>
            <w:tcBorders>
              <w:top w:val="single" w:sz="4" w:space="0" w:color="1F497D"/>
              <w:left w:val="single" w:sz="4" w:space="0" w:color="1F497D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64A" w:rsidRPr="006A1134" w:rsidRDefault="00EC664A" w:rsidP="003C0676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sz w:val="20"/>
                <w:szCs w:val="20"/>
                <w:lang w:val="en-US" w:eastAsia="fr-CH"/>
              </w:rPr>
              <w:t>Item</w:t>
            </w:r>
          </w:p>
        </w:tc>
        <w:tc>
          <w:tcPr>
            <w:tcW w:w="1060" w:type="dxa"/>
            <w:tcBorders>
              <w:top w:val="single" w:sz="4" w:space="0" w:color="1F497D"/>
              <w:left w:val="nil"/>
              <w:bottom w:val="nil"/>
              <w:right w:val="single" w:sz="4" w:space="0" w:color="1F497D"/>
            </w:tcBorders>
            <w:shd w:val="clear" w:color="auto" w:fill="auto"/>
            <w:noWrap/>
            <w:vAlign w:val="center"/>
          </w:tcPr>
          <w:p w:rsidR="00EC664A" w:rsidRPr="006A1134" w:rsidRDefault="00EC664A" w:rsidP="003C067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r w:rsidRPr="006A1134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Number</w:t>
            </w:r>
          </w:p>
        </w:tc>
      </w:tr>
      <w:tr w:rsidR="007B1FFC" w:rsidRPr="006A1134" w:rsidTr="007B1FFC">
        <w:trPr>
          <w:trHeight w:val="255"/>
        </w:trPr>
        <w:tc>
          <w:tcPr>
            <w:tcW w:w="6000" w:type="dxa"/>
            <w:tcBorders>
              <w:top w:val="single" w:sz="4" w:space="0" w:color="1F497D"/>
              <w:left w:val="single" w:sz="4" w:space="0" w:color="1F497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FC" w:rsidRPr="006A1134" w:rsidRDefault="007B1FFC" w:rsidP="007B1FFC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Individual in the household at the start of the recall period</w:t>
            </w:r>
          </w:p>
        </w:tc>
        <w:tc>
          <w:tcPr>
            <w:tcW w:w="1060" w:type="dxa"/>
            <w:tcBorders>
              <w:top w:val="single" w:sz="4" w:space="0" w:color="1F497D"/>
              <w:left w:val="nil"/>
              <w:bottom w:val="nil"/>
              <w:right w:val="single" w:sz="4" w:space="0" w:color="1F497D"/>
            </w:tcBorders>
            <w:shd w:val="clear" w:color="auto" w:fill="auto"/>
            <w:noWrap/>
            <w:vAlign w:val="center"/>
            <w:hideMark/>
          </w:tcPr>
          <w:p w:rsidR="007B1FFC" w:rsidRPr="006A1134" w:rsidRDefault="007B1FFC" w:rsidP="007B1FF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7</w:t>
            </w:r>
            <w:r w:rsidR="00B667B1" w:rsidRPr="006A113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,</w:t>
            </w: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661</w:t>
            </w:r>
          </w:p>
        </w:tc>
      </w:tr>
      <w:tr w:rsidR="007B1FFC" w:rsidRPr="006A1134" w:rsidTr="007B1FFC">
        <w:trPr>
          <w:trHeight w:val="255"/>
        </w:trPr>
        <w:tc>
          <w:tcPr>
            <w:tcW w:w="6000" w:type="dxa"/>
            <w:tcBorders>
              <w:top w:val="nil"/>
              <w:left w:val="single" w:sz="4" w:space="0" w:color="1F497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FC" w:rsidRPr="006A1134" w:rsidRDefault="007B1FFC" w:rsidP="007B1FFC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 xml:space="preserve">         Departure during the recall perio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1F497D"/>
            </w:tcBorders>
            <w:shd w:val="clear" w:color="auto" w:fill="auto"/>
            <w:noWrap/>
            <w:vAlign w:val="center"/>
            <w:hideMark/>
          </w:tcPr>
          <w:p w:rsidR="007B1FFC" w:rsidRPr="006A1134" w:rsidRDefault="007B1FFC" w:rsidP="007B1FF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75</w:t>
            </w:r>
          </w:p>
        </w:tc>
      </w:tr>
      <w:tr w:rsidR="007B1FFC" w:rsidRPr="006A1134" w:rsidTr="007B1FFC">
        <w:trPr>
          <w:trHeight w:val="255"/>
        </w:trPr>
        <w:tc>
          <w:tcPr>
            <w:tcW w:w="6000" w:type="dxa"/>
            <w:tcBorders>
              <w:top w:val="nil"/>
              <w:left w:val="single" w:sz="4" w:space="0" w:color="1F497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FC" w:rsidRPr="006A1134" w:rsidRDefault="007B1FFC" w:rsidP="007B1FFC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 xml:space="preserve">         Death during the recall perio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1F497D"/>
            </w:tcBorders>
            <w:shd w:val="clear" w:color="auto" w:fill="auto"/>
            <w:noWrap/>
            <w:vAlign w:val="center"/>
            <w:hideMark/>
          </w:tcPr>
          <w:p w:rsidR="007B1FFC" w:rsidRPr="006A1134" w:rsidRDefault="007B1FFC" w:rsidP="007B1FF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22</w:t>
            </w:r>
          </w:p>
        </w:tc>
      </w:tr>
      <w:tr w:rsidR="007B1FFC" w:rsidRPr="006A1134" w:rsidTr="007B1FFC">
        <w:trPr>
          <w:trHeight w:val="255"/>
        </w:trPr>
        <w:tc>
          <w:tcPr>
            <w:tcW w:w="6000" w:type="dxa"/>
            <w:tcBorders>
              <w:top w:val="nil"/>
              <w:left w:val="single" w:sz="4" w:space="0" w:color="1F497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FC" w:rsidRPr="006A1134" w:rsidRDefault="007B1FFC" w:rsidP="007B1FFC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Individual in the household during the whole recall perio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1F497D"/>
            </w:tcBorders>
            <w:shd w:val="clear" w:color="auto" w:fill="auto"/>
            <w:noWrap/>
            <w:vAlign w:val="center"/>
            <w:hideMark/>
          </w:tcPr>
          <w:p w:rsidR="007B1FFC" w:rsidRPr="006A1134" w:rsidRDefault="007B1FFC" w:rsidP="007B1FF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7</w:t>
            </w:r>
            <w:r w:rsidR="00B667B1" w:rsidRPr="006A113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,</w:t>
            </w: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64</w:t>
            </w:r>
          </w:p>
        </w:tc>
      </w:tr>
      <w:tr w:rsidR="007B1FFC" w:rsidRPr="006A1134" w:rsidTr="007B1FFC">
        <w:trPr>
          <w:trHeight w:val="270"/>
        </w:trPr>
        <w:tc>
          <w:tcPr>
            <w:tcW w:w="6000" w:type="dxa"/>
            <w:tcBorders>
              <w:top w:val="nil"/>
              <w:left w:val="single" w:sz="4" w:space="0" w:color="1F497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FC" w:rsidRPr="006A1134" w:rsidRDefault="007B1FFC" w:rsidP="007B1FFC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bookmarkStart w:id="7" w:name="RANGE!B26"/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Individuals added to the household during the recall period</w:t>
            </w:r>
            <w:bookmarkEnd w:id="7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1F497D"/>
            </w:tcBorders>
            <w:shd w:val="clear" w:color="auto" w:fill="auto"/>
            <w:noWrap/>
            <w:vAlign w:val="center"/>
            <w:hideMark/>
          </w:tcPr>
          <w:p w:rsidR="007B1FFC" w:rsidRPr="006A1134" w:rsidRDefault="007B1FFC" w:rsidP="007B1FF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36</w:t>
            </w:r>
          </w:p>
        </w:tc>
      </w:tr>
      <w:tr w:rsidR="007B1FFC" w:rsidRPr="006A1134" w:rsidTr="007B1FFC">
        <w:trPr>
          <w:trHeight w:val="255"/>
        </w:trPr>
        <w:tc>
          <w:tcPr>
            <w:tcW w:w="6000" w:type="dxa"/>
            <w:tcBorders>
              <w:top w:val="nil"/>
              <w:left w:val="single" w:sz="4" w:space="0" w:color="1F497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FC" w:rsidRPr="006A1134" w:rsidRDefault="007B1FFC" w:rsidP="00B667B1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 xml:space="preserve">          New</w:t>
            </w:r>
            <w:r w:rsidR="00B667B1"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b</w:t>
            </w: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orn</w:t>
            </w:r>
            <w:r w:rsidR="00B667B1"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1F497D"/>
            </w:tcBorders>
            <w:shd w:val="clear" w:color="auto" w:fill="auto"/>
            <w:noWrap/>
            <w:vAlign w:val="center"/>
            <w:hideMark/>
          </w:tcPr>
          <w:p w:rsidR="007B1FFC" w:rsidRPr="006A1134" w:rsidRDefault="007B1FFC" w:rsidP="007B1FF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44</w:t>
            </w:r>
          </w:p>
        </w:tc>
      </w:tr>
      <w:tr w:rsidR="007B1FFC" w:rsidRPr="006A1134" w:rsidTr="007B1FFC">
        <w:trPr>
          <w:trHeight w:val="255"/>
        </w:trPr>
        <w:tc>
          <w:tcPr>
            <w:tcW w:w="6000" w:type="dxa"/>
            <w:tcBorders>
              <w:top w:val="nil"/>
              <w:left w:val="single" w:sz="4" w:space="0" w:color="1F497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FC" w:rsidRPr="006A1134" w:rsidRDefault="007B1FFC" w:rsidP="00B667B1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 xml:space="preserve">          New</w:t>
            </w:r>
            <w:r w:rsidR="00B667B1"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c</w:t>
            </w: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ome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1F497D"/>
            </w:tcBorders>
            <w:shd w:val="clear" w:color="auto" w:fill="auto"/>
            <w:noWrap/>
            <w:vAlign w:val="center"/>
            <w:hideMark/>
          </w:tcPr>
          <w:p w:rsidR="007B1FFC" w:rsidRPr="006A1134" w:rsidRDefault="007B1FFC" w:rsidP="007B1FF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92</w:t>
            </w:r>
          </w:p>
        </w:tc>
      </w:tr>
      <w:tr w:rsidR="007B1FFC" w:rsidRPr="006A1134" w:rsidTr="007B1FFC">
        <w:trPr>
          <w:trHeight w:val="255"/>
        </w:trPr>
        <w:tc>
          <w:tcPr>
            <w:tcW w:w="6000" w:type="dxa"/>
            <w:tcBorders>
              <w:top w:val="nil"/>
              <w:left w:val="single" w:sz="4" w:space="0" w:color="1F497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FC" w:rsidRPr="006A1134" w:rsidRDefault="007B1FFC" w:rsidP="007B1FFC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Individual in the household at the day of the surve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1F497D"/>
            </w:tcBorders>
            <w:shd w:val="clear" w:color="auto" w:fill="auto"/>
            <w:noWrap/>
            <w:vAlign w:val="center"/>
            <w:hideMark/>
          </w:tcPr>
          <w:p w:rsidR="007B1FFC" w:rsidRPr="006A1134" w:rsidRDefault="007B1FFC" w:rsidP="007B1FF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7</w:t>
            </w:r>
            <w:r w:rsidR="00B667B1" w:rsidRPr="006A113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,</w:t>
            </w: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800</w:t>
            </w:r>
          </w:p>
        </w:tc>
      </w:tr>
      <w:tr w:rsidR="007B1FFC" w:rsidRPr="006A1134" w:rsidTr="007B1FFC">
        <w:trPr>
          <w:trHeight w:val="255"/>
        </w:trPr>
        <w:tc>
          <w:tcPr>
            <w:tcW w:w="6000" w:type="dxa"/>
            <w:tcBorders>
              <w:top w:val="nil"/>
              <w:left w:val="single" w:sz="4" w:space="0" w:color="1F497D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FFC" w:rsidRPr="006A1134" w:rsidRDefault="007B1FFC" w:rsidP="007B1FFC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1F497D"/>
            </w:tcBorders>
            <w:shd w:val="clear" w:color="auto" w:fill="auto"/>
            <w:noWrap/>
            <w:vAlign w:val="center"/>
            <w:hideMark/>
          </w:tcPr>
          <w:p w:rsidR="007B1FFC" w:rsidRPr="006A1134" w:rsidRDefault="007B1FFC" w:rsidP="007B1FF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 </w:t>
            </w:r>
          </w:p>
        </w:tc>
      </w:tr>
      <w:tr w:rsidR="007B1FFC" w:rsidRPr="006A1134" w:rsidTr="007B1FFC">
        <w:trPr>
          <w:trHeight w:val="255"/>
        </w:trPr>
        <w:tc>
          <w:tcPr>
            <w:tcW w:w="6000" w:type="dxa"/>
            <w:tcBorders>
              <w:top w:val="nil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7B1FFC" w:rsidRPr="006A1134" w:rsidRDefault="007B1FFC" w:rsidP="00B667B1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Estimated mid</w:t>
            </w:r>
            <w:r w:rsidR="00B667B1"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-t</w:t>
            </w: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erm population</w:t>
            </w:r>
            <w:r w:rsidR="00B667B1" w:rsidRPr="006A113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1F497D"/>
              <w:right w:val="single" w:sz="4" w:space="0" w:color="1F497D"/>
            </w:tcBorders>
            <w:shd w:val="clear" w:color="auto" w:fill="auto"/>
            <w:noWrap/>
            <w:vAlign w:val="center"/>
            <w:hideMark/>
          </w:tcPr>
          <w:p w:rsidR="007B1FFC" w:rsidRPr="006A1134" w:rsidRDefault="007B1FFC" w:rsidP="007B1FF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7730</w:t>
            </w:r>
          </w:p>
        </w:tc>
      </w:tr>
      <w:tr w:rsidR="007B1FFC" w:rsidRPr="00F96DA8" w:rsidTr="007B1FFC">
        <w:trPr>
          <w:trHeight w:val="570"/>
        </w:trPr>
        <w:tc>
          <w:tcPr>
            <w:tcW w:w="7060" w:type="dxa"/>
            <w:gridSpan w:val="2"/>
            <w:tcBorders>
              <w:top w:val="single" w:sz="4" w:space="0" w:color="1F497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1FFC" w:rsidRPr="006A1134" w:rsidRDefault="00B667B1" w:rsidP="00B667B1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*</w:t>
            </w:r>
            <w:r w:rsidR="007B1FFC"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Individual</w:t>
            </w: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s</w:t>
            </w:r>
            <w:r w:rsidR="007B1FFC"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 xml:space="preserve"> in the household </w:t>
            </w: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 xml:space="preserve">on </w:t>
            </w:r>
            <w:r w:rsidR="007B1FFC"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the day of the survey plus half of the departure</w:t>
            </w: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s</w:t>
            </w:r>
            <w:r w:rsidR="007B1FFC"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 xml:space="preserve"> and the death</w:t>
            </w: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s</w:t>
            </w:r>
            <w:r w:rsidR="007B1FFC"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 xml:space="preserve"> minus half of the newcomers and newborn</w:t>
            </w: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s.</w:t>
            </w:r>
          </w:p>
        </w:tc>
      </w:tr>
    </w:tbl>
    <w:p w:rsidR="007B1FFC" w:rsidRPr="006A1134" w:rsidRDefault="007B1FFC" w:rsidP="004550BE">
      <w:pPr>
        <w:pStyle w:val="Caption"/>
        <w:keepNext/>
        <w:rPr>
          <w:lang w:val="en-US"/>
        </w:rPr>
      </w:pPr>
    </w:p>
    <w:p w:rsidR="00022BD3" w:rsidRDefault="00022BD3" w:rsidP="00022BD3">
      <w:pPr>
        <w:rPr>
          <w:lang w:val="en-US"/>
        </w:rPr>
      </w:pPr>
    </w:p>
    <w:p w:rsidR="00F521E1" w:rsidRDefault="00F521E1" w:rsidP="00022BD3">
      <w:pPr>
        <w:rPr>
          <w:lang w:val="en-US"/>
        </w:rPr>
      </w:pPr>
    </w:p>
    <w:p w:rsidR="00F521E1" w:rsidRDefault="00F521E1" w:rsidP="00022BD3">
      <w:pPr>
        <w:rPr>
          <w:lang w:val="en-US"/>
        </w:rPr>
      </w:pPr>
    </w:p>
    <w:p w:rsidR="00F521E1" w:rsidRDefault="00F521E1" w:rsidP="00022BD3">
      <w:pPr>
        <w:rPr>
          <w:lang w:val="en-US"/>
        </w:rPr>
      </w:pPr>
    </w:p>
    <w:p w:rsidR="00F521E1" w:rsidRDefault="00F521E1" w:rsidP="00022BD3">
      <w:pPr>
        <w:rPr>
          <w:lang w:val="en-US"/>
        </w:rPr>
      </w:pPr>
    </w:p>
    <w:p w:rsidR="00F521E1" w:rsidRDefault="00F521E1" w:rsidP="00022BD3">
      <w:pPr>
        <w:rPr>
          <w:lang w:val="en-US"/>
        </w:rPr>
      </w:pPr>
    </w:p>
    <w:p w:rsidR="00F521E1" w:rsidRDefault="00F521E1" w:rsidP="00022BD3">
      <w:pPr>
        <w:rPr>
          <w:lang w:val="en-US"/>
        </w:rPr>
      </w:pPr>
    </w:p>
    <w:p w:rsidR="00F521E1" w:rsidRDefault="00F521E1" w:rsidP="00022BD3">
      <w:pPr>
        <w:rPr>
          <w:lang w:val="en-US"/>
        </w:rPr>
      </w:pPr>
    </w:p>
    <w:p w:rsidR="00F521E1" w:rsidRDefault="00F521E1" w:rsidP="00022BD3">
      <w:pPr>
        <w:rPr>
          <w:lang w:val="en-US"/>
        </w:rPr>
      </w:pPr>
    </w:p>
    <w:p w:rsidR="00F521E1" w:rsidRDefault="00F521E1" w:rsidP="00022BD3">
      <w:pPr>
        <w:rPr>
          <w:lang w:val="en-US"/>
        </w:rPr>
      </w:pPr>
    </w:p>
    <w:p w:rsidR="00F521E1" w:rsidRDefault="00F521E1" w:rsidP="00022BD3">
      <w:pPr>
        <w:rPr>
          <w:lang w:val="en-US"/>
        </w:rPr>
      </w:pPr>
    </w:p>
    <w:p w:rsidR="00F521E1" w:rsidRDefault="00F521E1" w:rsidP="00022BD3">
      <w:pPr>
        <w:rPr>
          <w:lang w:val="en-US"/>
        </w:rPr>
      </w:pPr>
    </w:p>
    <w:p w:rsidR="00F521E1" w:rsidRDefault="00F521E1" w:rsidP="00022BD3">
      <w:pPr>
        <w:rPr>
          <w:lang w:val="en-US"/>
        </w:rPr>
      </w:pPr>
    </w:p>
    <w:p w:rsidR="00272134" w:rsidRPr="006A1134" w:rsidRDefault="00272134" w:rsidP="00022BD3">
      <w:pPr>
        <w:rPr>
          <w:lang w:val="en-US"/>
        </w:rPr>
      </w:pPr>
    </w:p>
    <w:p w:rsidR="00022BD3" w:rsidRPr="006A1134" w:rsidRDefault="00022BD3" w:rsidP="00022BD3">
      <w:pPr>
        <w:rPr>
          <w:lang w:val="en-US"/>
        </w:rPr>
      </w:pPr>
    </w:p>
    <w:p w:rsidR="00022BD3" w:rsidRPr="006A1134" w:rsidRDefault="00022BD3" w:rsidP="00022BD3">
      <w:pPr>
        <w:rPr>
          <w:lang w:val="en-US"/>
        </w:rPr>
      </w:pPr>
    </w:p>
    <w:p w:rsidR="004550BE" w:rsidRPr="006A1134" w:rsidRDefault="00022BD3" w:rsidP="00022BD3">
      <w:pPr>
        <w:pStyle w:val="Caption"/>
        <w:rPr>
          <w:lang w:val="en-US"/>
        </w:rPr>
      </w:pPr>
      <w:bookmarkStart w:id="8" w:name="_Toc503879119"/>
      <w:r w:rsidRPr="006A1134">
        <w:rPr>
          <w:lang w:val="en-US"/>
        </w:rPr>
        <w:lastRenderedPageBreak/>
        <w:t xml:space="preserve">Table </w:t>
      </w:r>
      <w:r w:rsidRPr="006A1134">
        <w:rPr>
          <w:lang w:val="en-US"/>
        </w:rPr>
        <w:fldChar w:fldCharType="begin"/>
      </w:r>
      <w:r w:rsidRPr="006A1134">
        <w:rPr>
          <w:lang w:val="en-US"/>
        </w:rPr>
        <w:instrText xml:space="preserve"> SEQ Table \* ARABIC </w:instrText>
      </w:r>
      <w:r w:rsidRPr="006A1134">
        <w:rPr>
          <w:lang w:val="en-US"/>
        </w:rPr>
        <w:fldChar w:fldCharType="separate"/>
      </w:r>
      <w:r w:rsidR="00F96DA8">
        <w:rPr>
          <w:noProof/>
          <w:lang w:val="en-US"/>
        </w:rPr>
        <w:t>4</w:t>
      </w:r>
      <w:r w:rsidRPr="006A1134">
        <w:rPr>
          <w:lang w:val="en-US"/>
        </w:rPr>
        <w:fldChar w:fldCharType="end"/>
      </w:r>
      <w:r w:rsidRPr="006A1134">
        <w:rPr>
          <w:lang w:val="en-US"/>
        </w:rPr>
        <w:t xml:space="preserve">. Number of individuals, </w:t>
      </w:r>
      <w:r w:rsidR="008559B1" w:rsidRPr="006A1134">
        <w:rPr>
          <w:lang w:val="en-US"/>
        </w:rPr>
        <w:t>m</w:t>
      </w:r>
      <w:r w:rsidRPr="006A1134">
        <w:rPr>
          <w:lang w:val="en-US"/>
        </w:rPr>
        <w:t xml:space="preserve">easles cases, measles </w:t>
      </w:r>
      <w:r w:rsidR="008559B1" w:rsidRPr="006A1134">
        <w:rPr>
          <w:lang w:val="en-US"/>
        </w:rPr>
        <w:t>d</w:t>
      </w:r>
      <w:r w:rsidRPr="006A1134">
        <w:rPr>
          <w:lang w:val="en-US"/>
        </w:rPr>
        <w:t>eath</w:t>
      </w:r>
      <w:r w:rsidR="00B667B1" w:rsidRPr="006A1134">
        <w:rPr>
          <w:lang w:val="en-US"/>
        </w:rPr>
        <w:t>s,</w:t>
      </w:r>
      <w:r w:rsidRPr="006A1134">
        <w:rPr>
          <w:lang w:val="en-US"/>
        </w:rPr>
        <w:t xml:space="preserve"> and </w:t>
      </w:r>
      <w:r w:rsidR="008559B1" w:rsidRPr="006A1134">
        <w:rPr>
          <w:lang w:val="en-US"/>
        </w:rPr>
        <w:t>d</w:t>
      </w:r>
      <w:r w:rsidRPr="006A1134">
        <w:rPr>
          <w:lang w:val="en-US"/>
        </w:rPr>
        <w:t>istance to the hospital by cluster, Aketi Health Zone, Province Orientale, Democratic Republic of Congo, October 2013</w:t>
      </w:r>
      <w:bookmarkEnd w:id="8"/>
    </w:p>
    <w:tbl>
      <w:tblPr>
        <w:tblW w:w="5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60"/>
        <w:gridCol w:w="960"/>
        <w:gridCol w:w="880"/>
        <w:gridCol w:w="1060"/>
      </w:tblGrid>
      <w:tr w:rsidR="00B667B1" w:rsidRPr="006A1134" w:rsidTr="00345C25">
        <w:trPr>
          <w:trHeight w:val="515"/>
        </w:trPr>
        <w:tc>
          <w:tcPr>
            <w:tcW w:w="960" w:type="dxa"/>
            <w:tcBorders>
              <w:top w:val="single" w:sz="8" w:space="0" w:color="333399"/>
              <w:left w:val="single" w:sz="4" w:space="0" w:color="333399"/>
              <w:right w:val="nil"/>
            </w:tcBorders>
            <w:shd w:val="clear" w:color="auto" w:fill="auto"/>
            <w:noWrap/>
            <w:vAlign w:val="bottom"/>
            <w:hideMark/>
          </w:tcPr>
          <w:p w:rsidR="00B667B1" w:rsidRPr="006A1134" w:rsidRDefault="00B667B1" w:rsidP="00B667B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  <w:t xml:space="preserve"> Cluster </w:t>
            </w:r>
          </w:p>
        </w:tc>
        <w:tc>
          <w:tcPr>
            <w:tcW w:w="1160" w:type="dxa"/>
            <w:tcBorders>
              <w:top w:val="single" w:sz="8" w:space="0" w:color="333399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7B1" w:rsidRPr="006A1134" w:rsidRDefault="00B667B1" w:rsidP="00B667B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  <w:t> Individuals</w:t>
            </w:r>
          </w:p>
        </w:tc>
        <w:tc>
          <w:tcPr>
            <w:tcW w:w="960" w:type="dxa"/>
            <w:tcBorders>
              <w:top w:val="single" w:sz="8" w:space="0" w:color="333399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7B1" w:rsidRPr="006A1134" w:rsidRDefault="00B667B1" w:rsidP="00B667B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  <w:t>Measles cases</w:t>
            </w:r>
          </w:p>
        </w:tc>
        <w:tc>
          <w:tcPr>
            <w:tcW w:w="880" w:type="dxa"/>
            <w:tcBorders>
              <w:top w:val="single" w:sz="8" w:space="0" w:color="333399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7B1" w:rsidRPr="006A1134" w:rsidRDefault="00B667B1" w:rsidP="00B667B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  <w:t>Measles deaths</w:t>
            </w:r>
          </w:p>
        </w:tc>
        <w:tc>
          <w:tcPr>
            <w:tcW w:w="1060" w:type="dxa"/>
            <w:tcBorders>
              <w:top w:val="single" w:sz="8" w:space="0" w:color="333399"/>
              <w:left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B667B1" w:rsidRPr="006A1134" w:rsidRDefault="00B667B1" w:rsidP="00B667B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  <w:t>Distance to hospital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60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55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53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32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40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61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83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30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30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6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4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4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4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4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4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4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51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32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0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47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42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4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84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4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35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62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9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6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4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60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65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87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12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05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75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75</w:t>
            </w:r>
          </w:p>
        </w:tc>
      </w:tr>
      <w:tr w:rsidR="004550BE" w:rsidRPr="006A1134" w:rsidTr="004550BE">
        <w:trPr>
          <w:trHeight w:val="210"/>
        </w:trPr>
        <w:tc>
          <w:tcPr>
            <w:tcW w:w="960" w:type="dxa"/>
            <w:tcBorders>
              <w:top w:val="nil"/>
              <w:left w:val="single" w:sz="4" w:space="0" w:color="333399"/>
              <w:bottom w:val="single" w:sz="4" w:space="0" w:color="333399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333399"/>
              <w:right w:val="single" w:sz="4" w:space="0" w:color="333399"/>
            </w:tcBorders>
            <w:shd w:val="clear" w:color="auto" w:fill="auto"/>
            <w:noWrap/>
            <w:vAlign w:val="bottom"/>
            <w:hideMark/>
          </w:tcPr>
          <w:p w:rsidR="004550BE" w:rsidRPr="006A1134" w:rsidRDefault="004550BE" w:rsidP="004550B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42</w:t>
            </w:r>
          </w:p>
        </w:tc>
      </w:tr>
    </w:tbl>
    <w:p w:rsidR="004550BE" w:rsidRPr="006A1134" w:rsidRDefault="004550BE" w:rsidP="004550BE">
      <w:pPr>
        <w:rPr>
          <w:lang w:val="en-US"/>
        </w:rPr>
      </w:pPr>
    </w:p>
    <w:p w:rsidR="00022BD3" w:rsidRPr="006A1134" w:rsidRDefault="00022BD3" w:rsidP="004550BE">
      <w:pPr>
        <w:rPr>
          <w:lang w:val="en-US"/>
        </w:rPr>
      </w:pPr>
    </w:p>
    <w:p w:rsidR="00022BD3" w:rsidRPr="006A1134" w:rsidRDefault="00022BD3" w:rsidP="004550BE">
      <w:pPr>
        <w:rPr>
          <w:lang w:val="en-US"/>
        </w:rPr>
      </w:pPr>
    </w:p>
    <w:p w:rsidR="00022BD3" w:rsidRPr="006A1134" w:rsidRDefault="00022BD3" w:rsidP="004550BE">
      <w:pPr>
        <w:rPr>
          <w:lang w:val="en-US"/>
        </w:rPr>
      </w:pPr>
    </w:p>
    <w:p w:rsidR="00022BD3" w:rsidRPr="006A1134" w:rsidRDefault="00022BD3" w:rsidP="004550BE">
      <w:pPr>
        <w:rPr>
          <w:lang w:val="en-US"/>
        </w:rPr>
      </w:pPr>
    </w:p>
    <w:p w:rsidR="00022BD3" w:rsidRPr="006A1134" w:rsidRDefault="00022BD3" w:rsidP="004550BE">
      <w:pPr>
        <w:rPr>
          <w:lang w:val="en-US"/>
        </w:rPr>
      </w:pPr>
    </w:p>
    <w:p w:rsidR="00022BD3" w:rsidRPr="006A1134" w:rsidRDefault="00022BD3" w:rsidP="004550BE">
      <w:pPr>
        <w:rPr>
          <w:lang w:val="en-US"/>
        </w:rPr>
      </w:pPr>
    </w:p>
    <w:p w:rsidR="00022BD3" w:rsidRDefault="00022BD3" w:rsidP="004550BE">
      <w:pPr>
        <w:rPr>
          <w:lang w:val="en-US"/>
        </w:rPr>
      </w:pPr>
    </w:p>
    <w:p w:rsidR="005D5212" w:rsidRPr="006A1134" w:rsidRDefault="00264C63" w:rsidP="004550BE">
      <w:pPr>
        <w:rPr>
          <w:lang w:val="en-US"/>
        </w:rPr>
      </w:pPr>
      <w:r>
        <w:rPr>
          <w:noProof/>
          <w:lang w:eastAsia="fr-CH"/>
        </w:rPr>
        <w:lastRenderedPageBreak/>
        <w:drawing>
          <wp:inline distT="0" distB="0" distL="0" distR="0">
            <wp:extent cx="5516880" cy="4038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6880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5212" w:rsidRDefault="00FB29B4" w:rsidP="00FB29B4">
      <w:pPr>
        <w:pStyle w:val="Caption"/>
        <w:rPr>
          <w:lang w:val="en-US"/>
        </w:rPr>
      </w:pPr>
      <w:bookmarkStart w:id="9" w:name="_Toc503879650"/>
      <w:bookmarkStart w:id="10" w:name="_Toc424215203"/>
      <w:bookmarkStart w:id="11" w:name="_Toc424215236"/>
      <w:r w:rsidRPr="00FB29B4">
        <w:rPr>
          <w:lang w:val="en-US"/>
        </w:rPr>
        <w:t xml:space="preserve">Figure </w:t>
      </w:r>
      <w:r>
        <w:fldChar w:fldCharType="begin"/>
      </w:r>
      <w:r w:rsidRPr="00FB29B4">
        <w:rPr>
          <w:lang w:val="en-US"/>
        </w:rPr>
        <w:instrText xml:space="preserve"> SEQ Figure \* ARABIC </w:instrText>
      </w:r>
      <w:r>
        <w:fldChar w:fldCharType="separate"/>
      </w:r>
      <w:r w:rsidRPr="00FB29B4">
        <w:rPr>
          <w:noProof/>
          <w:lang w:val="en-US"/>
        </w:rPr>
        <w:t>1</w:t>
      </w:r>
      <w:r>
        <w:fldChar w:fldCharType="end"/>
      </w:r>
      <w:r w:rsidRPr="00FB29B4">
        <w:rPr>
          <w:lang w:val="en-US"/>
        </w:rPr>
        <w:t xml:space="preserve">. </w:t>
      </w:r>
      <w:r>
        <w:rPr>
          <w:lang w:val="en-US"/>
        </w:rPr>
        <w:t>Measles  C</w:t>
      </w:r>
      <w:r w:rsidR="005D5212" w:rsidRPr="006A1134">
        <w:rPr>
          <w:lang w:val="en-US"/>
        </w:rPr>
        <w:t xml:space="preserve">ases </w:t>
      </w:r>
      <w:r>
        <w:rPr>
          <w:lang w:val="en-US"/>
        </w:rPr>
        <w:t xml:space="preserve">Fatality Ratio by Distance to the Aketi HZ central hospital , before and after March </w:t>
      </w:r>
      <w:r w:rsidR="00F96DA8">
        <w:rPr>
          <w:lang w:val="en-US"/>
        </w:rPr>
        <w:t>1</w:t>
      </w:r>
      <w:r w:rsidR="00F96DA8" w:rsidRPr="00F96DA8">
        <w:rPr>
          <w:vertAlign w:val="superscript"/>
          <w:lang w:val="en-US"/>
        </w:rPr>
        <w:t>st</w:t>
      </w:r>
      <w:r w:rsidR="00F96DA8">
        <w:rPr>
          <w:lang w:val="en-US"/>
        </w:rPr>
        <w:t xml:space="preserve"> </w:t>
      </w:r>
      <w:r>
        <w:rPr>
          <w:lang w:val="en-US"/>
        </w:rPr>
        <w:t>2013 for every clusters of the sample</w:t>
      </w:r>
      <w:r w:rsidR="005D5212" w:rsidRPr="006A1134">
        <w:rPr>
          <w:lang w:val="en-US"/>
        </w:rPr>
        <w:t xml:space="preserve">, Aketi Health Zone, Province Orientale, Democratic Republic of Congo, </w:t>
      </w:r>
      <w:r>
        <w:rPr>
          <w:lang w:val="en-US"/>
        </w:rPr>
        <w:t xml:space="preserve">January to September </w:t>
      </w:r>
      <w:r w:rsidR="005D5212" w:rsidRPr="006A1134">
        <w:rPr>
          <w:lang w:val="en-US"/>
        </w:rPr>
        <w:t>2013</w:t>
      </w:r>
      <w:bookmarkEnd w:id="9"/>
    </w:p>
    <w:p w:rsidR="00F96DA8" w:rsidRDefault="00F96DA8" w:rsidP="00F96DA8">
      <w:pPr>
        <w:rPr>
          <w:lang w:val="en-US"/>
        </w:rPr>
      </w:pPr>
    </w:p>
    <w:p w:rsidR="00F96DA8" w:rsidRPr="006A1134" w:rsidRDefault="00F96DA8" w:rsidP="00F96DA8">
      <w:pPr>
        <w:pStyle w:val="Caption"/>
        <w:rPr>
          <w:lang w:val="en-US"/>
        </w:rPr>
      </w:pPr>
      <w:bookmarkStart w:id="12" w:name="_Toc503879120"/>
      <w:r w:rsidRPr="00F96DA8">
        <w:rPr>
          <w:lang w:val="en-GB"/>
        </w:rPr>
        <w:t xml:space="preserve">Table </w:t>
      </w:r>
      <w:r>
        <w:fldChar w:fldCharType="begin"/>
      </w:r>
      <w:r w:rsidRPr="00F96DA8">
        <w:rPr>
          <w:lang w:val="en-GB"/>
        </w:rPr>
        <w:instrText xml:space="preserve"> SEQ Table \* ARABIC </w:instrText>
      </w:r>
      <w:r>
        <w:fldChar w:fldCharType="separate"/>
      </w:r>
      <w:r w:rsidRPr="00F96DA8">
        <w:rPr>
          <w:noProof/>
          <w:lang w:val="en-GB"/>
        </w:rPr>
        <w:t>5</w:t>
      </w:r>
      <w:r>
        <w:fldChar w:fldCharType="end"/>
      </w:r>
      <w:r w:rsidRPr="00F96DA8">
        <w:rPr>
          <w:lang w:val="en-GB"/>
        </w:rPr>
        <w:t xml:space="preserve">. </w:t>
      </w:r>
      <w:r>
        <w:rPr>
          <w:lang w:val="en-US"/>
        </w:rPr>
        <w:t>Measles  C</w:t>
      </w:r>
      <w:r w:rsidRPr="006A1134">
        <w:rPr>
          <w:lang w:val="en-US"/>
        </w:rPr>
        <w:t xml:space="preserve">ases </w:t>
      </w:r>
      <w:r>
        <w:rPr>
          <w:lang w:val="en-US"/>
        </w:rPr>
        <w:t>Fatality Ratio before and after March 1</w:t>
      </w:r>
      <w:r w:rsidRPr="00F96DA8">
        <w:rPr>
          <w:vertAlign w:val="superscript"/>
          <w:lang w:val="en-US"/>
        </w:rPr>
        <w:t>st</w:t>
      </w:r>
      <w:r>
        <w:rPr>
          <w:lang w:val="en-US"/>
        </w:rPr>
        <w:t xml:space="preserve">,  2013 categorized by distance to the Aketi HZ central hospital  below or over 30 km, </w:t>
      </w:r>
      <w:r w:rsidRPr="006A1134">
        <w:rPr>
          <w:lang w:val="en-US"/>
        </w:rPr>
        <w:t xml:space="preserve"> Aketi Health Zone, Province Orientale, Democratic Republic of Congo, </w:t>
      </w:r>
      <w:r>
        <w:rPr>
          <w:lang w:val="en-US"/>
        </w:rPr>
        <w:t xml:space="preserve">January to September </w:t>
      </w:r>
      <w:r w:rsidRPr="006A1134">
        <w:rPr>
          <w:lang w:val="en-US"/>
        </w:rPr>
        <w:t>2013</w:t>
      </w:r>
      <w:bookmarkEnd w:id="12"/>
    </w:p>
    <w:tbl>
      <w:tblPr>
        <w:tblW w:w="79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700"/>
        <w:gridCol w:w="1420"/>
        <w:gridCol w:w="960"/>
        <w:gridCol w:w="960"/>
        <w:gridCol w:w="960"/>
      </w:tblGrid>
      <w:tr w:rsidR="00F96DA8" w:rsidRPr="00F96DA8" w:rsidTr="00F96DA8">
        <w:trPr>
          <w:trHeight w:val="276"/>
        </w:trPr>
        <w:tc>
          <w:tcPr>
            <w:tcW w:w="960" w:type="dxa"/>
            <w:tcBorders>
              <w:top w:val="single" w:sz="8" w:space="0" w:color="333399"/>
              <w:left w:val="nil"/>
              <w:bottom w:val="single" w:sz="8" w:space="0" w:color="333399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CH"/>
              </w:rPr>
            </w:pPr>
            <w:r w:rsidRPr="00F96DA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2700" w:type="dxa"/>
            <w:tcBorders>
              <w:top w:val="single" w:sz="8" w:space="0" w:color="333399"/>
              <w:left w:val="nil"/>
              <w:bottom w:val="single" w:sz="8" w:space="0" w:color="333399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CH"/>
              </w:rPr>
            </w:pPr>
            <w:r w:rsidRPr="00F96DA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1420" w:type="dxa"/>
            <w:tcBorders>
              <w:top w:val="single" w:sz="8" w:space="0" w:color="333399"/>
              <w:left w:val="nil"/>
              <w:bottom w:val="single" w:sz="8" w:space="0" w:color="333399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</w:pPr>
            <w:r w:rsidRPr="00F96D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  <w:t>Suspected Cases</w:t>
            </w:r>
          </w:p>
        </w:tc>
        <w:tc>
          <w:tcPr>
            <w:tcW w:w="960" w:type="dxa"/>
            <w:tcBorders>
              <w:top w:val="single" w:sz="8" w:space="0" w:color="333399"/>
              <w:left w:val="nil"/>
              <w:bottom w:val="single" w:sz="8" w:space="0" w:color="333399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</w:pPr>
            <w:r w:rsidRPr="00F96D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  <w:t>Death</w:t>
            </w:r>
          </w:p>
        </w:tc>
        <w:tc>
          <w:tcPr>
            <w:tcW w:w="960" w:type="dxa"/>
            <w:tcBorders>
              <w:top w:val="single" w:sz="8" w:space="0" w:color="333399"/>
              <w:left w:val="nil"/>
              <w:bottom w:val="single" w:sz="8" w:space="0" w:color="333399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</w:pPr>
            <w:r w:rsidRPr="00F96D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  <w:t>CFR</w:t>
            </w:r>
          </w:p>
        </w:tc>
        <w:tc>
          <w:tcPr>
            <w:tcW w:w="960" w:type="dxa"/>
            <w:tcBorders>
              <w:top w:val="single" w:sz="8" w:space="0" w:color="333399"/>
              <w:left w:val="nil"/>
              <w:bottom w:val="single" w:sz="8" w:space="0" w:color="333399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</w:pPr>
            <w:r w:rsidRPr="00F96D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  <w:t>CI 95 %</w:t>
            </w:r>
          </w:p>
        </w:tc>
      </w:tr>
      <w:tr w:rsidR="00F96DA8" w:rsidRPr="00F96DA8" w:rsidTr="00F96DA8">
        <w:trPr>
          <w:trHeight w:val="264"/>
        </w:trPr>
        <w:tc>
          <w:tcPr>
            <w:tcW w:w="3660" w:type="dxa"/>
            <w:gridSpan w:val="2"/>
            <w:tcBorders>
              <w:top w:val="single" w:sz="8" w:space="0" w:color="33339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fr-CH"/>
              </w:rPr>
            </w:pPr>
            <w:r w:rsidRPr="00F96DA8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fr-CH"/>
              </w:rPr>
              <w:t>Before March 1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F96DA8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F96DA8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F96DA8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F96DA8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 </w:t>
            </w:r>
          </w:p>
        </w:tc>
      </w:tr>
      <w:tr w:rsidR="00F96DA8" w:rsidRPr="00F96DA8" w:rsidTr="00F96DA8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A8" w:rsidRPr="00F96DA8" w:rsidRDefault="00F96DA8" w:rsidP="00F96DA8">
            <w:pPr>
              <w:rPr>
                <w:rFonts w:ascii="Arial" w:eastAsia="Times New Roman" w:hAnsi="Arial" w:cs="Arial"/>
                <w:sz w:val="16"/>
                <w:szCs w:val="16"/>
                <w:lang w:val="en-GB" w:eastAsia="fr-CH"/>
              </w:rPr>
            </w:pPr>
            <w:r w:rsidRPr="00F96DA8">
              <w:rPr>
                <w:rFonts w:ascii="Arial" w:eastAsia="Times New Roman" w:hAnsi="Arial" w:cs="Arial"/>
                <w:sz w:val="16"/>
                <w:szCs w:val="16"/>
                <w:lang w:val="en-GB" w:eastAsia="fr-CH"/>
              </w:rPr>
              <w:t> Distance to Aketi Hospital &lt;= 30 k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F96DA8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F96DA8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F96DA8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2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F96DA8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 xml:space="preserve">[-2.2 -  6.8] </w:t>
            </w:r>
          </w:p>
        </w:tc>
      </w:tr>
      <w:tr w:rsidR="00F96DA8" w:rsidRPr="00F96DA8" w:rsidTr="00F96DA8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A8" w:rsidRPr="00F96DA8" w:rsidRDefault="00F96DA8" w:rsidP="00F96DA8">
            <w:pPr>
              <w:rPr>
                <w:rFonts w:ascii="Arial" w:eastAsia="Times New Roman" w:hAnsi="Arial" w:cs="Arial"/>
                <w:sz w:val="16"/>
                <w:szCs w:val="16"/>
                <w:lang w:val="en-GB" w:eastAsia="fr-CH"/>
              </w:rPr>
            </w:pPr>
            <w:r w:rsidRPr="00F96DA8">
              <w:rPr>
                <w:rFonts w:ascii="Arial" w:eastAsia="Times New Roman" w:hAnsi="Arial" w:cs="Arial"/>
                <w:sz w:val="16"/>
                <w:szCs w:val="16"/>
                <w:lang w:val="en-GB" w:eastAsia="fr-CH"/>
              </w:rPr>
              <w:t> Distance to Aketi Hospital &gt; 30 k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F96DA8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F96DA8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F96DA8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10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F96DA8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 xml:space="preserve">[6.0- 14.6] </w:t>
            </w:r>
          </w:p>
        </w:tc>
      </w:tr>
      <w:tr w:rsidR="00F96DA8" w:rsidRPr="00F96DA8" w:rsidTr="00F96DA8">
        <w:trPr>
          <w:trHeight w:val="468"/>
        </w:trPr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fr-CH"/>
              </w:rPr>
            </w:pPr>
            <w:r w:rsidRPr="00F96DA8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fr-CH"/>
              </w:rPr>
              <w:t>After March 1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</w:p>
        </w:tc>
      </w:tr>
      <w:tr w:rsidR="00F96DA8" w:rsidRPr="00F96DA8" w:rsidTr="00F96DA8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DA8" w:rsidRPr="00F96DA8" w:rsidRDefault="00F96DA8" w:rsidP="00F96DA8">
            <w:pPr>
              <w:rPr>
                <w:rFonts w:ascii="Arial" w:eastAsia="Times New Roman" w:hAnsi="Arial" w:cs="Arial"/>
                <w:sz w:val="16"/>
                <w:szCs w:val="16"/>
                <w:lang w:val="en-GB" w:eastAsia="fr-CH"/>
              </w:rPr>
            </w:pPr>
            <w:r w:rsidRPr="00F96DA8">
              <w:rPr>
                <w:rFonts w:ascii="Arial" w:eastAsia="Times New Roman" w:hAnsi="Arial" w:cs="Arial"/>
                <w:sz w:val="16"/>
                <w:szCs w:val="16"/>
                <w:lang w:val="en-GB" w:eastAsia="fr-CH"/>
              </w:rPr>
              <w:t> Distance to Aketi Hospital &lt;= 30 k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F96DA8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F96DA8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F96DA8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2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F96DA8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 xml:space="preserve">[0.7- 4.6] </w:t>
            </w:r>
          </w:p>
        </w:tc>
      </w:tr>
      <w:tr w:rsidR="00F96DA8" w:rsidRPr="00F96DA8" w:rsidTr="00F96DA8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single" w:sz="8" w:space="0" w:color="1F497D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F96DA8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F96DA8" w:rsidRPr="00F96DA8" w:rsidRDefault="00F96DA8" w:rsidP="00F96DA8">
            <w:pPr>
              <w:rPr>
                <w:rFonts w:ascii="Arial" w:eastAsia="Times New Roman" w:hAnsi="Arial" w:cs="Arial"/>
                <w:sz w:val="16"/>
                <w:szCs w:val="16"/>
                <w:lang w:val="en-GB" w:eastAsia="fr-CH"/>
              </w:rPr>
            </w:pPr>
            <w:r w:rsidRPr="00F96DA8">
              <w:rPr>
                <w:rFonts w:ascii="Arial" w:eastAsia="Times New Roman" w:hAnsi="Arial" w:cs="Arial"/>
                <w:sz w:val="16"/>
                <w:szCs w:val="16"/>
                <w:lang w:val="en-GB" w:eastAsia="fr-CH"/>
              </w:rPr>
              <w:t> Distance to Aketi Hospital &gt; 30 k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1F497D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F96DA8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1F497D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F96DA8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1F497D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F96DA8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3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1F497D"/>
              <w:right w:val="nil"/>
            </w:tcBorders>
            <w:shd w:val="clear" w:color="auto" w:fill="auto"/>
            <w:noWrap/>
            <w:vAlign w:val="center"/>
            <w:hideMark/>
          </w:tcPr>
          <w:p w:rsidR="00F96DA8" w:rsidRPr="00F96DA8" w:rsidRDefault="00F96DA8" w:rsidP="00F96DA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F96DA8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 xml:space="preserve">[1.8- 4.9] </w:t>
            </w:r>
          </w:p>
        </w:tc>
      </w:tr>
    </w:tbl>
    <w:p w:rsidR="00F96DA8" w:rsidRPr="00F96DA8" w:rsidRDefault="00F96DA8" w:rsidP="00F96DA8">
      <w:pPr>
        <w:rPr>
          <w:lang w:val="en-US"/>
        </w:rPr>
      </w:pPr>
    </w:p>
    <w:p w:rsidR="00272134" w:rsidRDefault="00272134">
      <w:pPr>
        <w:rPr>
          <w:rFonts w:ascii="Cambria" w:eastAsia="Times New Roman" w:hAnsi="Cambria"/>
          <w:b/>
          <w:bCs/>
          <w:color w:val="1F497D"/>
          <w:kern w:val="32"/>
          <w:sz w:val="24"/>
          <w:szCs w:val="24"/>
          <w:lang w:val="en-US"/>
        </w:rPr>
      </w:pPr>
      <w:r>
        <w:br w:type="page"/>
      </w:r>
    </w:p>
    <w:p w:rsidR="005D5212" w:rsidRDefault="005D5212" w:rsidP="00F521E1">
      <w:pPr>
        <w:pStyle w:val="Heading1"/>
        <w:numPr>
          <w:ilvl w:val="0"/>
          <w:numId w:val="0"/>
        </w:numPr>
        <w:ind w:left="432"/>
      </w:pPr>
    </w:p>
    <w:p w:rsidR="009F4216" w:rsidRPr="006A1134" w:rsidRDefault="009F4216" w:rsidP="00F521E1">
      <w:pPr>
        <w:pStyle w:val="Heading1"/>
      </w:pPr>
      <w:bookmarkStart w:id="13" w:name="_Toc503879702"/>
      <w:r w:rsidRPr="006A1134">
        <w:t>Attack rates</w:t>
      </w:r>
      <w:bookmarkEnd w:id="10"/>
      <w:bookmarkEnd w:id="11"/>
      <w:bookmarkEnd w:id="13"/>
    </w:p>
    <w:p w:rsidR="00022BD3" w:rsidRPr="006A1134" w:rsidRDefault="00022BD3" w:rsidP="004550BE">
      <w:pPr>
        <w:rPr>
          <w:lang w:val="en-US"/>
        </w:rPr>
      </w:pPr>
    </w:p>
    <w:p w:rsidR="007F6627" w:rsidRPr="006A1134" w:rsidRDefault="00022BD3" w:rsidP="00022BD3">
      <w:pPr>
        <w:pStyle w:val="Caption"/>
        <w:rPr>
          <w:lang w:val="en-US"/>
        </w:rPr>
      </w:pPr>
      <w:bookmarkStart w:id="14" w:name="_Toc503879121"/>
      <w:r w:rsidRPr="006A1134">
        <w:rPr>
          <w:lang w:val="en-US"/>
        </w:rPr>
        <w:t xml:space="preserve">Table </w:t>
      </w:r>
      <w:r w:rsidRPr="006A1134">
        <w:rPr>
          <w:lang w:val="en-US"/>
        </w:rPr>
        <w:fldChar w:fldCharType="begin"/>
      </w:r>
      <w:r w:rsidRPr="006A1134">
        <w:rPr>
          <w:lang w:val="en-US"/>
        </w:rPr>
        <w:instrText xml:space="preserve"> SEQ Table \* ARABIC </w:instrText>
      </w:r>
      <w:r w:rsidRPr="006A1134">
        <w:rPr>
          <w:lang w:val="en-US"/>
        </w:rPr>
        <w:fldChar w:fldCharType="separate"/>
      </w:r>
      <w:r w:rsidR="00F96DA8">
        <w:rPr>
          <w:noProof/>
          <w:lang w:val="en-US"/>
        </w:rPr>
        <w:t>6</w:t>
      </w:r>
      <w:r w:rsidRPr="006A1134">
        <w:rPr>
          <w:lang w:val="en-US"/>
        </w:rPr>
        <w:fldChar w:fldCharType="end"/>
      </w:r>
      <w:r w:rsidRPr="006A1134">
        <w:rPr>
          <w:lang w:val="en-US"/>
        </w:rPr>
        <w:t xml:space="preserve">. Measles attack rate by age, </w:t>
      </w:r>
      <w:r w:rsidR="00B667B1" w:rsidRPr="006A1134">
        <w:rPr>
          <w:lang w:val="en-US"/>
        </w:rPr>
        <w:t xml:space="preserve">25 </w:t>
      </w:r>
      <w:r w:rsidRPr="006A1134">
        <w:rPr>
          <w:lang w:val="en-US"/>
        </w:rPr>
        <w:t xml:space="preserve">December 2012 to </w:t>
      </w:r>
      <w:r w:rsidR="00B667B1" w:rsidRPr="006A1134">
        <w:rPr>
          <w:lang w:val="en-US"/>
        </w:rPr>
        <w:t xml:space="preserve">9 </w:t>
      </w:r>
      <w:r w:rsidRPr="006A1134">
        <w:rPr>
          <w:lang w:val="en-US"/>
        </w:rPr>
        <w:t>October 2013, Aketi Health Zone, Province Orientale, Democratic Republic of Congo</w:t>
      </w:r>
      <w:bookmarkEnd w:id="14"/>
    </w:p>
    <w:tbl>
      <w:tblPr>
        <w:tblW w:w="681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2"/>
        <w:gridCol w:w="1258"/>
        <w:gridCol w:w="1451"/>
        <w:gridCol w:w="1354"/>
        <w:gridCol w:w="1164"/>
      </w:tblGrid>
      <w:tr w:rsidR="007F6627" w:rsidRPr="006A1134" w:rsidTr="007F6627">
        <w:trPr>
          <w:trHeight w:val="519"/>
        </w:trPr>
        <w:tc>
          <w:tcPr>
            <w:tcW w:w="1592" w:type="dxa"/>
            <w:tcBorders>
              <w:top w:val="single" w:sz="12" w:space="0" w:color="333399"/>
              <w:left w:val="nil"/>
              <w:bottom w:val="single" w:sz="8" w:space="0" w:color="333399"/>
              <w:right w:val="nil"/>
            </w:tcBorders>
            <w:shd w:val="clear" w:color="auto" w:fill="auto"/>
            <w:vAlign w:val="center"/>
            <w:hideMark/>
          </w:tcPr>
          <w:p w:rsidR="007F6627" w:rsidRPr="006A1134" w:rsidRDefault="007F6627" w:rsidP="007F6627">
            <w:pPr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</w:pPr>
            <w:bookmarkStart w:id="15" w:name="RANGE!A25"/>
            <w:r w:rsidRPr="006A113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  <w:t xml:space="preserve">Age </w:t>
            </w:r>
            <w:bookmarkEnd w:id="15"/>
          </w:p>
        </w:tc>
        <w:tc>
          <w:tcPr>
            <w:tcW w:w="1258" w:type="dxa"/>
            <w:tcBorders>
              <w:top w:val="single" w:sz="12" w:space="0" w:color="333399"/>
              <w:left w:val="nil"/>
              <w:bottom w:val="single" w:sz="8" w:space="0" w:color="333399"/>
              <w:right w:val="nil"/>
            </w:tcBorders>
            <w:shd w:val="clear" w:color="auto" w:fill="auto"/>
            <w:vAlign w:val="center"/>
            <w:hideMark/>
          </w:tcPr>
          <w:p w:rsidR="007F6627" w:rsidRPr="006A1134" w:rsidRDefault="007F6627" w:rsidP="007F662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  <w:t>Measles cases</w:t>
            </w:r>
          </w:p>
        </w:tc>
        <w:tc>
          <w:tcPr>
            <w:tcW w:w="1451" w:type="dxa"/>
            <w:tcBorders>
              <w:top w:val="single" w:sz="12" w:space="0" w:color="333399"/>
              <w:left w:val="nil"/>
              <w:bottom w:val="single" w:sz="8" w:space="0" w:color="333399"/>
              <w:right w:val="nil"/>
            </w:tcBorders>
            <w:shd w:val="clear" w:color="auto" w:fill="auto"/>
            <w:vAlign w:val="center"/>
            <w:hideMark/>
          </w:tcPr>
          <w:p w:rsidR="007F6627" w:rsidRPr="006A1134" w:rsidRDefault="007F6627" w:rsidP="007F662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  <w:t>Attack rate</w:t>
            </w:r>
            <w:r w:rsidR="00B667B1" w:rsidRPr="006A113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  <w:t xml:space="preserve"> </w:t>
            </w:r>
            <w:r w:rsidRPr="006A113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  <w:t>(%)</w:t>
            </w:r>
          </w:p>
        </w:tc>
        <w:tc>
          <w:tcPr>
            <w:tcW w:w="1354" w:type="dxa"/>
            <w:tcBorders>
              <w:top w:val="single" w:sz="12" w:space="0" w:color="333399"/>
              <w:left w:val="nil"/>
              <w:bottom w:val="single" w:sz="8" w:space="0" w:color="333399"/>
              <w:right w:val="nil"/>
            </w:tcBorders>
            <w:shd w:val="clear" w:color="auto" w:fill="auto"/>
            <w:vAlign w:val="center"/>
            <w:hideMark/>
          </w:tcPr>
          <w:p w:rsidR="007F6627" w:rsidRPr="006A1134" w:rsidRDefault="007F6627" w:rsidP="007F662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  <w:t>95% CI</w:t>
            </w:r>
          </w:p>
        </w:tc>
        <w:tc>
          <w:tcPr>
            <w:tcW w:w="1164" w:type="dxa"/>
            <w:tcBorders>
              <w:top w:val="single" w:sz="12" w:space="0" w:color="333399"/>
              <w:left w:val="nil"/>
              <w:bottom w:val="single" w:sz="8" w:space="0" w:color="333399"/>
              <w:right w:val="nil"/>
            </w:tcBorders>
            <w:shd w:val="clear" w:color="auto" w:fill="auto"/>
            <w:vAlign w:val="center"/>
            <w:hideMark/>
          </w:tcPr>
          <w:p w:rsidR="007F6627" w:rsidRPr="006A1134" w:rsidRDefault="007F6627" w:rsidP="007F662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  <w:t>Design effect</w:t>
            </w:r>
          </w:p>
        </w:tc>
      </w:tr>
      <w:tr w:rsidR="007F6627" w:rsidRPr="006A1134" w:rsidTr="000041A0">
        <w:trPr>
          <w:trHeight w:val="266"/>
        </w:trPr>
        <w:tc>
          <w:tcPr>
            <w:tcW w:w="1592" w:type="dxa"/>
            <w:tcBorders>
              <w:top w:val="single" w:sz="8" w:space="0" w:color="33339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27" w:rsidRPr="006A1134" w:rsidRDefault="007F6627" w:rsidP="00B667B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0</w:t>
            </w:r>
            <w:r w:rsidR="00B667B1"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–</w:t>
            </w: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1 months</w:t>
            </w:r>
          </w:p>
        </w:tc>
        <w:tc>
          <w:tcPr>
            <w:tcW w:w="1258" w:type="dxa"/>
            <w:tcBorders>
              <w:top w:val="single" w:sz="8" w:space="0" w:color="33339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627" w:rsidRPr="006A1134" w:rsidRDefault="007F6627" w:rsidP="007F662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53</w:t>
            </w:r>
          </w:p>
        </w:tc>
        <w:tc>
          <w:tcPr>
            <w:tcW w:w="1451" w:type="dxa"/>
            <w:tcBorders>
              <w:top w:val="single" w:sz="8" w:space="0" w:color="33339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627" w:rsidRPr="006A1134" w:rsidRDefault="007F6627" w:rsidP="007F662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4.9</w:t>
            </w:r>
          </w:p>
        </w:tc>
        <w:tc>
          <w:tcPr>
            <w:tcW w:w="1354" w:type="dxa"/>
            <w:tcBorders>
              <w:top w:val="single" w:sz="8" w:space="0" w:color="33339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627" w:rsidRPr="006A1134" w:rsidRDefault="007F6627" w:rsidP="00B667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8.2</w:t>
            </w:r>
            <w:r w:rsidR="00B667B1"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–</w:t>
            </w: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1.6</w:t>
            </w:r>
          </w:p>
        </w:tc>
        <w:tc>
          <w:tcPr>
            <w:tcW w:w="1164" w:type="dxa"/>
            <w:tcBorders>
              <w:top w:val="single" w:sz="8" w:space="0" w:color="33339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27" w:rsidRPr="006A1134" w:rsidRDefault="007F6627" w:rsidP="007F662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3.3</w:t>
            </w:r>
          </w:p>
        </w:tc>
      </w:tr>
      <w:tr w:rsidR="007F6627" w:rsidRPr="006A1134" w:rsidTr="000041A0">
        <w:trPr>
          <w:trHeight w:val="25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27" w:rsidRPr="006A1134" w:rsidRDefault="007F6627" w:rsidP="00B667B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2</w:t>
            </w:r>
            <w:r w:rsidR="00B667B1"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–</w:t>
            </w: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3 month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627" w:rsidRPr="006A1134" w:rsidRDefault="007F6627" w:rsidP="007F662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0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627" w:rsidRPr="006A1134" w:rsidRDefault="007F6627" w:rsidP="007F662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45.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627" w:rsidRPr="006A1134" w:rsidRDefault="007F6627" w:rsidP="00B667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36.1</w:t>
            </w:r>
            <w:r w:rsidR="00B667B1"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–</w:t>
            </w: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55.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27" w:rsidRPr="006A1134" w:rsidRDefault="007F6627" w:rsidP="007F662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.1</w:t>
            </w:r>
          </w:p>
        </w:tc>
      </w:tr>
      <w:tr w:rsidR="007F6627" w:rsidRPr="006A1134" w:rsidTr="000041A0">
        <w:trPr>
          <w:trHeight w:val="251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27" w:rsidRPr="006A1134" w:rsidRDefault="007F6627" w:rsidP="00B667B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4</w:t>
            </w:r>
            <w:r w:rsidR="00B667B1"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–</w:t>
            </w: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59 month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627" w:rsidRPr="006A1134" w:rsidRDefault="007F6627" w:rsidP="007F662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36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627" w:rsidRPr="006A1134" w:rsidRDefault="007F6627" w:rsidP="007F662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40.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627" w:rsidRPr="006A1134" w:rsidRDefault="007F6627" w:rsidP="00B667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35.6</w:t>
            </w:r>
            <w:r w:rsidR="00B667B1"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–</w:t>
            </w: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44.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27" w:rsidRPr="006A1134" w:rsidRDefault="007F6627" w:rsidP="007F662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.1</w:t>
            </w:r>
          </w:p>
        </w:tc>
      </w:tr>
      <w:tr w:rsidR="007F6627" w:rsidRPr="006A1134" w:rsidTr="000041A0">
        <w:trPr>
          <w:trHeight w:val="251"/>
        </w:trPr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27" w:rsidRPr="006A1134" w:rsidRDefault="007F6627" w:rsidP="00B667B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5</w:t>
            </w:r>
            <w:r w:rsidR="00B667B1"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–</w:t>
            </w: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5 years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F6627" w:rsidRPr="006A1134" w:rsidRDefault="007F6627" w:rsidP="007F662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419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F6627" w:rsidRPr="006A1134" w:rsidRDefault="007F6627" w:rsidP="007F662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8.3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F6627" w:rsidRPr="006A1134" w:rsidRDefault="007F6627" w:rsidP="00B667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4.9</w:t>
            </w:r>
            <w:r w:rsidR="00B667B1"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–</w:t>
            </w: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1.7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627" w:rsidRPr="006A1134" w:rsidRDefault="007F6627" w:rsidP="007F662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4.7</w:t>
            </w:r>
          </w:p>
        </w:tc>
      </w:tr>
      <w:tr w:rsidR="008559B1" w:rsidRPr="006A1134" w:rsidTr="000041A0">
        <w:trPr>
          <w:trHeight w:val="266"/>
        </w:trPr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559B1" w:rsidRPr="006A1134" w:rsidRDefault="008559B1" w:rsidP="007F6627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Unknown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559B1" w:rsidRPr="006A1134" w:rsidRDefault="008559B1" w:rsidP="007F662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4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559B1" w:rsidRPr="006A1134" w:rsidRDefault="008559B1" w:rsidP="007F662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559B1" w:rsidRPr="006A1134" w:rsidRDefault="008559B1" w:rsidP="007F662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559B1" w:rsidRPr="006A1134" w:rsidRDefault="008559B1" w:rsidP="007F662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-</w:t>
            </w:r>
          </w:p>
        </w:tc>
      </w:tr>
      <w:tr w:rsidR="007F6627" w:rsidRPr="006A1134" w:rsidTr="000041A0">
        <w:trPr>
          <w:trHeight w:val="266"/>
        </w:trPr>
        <w:tc>
          <w:tcPr>
            <w:tcW w:w="1592" w:type="dxa"/>
            <w:tcBorders>
              <w:top w:val="nil"/>
              <w:left w:val="nil"/>
              <w:bottom w:val="single" w:sz="8" w:space="0" w:color="333399"/>
              <w:right w:val="nil"/>
            </w:tcBorders>
            <w:shd w:val="clear" w:color="auto" w:fill="auto"/>
            <w:noWrap/>
            <w:vAlign w:val="center"/>
            <w:hideMark/>
          </w:tcPr>
          <w:p w:rsidR="007F6627" w:rsidRPr="006A1134" w:rsidRDefault="007F6627" w:rsidP="00B667B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&gt;15 year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333399"/>
              <w:right w:val="nil"/>
            </w:tcBorders>
            <w:shd w:val="clear" w:color="auto" w:fill="auto"/>
            <w:vAlign w:val="center"/>
            <w:hideMark/>
          </w:tcPr>
          <w:p w:rsidR="007F6627" w:rsidRPr="006A1134" w:rsidRDefault="007F6627" w:rsidP="007F662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89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333399"/>
              <w:right w:val="nil"/>
            </w:tcBorders>
            <w:shd w:val="clear" w:color="auto" w:fill="auto"/>
            <w:vAlign w:val="center"/>
            <w:hideMark/>
          </w:tcPr>
          <w:p w:rsidR="007F6627" w:rsidRPr="006A1134" w:rsidRDefault="007F6627" w:rsidP="007F662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4.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333399"/>
              <w:right w:val="nil"/>
            </w:tcBorders>
            <w:shd w:val="clear" w:color="auto" w:fill="auto"/>
            <w:vAlign w:val="center"/>
            <w:hideMark/>
          </w:tcPr>
          <w:p w:rsidR="007F6627" w:rsidRPr="006A1134" w:rsidRDefault="007F6627" w:rsidP="00B667B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3.1</w:t>
            </w:r>
            <w:r w:rsidR="00B667B1"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–</w:t>
            </w: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5.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333399"/>
              <w:right w:val="nil"/>
            </w:tcBorders>
            <w:shd w:val="clear" w:color="auto" w:fill="auto"/>
            <w:noWrap/>
            <w:vAlign w:val="center"/>
            <w:hideMark/>
          </w:tcPr>
          <w:p w:rsidR="007F6627" w:rsidRPr="006A1134" w:rsidRDefault="007F6627" w:rsidP="007F662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4</w:t>
            </w:r>
          </w:p>
        </w:tc>
      </w:tr>
      <w:tr w:rsidR="007F6627" w:rsidRPr="006A1134" w:rsidTr="000041A0">
        <w:trPr>
          <w:trHeight w:val="504"/>
        </w:trPr>
        <w:tc>
          <w:tcPr>
            <w:tcW w:w="1592" w:type="dxa"/>
            <w:tcBorders>
              <w:top w:val="single" w:sz="8" w:space="0" w:color="333399"/>
              <w:left w:val="nil"/>
              <w:bottom w:val="single" w:sz="12" w:space="0" w:color="333399"/>
              <w:right w:val="nil"/>
            </w:tcBorders>
            <w:shd w:val="clear" w:color="auto" w:fill="auto"/>
            <w:noWrap/>
            <w:vAlign w:val="center"/>
            <w:hideMark/>
          </w:tcPr>
          <w:p w:rsidR="007F6627" w:rsidRPr="006A1134" w:rsidRDefault="007F6627" w:rsidP="007F6627">
            <w:pPr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  <w:t xml:space="preserve">Total  </w:t>
            </w:r>
          </w:p>
        </w:tc>
        <w:tc>
          <w:tcPr>
            <w:tcW w:w="1258" w:type="dxa"/>
            <w:tcBorders>
              <w:top w:val="single" w:sz="8" w:space="0" w:color="333399"/>
              <w:left w:val="nil"/>
              <w:bottom w:val="single" w:sz="12" w:space="0" w:color="333399"/>
              <w:right w:val="nil"/>
            </w:tcBorders>
            <w:shd w:val="clear" w:color="auto" w:fill="auto"/>
            <w:vAlign w:val="center"/>
            <w:hideMark/>
          </w:tcPr>
          <w:p w:rsidR="007F6627" w:rsidRPr="006A1134" w:rsidRDefault="008559B1" w:rsidP="007F662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  <w:t>1</w:t>
            </w:r>
            <w:r w:rsidR="00B667B1" w:rsidRPr="006A113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  <w:t>,</w:t>
            </w:r>
            <w:r w:rsidRPr="006A113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  <w:t>131</w:t>
            </w:r>
          </w:p>
        </w:tc>
        <w:tc>
          <w:tcPr>
            <w:tcW w:w="1451" w:type="dxa"/>
            <w:tcBorders>
              <w:top w:val="single" w:sz="8" w:space="0" w:color="333399"/>
              <w:left w:val="nil"/>
              <w:bottom w:val="single" w:sz="12" w:space="0" w:color="333399"/>
              <w:right w:val="nil"/>
            </w:tcBorders>
            <w:shd w:val="clear" w:color="auto" w:fill="auto"/>
            <w:vAlign w:val="center"/>
            <w:hideMark/>
          </w:tcPr>
          <w:p w:rsidR="007F6627" w:rsidRPr="006A1134" w:rsidRDefault="007F6627" w:rsidP="007F662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  <w:t>14.0</w:t>
            </w:r>
          </w:p>
        </w:tc>
        <w:tc>
          <w:tcPr>
            <w:tcW w:w="1354" w:type="dxa"/>
            <w:tcBorders>
              <w:top w:val="single" w:sz="8" w:space="0" w:color="333399"/>
              <w:left w:val="nil"/>
              <w:bottom w:val="single" w:sz="12" w:space="0" w:color="333399"/>
              <w:right w:val="nil"/>
            </w:tcBorders>
            <w:shd w:val="clear" w:color="auto" w:fill="auto"/>
            <w:vAlign w:val="center"/>
            <w:hideMark/>
          </w:tcPr>
          <w:p w:rsidR="007F6627" w:rsidRPr="006A1134" w:rsidRDefault="007F6627" w:rsidP="00B667B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  <w:t>12.2–15.8</w:t>
            </w:r>
          </w:p>
        </w:tc>
        <w:tc>
          <w:tcPr>
            <w:tcW w:w="1164" w:type="dxa"/>
            <w:tcBorders>
              <w:top w:val="single" w:sz="8" w:space="0" w:color="333399"/>
              <w:left w:val="nil"/>
              <w:bottom w:val="single" w:sz="12" w:space="0" w:color="333399"/>
              <w:right w:val="nil"/>
            </w:tcBorders>
            <w:shd w:val="clear" w:color="auto" w:fill="auto"/>
            <w:noWrap/>
            <w:vAlign w:val="center"/>
            <w:hideMark/>
          </w:tcPr>
          <w:p w:rsidR="007F6627" w:rsidRPr="006A1134" w:rsidRDefault="007F6627" w:rsidP="007F662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  <w:t>5.8</w:t>
            </w:r>
          </w:p>
        </w:tc>
      </w:tr>
    </w:tbl>
    <w:p w:rsidR="000041A0" w:rsidRDefault="000041A0" w:rsidP="00086CE7">
      <w:pPr>
        <w:rPr>
          <w:lang w:val="en-US"/>
        </w:rPr>
      </w:pPr>
    </w:p>
    <w:p w:rsidR="004550BE" w:rsidRPr="000041A0" w:rsidRDefault="000041A0" w:rsidP="000041A0">
      <w:pPr>
        <w:tabs>
          <w:tab w:val="left" w:pos="4080"/>
        </w:tabs>
        <w:rPr>
          <w:lang w:val="en-US"/>
        </w:rPr>
      </w:pPr>
      <w:r>
        <w:rPr>
          <w:lang w:val="en-US"/>
        </w:rPr>
        <w:tab/>
      </w:r>
    </w:p>
    <w:p w:rsidR="00EC664A" w:rsidRPr="006A1134" w:rsidRDefault="00264C63" w:rsidP="00086CE7">
      <w:pPr>
        <w:rPr>
          <w:lang w:val="en-US"/>
        </w:rPr>
      </w:pPr>
      <w:r>
        <w:rPr>
          <w:rFonts w:ascii="Arial" w:hAnsi="Arial" w:cs="Arial"/>
          <w:noProof/>
          <w:sz w:val="16"/>
          <w:szCs w:val="16"/>
          <w:lang w:eastAsia="fr-CH"/>
        </w:rPr>
        <mc:AlternateContent>
          <mc:Choice Requires="wpc">
            <w:drawing>
              <wp:inline distT="0" distB="0" distL="0" distR="0">
                <wp:extent cx="5356860" cy="3742690"/>
                <wp:effectExtent l="0" t="0" r="0" b="2540"/>
                <wp:docPr id="196" name="Canvas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57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280670" y="40005"/>
                            <a:ext cx="5038090" cy="3661410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283845" y="45720"/>
                            <a:ext cx="5026025" cy="36531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EAF2F3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412115" y="173990"/>
                            <a:ext cx="4772660" cy="33966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EAF2F3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781050" y="173990"/>
                            <a:ext cx="4403725" cy="30283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556895" y="354965"/>
                            <a:ext cx="4241800" cy="29495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EAF2F3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Line 11"/>
                        <wps:cNvCnPr/>
                        <wps:spPr bwMode="auto">
                          <a:xfrm>
                            <a:off x="781050" y="3202305"/>
                            <a:ext cx="4403725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EAF2F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" name="Line 12"/>
                        <wps:cNvCnPr/>
                        <wps:spPr bwMode="auto">
                          <a:xfrm>
                            <a:off x="781050" y="2221230"/>
                            <a:ext cx="4403725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EAF2F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6" name="Line 13"/>
                        <wps:cNvCnPr/>
                        <wps:spPr bwMode="auto">
                          <a:xfrm>
                            <a:off x="781050" y="1236980"/>
                            <a:ext cx="4403725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EAF2F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7" name="Line 14"/>
                        <wps:cNvCnPr/>
                        <wps:spPr bwMode="auto">
                          <a:xfrm>
                            <a:off x="781050" y="252730"/>
                            <a:ext cx="4403725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EAF2F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8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887730" y="2160270"/>
                            <a:ext cx="21590" cy="104203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939800" y="1157605"/>
                            <a:ext cx="27305" cy="2044700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0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991235" y="548640"/>
                            <a:ext cx="24765" cy="265366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1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1043305" y="706755"/>
                            <a:ext cx="24130" cy="2495550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1097915" y="1236980"/>
                            <a:ext cx="24765" cy="196532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1149985" y="1550670"/>
                            <a:ext cx="21590" cy="165163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4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1202055" y="1943735"/>
                            <a:ext cx="27305" cy="1258570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5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1253490" y="1846580"/>
                            <a:ext cx="27940" cy="135572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1308735" y="2102485"/>
                            <a:ext cx="20955" cy="1099820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1360170" y="2553335"/>
                            <a:ext cx="21590" cy="648970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1412240" y="2297430"/>
                            <a:ext cx="27305" cy="90487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1464310" y="2809240"/>
                            <a:ext cx="24130" cy="39306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1518920" y="2830195"/>
                            <a:ext cx="21590" cy="372110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1570990" y="2906395"/>
                            <a:ext cx="24130" cy="295910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1622425" y="2946400"/>
                            <a:ext cx="24765" cy="25590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3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1674495" y="2946400"/>
                            <a:ext cx="27305" cy="25590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4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1726565" y="2848610"/>
                            <a:ext cx="27305" cy="35369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5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1781175" y="2946400"/>
                            <a:ext cx="21590" cy="25590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6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1833245" y="2870200"/>
                            <a:ext cx="20955" cy="33210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1884680" y="3025140"/>
                            <a:ext cx="27940" cy="17716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8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1936750" y="2946400"/>
                            <a:ext cx="24130" cy="25590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1991995" y="3104515"/>
                            <a:ext cx="24130" cy="97790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0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2043430" y="2927985"/>
                            <a:ext cx="24765" cy="274320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2095500" y="3162300"/>
                            <a:ext cx="24130" cy="4000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2146935" y="3025140"/>
                            <a:ext cx="27940" cy="17716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2202180" y="3086100"/>
                            <a:ext cx="24130" cy="11620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2254250" y="3122930"/>
                            <a:ext cx="20955" cy="7937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6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2305685" y="3122930"/>
                            <a:ext cx="27305" cy="7937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2357755" y="3162300"/>
                            <a:ext cx="27305" cy="4000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2409190" y="3143885"/>
                            <a:ext cx="24765" cy="58420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2464435" y="3025140"/>
                            <a:ext cx="24130" cy="17716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0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2516505" y="3122930"/>
                            <a:ext cx="27305" cy="7937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1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2567940" y="3143885"/>
                            <a:ext cx="24765" cy="58420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2620010" y="3162300"/>
                            <a:ext cx="27305" cy="4000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3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2726690" y="3162300"/>
                            <a:ext cx="21590" cy="4000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4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2778760" y="3007360"/>
                            <a:ext cx="27305" cy="19494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5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2936875" y="3143885"/>
                            <a:ext cx="24765" cy="58420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6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2988945" y="3143885"/>
                            <a:ext cx="27305" cy="58420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7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3041015" y="3183890"/>
                            <a:ext cx="24130" cy="1841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8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3251200" y="3162300"/>
                            <a:ext cx="27305" cy="4000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9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3303270" y="3183890"/>
                            <a:ext cx="27305" cy="1841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0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3357880" y="3183890"/>
                            <a:ext cx="21590" cy="1841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1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3409950" y="3122930"/>
                            <a:ext cx="24130" cy="7937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3513455" y="3162300"/>
                            <a:ext cx="24130" cy="4000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3568065" y="3183890"/>
                            <a:ext cx="24765" cy="1841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4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3620135" y="3143885"/>
                            <a:ext cx="24765" cy="58420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3723640" y="3162300"/>
                            <a:ext cx="27940" cy="4000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6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3775710" y="3183890"/>
                            <a:ext cx="27305" cy="1841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3882390" y="3183890"/>
                            <a:ext cx="27305" cy="1841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4041140" y="3183890"/>
                            <a:ext cx="24130" cy="1841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4934585" y="3183890"/>
                            <a:ext cx="21590" cy="1841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" name="Line 66"/>
                        <wps:cNvCnPr/>
                        <wps:spPr bwMode="auto">
                          <a:xfrm flipV="1">
                            <a:off x="781050" y="173990"/>
                            <a:ext cx="0" cy="302831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1" name="Line 67"/>
                        <wps:cNvCnPr/>
                        <wps:spPr bwMode="auto">
                          <a:xfrm flipH="1">
                            <a:off x="728980" y="3202305"/>
                            <a:ext cx="5207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2" name="Rectangle 6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518160" y="3131820"/>
                            <a:ext cx="7112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 w:rsidP="005D521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3" name="Line 69"/>
                        <wps:cNvCnPr/>
                        <wps:spPr bwMode="auto">
                          <a:xfrm flipH="1">
                            <a:off x="728980" y="2221230"/>
                            <a:ext cx="5207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4" name="Rectangle 7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554990" y="2075815"/>
                            <a:ext cx="146050" cy="141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 w:rsidP="005D521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5" name="Line 71"/>
                        <wps:cNvCnPr/>
                        <wps:spPr bwMode="auto">
                          <a:xfrm flipH="1">
                            <a:off x="728980" y="1236980"/>
                            <a:ext cx="5207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6" name="Rectangle 7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588645" y="1011555"/>
                            <a:ext cx="21209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 w:rsidP="005D521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7" name="Line 73"/>
                        <wps:cNvCnPr/>
                        <wps:spPr bwMode="auto">
                          <a:xfrm flipH="1">
                            <a:off x="728980" y="252730"/>
                            <a:ext cx="5207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" name="Rectangle 7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588645" y="27305"/>
                            <a:ext cx="21209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 w:rsidP="005D521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9" name="Line 76"/>
                        <wps:cNvCnPr/>
                        <wps:spPr bwMode="auto">
                          <a:xfrm>
                            <a:off x="781050" y="3202305"/>
                            <a:ext cx="440372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0" name="Line 77"/>
                        <wps:cNvCnPr/>
                        <wps:spPr bwMode="auto">
                          <a:xfrm>
                            <a:off x="899795" y="3202305"/>
                            <a:ext cx="0" cy="5143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1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866140" y="3278505"/>
                            <a:ext cx="7112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 w:rsidP="005D521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2" name="Line 79"/>
                        <wps:cNvCnPr/>
                        <wps:spPr bwMode="auto">
                          <a:xfrm>
                            <a:off x="1162050" y="3202305"/>
                            <a:ext cx="0" cy="5143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3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1128395" y="3278505"/>
                            <a:ext cx="7112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 w:rsidP="005D521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4" name="Line 81"/>
                        <wps:cNvCnPr/>
                        <wps:spPr bwMode="auto">
                          <a:xfrm>
                            <a:off x="1424305" y="3202305"/>
                            <a:ext cx="0" cy="5143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5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1354455" y="3278505"/>
                            <a:ext cx="14160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 w:rsidP="005D521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6" name="Line 83"/>
                        <wps:cNvCnPr/>
                        <wps:spPr bwMode="auto">
                          <a:xfrm>
                            <a:off x="1689735" y="3202305"/>
                            <a:ext cx="0" cy="5143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7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1619885" y="3278505"/>
                            <a:ext cx="14160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 w:rsidP="005D521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8" name="Line 85"/>
                        <wps:cNvCnPr/>
                        <wps:spPr bwMode="auto">
                          <a:xfrm>
                            <a:off x="1951990" y="3202305"/>
                            <a:ext cx="0" cy="5143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9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1882140" y="3278505"/>
                            <a:ext cx="14160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 w:rsidP="005D521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0" name="Line 87"/>
                        <wps:cNvCnPr/>
                        <wps:spPr bwMode="auto">
                          <a:xfrm>
                            <a:off x="2214245" y="3202305"/>
                            <a:ext cx="0" cy="5143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1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2144395" y="3278505"/>
                            <a:ext cx="14160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 w:rsidP="005D521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2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2" name="Line 89"/>
                        <wps:cNvCnPr/>
                        <wps:spPr bwMode="auto">
                          <a:xfrm>
                            <a:off x="2476500" y="3202305"/>
                            <a:ext cx="0" cy="5143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3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2406650" y="3278505"/>
                            <a:ext cx="14160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 w:rsidP="005D521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4" name="Line 91"/>
                        <wps:cNvCnPr/>
                        <wps:spPr bwMode="auto">
                          <a:xfrm>
                            <a:off x="2738755" y="3202305"/>
                            <a:ext cx="0" cy="5143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5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2668905" y="3278505"/>
                            <a:ext cx="14160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 w:rsidP="005D521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3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6" name="Line 93"/>
                        <wps:cNvCnPr/>
                        <wps:spPr bwMode="auto">
                          <a:xfrm>
                            <a:off x="3001010" y="3202305"/>
                            <a:ext cx="0" cy="5143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7" name="Rectangle 94"/>
                        <wps:cNvSpPr>
                          <a:spLocks noChangeArrowheads="1"/>
                        </wps:cNvSpPr>
                        <wps:spPr bwMode="auto">
                          <a:xfrm>
                            <a:off x="2931160" y="3278505"/>
                            <a:ext cx="14160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 w:rsidP="005D521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8" name="Line 95"/>
                        <wps:cNvCnPr/>
                        <wps:spPr bwMode="auto">
                          <a:xfrm>
                            <a:off x="3263265" y="3202305"/>
                            <a:ext cx="0" cy="5143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9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3193415" y="3278505"/>
                            <a:ext cx="14160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 w:rsidP="005D521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4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0" name="Line 97"/>
                        <wps:cNvCnPr/>
                        <wps:spPr bwMode="auto">
                          <a:xfrm>
                            <a:off x="3528695" y="3202305"/>
                            <a:ext cx="0" cy="5143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1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3458845" y="3278505"/>
                            <a:ext cx="14160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 w:rsidP="005D521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2" name="Line 99"/>
                        <wps:cNvCnPr/>
                        <wps:spPr bwMode="auto">
                          <a:xfrm>
                            <a:off x="3790950" y="3202305"/>
                            <a:ext cx="0" cy="5143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3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3721100" y="3278505"/>
                            <a:ext cx="14160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 w:rsidP="005D521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5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4" name="Line 101"/>
                        <wps:cNvCnPr/>
                        <wps:spPr bwMode="auto">
                          <a:xfrm>
                            <a:off x="4053205" y="3202305"/>
                            <a:ext cx="0" cy="5143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5" name="Rectangle 102"/>
                        <wps:cNvSpPr>
                          <a:spLocks noChangeArrowheads="1"/>
                        </wps:cNvSpPr>
                        <wps:spPr bwMode="auto">
                          <a:xfrm>
                            <a:off x="3983355" y="3278505"/>
                            <a:ext cx="14160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 w:rsidP="005D521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6" name="Line 103"/>
                        <wps:cNvCnPr/>
                        <wps:spPr bwMode="auto">
                          <a:xfrm>
                            <a:off x="4315460" y="3202305"/>
                            <a:ext cx="0" cy="5143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7" name="Rectangle 104"/>
                        <wps:cNvSpPr>
                          <a:spLocks noChangeArrowheads="1"/>
                        </wps:cNvSpPr>
                        <wps:spPr bwMode="auto">
                          <a:xfrm>
                            <a:off x="4245610" y="3278505"/>
                            <a:ext cx="14160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 w:rsidP="005D521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6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8" name="Line 105"/>
                        <wps:cNvCnPr/>
                        <wps:spPr bwMode="auto">
                          <a:xfrm>
                            <a:off x="4577715" y="3202305"/>
                            <a:ext cx="0" cy="5143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9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4507865" y="3278505"/>
                            <a:ext cx="14160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 w:rsidP="005D521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7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0" name="Line 107"/>
                        <wps:cNvCnPr/>
                        <wps:spPr bwMode="auto">
                          <a:xfrm>
                            <a:off x="4839970" y="3202305"/>
                            <a:ext cx="0" cy="5143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1" name="Rectangle 108"/>
                        <wps:cNvSpPr>
                          <a:spLocks noChangeArrowheads="1"/>
                        </wps:cNvSpPr>
                        <wps:spPr bwMode="auto">
                          <a:xfrm>
                            <a:off x="4770120" y="3278505"/>
                            <a:ext cx="14160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 w:rsidP="005D521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7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2" name="Line 109"/>
                        <wps:cNvCnPr/>
                        <wps:spPr bwMode="auto">
                          <a:xfrm>
                            <a:off x="5105400" y="3202305"/>
                            <a:ext cx="0" cy="5143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3" name="Rectangle 110"/>
                        <wps:cNvSpPr>
                          <a:spLocks noChangeArrowheads="1"/>
                        </wps:cNvSpPr>
                        <wps:spPr bwMode="auto">
                          <a:xfrm>
                            <a:off x="5034915" y="3278505"/>
                            <a:ext cx="14160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 w:rsidP="005D521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4" name="Rectangle 111"/>
                        <wps:cNvSpPr>
                          <a:spLocks noChangeArrowheads="1"/>
                        </wps:cNvSpPr>
                        <wps:spPr bwMode="auto">
                          <a:xfrm>
                            <a:off x="2870200" y="3402330"/>
                            <a:ext cx="22606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 w:rsidP="005D5212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Ag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95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8925" y="1553845"/>
                            <a:ext cx="267970" cy="5486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id="Canvas 5" o:spid="_x0000_s1026" editas="canvas" style="width:421.8pt;height:294.7pt;mso-position-horizontal-relative:char;mso-position-vertical-relative:line" coordsize="53568,3742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A7svLBQAACk8AQAOAAAAZHJzL2Uyb0RvYy54bWzsXe9zo0a2/f6q3v9A&#10;8V0juml+qaJszVhWXqom+6Y2b/c7lrBFBYEeYMvZVP73Pd1AAxLyeGyLONF1JWMkYdTA5d577jl9&#10;+7u/PW4T4yHKizhL5yb7YJlGlK6ydZzezc1//t9y4ptGUYbpOkyyNJqbv0aF+bfv//u/vtvvZhHP&#10;NlmyjnIDB0mL2X43NzdluZtNp8VqE23D4kO2i1J8eJvl27DEy/xuus7DPY6+TabcstzpPsvXuzxb&#10;RUWBdxfVh+b36vi3t9Gq/N/b2yIqjWRuYmyl+jdX/97If6fffxfO7vJwt4lX9TDCF4xiG8YpvlQf&#10;ahGWoXGfx0eH2sarPCuy2/LDKttOs9vbeBWpc8DZMOvgbK7C9CEs1MmscHWaAWLrDY97cyfHnWbL&#10;OElwNaY4+ky+J3/vcX8ivLnf4e4UO32fitd9/8+bcBep0ypmq78/fMmNeD03Hc800nALI/kHbluY&#10;3iWR4cobJL8du/28+5LLoRa7z9nql8JIs6sN9oo+5nm230ThGqNicn+cQucP5IsCf2rc7H/K1jh6&#10;eF9m6l493uZbeUDcBeNxbnLfcj3YyK9zU1iW5VS2ET2WxgqfOpbtWwE+XuFz23WZYMp6puGsOc4u&#10;L8ofomxryI25meMs1PeED5+LUo4rnDW7qPPIkngtr7p6kd/dXCW58RDCUK8/LvnSVqeC0+3ulqRy&#10;5/ZmhbPqHYwS3yE/k+NVhvdbwLiwPvFgsnR9byKWwpkEnuVPLBZ8ClxLBGKx/F0OkInZJl6vo/Rz&#10;nEbNQ8DE8+5x/ThW5qseA2M/NwOHO+rce6MvuieJS4yfoZPcxiV8QhJv56avdwpn8hZfp2tcyHBW&#10;hnFSbU/7w1dXGdeg+a2uijIIaQOVLd1k619hD3mGm4QbCu+FjU2W/9s09vAEc7P4//swj0wj+TGF&#10;TQVMCOk61AvheBwv8u4nN91PwnSFQ83N0jSqzauycjf3uzy+2+CbmLowafYRdngbK8OQNlqNqrZe&#10;PGxjPXVw0IdPnSfvSu8hOudTZ/vCqZ46dW3V/W2fOu5aMKX6qXNs5qjn8hxP3VL9DBlkkkqbdm3H&#10;+opNn35wv9Gm1WNNZitD+olgERybrT+i2QrGGavMlnl2gMDQs1vhedx1m2hhB4gXZLfkbuFEYBOH&#10;7jYY0W49n1lwYzLJGbRbYdme9rcW9+Fwa4/45lnOG/jb04cgf9tBUd8EOob9rcuO7bZKgEfKExzH&#10;9YPK4dqOCNyD9FxwwZAsVokCD0TgeO/ZcClRGCu/dXljuArdMIUQa5u9Sr/kdab7LITYcZ42t7h9&#10;iBGBE1rv2UCbE34zAdZS2eQJdKgxnoR4Mv1k3ILRS/BzGlOdNqs8u6+h0ykY9RSStIJr/9oXE8Hd&#10;64mwFovJx+WVmLhL5jkLe3F1tWB9JClh7euRpDxZfR06QK8CzcAAzwJ6uMMqkx4PU7l23+Z4J8C/&#10;wuY45wxGJw9W4XxZlyCba6oXl21zgdu3OVU+er2fg8G5gU82R35uoGIb6IptFVvFG/k5h3vk5ii0&#10;DpEEwUC5soKoI+EQ3/ekcUoAzRlqk2AMevGYM6dhCZgluGWfDYbgIVm6S/ntyIR6OeHzE8bTxyAA&#10;/bYAOhgoWLIx6a3ARhyvKz/M8dxD8CJ9bl1o55YQnuZmTgCYl9Nbp42ODPf9EURMGs1hyZKNSREF&#10;YDLhRqXLdYTvgozre1zhARgrhoi7DqhZ8rjEbK5RMLGGapZjkkRIAGzlVGG5HsQFFXfZYnfULGUq&#10;IRUFHBVLB4X5KpqTy71oTp5ZumjZSmHYmDQRswIvaPjNoRIAb50uQzHeBmdEpktyEjhdXftsTReK&#10;GRjHSACNMREEfpUuQC2iNF39fKGD0FyHQdZBpkvUvMwXxHGiy7t80c9nViCC4uEWkgTFzgfC9irT&#10;7CQMLUZj3PGdqvhwDjEUYbQ/k4gPmo4B0+3STuc3XccWsvCFXJb5wnUOOQPuBVJFKXNdZjtQ+pHX&#10;JZSmUJomrjoJQ5e9Orvp2pYvPW1V0rW4QPLQTxgsYLPadC3kFlU6Q1730qXTzNL8V8d0uyTY+U3X&#10;tVg9Z4E7jm0fJQxtrusKH/J/SnUp1ZWp7gCNVkXksVAaBNSYnlI5XR544pDw7dARgSX886n5KNP9&#10;c2W6AzwaH5NHY8IVNqSvKl3AlDBpxf10oa3q2oEtRXv4mLKFi88WpM0c8mh8TB6NOcwP5Ow1yTf4&#10;NuYBHia6bbYAHSs73wRH8rl/Kp8L0fSx5Y5KpKHSJedYKcsNLNc+stzW5/LACchyaXKrnFLO2ACR&#10;xkcl0lykuXJClfS5AVKHSlbTKem2RBoQXFCpcihboGxhgEerMNJYCM31BEQJT1huS0aQ5VJDgaaN&#10;B/jX42zBHpVGw9xrR0rCVJ4LxViVDnR8bmu5NgRjVTJBPpd8LmzmEKHZo7JomGEI3f8TPrdFaORz&#10;yee2PneARLNHJdF82+Z1Hxfue9AxHFbFWhINe0rCmqpipBcDQhvg0OxROTQfcgWoFWS2YKPXEDuq&#10;53aUC57HqJ5LtYWqtjDAoVX861gILbChKW+qYoO1Bab15VRboJZvdaNFBin5cZ47KoeGKT1BXVsA&#10;lyacagpnB6G19dzA86ruWgTQLh6gSfLqCKCNSaFhZqQtpQpVOReaxiOtWKecC1EDScUoWVDJAh8g&#10;IuwxKTQu8ZecyinTXOaij8whQGtdrm5/Sy6XXO4QDzEmg8YhuAlqeS7hM931mDrE6qbvwx0L0f36&#10;OFmosP1I+IxjOg+aEtaVBUlDnHa5DC6ZamKULFTJwgAPIcZk0Dh3IFpokgXOIWM80Di21VwvsEmc&#10;S4ZbGe4ADSHGJNBkT063nvxrQ2F+bLgt9UuGSxWxpiIGHe5RYUGMyZ+hwY0n+4Ochmet4RI8I8PV&#10;hjtAQogx6TNMf0Att0kVhO0/URFzfDTEI96XZqBBmQsV7rHHVaKAsdAZCDPxZF2hLYgx4n3J5TYu&#10;V5b/D0kIMSZ7Bo2C68iOD6qUS0muXBIMlWq5EhotmXR6ySQGEe6x4Y7KnjlupaVRhku5AhnuwYKX&#10;Jyq50OAeG+6o5BmKs1iek9BZb+FF8rhfoyAgwT023FHJM7kMnUZnQ6xvKyinsgLluDrHHeDOqu60&#10;Y6Ezz/PRo7zmzizPxna/y0JbD2NY7gvSc9KTk55c9pY7drnOqNwZVLmyXU2FzijJpST3mUnuAHfm&#10;jMqdBb4v/ehpw21dLlVyKVfQucIAd+aMyZ3ZlkCv/8Zwfduv9OKDanL0Jq205iRtvHhpI/S3R+jM&#10;GZM7Q9d8tHymskJIZYV8PeWoMD0zVRjgzqq1RUZCZ1jVxJYrn1WpwpDHbVMF8riUKjSpgmz4eUid&#10;OWNSZ2iQ6/mNJJcNGW5bDyPDJcPVhjtAnTljUmc2ZDbBk4rcVq1AwkYyXG24A9SZMyZ1ZjvMFk8K&#10;G1vDJQaCDFcb7gB15oxJndkQksvmzadz3HaqL6UKZLjacAeos4q8GgucQaygaBBS2YQxzZd8dlVB&#10;lv4PwZk7JnOGnuO2XN238rhDYoW2ExOlCuRxtccdYM7cMZkzG1N3PC0PG6oqUDmsWv/zJltT10bd&#10;tVEMMGfuqMyZ73Nby8PIcEmr8DwCQgwwZ+6YzJkA5SsbNT4BznTrOwJnlCroVGGAOasaeo4EzkSA&#10;apieoD7kcYmAoFTB1KulN4YrS/8VOPscp5Hhdkmzq/RLDvGrtOACK1QbN/ufsnU0N8P7MsORwtnj&#10;bb41bpN49y9MvFTvZLe3xuPcRLtxqyYVmGfLFXZ6Glt8p1yvF12XfPtrqpkEw1KHDh8+F2Wlxd3l&#10;RflDlG3lGNJsGSeJOnySGvu5iXXXLfUHRZbEa/mh3K3I726uktx4CBOoWdVPLezt7ZZn96kM1uFs&#10;E4Xr63q7PMT7SgKE4cgdo8fSuM/juflbYAXX/rUvJoK71xNhLRaTj8srMXGX6L2+sBdXVwv2uxwa&#10;E7NNvF5HqRyd8bhN0mKGN+fmpix3s+m0WG2ibVh82MarPCuy2/LDKttOcW3jVTRd5+E+Tu8qWn8b&#10;xqk6WX0Zpv2jqxlsGGLzWw16cDabvLTyVu+LXXXPsVGPDW8/b2z77Jv0BtDP9oyvS3w93/j+59D4&#10;uB80VCw6JaFzR9/6HG5JiYG0wK9MGifb+wvb3gCB5Z6dwDJUQx/Zk0v+qCe3dplYQ4818xIwo7Je&#10;DLrVGnpYc6q2WjSuk9618oXSB0s31PhEQ27MzTxalerwz3Gb8u87DkTNv3p/Lq7nqHv+fKl+jv35&#10;SV/Y89po6GZ94sFkCXn9RCyFM8F6xv4Eyxh+ClwLU0AWy77XVpHy1V5bxqrAwRJe8uqfPjdlKM3N&#10;7u22jcsoN5J4Ozf9ypyeDFw66MjhN+Gg+T0UFsrHm0ccUcaEr5ZX0gxR2kh+TBEoYKVls5E3GzfN&#10;RpiuNkOLFKqrsPuI1GIZqzDffu8fEJg0SajutdvlB98kMHHOGSITBSZKitQDtvq7Lt5BKXxEl1Tr&#10;q8snAjueZfH3JwKTI/QSmZbn+Ict1etopPIpJhDDXjljTgeiqvMCRSaKTIftN2RkMlRjQOlA20BR&#10;GTHiz0OUIwdCnPm3aezzcDc3/2oBSnOqKkB5XTr1TQIUopMrUZRKKSTEXQHWE3Ii1G4yCKuPA9TZ&#10;adEnApTvu/X0QkzXYk41Y6FFTsi0LMlFScBP0OmgFEbQ6VzQSQUo/VhcHILSFHQVoLrs85sEKO5w&#10;iB8oPhGAOgJQAySyd3YS+VnxSZrsQTWaotMTxS+KTmeNTtopX1x00nR9FZ2+mfWU1cpjrhPLch3T&#10;TUJYEKACrxHhdNFkpyR3Oky7981kZ8fm/CDwmmUOh2yuRjtYc7ZaOPR0U4qE6PW/LL0Okf0xUD87&#10;xdk1U9fVYjru+bK3cK+eRJxmj9AjTnM2BqepgLnGA5eW+mACQy8MfTO12Xm+q8XFEGykmIviEMm8&#10;NuFOivVqorLRGGLqwVEcqqiFczKaPTuF0FDnSxSIBvSDFIj6ZYjRApFKiS6RwsS8jm4g8r+Zwuw+&#10;4IJj9WxgbApEpDeGOPpEv3/ZdeFwJrKvKZpzSWu6dmo7QjctGUJEtYCGuMoh2T5Vg89aDdZF0IuD&#10;RFrQoKrBvi6LwyM8i6vsPuGuH3jN6l8EiQgSnYBEmh7/B4T6YXqXRIavaxJjRCKXoS13kzENQCKK&#10;RH1AQMW58Ypzmhq5uEikpQtVJNLg8CWRKHBYI9ym4hzNwTyFiTQV3olEOhUcIxKhV8iTLBFFIopE&#10;BzPkRqvOabb00iKRnCHdUSv4OiS/IBJhrhvqc02uOSCRIbkCzSswGSaxHFfn9AM4QiSCmYonaSKK&#10;RBSJ/qhIpHn6i4tEfcGCry/ESyKRbK3cLIxD1Tmqzg1X57wBwULVw2gkwQI6Urgw1JrPpOrcUMcj&#10;Uiz0g/FomAgNaS901jVmEXVBUfAayQKmAmE1VwJF1CItKorTkgW54O+hZCEYU7KAdd6x7mVjpxSK&#10;KBR9vYvieKFIe+CLQ0V9zULwGs2CbWEth6bNPKEiQkUnUNGAZiEYU7PAAxszDggVPdUHllDRH4WK&#10;dFJ2caGoL1rAPIsaHr6gQGdzF/812SZRRdQ4enBGkTcgWgjGFC3YDP320QmxmnBAqIhQ0XtCRRoM&#10;XFookm3fO6qF4DWqBdvhvqsnDVIoolA0GIowb+24QDemakGu++JrdQ2FIgpF7ykU6frAxYWivmwh&#10;eI1swfawtIymgykUUSgaDkUDsgUGtUsLx8/SOr4z+w2Nzpj8RoJFp1dqogrdH1Wh04Wpi4tFfd0C&#10;yJ6OT/jWGa7CcjCdqCl9UDCiYDQcjGAhh8IFZuki+QhybjvwbVsrbAgYETB6T8BIV6svLhj1lQvM&#10;0tXKF/BFAuuHYjU8avxDC40+paLD9LWBYKRrEyMEIzkBztUaGwpGFIzeUzDSPMnFBaO+dgGrVr8G&#10;GTme52lSmJARIaNhZDQgXmCWzgfHCEaO5flaZUPBiILRewpGmjy9tGAkF6nrqBeYpcPyS5AROh5j&#10;HWtCRoSMnkJGmMM2gIz0IzhGMPI8Sy1tr3r3UjCiYPSegpGm7S8uGPX1C8zSV+IFwcgBsBKaFyZk&#10;RMhoEBlhFttxMGqnm48QjBzLFoGG8BSMKBi9o2DEtZTn4oKRFjC0TSoZ66oYzq1s4r5n8SaCCUSw&#10;w7WHOXctSUTRKuNJIhVh1C95vH7JXD8J78cx7OLVDP8bj9skLeTW3NyU5W42nRarTbQNiw/ZLkrx&#10;6W2Wb8MSL/O76TpXAWebTPGsuVP8VXmfR2Z9kO2zjrEN81/ud5NVtt2FZXwTJ3H5qzocFqaSg0of&#10;vsSrL3n1AilFs0qVnOpRVV/wufxagzFVgJF/JPer/iqU5/I5W/1SGGl2tUHr9uhjsUMT97kpoXTz&#10;Vp5n+00Urgv5NgSY8lw6R1EveyO5SeLdsl71Qm7X55w/57JhJVroDRfZ6n4bpWV17fIowelnabGJ&#10;d4Vp5LNoexOt52b+45rhSoSz6LH8XJT1lnGfx3PzN+5/tKyAf5pcOdbVRFje9eRjILyJZ117whI+&#10;u2JXv8u/ZmJ2X0S4DGGy2MX1WPHu0Wi38SrPiuxra2waD2EyN1V8w1qlGBquWDtEbMpLUrmVlQwB&#10;uKJwMWUelauN3LzFlavfx876A3WZ2ysr70Gxww2/2f+UraO5Gd6XmboYj7f5Vh6nXtOX+34gl+xF&#10;SYI5ji2nV6hvxMCM1ePc5K6namvS2TvCd0Uz8uY4u7wof4iyrSE3cNExZPU94QOuuTQHmFG9i/za&#10;NJO3vvmKo9sC9fe1f+2LieDuNW7LYjFe15w3lKt272hzK+onAy+xtd+tZvhfXZ67PNxt4tUiLMPu&#10;a7XXLOLZJkvWUf79fwQAAAD//wMAUEsDBBQABgAIAAAAIQCqJg6+vAAAACEBAAAZAAAAZHJzL19y&#10;ZWxzL2Uyb0RvYy54bWwucmVsc4SPQWrDMBBF94XcQcw+lp1FKMWyN6HgbUgOMEhjWcQaCUkt9e0j&#10;yCaBQJfzP/89ph///Cp+KWUXWEHXtCCIdTCOrYLr5Xv/CSIXZINrYFKwUYZx2H30Z1qx1FFeXMyi&#10;UjgrWEqJX1JmvZDH3IRIXJs5JI+lnsnKiPqGluShbY8yPTNgeGGKyShIk+lAXLZYzf+zwzw7Taeg&#10;fzxxeaOQzld3BWKyVBR4Mg4fYddEtiCHXr48NtwBAAD//wMAUEsDBBQABgAIAAAAIQDwGnmn3AAA&#10;AAUBAAAPAAAAZHJzL2Rvd25yZXYueG1sTI/BTsMwEETvSP0HaytxQdQplCgNcaqKFgmOtP2AbbyN&#10;I+J1FDtt6NdjuMBlpdGMZt4Wq9G24ky9bxwrmM8SEMSV0w3XCg771/sMhA/IGlvHpOCLPKzKyU2B&#10;uXYX/qDzLtQilrDPUYEJocul9JUhi37mOuLonVxvMUTZ11L3eInltpUPSZJKiw3HBYMdvRiqPneD&#10;VTBut/R+PbHfmGZIscs2b3f7q1K303H9DCLQGP7C8IMf0aGMTEc3sPaiVRAfCb83etniMQVxVPCU&#10;LRcgy0L+py+/AQAA//8DAFBLAwQKAAAAAAAAACEAvffRlogCAACIAgAAFAAAAGRycy9tZWRpYS9p&#10;bWFnZTEucG5niVBORw0KGgoAAAANSUhEUgAAACwAAABaCAYAAADD/7TdAAAAAXNSR0IArs4c6QAA&#10;AARnQU1BAACxjwv8YQUAAAAJcEhZcwAAFxEAABcRAcom8z8AAAIdSURBVGhD7Vq7TUNBEHRAgMgp&#10;gCaIKISYSmgAiU6Q6IMiaICIhAhuJY80Wu3ze36y2bE9SCfrffDNzu1v7rzZ+M8MmAEzYAbMgBkw&#10;A2bADMgx8DgQfY1xt0V2Oz6/x/jdjgclxAGWgd2M6w+6Jwf6LbF7P65/xngf42oMsP2iwHIF5nnL&#10;7hMBjHufY1x3gwZgBpcZD4yygGFAZjOMkGAYAQYwCED21+peq2dwlsgZIZiNe5zyWsFicgRagJMM&#10;NgmWLg4ECka4BYIwXEWiYOTVQHAh6BgwGyCxigg4lOJcJGAMB2MbcORhgK2qWvVOG+CqNFdlWLY0&#10;T/UNMoCXuARWgd2mzSViYpTmKuhYeUipjpzWkN7wKZmLuXAwYClmW33xoia3zD/mclvmH5Ndy/xj&#10;shvfbZl/bIYt8/+L4bOc53VY1b7dCmbn+mEpqQ+Zn5v2fC0l87E7ibzMCkNmbzjcYerIgDevKyPa&#10;grTqJXJvDOkvoZor9qCiWcvJ7EsEe8gQAJjdJPcbbe6AiVktIxNUaU5K6k/1xdL7Eu1LfXYAKjeA&#10;kbuetRDBZ3NVMPHz9hNQzgq7Ip93LltB73tmse/7B3WZNUUg/37ioIDmvmzNbvoaI+dwLH5+coDX&#10;sLXGyMUMLnkxNztz/9P+ewkE0ZJUJXMowzpuKhdzxybRqZ2U+GS/nZL4Eip5LsD83AyYATNgBsyA&#10;GTADZsAMnBIDf0XCDo5w5/mOAAAAAElFTkSuQmCCUEsBAi0AFAAGAAgAAAAhALGCZ7YKAQAAEwIA&#10;ABMAAAAAAAAAAAAAAAAAAAAAAFtDb250ZW50X1R5cGVzXS54bWxQSwECLQAUAAYACAAAACEAOP0h&#10;/9YAAACUAQAACwAAAAAAAAAAAAAAAAA7AQAAX3JlbHMvLnJlbHNQSwECLQAUAAYACAAAACEA6wO7&#10;LywUAAApPAEADgAAAAAAAAAAAAAAAAA6AgAAZHJzL2Uyb0RvYy54bWxQSwECLQAUAAYACAAAACEA&#10;qiYOvrwAAAAhAQAAGQAAAAAAAAAAAAAAAACSFgAAZHJzL19yZWxzL2Uyb0RvYy54bWwucmVsc1BL&#10;AQItABQABgAIAAAAIQDwGnmn3AAAAAUBAAAPAAAAAAAAAAAAAAAAAIUXAABkcnMvZG93bnJldi54&#10;bWxQSwECLQAKAAAAAAAAACEAvffRlogCAACIAgAAFAAAAAAAAAAAAAAAAACOGAAAZHJzL21lZGlh&#10;L2ltYWdlMS5wbmdQSwUGAAAAAAYABgB8AQAASBs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3568;height:37426;visibility:visible;mso-wrap-style:square">
                  <v:fill o:detectmouseclick="t"/>
                  <v:path o:connecttype="none"/>
                </v:shape>
                <v:rect id="Rectangle 6" o:spid="_x0000_s1028" style="position:absolute;left:2806;top:400;width:50381;height:366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hHyzMUA&#10;AADbAAAADwAAAGRycy9kb3ducmV2LnhtbESP3WrCQBSE7wu+w3IE75pNpf4QXUUFwYIUmgreHrLH&#10;bGj2bMhuTezTu0LBy2FmvmGW697W4kqtrxwreEtSEMSF0xWXCk7f+9c5CB+QNdaOScGNPKxXg5cl&#10;Ztp1/EXXPJQiQthnqMCE0GRS+sKQRZ+4hjh6F9daDFG2pdQtdhFuazlO06m0WHFcMNjQzlDxk/9a&#10;BW62N+f37WT6d7yNPz+Om/KUm06p0bDfLEAE6sMz/N8+aAWTGTy+xB8gV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2EfLMxQAAANsAAAAPAAAAAAAAAAAAAAAAAJgCAABkcnMv&#10;ZG93bnJldi54bWxQSwUGAAAAAAQABAD1AAAAigMAAAAA&#10;" fillcolor="#eaf2f3" stroked="f"/>
                <v:rect id="Rectangle 7" o:spid="_x0000_s1029" style="position:absolute;left:2838;top:457;width:50260;height:365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SXccMA&#10;AADbAAAADwAAAGRycy9kb3ducmV2LnhtbERPz2vCMBS+C/sfwht4kTVdZaK1UWQo7OCE6S67PZu3&#10;trN5KUmm9b83B8Hjx/e7WPamFWdyvrGs4DVJQRCXVjdcKfg+bF6mIHxA1thaJgVX8rBcPA0KzLW9&#10;8Bed96ESMYR9jgrqELpcSl/WZNAntiOO3K91BkOErpLa4SWGm1ZmaTqRBhuODTV29F5Tedr/GwWT&#10;2WG0O4bx32b6021dVs3WmftUavjcr+YgAvXhIb67P7SCtzg2fok/QC5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oSXccMAAADbAAAADwAAAAAAAAAAAAAAAACYAgAAZHJzL2Rv&#10;d25yZXYueG1sUEsFBgAAAAAEAAQA9QAAAIgDAAAAAA==&#10;" strokecolor="#eaf2f3" strokeweight=".5pt"/>
                <v:rect id="Rectangle 8" o:spid="_x0000_s1030" style="position:absolute;left:4121;top:1739;width:47726;height:339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cgy6sYA&#10;AADbAAAADwAAAGRycy9kb3ducmV2LnhtbESPQWvCQBSE70L/w/IKvUjdGFFM6ipFKnioQmMvvb1m&#10;X5O02bdhd9X477uC4HGYmW+Yxao3rTiR841lBeNRAoK4tLrhSsHnYfM8B+EDssbWMim4kIfV8mGw&#10;wFzbM3/QqQiViBD2OSqoQ+hyKX1Zk0E/sh1x9H6sMxiidJXUDs8RblqZJslMGmw4LtTY0bqm8q84&#10;GgWz7DDcf4fJ72b+1b27tMreUrdT6umxf30BEagP9/CtvdUKphlcv8QfIJ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cgy6sYAAADbAAAADwAAAAAAAAAAAAAAAACYAgAAZHJz&#10;L2Rvd25yZXYueG1sUEsFBgAAAAAEAAQA9QAAAIsDAAAAAA==&#10;" strokecolor="#eaf2f3" strokeweight=".5pt"/>
                <v:rect id="Rectangle 9" o:spid="_x0000_s1031" style="position:absolute;left:7810;top:1739;width:44037;height:302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WoSUcAA&#10;AADbAAAADwAAAGRycy9kb3ducmV2LnhtbERPTYvCMBC9C/6HMAveNFVX0a5RRBAWT1r3sMexGdPu&#10;NpPSRFv/vTkIHh/ve7XpbCXu1PjSsYLxKAFBnDtdslHwc94PFyB8QNZYOSYFD/KwWfd7K0y1a/lE&#10;9ywYEUPYp6igCKFOpfR5QRb9yNXEkbu6xmKIsDFSN9jGcFvJSZLMpcWSY0OBNe0Kyv+zm1Uw+bz8&#10;msdhOzOHv4rH1pvl9NgqNfjotl8gAnXhLX65v7WCeVwfv8QfINd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WoSUcAAAADbAAAADwAAAAAAAAAAAAAAAACYAgAAZHJzL2Rvd25y&#10;ZXYueG1sUEsFBgAAAAAEAAQA9QAAAIUDAAAAAA==&#10;" strokecolor="white" strokeweight=".5pt"/>
                <v:rect id="Rectangle 10" o:spid="_x0000_s1032" style="position:absolute;left:5568;top:3549;width:42418;height:294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dL0UcUA&#10;AADbAAAADwAAAGRycy9kb3ducmV2LnhtbESPQWvCQBSE70L/w/IKvUjdmIJodBNKqeChFhp78fbM&#10;PpNo9m3YXTX9912h0OMw880wq2IwnbiS861lBdNJAoK4srrlWsH3bv08B+EDssbOMin4IQ9F/jBa&#10;Yabtjb/oWoZaxBL2GSpoQugzKX3VkEE/sT1x9I7WGQxRulpqh7dYbjqZJslMGmw5LjTY01tD1bm8&#10;GAWzxW78eQgvp/V833+4tF68p26r1NPj8LoEEWgI/+E/eqMjN4X7l/gDZP4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d0vRRxQAAANsAAAAPAAAAAAAAAAAAAAAAAJgCAABkcnMv&#10;ZG93bnJldi54bWxQSwUGAAAAAAQABAD1AAAAigMAAAAA&#10;" strokecolor="#eaf2f3" strokeweight=".5pt"/>
                <v:line id="Line 11" o:spid="_x0000_s1033" style="position:absolute;visibility:visible;mso-wrap-style:square" from="7810,32023" to="51847,320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s27bMMAAADbAAAADwAAAGRycy9kb3ducmV2LnhtbESPQWvCQBSE70L/w/IKvelGDyJpVimC&#10;KD3ZmNIeH9lnEpp9G3dXk/rrXUHwOMzMN0y2GkwrLuR8Y1nBdJKAIC6tbrhSUBw24wUIH5A1tpZJ&#10;wT95WC1fRhmm2vb8RZc8VCJC2KeooA6hS6X0ZU0G/cR2xNE7WmcwROkqqR32EW5aOUuSuTTYcFyo&#10;saN1TeVffjaRsh9Om+/id19d++OPuX7mhds2Sr29Dh/vIAIN4Rl+tHdawXwG9y/xB8jlD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bNu2zDAAAA2wAAAA8AAAAAAAAAAAAA&#10;AAAAoQIAAGRycy9kb3ducmV2LnhtbFBLBQYAAAAABAAEAPkAAACRAwAAAAA=&#10;" strokecolor="#eaf2f3" strokeweight=".95pt"/>
                <v:line id="Line 12" o:spid="_x0000_s1034" style="position:absolute;visibility:visible;mso-wrap-style:square" from="7810,22212" to="51847,222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YEe98MAAADbAAAADwAAAGRycy9kb3ducmV2LnhtbESPQWvCQBSE74L/YXlCb7qxBZHUVUpB&#10;Kj3ZGNHjI/tMQrNv4+5qUn99VxA8DjPzDbNY9aYRV3K+tqxgOklAEBdW11wqyHfr8RyED8gaG8uk&#10;4I88rJbDwQJTbTv+oWsWShEh7FNUUIXQplL6oiKDfmJb4uidrDMYonSl1A67CDeNfE2SmTRYc1yo&#10;sKXPiorf7GIiZduf1/v8uC1v3elgbt9Z7r5qpV5G/cc7iEB9eIYf7Y1WMHuD+5f4A+TyH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mBHvfDAAAA2wAAAA8AAAAAAAAAAAAA&#10;AAAAoQIAAGRycy9kb3ducmV2LnhtbFBLBQYAAAAABAAEAPkAAACRAwAAAAA=&#10;" strokecolor="#eaf2f3" strokeweight=".95pt"/>
                <v:line id="Line 13" o:spid="_x0000_s1035" style="position:absolute;visibility:visible;mso-wrap-style:square" from="7810,12369" to="51847,123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CPNSMQAAADbAAAADwAAAGRycy9kb3ducmV2LnhtbESPT2vCQBTE70K/w/IK3nRTD1JTN1IK&#10;YvGkMdIeH9mXPzT7Nt3dmuin7xYKHoeZ+Q2z3oymExdyvrWs4GmegCAurW65VlCctrNnED4ga+ws&#10;k4IredhkD5M1ptoOfKRLHmoRIexTVNCE0KdS+rIhg35ue+LoVdYZDFG6WmqHQ4SbTi6SZCkNthwX&#10;GuzpraHyK/8xkXIYv7fn4vNQ34bqw9z2eeF2rVLTx/H1BUSgMdzD/+13rWC1hL8v8QfI7B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sI81IxAAAANsAAAAPAAAAAAAAAAAA&#10;AAAAAKECAABkcnMvZG93bnJldi54bWxQSwUGAAAAAAQABAD5AAAAkgMAAAAA&#10;" strokecolor="#eaf2f3" strokeweight=".95pt"/>
                <v:line id="Line 14" o:spid="_x0000_s1036" style="position:absolute;visibility:visible;mso-wrap-style:square" from="7810,2527" to="51847,25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29o08QAAADbAAAADwAAAGRycy9kb3ducmV2LnhtbESPQWvCQBSE7wX/w/KE3upGD2pTVymC&#10;VHrSNGKPj+wzCc2+jbtbE/31rlDocZiZb5jFqjeNuJDztWUF41ECgriwuuZSQf61eZmD8AFZY2OZ&#10;FFzJw2o5eFpgqm3He7pkoRQRwj5FBVUIbSqlLyoy6Ee2JY7eyTqDIUpXSu2wi3DTyEmSTKXBmuNC&#10;hS2tKyp+sl8TKbv+vDnk37vy1p2O5vaZ5e6jVup52L+/gQjUh//wX3urFbzO4PEl/gC5vA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Db2jTxAAAANsAAAAPAAAAAAAAAAAA&#10;AAAAAKECAABkcnMvZG93bnJldi54bWxQSwUGAAAAAAQABAD5AAAAkgMAAAAA&#10;" strokecolor="#eaf2f3" strokeweight=".95pt"/>
                <v:rect id="Rectangle 15" o:spid="_x0000_s1037" style="position:absolute;left:8877;top:21602;width:216;height:104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3VPH8IA&#10;AADbAAAADwAAAGRycy9kb3ducmV2LnhtbERP3WrCMBS+H+wdwhl4I5puw6nVKCJuKMLEnwc4NGdt&#10;WXMSklS7tzcXwi4/vv/5sjONuJIPtWUFr8MMBHFhdc2lgsv5czABESKyxsYyKfijAMvF89Mcc21v&#10;fKTrKZYihXDIUUEVo8ulDEVFBsPQOuLE/VhvMCboS6k93lK4aeRbln1IgzWnhgodrSsqfk+tUTA6&#10;vI8PuPf9dRv6m7L9ct+rnVOq99KtZiAidfFf/HBvtYJpGpu+pB8gF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dU8fwgAAANsAAAAPAAAAAAAAAAAAAAAAAJgCAABkcnMvZG93&#10;bnJldi54bWxQSwUGAAAAAAQABAD1AAAAhwMAAAAA&#10;" fillcolor="#273f6f" strokecolor="#273f6f" strokeweight=".95pt"/>
                <v:rect id="Rectangle 16" o:spid="_x0000_s1038" style="position:absolute;left:9398;top:11576;width:273;height:204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DnqhMUA&#10;AADbAAAADwAAAGRycy9kb3ducmV2LnhtbESP0WoCMRRE3wv+Q7hCX6Rmrdjq1igibVGEirYfcNnc&#10;7i5ubkKS1fXvG0Ho4zAzZ5j5sjONOJMPtWUFo2EGgriwuuZSwc/3x9MURIjIGhvLpOBKAZaL3sMc&#10;c20vfKDzMZYiQTjkqKCK0eVShqIig2FoHXHyfq03GJP0pdQeLwluGvmcZS/SYM1poUJH64qK07E1&#10;Cib78esed36wbsPgvWw/3ddq65R67HerNxCRuvgfvrc3WsFsBrcv6QfIx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8OeqExQAAANsAAAAPAAAAAAAAAAAAAAAAAJgCAABkcnMv&#10;ZG93bnJldi54bWxQSwUGAAAAAAQABAD1AAAAigMAAAAA&#10;" fillcolor="#273f6f" strokecolor="#273f6f" strokeweight=".95pt"/>
                <v:rect id="Rectangle 17" o:spid="_x0000_s1039" style="position:absolute;left:9912;top:5486;width:248;height:26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1vAb8YA&#10;AADcAAAADwAAAGRycy9kb3ducmV2LnhtbESP0UoDMRBF3wv+Q5iCL8VmVbSybVpKUVEKllY/YNhM&#10;d5duJiHJtuvfOw9C32a4d+49s1gNrlNniqn1bOB+WoAirrxtuTbw8/129wIqZWSLnWcy8EsJVsub&#10;0QJL6y+8p/Mh10pCOJVooMk5lFqnqiGHaeoDsWhHHx1mWWOtbcSLhLtOPxTFs3bYsjQ0GGjTUHU6&#10;9M7A0+5xtsNtnGz6NHmt+/fwtf4MxtyOh/UcVKYhX83/1x9W8AvBl2dkAr38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1vAb8YAAADcAAAADwAAAAAAAAAAAAAAAACYAgAAZHJz&#10;L2Rvd25yZXYueG1sUEsFBgAAAAAEAAQA9QAAAIsDAAAAAA==&#10;" fillcolor="#273f6f" strokecolor="#273f6f" strokeweight=".95pt"/>
                <v:rect id="Rectangle 18" o:spid="_x0000_s1040" style="position:absolute;left:10433;top:7067;width:241;height:249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dl9MMA&#10;AADcAAAADwAAAGRycy9kb3ducmV2LnhtbERP22oCMRB9F/yHMIW+iGZtqS2rUURsUQSl2g8YNuPu&#10;0s0kJFnd/r0RCr7N4VxntuhMIy7kQ21ZwXiUgSAurK65VPBz+hx+gAgRWWNjmRT8UYDFvN+bYa7t&#10;lb/pcoylSCEcclRQxehyKUNRkcEwso44cWfrDcYEfSm1x2sKN418ybKJNFhzaqjQ0aqi4vfYGgVv&#10;h9f3A+78YNWGwbpsv9x+uXVKPT91yymISF18iP/dG53mZ2O4P5MukPM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Bdl9MMAAADcAAAADwAAAAAAAAAAAAAAAACYAgAAZHJzL2Rv&#10;d25yZXYueG1sUEsFBgAAAAAEAAQA9QAAAIgDAAAAAA==&#10;" fillcolor="#273f6f" strokecolor="#273f6f" strokeweight=".95pt"/>
                <v:rect id="Rectangle 19" o:spid="_x0000_s1041" style="position:absolute;left:10979;top:12369;width:247;height:196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MX7g8MA&#10;AADcAAAADwAAAGRycy9kb3ducmV2LnhtbERP22oCMRB9F/yHMIW+iGa11JbVKCJtUQSl2g8YNuPu&#10;0s0kJFnd/r0RCr7N4VxnvuxMIy7kQ21ZwXiUgSAurK65VPBz+hy+gwgRWWNjmRT8UYDlot+bY67t&#10;lb/pcoylSCEcclRQxehyKUNRkcEwso44cWfrDcYEfSm1x2sKN42cZNlUGqw5NVToaF1R8XtsjYLX&#10;w8vbAXd+sG7D4KNsv9x+tXVKPT91qxmISF18iP/dG53mZxO4P5MukIs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MX7g8MAAADcAAAADwAAAAAAAAAAAAAAAACYAgAAZHJzL2Rv&#10;d25yZXYueG1sUEsFBgAAAAAEAAQA9QAAAIgDAAAAAA==&#10;" fillcolor="#273f6f" strokecolor="#273f6f" strokeweight=".95pt"/>
                <v:rect id="Rectangle 20" o:spid="_x0000_s1042" style="position:absolute;left:11499;top:15506;width:216;height:165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4leGMMA&#10;AADcAAAADwAAAGRycy9kb3ducmV2LnhtbERP22oCMRB9F/yHMIW+iGZVWmU1iogtLULFywcMm3F3&#10;6WYSkqxu/74pFHybw7nOct2ZRtzIh9qygvEoA0FcWF1zqeByfhvOQYSIrLGxTAp+KMB61e8tMdf2&#10;zke6nWIpUgiHHBVUMbpcylBUZDCMrCNO3NV6gzFBX0rt8Z7CTSMnWfYqDdacGip0tK2o+D61RsHL&#10;YTo74N4Ptm0Y7Mr23X1tPp1Sz0/dZgEiUhcf4n/3h07zsyn8PZMu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4leGMMAAADcAAAADwAAAAAAAAAAAAAAAACYAgAAZHJzL2Rv&#10;d25yZXYueG1sUEsFBgAAAAAEAAQA9QAAAIgDAAAAAA==&#10;" fillcolor="#273f6f" strokecolor="#273f6f" strokeweight=".95pt"/>
                <v:rect id="Rectangle 21" o:spid="_x0000_s1043" style="position:absolute;left:12020;top:19437;width:273;height:125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DGbMMA&#10;AADcAAAADwAAAGRycy9kb3ducmV2LnhtbERP22oCMRB9L/gPYYS+iGZttS1bo4ioVISKth8wbKa7&#10;i5tJSLK6/XtTEPo2h3Od2aIzjbiQD7VlBeNRBoK4sLrmUsH312b4BiJEZI2NZVLwSwEW897DDHNt&#10;r3ykyymWIoVwyFFBFaPLpQxFRQbDyDrixP1YbzAm6EupPV5TuGnkU5a9SIM1p4YKHa0qKs6n1iiY&#10;Hp5fD7j3g1UbBuuy3brP5c4p9djvlu8gInXxX3x3f+g0P5vA3zPpAjm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GDGbMMAAADcAAAADwAAAAAAAAAAAAAAAACYAgAAZHJzL2Rv&#10;d25yZXYueG1sUEsFBgAAAAAEAAQA9QAAAIgDAAAAAA==&#10;" fillcolor="#273f6f" strokecolor="#273f6f" strokeweight=".95pt"/>
                <v:rect id="Rectangle 22" o:spid="_x0000_s1044" style="position:absolute;left:12534;top:18465;width:280;height:13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yxj98MA&#10;AADcAAAADwAAAGRycy9kb3ducmV2LnhtbERP22oCMRB9L/gPYQp9Ec3aYpXVKCJtqQgVLx8wbMbd&#10;pZtJSLK6/r0pCH2bw7nOfNmZRlzIh9qygtEwA0FcWF1zqeB0/BxMQYSIrLGxTApuFGC56D3NMdf2&#10;ynu6HGIpUgiHHBVUMbpcylBUZDAMrSNO3Nl6gzFBX0rt8ZrCTSNfs+xdGqw5NVToaF1R8XtojYLx&#10;7m2yw63vr9vQ/yjbL/ez2jilXp671QxEpC7+ix/ub53mZ2P4eyZdIB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yxj98MAAADcAAAADwAAAAAAAAAAAAAAAACYAgAAZHJzL2Rv&#10;d25yZXYueG1sUEsFBgAAAAAEAAQA9QAAAIgDAAAAAA==&#10;" fillcolor="#273f6f" strokecolor="#273f6f" strokeweight=".95pt"/>
                <v:rect id="Rectangle 23" o:spid="_x0000_s1045" style="position:absolute;left:13087;top:21024;width:209;height:109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/79gMMA&#10;AADcAAAADwAAAGRycy9kb3ducmV2LnhtbERP22oCMRB9L/gPYQRfRLO1VGU1ikhbLEKl6gcMm3F3&#10;cTMJSVa3f28Khb7N4Vxnue5MI27kQ21ZwfM4A0FcWF1zqeB8eh/NQYSIrLGxTAp+KMB61XtaYq7t&#10;nb/pdoylSCEcclRQxehyKUNRkcEwto44cRfrDcYEfSm1x3sKN42cZNlUGqw5NVToaFtRcT22RsHr&#10;4WV2wL0fbtswfCvbD/e1+XRKDfrdZgEiUhf/xX/unU7zsyn8PpMu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/79gMMAAADcAAAADwAAAAAAAAAAAAAAAACYAgAAZHJzL2Rv&#10;d25yZXYueG1sUEsFBgAAAAAEAAQA9QAAAIgDAAAAAA==&#10;" fillcolor="#273f6f" strokecolor="#273f6f" strokeweight=".95pt"/>
                <v:rect id="Rectangle 24" o:spid="_x0000_s1046" style="position:absolute;left:13601;top:25533;width:216;height:64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LJYG8MA&#10;AADcAAAADwAAAGRycy9kb3ducmV2LnhtbERP22oCMRB9L/QfwhR8Ec1qqcpqFBFbLILi5QOGzXR3&#10;6WYSkqxu/94UCn2bw7nOYtWZRtzIh9qygtEwA0FcWF1zqeB6eR/MQISIrLGxTAp+KMBq+fy0wFzb&#10;O5/odo6lSCEcclRQxehyKUNRkcEwtI44cV/WG4wJ+lJqj/cUbho5zrKJNFhzaqjQ0aai4vvcGgVv&#10;x9fpEfe+v2lDf1u2H+6w/nRK9V669RxEpC7+i//cO53mZ1P4fSZdIJ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LJYG8MAAADcAAAADwAAAAAAAAAAAAAAAACYAgAAZHJzL2Rv&#10;d25yZXYueG1sUEsFBgAAAAAEAAQA9QAAAIgDAAAAAA==&#10;" fillcolor="#273f6f" strokecolor="#273f6f" strokeweight=".95pt"/>
                <v:rect id="Rectangle 25" o:spid="_x0000_s1047" style="position:absolute;left:14122;top:22974;width:273;height:90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S3MacYA&#10;AADcAAAADwAAAGRycy9kb3ducmV2LnhtbESP0UoDMRBF3wv+Q5iCL8VmVbSybVpKUVEKllY/YNhM&#10;d5duJiHJtuvfOw9C32a4d+49s1gNrlNniqn1bOB+WoAirrxtuTbw8/129wIqZWSLnWcy8EsJVsub&#10;0QJL6y+8p/Mh10pCOJVooMk5lFqnqiGHaeoDsWhHHx1mWWOtbcSLhLtOPxTFs3bYsjQ0GGjTUHU6&#10;9M7A0+5xtsNtnGz6NHmt+/fwtf4MxtyOh/UcVKYhX83/1x9W8AuhlWdkAr38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S3MacYAAADcAAAADwAAAAAAAAAAAAAAAACYAgAAZHJz&#10;L2Rvd25yZXYueG1sUEsFBgAAAAAEAAQA9QAAAIsDAAAAAA==&#10;" fillcolor="#273f6f" strokecolor="#273f6f" strokeweight=".95pt"/>
                <v:rect id="Rectangle 26" o:spid="_x0000_s1048" style="position:absolute;left:14643;top:28092;width:241;height:39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mFp8sMA&#10;AADcAAAADwAAAGRycy9kb3ducmV2LnhtbERP22oCMRB9L/gPYYS+iGZt0bZbo4ioVISKth8wbKa7&#10;i5tJSLK6/XtTEPo2h3Od2aIzjbiQD7VlBeNRBoK4sLrmUsH312b4CiJEZI2NZVLwSwEW897DDHNt&#10;r3ykyymWIoVwyFFBFaPLpQxFRQbDyDrixP1YbzAm6EupPV5TuGnkU5ZNpcGaU0OFjlYVFedTaxRM&#10;Ds8vB9z7waoNg3XZbt3ncueUeux3y3cQkbr4L767P3San73B3zPpAjm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mFp8sMAAADcAAAADwAAAAAAAAAAAAAAAACYAgAAZHJzL2Rv&#10;d25yZXYueG1sUEsFBgAAAAAEAAQA9QAAAIgDAAAAAA==&#10;" fillcolor="#273f6f" strokecolor="#273f6f" strokeweight=".95pt"/>
                <v:rect id="Rectangle 27" o:spid="_x0000_s1049" style="position:absolute;left:15189;top:28301;width:216;height:37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JWssYA&#10;AADcAAAADwAAAGRycy9kb3ducmV2LnhtbESP3WoCMRCF7wt9hzAFb6RmrfSH1SgiVVoKlVofYNiM&#10;u4ubSUiyun37zkWhdzOcM+d8s1gNrlMXiqn1bGA6KUARV962XBs4fm/vX0CljGyx80wGfijBanl7&#10;s8DS+it/0eWQayUhnEo00OQcSq1T1ZDDNPGBWLSTjw6zrLHWNuJVwl2nH4riSTtsWRoaDLRpqDof&#10;emfgcT973uNHHG/6NH6t+134XL8HY0Z3w3oOKtOQ/81/129W8KeCL8/IBHr5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oJWssYAAADcAAAADwAAAAAAAAAAAAAAAACYAgAAZHJz&#10;L2Rvd25yZXYueG1sUEsFBgAAAAAEAAQA9QAAAIsDAAAAAA==&#10;" fillcolor="#273f6f" strokecolor="#273f6f" strokeweight=".95pt"/>
                <v:rect id="Rectangle 28" o:spid="_x0000_s1050" style="position:absolute;left:15709;top:29063;width:242;height:29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7zKcMA&#10;AADcAAAADwAAAGRycy9kb3ducmV2LnhtbERP3WrCMBS+H/gO4Qx2IzPthnNUo4ioOISJbg9waI5t&#10;WXMSklS7tzcDYXfn4/s9s0VvWnEhHxrLCvJRBoK4tLrhSsH31+b5HUSIyBpby6TglwIs5oOHGRba&#10;XvlIl1OsRArhUKCCOkZXSBnKmgyGkXXEiTtbbzAm6CupPV5TuGnlS5a9SYMNp4YaHa1qKn9OnVEw&#10;PrxODrj3w1UXhuuq27rP5YdT6umxX05BROrjv/ju3uk0P8/h75l0gZz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c7zKcMAAADcAAAADwAAAAAAAAAAAAAAAACYAgAAZHJzL2Rv&#10;d25yZXYueG1sUEsFBgAAAAAEAAQA9QAAAIgDAAAAAA==&#10;" fillcolor="#273f6f" strokecolor="#273f6f" strokeweight=".95pt"/>
                <v:rect id="Rectangle 29" o:spid="_x0000_s1051" style="position:absolute;left:16224;top:29464;width:247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xtXsMA&#10;AADcAAAADwAAAGRycy9kb3ducmV2LnhtbERP22oCMRB9L/gPYQRfpGa12MrWKCIqFkGp9gOGzXR3&#10;6WYSkqxu/94UhL7N4VxnvuxMI67kQ21ZwXiUgSAurK65VPB12T7PQISIrLGxTAp+KcBy0XuaY67t&#10;jT/peo6lSCEcclRQxehyKUNRkcEwso44cd/WG4wJ+lJqj7cUbho5ybJXabDm1FCho3VFxc+5NQqm&#10;p5e3Ex78cN2G4aZsd+64+nBKDfrd6h1EpC7+ix/uvU7zxxP4eyZdIB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RxtXsMAAADcAAAADwAAAAAAAAAAAAAAAACYAgAAZHJzL2Rv&#10;d25yZXYueG1sUEsFBgAAAAAEAAQA9QAAAIgDAAAAAA==&#10;" fillcolor="#273f6f" strokecolor="#273f6f" strokeweight=".95pt"/>
                <v:rect id="Rectangle 30" o:spid="_x0000_s1052" style="position:absolute;left:16744;top:29464;width:274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DIxcMA&#10;AADcAAAADwAAAGRycy9kb3ducmV2LnhtbERP22oCMRB9L/gPYQRfpGZVbGVrFBGVFkGp9gOGzXR3&#10;6WYSkqyuf98UhL7N4VxnsepMI67kQ21ZwXiUgSAurK65VPB12T3PQYSIrLGxTAruFGC17D0tMNf2&#10;xp90PcdSpBAOOSqoYnS5lKGoyGAYWUecuG/rDcYEfSm1x1sKN42cZNmLNFhzaqjQ0aai4ufcGgWz&#10;0/T1hAc/3LRhuC3bvTuuP5xSg363fgMRqYv/4of7Xaf54yn8PZMukM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lDIxcMAAADcAAAADwAAAAAAAAAAAAAAAACYAgAAZHJzL2Rv&#10;d25yZXYueG1sUEsFBgAAAAAEAAQA9QAAAIgDAAAAAA==&#10;" fillcolor="#273f6f" strokecolor="#273f6f" strokeweight=".95pt"/>
                <v:rect id="Rectangle 31" o:spid="_x0000_s1053" style="position:absolute;left:17265;top:28486;width:273;height:3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blQscMA&#10;AADcAAAADwAAAGRycy9kb3ducmV2LnhtbERP22oCMRB9L/gPYYS+SM1abS1bo4i0RREq2n7AsBl3&#10;FzeTkGR1/ftGEPo2h3Od2aIzjTiTD7VlBaNhBoK4sLrmUsHvz+fTG4gQkTU2lknBlQIs5r2HGeba&#10;XnhP50MsRQrhkKOCKkaXSxmKigyGoXXEiTtabzAm6EupPV5SuGnkc5a9SoM1p4YKHa0qKk6H1ih4&#10;2Y2nO9z6waoNg4+y/XLfy41T6rHfLd9BROriv/juXus0fzSB2zPpAjn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blQscMAAADcAAAADwAAAAAAAAAAAAAAAACYAgAAZHJzL2Rv&#10;d25yZXYueG1sUEsFBgAAAAAEAAQA9QAAAIgDAAAAAA==&#10;" fillcolor="#273f6f" strokecolor="#273f6f" strokeweight=".95pt"/>
                <v:rect id="Rectangle 32" o:spid="_x0000_s1054" style="position:absolute;left:17811;top:29464;width:216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vX1KsMA&#10;AADcAAAADwAAAGRycy9kb3ducmV2LnhtbERP22oCMRB9F/yHMEJfpGa12MrWKCK2WASl2g8YNtPd&#10;pZtJSLK6/r0RCr7N4VxnvuxMI87kQ21ZwXiUgSAurK65VPBz+niegQgRWWNjmRRcKcBy0e/NMdf2&#10;wt90PsZSpBAOOSqoYnS5lKGoyGAYWUecuF/rDcYEfSm1x0sKN42cZNmrNFhzaqjQ0bqi4u/YGgXT&#10;w8vbAXd+uG7DcFO2n26/+nJKPQ261TuISF18iP/dW53mj6dwfyZdIB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vX1KsMAAADcAAAADwAAAAAAAAAAAAAAAACYAgAAZHJzL2Rv&#10;d25yZXYueG1sUEsFBgAAAAAEAAQA9QAAAIgDAAAAAA==&#10;" fillcolor="#273f6f" strokecolor="#273f6f" strokeweight=".95pt"/>
                <v:rect id="Rectangle 33" o:spid="_x0000_s1055" style="position:absolute;left:18332;top:28702;width:210;height:33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idrXcMA&#10;AADcAAAADwAAAGRycy9kb3ducmV2LnhtbERP22oCMRB9L/Qfwgi+iGa1aMvWKCJVLIJS7QcMm+nu&#10;4mYSkqxu/94UhL7N4VxnvuxMI67kQ21ZwXiUgSAurK65VPB93gzfQISIrLGxTAp+KcBy8fw0x1zb&#10;G3/R9RRLkUI45KigitHlUoaiIoNhZB1x4n6sNxgT9KXUHm8p3DRykmUzabDm1FCho3VFxeXUGgXT&#10;48vrEfd+sG7D4KNst+6w+nRK9Xvd6h1EpC7+ix/unU7zxzP4eyZdIB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idrXcMAAADcAAAADwAAAAAAAAAAAAAAAACYAgAAZHJzL2Rv&#10;d25yZXYueG1sUEsFBgAAAAAEAAQA9QAAAIgDAAAAAA==&#10;" fillcolor="#273f6f" strokecolor="#273f6f" strokeweight=".95pt"/>
                <v:rect id="Rectangle 34" o:spid="_x0000_s1056" style="position:absolute;left:18846;top:30251;width:280;height:17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WvOxsMA&#10;AADcAAAADwAAAGRycy9kb3ducmV2LnhtbERP22oCMRB9L/gPYQq+SM1qscpqFBGVFkGp9QOGzbi7&#10;dDMJSVa3f98UhL7N4VxnsepMI27kQ21ZwWiYgSAurK65VHD52r3MQISIrLGxTAp+KMBq2XtaYK7t&#10;nT/pdo6lSCEcclRQxehyKUNRkcEwtI44cVfrDcYEfSm1x3sKN40cZ9mbNFhzaqjQ0aai4vvcGgWT&#10;0+v0hAc/2LRhsC3bvTuuP5xS/eduPQcRqYv/4of7Xaf5oyn8PZMukM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WvOxsMAAADcAAAADwAAAAAAAAAAAAAAAACYAgAAZHJzL2Rv&#10;d25yZXYueG1sUEsFBgAAAAAEAAQA9QAAAIgDAAAAAA==&#10;" fillcolor="#273f6f" strokecolor="#273f6f" strokeweight=".95pt"/>
                <v:rect id="Rectangle 35" o:spid="_x0000_s1057" style="position:absolute;left:19367;top:29464;width:241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RatMYA&#10;AADcAAAADwAAAGRycy9kb3ducmV2LnhtbESP3WoCMRCF7wt9hzAFb6RmrfSH1SgiVVoKlVofYNiM&#10;u4ubSUiyun37zkWhdzOcM+d8s1gNrlMXiqn1bGA6KUARV962XBs4fm/vX0CljGyx80wGfijBanl7&#10;s8DS+it/0eWQayUhnEo00OQcSq1T1ZDDNPGBWLSTjw6zrLHWNuJVwl2nH4riSTtsWRoaDLRpqDof&#10;emfgcT973uNHHG/6NH6t+134XL8HY0Z3w3oOKtOQ/81/129W8KdCK8/IBHr5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PRatMYAAADcAAAADwAAAAAAAAAAAAAAAACYAgAAZHJz&#10;L2Rvd25yZXYueG1sUEsFBgAAAAAEAAQA9QAAAIsDAAAAAA==&#10;" fillcolor="#273f6f" strokecolor="#273f6f" strokeweight=".95pt"/>
                <v:rect id="Rectangle 36" o:spid="_x0000_s1058" style="position:absolute;left:19919;top:31045;width:242;height:9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7j/L8MA&#10;AADcAAAADwAAAGRycy9kb3ducmV2LnhtbERP22oCMRB9L/gPYYS+SM1asbVbo4i0RREq2n7AsBl3&#10;FzeTkGR1/ftGEPo2h3Od2aIzjTiTD7VlBaNhBoK4sLrmUsHvz+fTFESIyBoby6TgSgEW897DDHNt&#10;L7yn8yGWIoVwyFFBFaPLpQxFRQbD0DrixB2tNxgT9KXUHi8p3DTyOctepMGaU0OFjlYVFadDaxRM&#10;duPXHW79YNWGwUfZfrnv5cYp9djvlu8gInXxX3x3r3WaP3qD2zPpAjn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7j/L8MAAADcAAAADwAAAAAAAAAAAAAAAACYAgAAZHJzL2Rv&#10;d25yZXYueG1sUEsFBgAAAAAEAAQA9QAAAIgDAAAAAA==&#10;" fillcolor="#273f6f" strokecolor="#273f6f" strokeweight=".95pt"/>
                <v:rect id="Rectangle 37" o:spid="_x0000_s1059" style="position:absolute;left:20434;top:29279;width:247;height:27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O6cD8YA&#10;AADcAAAADwAAAGRycy9kb3ducmV2LnhtbESP3WoCMRCF7wt9hzAFb6Rmq/SH1SgiVVoKlVofYNiM&#10;u4ubSUiyun37zkWhdzOcM+d8s1gNrlMXiqn1bOBhUoAirrxtuTZw/N7ev4BKGdli55kM/FCC1fL2&#10;ZoGl9Vf+ossh10pCOJVooMk5lFqnqiGHaeIDsWgnHx1mWWOtbcSrhLtOT4viSTtsWRoaDLRpqDof&#10;emfgcT973uNHHG/6NH6t+134XL8HY0Z3w3oOKtOQ/81/129W8KeCL8/IBHr5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O6cD8YAAADcAAAADwAAAAAAAAAAAAAAAACYAgAAZHJz&#10;L2Rvd25yZXYueG1sUEsFBgAAAAAEAAQA9QAAAIsDAAAAAA==&#10;" fillcolor="#273f6f" strokecolor="#273f6f" strokeweight=".95pt"/>
                <v:rect id="Rectangle 38" o:spid="_x0000_s1060" style="position:absolute;left:20955;top:31623;width:241;height: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3Cn48MA&#10;AADcAAAADwAAAGRycy9kb3ducmV2LnhtbERP3WrCMBS+H/gO4Qx2IzO1wzmqUUSmOISJbg9waI5t&#10;WXMSklS7tzcDYXfn4/s982VvWnEhHxrLCsajDARxaXXDlYLvr83zG4gQkTW2lknBLwVYLgYPcyy0&#10;vfKRLqdYiRTCoUAFdYyukDKUNRkMI+uIE3e23mBM0FdSe7ymcNPKPMtepcGGU0ONjtY1lT+nziiY&#10;HF6mB9z74boLw/eq27rP1YdT6umxX81AROrjv/ju3uk0P8/h75l0gVzc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3Cn48MAAADcAAAADwAAAAAAAAAAAAAAAACYAgAAZHJzL2Rv&#10;d25yZXYueG1sUEsFBgAAAAAEAAQA9QAAAIgDAAAAAA==&#10;" fillcolor="#273f6f" strokecolor="#273f6f" strokeweight=".95pt"/>
                <v:rect id="Rectangle 39" o:spid="_x0000_s1061" style="position:absolute;left:21469;top:30251;width:279;height:17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DwCeMMA&#10;AADcAAAADwAAAGRycy9kb3ducmV2LnhtbERP22oCMRB9L/gPYQRfpGZVbGVrFBGVFkGp9gOGzXR3&#10;6WYSkqyuf98UhL7N4VxnsepMI67kQ21ZwXiUgSAurK65VPB12T3PQYSIrLGxTAruFGC17D0tMNf2&#10;xp90PcdSpBAOOSqoYnS5lKGoyGAYWUecuG/rDcYEfSm1x1sKN42cZNmLNFhzaqjQ0aai4ufcGgWz&#10;0/T1hAc/3LRhuC3bvTuuP5xSg363fgMRqYv/4of7Xaf5kyn8PZMukM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DwCeMMAAADcAAAADwAAAAAAAAAAAAAAAACYAgAAZHJzL2Rv&#10;d25yZXYueG1sUEsFBgAAAAAEAAQA9QAAAIgDAAAAAA==&#10;" fillcolor="#273f6f" strokecolor="#273f6f" strokeweight=".95pt"/>
                <v:rect id="Rectangle 40" o:spid="_x0000_s1062" style="position:absolute;left:22021;top:30861;width:242;height:11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9WaDMMA&#10;AADcAAAADwAAAGRycy9kb3ducmV2LnhtbERP22oCMRB9L/gPYYS+SM1WbS1bo4i0RREq2n7AsBl3&#10;FzeTkGR1/ftGEPo2h3Od2aIzjTiTD7VlBc/DDARxYXXNpYLfn8+nNxAhImtsLJOCKwVYzHsPM8y1&#10;vfCezodYihTCIUcFVYwulzIUFRkMQ+uIE3e03mBM0JdSe7ykcNPIUZa9SoM1p4YKHa0qKk6H1ih4&#10;2Y2nO9z6waoNg4+y/XLfy41T6rHfLd9BROriv/juXus0fzSB2zPpAjn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9WaDMMAAADcAAAADwAAAAAAAAAAAAAAAACYAgAAZHJzL2Rv&#10;d25yZXYueG1sUEsFBgAAAAAEAAQA9QAAAIgDAAAAAA==&#10;" fillcolor="#273f6f" strokecolor="#273f6f" strokeweight=".95pt"/>
                <v:rect id="Rectangle 41" o:spid="_x0000_s1063" style="position:absolute;left:22542;top:31229;width:210;height:7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k/l8MA&#10;AADcAAAADwAAAGRycy9kb3ducmV2LnhtbERP3WrCMBS+H/gO4QjeyEynuElnFJEpymBlugc4NGdt&#10;WXMSklS7t18EYXfn4/s9y3VvWnEhHxrLCp4mGQji0uqGKwVf593jAkSIyBpby6TglwKsV4OHJeba&#10;XvmTLqdYiRTCIUcFdYwulzKUNRkME+uIE/dtvcGYoK+k9nhN4aaV0yx7lgYbTg01OtrWVP6cOqNg&#10;XsxeCnz3420Xxm9Vt3cfm6NTajTsN68gIvXxX3x3H3SaP53D7Zl0gVz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Jk/l8MAAADcAAAADwAAAAAAAAAAAAAAAACYAgAAZHJzL2Rv&#10;d25yZXYueG1sUEsFBgAAAAAEAAQA9QAAAIgDAAAAAA==&#10;" fillcolor="#273f6f" strokecolor="#273f6f" strokeweight=".95pt"/>
                <v:rect id="Rectangle 42" o:spid="_x0000_s1064" style="position:absolute;left:23056;top:31229;width:273;height:7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Euh4MMA&#10;AADcAAAADwAAAGRycy9kb3ducmV2LnhtbERP22oCMRB9L/Qfwgi+iGZr0ZatUURULIJS7QcMm+nu&#10;4mYSkqxu/94UhL7N4VxntuhMI67kQ21ZwcsoA0FcWF1zqeD7vBm+gwgRWWNjmRT8UoDF/Plphrm2&#10;N/6i6ymWIoVwyFFBFaPLpQxFRQbDyDrixP1YbzAm6EupPd5SuGnkOMum0mDNqaFCR6uKisupNQom&#10;x9e3I+79YNWGwbpst+6w/HRK9Xvd8gNEpC7+ix/unU7zx1P4eyZdIO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Euh4MMAAADcAAAADwAAAAAAAAAAAAAAAACYAgAAZHJzL2Rv&#10;d25yZXYueG1sUEsFBgAAAAAEAAQA9QAAAIgDAAAAAA==&#10;" fillcolor="#273f6f" strokecolor="#273f6f" strokeweight=".95pt"/>
                <v:rect id="Rectangle 43" o:spid="_x0000_s1065" style="position:absolute;left:23577;top:31623;width:273;height: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cEe8MA&#10;AADcAAAADwAAAGRycy9kb3ducmV2LnhtbERP22oCMRB9L/gPYYS+SM1qscpqFJEqlkKl1g8YNuPu&#10;4mYSkqxu/94UhL7N4VxnsepMI67kQ21ZwWiYgSAurK65VHD62b7MQISIrLGxTAp+KcBq2XtaYK7t&#10;jb/peoylSCEcclRQxehyKUNRkcEwtI44cWfrDcYEfSm1x1sKN40cZ9mbNFhzaqjQ0aai4nJsjYLJ&#10;4XV6wE8/2LRh8F62O/e1/nBKPfe79RxEpC7+ix/uvU7zx1P4eyZdIJ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wcEe8MAAADcAAAADwAAAAAAAAAAAAAAAACYAgAAZHJzL2Rv&#10;d25yZXYueG1sUEsFBgAAAAAEAAQA9QAAAIgDAAAAAA==&#10;" fillcolor="#273f6f" strokecolor="#273f6f" strokeweight=".95pt"/>
                <v:rect id="Rectangle 44" o:spid="_x0000_s1066" style="position:absolute;left:24091;top:31438;width:248;height:5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piQCcYA&#10;AADcAAAADwAAAGRycy9kb3ducmV2LnhtbESP3WoCMRCF7wt9hzAFb6Rmq/SH1SgiVVoKlVofYNiM&#10;u4ubSUiyun37zkWhdzOcM+d8s1gNrlMXiqn1bOBhUoAirrxtuTZw/N7ev4BKGdli55kM/FCC1fL2&#10;ZoGl9Vf+ossh10pCOJVooMk5lFqnqiGHaeIDsWgnHx1mWWOtbcSrhLtOT4viSTtsWRoaDLRpqDof&#10;emfgcT973uNHHG/6NH6t+134XL8HY0Z3w3oOKtOQ/81/129W8KdCK8/IBHr5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piQCcYAAADcAAAADwAAAAAAAAAAAAAAAACYAgAAZHJz&#10;L2Rvd25yZXYueG1sUEsFBgAAAAAEAAQA9QAAAIsDAAAAAA==&#10;" fillcolor="#273f6f" strokecolor="#273f6f" strokeweight=".95pt"/>
                <v:rect id="Rectangle 45" o:spid="_x0000_s1067" style="position:absolute;left:24644;top:30251;width:241;height:17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Q1ksMA&#10;AADcAAAADwAAAGRycy9kb3ducmV2LnhtbERP22oCMRB9L/gPYYS+SM1WsbVbo4i0RREq2n7AsBl3&#10;FzeTkGR1/ftGEPo2h3Od2aIzjTiTD7VlBc/DDARxYXXNpYLfn8+nKYgQkTU2lknBlQIs5r2HGeba&#10;XnhP50MsRQrhkKOCKkaXSxmKigyGoXXEiTtabzAm6EupPV5SuGnkKMtepMGaU0OFjlYVFadDaxRM&#10;duPXHW79YNWGwUfZfrnv5cYp9djvlu8gInXxX3x3r3WaP3qD2zPpAjn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dQ1ksMAAADcAAAADwAAAAAAAAAAAAAAAACYAgAAZHJzL2Rv&#10;d25yZXYueG1sUEsFBgAAAAAEAAQA9QAAAIgDAAAAAA==&#10;" fillcolor="#273f6f" strokecolor="#273f6f" strokeweight=".95pt"/>
                <v:rect id="Rectangle 46" o:spid="_x0000_s1068" style="position:absolute;left:25165;top:31229;width:273;height:7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cK0sYA&#10;AADcAAAADwAAAGRycy9kb3ducmV2LnhtbESP3WoCMRCF7wt9hzAFb6Rmq/SH1SgiVVoKlVofYNiM&#10;u4ubSUiyun37zkWhdzOcM+d8s1gNrlMXiqn1bOBhUoAirrxtuTZw/N7ev4BKGdli55kM/FCC1fL2&#10;ZoGl9Vf+ossh10pCOJVooMk5lFqnqiGHaeIDsWgnHx1mWWOtbcSrhLtOT4viSTtsWRoaDLRpqDof&#10;emfgcT973uNHHG/6NH6t+134XL8HY0Z3w3oOKtOQ/81/129W8GeCL8/IBHr5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TcK0sYAAADcAAAADwAAAAAAAAAAAAAAAACYAgAAZHJz&#10;L2Rvd25yZXYueG1sUEsFBgAAAAAEAAQA9QAAAIsDAAAAAA==&#10;" fillcolor="#273f6f" strokecolor="#273f6f" strokeweight=".95pt"/>
                <v:rect id="Rectangle 47" o:spid="_x0000_s1069" style="position:absolute;left:25679;top:31438;width:248;height:5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nuvScMA&#10;AADcAAAADwAAAGRycy9kb3ducmV2LnhtbERP22oCMRB9L/gPYQRfpGZVbGVrFBGVFkGp9gOGzXR3&#10;6WYSkqyuf98UhL7N4VxnsepMI67kQ21ZwXiUgSAurK65VPB12T3PQYSIrLGxTAruFGC17D0tMNf2&#10;xp90PcdSpBAOOSqoYnS5lKGoyGAYWUecuG/rDcYEfSm1x1sKN42cZNmLNFhzaqjQ0aai4ufcGgWz&#10;0/T1hAc/3LRhuC3bvTuuP5xSg363fgMRqYv/4of7Xaf50zH8PZMukM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nuvScMAAADcAAAADwAAAAAAAAAAAAAAAACYAgAAZHJzL2Rv&#10;d25yZXYueG1sUEsFBgAAAAAEAAQA9QAAAIgDAAAAAA==&#10;" fillcolor="#273f6f" strokecolor="#273f6f" strokeweight=".95pt"/>
                <v:rect id="Rectangle 48" o:spid="_x0000_s1070" style="position:absolute;left:26200;top:31623;width:273;height: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qkxPsMA&#10;AADcAAAADwAAAGRycy9kb3ducmV2LnhtbERP22oCMRB9L/gPYQRfpGZVbGVrFBGVFkGp9gOGzXR3&#10;6WYSkqyuf98UhL7N4VxnsepMI67kQ21ZwXiUgSAurK65VPB12T3PQYSIrLGxTAruFGC17D0tMNf2&#10;xp90PcdSpBAOOSqoYnS5lKGoyGAYWUecuG/rDcYEfSm1x1sKN42cZNmLNFhzaqjQ0aai4ufcGgWz&#10;0/T1hAc/3LRhuC3bvTuuP5xSg363fgMRqYv/4of7Xaf50wn8PZMukM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qkxPsMAAADcAAAADwAAAAAAAAAAAAAAAACYAgAAZHJzL2Rv&#10;d25yZXYueG1sUEsFBgAAAAAEAAQA9QAAAIgDAAAAAA==&#10;" fillcolor="#273f6f" strokecolor="#273f6f" strokeweight=".95pt"/>
                <v:rect id="Rectangle 49" o:spid="_x0000_s1071" style="position:absolute;left:27266;top:31623;width:216;height: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eWUpcMA&#10;AADcAAAADwAAAGRycy9kb3ducmV2LnhtbERP3WrCMBS+H/gO4QjeyExdmY5qFJE5NgRFtwc4NMe2&#10;2JyEJNXu7ZfBYHfn4/s9y3VvWnEjHxrLCqaTDARxaXXDlYKvz93jC4gQkTW2lknBNwVYrwYPSyy0&#10;vfOJbudYiRTCoUAFdYyukDKUNRkME+uIE3ex3mBM0FdSe7yncNPKpyybSYMNp4YaHW1rKq/nzih4&#10;PubzI+79eNuF8WvVvbnD5sMpNRr2mwWISH38F/+533Wan+fw+0y6QK5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eWUpcMAAADcAAAADwAAAAAAAAAAAAAAAACYAgAAZHJzL2Rv&#10;d25yZXYueG1sUEsFBgAAAAAEAAQA9QAAAIgDAAAAAA==&#10;" fillcolor="#273f6f" strokecolor="#273f6f" strokeweight=".95pt"/>
                <v:rect id="Rectangle 50" o:spid="_x0000_s1072" style="position:absolute;left:27787;top:30073;width:273;height:19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gwM0cMA&#10;AADcAAAADwAAAGRycy9kb3ducmV2LnhtbERP22oCMRB9F/yHMIIvotnWVsvWKCK2tBQqXj5g2Iy7&#10;i5tJSLK6/fumUPBtDuc6i1VnGnElH2rLCh4mGQjiwuqaSwWn49v4BUSIyBoby6TghwKslv3eAnNt&#10;b7yn6yGWIoVwyFFBFaPLpQxFRQbDxDrixJ2tNxgT9KXUHm8p3DTyMctm0mDNqaFCR5uKisuhNQqe&#10;d9P5Dr/8aNOG0bZs3933+tMpNRx061cQkbp4F/+7P3SaP32Cv2fSBXL5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gwM0cMAAADcAAAADwAAAAAAAAAAAAAAAACYAgAAZHJzL2Rv&#10;d25yZXYueG1sUEsFBgAAAAAEAAQA9QAAAIgDAAAAAA==&#10;" fillcolor="#273f6f" strokecolor="#273f6f" strokeweight=".95pt"/>
                <v:rect id="Rectangle 51" o:spid="_x0000_s1073" style="position:absolute;left:29368;top:31438;width:248;height:5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UCpSsMA&#10;AADcAAAADwAAAGRycy9kb3ducmV2LnhtbERP22oCMRB9F/yHMEJfpGat2MrWKCK2KIJS7QcMm+nu&#10;0s0kJFnd/n0jCL7N4VxnvuxMIy7kQ21ZwXiUgSAurK65VPB9/niegQgRWWNjmRT8UYDlot+bY67t&#10;lb/ocoqlSCEcclRQxehyKUNRkcEwso44cT/WG4wJ+lJqj9cUbhr5kmWv0mDNqaFCR+uKit9TaxRM&#10;j5O3I+79cN2G4aZsP91htXNKPQ261TuISF18iO/urU7zJ1O4PZMukI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UCpSsMAAADcAAAADwAAAAAAAAAAAAAAAACYAgAAZHJzL2Rv&#10;d25yZXYueG1sUEsFBgAAAAAEAAQA9QAAAIgDAAAAAA==&#10;" fillcolor="#273f6f" strokecolor="#273f6f" strokeweight=".95pt"/>
                <v:rect id="Rectangle 52" o:spid="_x0000_s1074" style="position:absolute;left:29889;top:31438;width:273;height:5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ZI3PcMA&#10;AADcAAAADwAAAGRycy9kb3ducmV2LnhtbERP3WrCMBS+H/gO4Qx2I5o6WTeqUUQ2mQjKdA9waI5t&#10;WXMSklTr2y/CYHfn4/s982VvWnEhHxrLCibjDARxaXXDlYLv08foDUSIyBpby6TgRgGWi8HDHAtt&#10;r/xFl2OsRArhUKCCOkZXSBnKmgyGsXXEiTtbbzAm6CupPV5TuGnlc5bl0mDDqaFGR+uayp9jZxS8&#10;HKavB9z54boLw/eq27j9auuUenrsVzMQkfr4L/5zf+o0f5rD/Zl0gVz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ZI3PcMAAADcAAAADwAAAAAAAAAAAAAAAACYAgAAZHJzL2Rv&#10;d25yZXYueG1sUEsFBgAAAAAEAAQA9QAAAIgDAAAAAA==&#10;" fillcolor="#273f6f" strokecolor="#273f6f" strokeweight=".95pt"/>
                <v:rect id="Rectangle 53" o:spid="_x0000_s1075" style="position:absolute;left:30410;top:31838;width:241;height:1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6SpsMA&#10;AADcAAAADwAAAGRycy9kb3ducmV2LnhtbERP3WrCMBS+H/gO4Qx2IzN1sinVKCKbTATLnA9waI5t&#10;WXMSklTr2y/CYHfn4/s9i1VvWnEhHxrLCsajDARxaXXDlYLT98fzDESIyBpby6TgRgFWy8HDAnNt&#10;r/xFl2OsRArhkKOCOkaXSxnKmgyGkXXEiTtbbzAm6CupPV5TuGnlS5a9SYMNp4YaHW1qKn+OnVHw&#10;WkymBe79cNOF4XvVbd1hvXNKPT326zmISH38F/+5P3WaP5nC/Zl0gVz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t6SpsMAAADcAAAADwAAAAAAAAAAAAAAAACYAgAAZHJzL2Rv&#10;d25yZXYueG1sUEsFBgAAAAAEAAQA9QAAAIgDAAAAAA==&#10;" fillcolor="#273f6f" strokecolor="#273f6f" strokeweight=".95pt"/>
                <v:rect id="Rectangle 54" o:spid="_x0000_s1076" style="position:absolute;left:32512;top:31623;width:273;height: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0EG1MYA&#10;AADcAAAADwAAAGRycy9kb3ducmV2LnhtbESP3WoCMRCF7wt9hzAFb6Rmq/SH1SgiVVoKlVofYNiM&#10;u4ubSUiyun37zkWhdzOcM+d8s1gNrlMXiqn1bOBhUoAirrxtuTZw/N7ev4BKGdli55kM/FCC1fL2&#10;ZoGl9Vf+ossh10pCOJVooMk5lFqnqiGHaeIDsWgnHx1mWWOtbcSrhLtOT4viSTtsWRoaDLRpqDof&#10;emfgcT973uNHHG/6NH6t+134XL8HY0Z3w3oOKtOQ/81/129W8GdCK8/IBHr5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0EG1MYAAADcAAAADwAAAAAAAAAAAAAAAACYAgAAZHJz&#10;L2Rvd25yZXYueG1sUEsFBgAAAAAEAAQA9QAAAIsDAAAAAA==&#10;" fillcolor="#273f6f" strokecolor="#273f6f" strokeweight=".95pt"/>
                <v:rect id="Rectangle 55" o:spid="_x0000_s1077" style="position:absolute;left:33032;top:31838;width:273;height:1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2jT8MA&#10;AADcAAAADwAAAGRycy9kb3ducmV2LnhtbERP22oCMRB9F/yHMIIvotlWWu3WKCK2tBQqXj5g2Iy7&#10;i5tJSLK6/fumUPBtDuc6i1VnGnElH2rLCh4mGQjiwuqaSwWn49t4DiJEZI2NZVLwQwFWy35vgbm2&#10;N97T9RBLkUI45KigitHlUoaiIoNhYh1x4s7WG4wJ+lJqj7cUbhr5mGXP0mDNqaFCR5uKisuhNQqe&#10;dtPZDr/8aNOG0bZs3933+tMpNRx061cQkbp4F/+7P3SaP32Bv2fSBXL5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A2jT8MAAADcAAAADwAAAAAAAAAAAAAAAACYAgAAZHJzL2Rv&#10;d25yZXYueG1sUEsFBgAAAAAEAAQA9QAAAIgDAAAAAA==&#10;" fillcolor="#273f6f" strokecolor="#273f6f" strokeweight=".95pt"/>
                <v:rect id="Rectangle 56" o:spid="_x0000_s1078" style="position:absolute;left:33578;top:31838;width:216;height:1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TF5r8YA&#10;AADcAAAADwAAAGRycy9kb3ducmV2LnhtbESP3WoCMRCF7wt9hzAFb6Rm+y+rUURssRQqVR9g2Ex3&#10;l24mIcnq9u2di0LvZjhnzvlmvhxcp04UU+vZwN2kAEVcedtybeB4eL2dgkoZ2WLnmQz8UoLl4vpq&#10;jqX1Z/6i0z7XSkI4lWigyTmUWqeqIYdp4gOxaN8+OsyyxlrbiGcJd52+L4pn7bBlaWgw0Lqh6mff&#10;OwNPu4eXHX7E8bpP403dv4XP1XswZnQzrGagMg353/x3vbWC/yj48oxMoBc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1TF5r8YAAADcAAAADwAAAAAAAAAAAAAAAACYAgAAZHJz&#10;L2Rvd25yZXYueG1sUEsFBgAAAAAEAAQA9QAAAIsDAAAAAA==&#10;" fillcolor="#273f6f" strokecolor="#273f6f" strokeweight=".95pt"/>
                <v:rect id="Rectangle 57" o:spid="_x0000_s1079" style="position:absolute;left:34099;top:31229;width:241;height:7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3cNMMA&#10;AADcAAAADwAAAGRycy9kb3ducmV2LnhtbERP22oCMRB9L/gPYYS+SM1abS1bo4i0RREq2n7AsBl3&#10;FzeTkGR1/ftGEPo2h3Od2aIzjTiTD7VlBaNhBoK4sLrmUsHvz+fTG4gQkTU2lknBlQIs5r2HGeba&#10;XnhP50MsRQrhkKOCKkaXSxmKigyGoXXEiTtabzAm6EupPV5SuGnkc5a9SoM1p4YKHa0qKk6H1ih4&#10;2Y2nO9z6waoNg4+y/XLfy41T6rHfLd9BROriv/juXus0fzKC2zPpAjn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n3cNMMAAADcAAAADwAAAAAAAAAAAAAAAACYAgAAZHJzL2Rv&#10;d25yZXYueG1sUEsFBgAAAAAEAAQA9QAAAIgDAAAAAA==&#10;" fillcolor="#273f6f" strokecolor="#273f6f" strokeweight=".95pt"/>
                <v:rect id="Rectangle 58" o:spid="_x0000_s1080" style="position:absolute;left:35134;top:31623;width:241;height: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9CQ8MA&#10;AADcAAAADwAAAGRycy9kb3ducmV2LnhtbERP22oCMRB9L/gPYYS+SM1WbS1bo4i0RREq2n7AsBl3&#10;FzeTkGR1/ftGEPo2h3Od2aIzjTiTD7VlBc/DDARxYXXNpYLfn8+nNxAhImtsLJOCKwVYzHsPM8y1&#10;vfCezodYihTCIUcFVYwulzIUFRkMQ+uIE3e03mBM0JdSe7ykcNPIUZa9SoM1p4YKHa0qKk6H1ih4&#10;2Y2nO9z6waoNg4+y/XLfy41T6rHfLd9BROriv/juXus0fzKC2zPpAjn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q9CQ8MAAADcAAAADwAAAAAAAAAAAAAAAACYAgAAZHJzL2Rv&#10;d25yZXYueG1sUEsFBgAAAAAEAAQA9QAAAIgDAAAAAA==&#10;" fillcolor="#273f6f" strokecolor="#273f6f" strokeweight=".95pt"/>
                <v:rect id="Rectangle 59" o:spid="_x0000_s1081" style="position:absolute;left:35680;top:31838;width:248;height:1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ePn2MMA&#10;AADcAAAADwAAAGRycy9kb3ducmV2LnhtbERP22oCMRB9F/yHMIIvotnWVsvWKCK2tBQqXj5g2Iy7&#10;i5tJSLK6/fumUPBtDuc6i1VnGnElH2rLCh4mGQjiwuqaSwWn49v4BUSIyBoby6TghwKslv3eAnNt&#10;b7yn6yGWIoVwyFFBFaPLpQxFRQbDxDrixJ2tNxgT9KXUHm8p3DTyMctm0mDNqaFCR5uKisuhNQqe&#10;d9P5Dr/8aNOG0bZs3933+tMpNRx061cQkbp4F/+7P3Sa/zSFv2fSBXL5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ePn2MMAAADcAAAADwAAAAAAAAAAAAAAAACYAgAAZHJzL2Rv&#10;d25yZXYueG1sUEsFBgAAAAAEAAQA9QAAAIgDAAAAAA==&#10;" fillcolor="#273f6f" strokecolor="#273f6f" strokeweight=".95pt"/>
                <v:rect id="Rectangle 60" o:spid="_x0000_s1082" style="position:absolute;left:36201;top:31438;width:248;height:5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gp/rMMA&#10;AADcAAAADwAAAGRycy9kb3ducmV2LnhtbERP22oCMRB9L/gPYQRfRLOtVsvWKCJaWgoVLx8wbMbd&#10;xc0kJFnd/n1TKPRtDuc6i1VnGnEjH2rLCh7HGQjiwuqaSwXn0270AiJEZI2NZVLwTQFWy97DAnNt&#10;73yg2zGWIoVwyFFBFaPLpQxFRQbD2DrixF2sNxgT9KXUHu8p3DTyKctm0mDNqaFCR5uKiuuxNQqe&#10;95P5Hj/9cNOG4bZs39zX+sMpNeh361cQkbr4L/5zv+s0fzqF32fSBXL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gp/rMMAAADcAAAADwAAAAAAAAAAAAAAAACYAgAAZHJzL2Rv&#10;d25yZXYueG1sUEsFBgAAAAAEAAQA9QAAAIgDAAAAAA==&#10;" fillcolor="#273f6f" strokecolor="#273f6f" strokeweight=".95pt"/>
                <v:rect id="Rectangle 61" o:spid="_x0000_s1083" style="position:absolute;left:37236;top:31623;width:279;height: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UbaN8MA&#10;AADcAAAADwAAAGRycy9kb3ducmV2LnhtbERP22oCMRB9L/gPYQRfRLOtVcvWKCJaWgoVLx8wbMbd&#10;xc0kJFnd/n1TKPRtDuc6i1VnGnEjH2rLCh7HGQjiwuqaSwXn0270AiJEZI2NZVLwTQFWy97DAnNt&#10;73yg2zGWIoVwyFFBFaPLpQxFRQbD2DrixF2sNxgT9KXUHu8p3DTyKctm0mDNqaFCR5uKiuuxNQqm&#10;+8l8j59+uGnDcFu2b+5r/eGUGvS79SuISF38F/+533Wa/zyF32fSBXL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UbaN8MAAADcAAAADwAAAAAAAAAAAAAAAACYAgAAZHJzL2Rv&#10;d25yZXYueG1sUEsFBgAAAAAEAAQA9QAAAIgDAAAAAA==&#10;" fillcolor="#273f6f" strokecolor="#273f6f" strokeweight=".95pt"/>
                <v:rect id="Rectangle 62" o:spid="_x0000_s1084" style="position:absolute;left:37757;top:31838;width:273;height:1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ZREQMMA&#10;AADcAAAADwAAAGRycy9kb3ducmV2LnhtbERP22oCMRB9F/oPYQp9Ec324oXVKCKttBQULx8wbMbd&#10;pZtJSLK6/XtTKPg2h3Od+bIzjbiQD7VlBc/DDARxYXXNpYLT8WMwBREissbGMin4pQDLxUNvjrm2&#10;V97T5RBLkUI45KigitHlUoaiIoNhaB1x4s7WG4wJ+lJqj9cUbhr5kmVjabDm1FCho3VFxc+hNQpG&#10;u9fJDr99f92G/nvZbtx29eWUenrsVjMQkbp4F/+7P3Wa/zaGv2fSBXJx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ZREQMMAAADcAAAADwAAAAAAAAAAAAAAAACYAgAAZHJzL2Rv&#10;d25yZXYueG1sUEsFBgAAAAAEAAQA9QAAAIgDAAAAAA==&#10;" fillcolor="#273f6f" strokecolor="#273f6f" strokeweight=".95pt"/>
                <v:rect id="Rectangle 63" o:spid="_x0000_s1085" style="position:absolute;left:38823;top:31838;width:273;height:1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jh28MA&#10;AADcAAAADwAAAGRycy9kb3ducmV2LnhtbERP22oCMRB9L/gPYYS+SM1abS1bo4i0RREqaj9g2Ex3&#10;FzeTkGR1/ftGEPo2h3Od2aIzjTiTD7VlBaNhBoK4sLrmUsHP8fPpDUSIyBoby6TgSgEW897DDHNt&#10;L7yn8yGWIoVwyFFBFaPLpQxFRQbD0DrixP1abzAm6EupPV5SuGnkc5a9SoM1p4YKHa0qKk6H1ih4&#10;2Y2nO9z6waoNg4+y/XLfy41T6rHfLd9BROriv/juXus0fzKF2zPpAjn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tjh28MAAADcAAAADwAAAAAAAAAAAAAAAACYAgAAZHJzL2Rv&#10;d25yZXYueG1sUEsFBgAAAAAEAAQA9QAAAIgDAAAAAA==&#10;" fillcolor="#273f6f" strokecolor="#273f6f" strokeweight=".95pt"/>
                <v:rect id="Rectangle 64" o:spid="_x0000_s1086" style="position:absolute;left:40411;top:31838;width:241;height:1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0d1qcYA&#10;AADcAAAADwAAAGRycy9kb3ducmV2LnhtbESP3WoCMRCF7wt9hzAFb6Rm+y+rUURssRQqVR9g2Ex3&#10;l24mIcnq9u2di0LvZjhnzvlmvhxcp04UU+vZwN2kAEVcedtybeB4eL2dgkoZ2WLnmQz8UoLl4vpq&#10;jqX1Z/6i0z7XSkI4lWigyTmUWqeqIYdp4gOxaN8+OsyyxlrbiGcJd52+L4pn7bBlaWgw0Lqh6mff&#10;OwNPu4eXHX7E8bpP403dv4XP1XswZnQzrGagMg353/x3vbWC/yi08oxMoBc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0d1qcYAAADcAAAADwAAAAAAAAAAAAAAAACYAgAAZHJz&#10;L2Rvd25yZXYueG1sUEsFBgAAAAAEAAQA9QAAAIsDAAAAAA==&#10;" fillcolor="#273f6f" strokecolor="#273f6f" strokeweight=".95pt"/>
                <v:rect id="Rectangle 65" o:spid="_x0000_s1087" style="position:absolute;left:49345;top:31838;width:216;height:1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vQMsQA&#10;AADcAAAADwAAAGRycy9kb3ducmV2LnhtbERP22oCMRB9L/Qfwgi+iGZbq7arUUS0tAiK2g8YNtPd&#10;pZtJSLK6/fumUOjbHM51FqvONOJKPtSWFTyMMhDEhdU1lwo+LrvhM4gQkTU2lknBNwVYLe/vFphr&#10;e+MTXc+xFCmEQ44KqhhdLmUoKjIYRtYRJ+7TeoMxQV9K7fGWwk0jH7NsKg3WnBoqdLSpqPg6t0bB&#10;5DieHXHvB5s2DLZl++oO63enVL/XrecgInXxX/znftNp/tML/D6TLpD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QL0DLEAAAA3AAAAA8AAAAAAAAAAAAAAAAAmAIAAGRycy9k&#10;b3ducmV2LnhtbFBLBQYAAAAABAAEAPUAAACJAwAAAAA=&#10;" fillcolor="#273f6f" strokecolor="#273f6f" strokeweight=".95pt"/>
                <v:line id="Line 66" o:spid="_x0000_s1088" style="position:absolute;flip:y;visibility:visible;mso-wrap-style:square" from="7810,1739" to="7810,320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pfFNcMAAADcAAAADwAAAGRycy9kb3ducmV2LnhtbESPQWvDMAyF74X+B6PBbq2TQruR1Q2j&#10;0LHTyrJdehOxmpjGcrDdNvv302Gwm8R7eu/Ttp78oG4UkwtsoFwWoIjbYB13Br6/DotnUCkjWxwC&#10;k4EfSlDv5rMtVjbc+ZNuTe6UhHCq0ECf81hpndqePKZlGIlFO4foMcsaO20j3iXcD3pVFBvt0bE0&#10;9DjSvqf20ly9gbfkWwroQprWx6a8xtOHezoZ8/gwvb6AyjTlf/Pf9bsV/LXgyzMygd79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qXxTXDAAAA3AAAAA8AAAAAAAAAAAAA&#10;AAAAoQIAAGRycy9kb3ducmV2LnhtbFBLBQYAAAAABAAEAPkAAACRAwAAAAA=&#10;" strokeweight=".5pt"/>
                <v:line id="Line 67" o:spid="_x0000_s1089" style="position:absolute;flip:x;visibility:visible;mso-wrap-style:square" from="7289,32023" to="7810,320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dtgrr8AAADcAAAADwAAAGRycy9kb3ducmV2LnhtbERPTYvCMBC9L/gfwgje1rQLrlKNIoKL&#10;p12sXrwNzdgGm0lJotZ/bxYEb/N4n7NY9bYVN/LBOFaQjzMQxJXThmsFx8P2cwYiRGSNrWNS8KAA&#10;q+XgY4GFdnfe062MtUghHApU0MTYFVKGqiGLYew64sSdnbcYE/S11B7vKdy28ivLvqVFw6mhwY42&#10;DVWX8moV/ARbkUPjQj/5K/OrP/2a6Ump0bBfz0FE6uNb/HLvdJo/yeH/mXSBXD4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Bdtgrr8AAADcAAAADwAAAAAAAAAAAAAAAACh&#10;AgAAZHJzL2Rvd25yZXYueG1sUEsFBgAAAAAEAAQA+QAAAI0DAAAAAA==&#10;" strokeweight=".5pt"/>
                <v:rect id="Rectangle 68" o:spid="_x0000_s1090" style="position:absolute;left:5181;top:31317;width:712;height:1461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Q/ccIA&#10;AADcAAAADwAAAGRycy9kb3ducmV2LnhtbERPS2vCQBC+F/oflil4Kbpp8BldRYRgTwWN5jxkxySY&#10;nQ3ZrcZ/7xYK3ubje85q05tG3KhztWUFX6MIBHFhdc2lglOWDucgnEfW2FgmBQ9ysFm/v60w0fbO&#10;B7odfSlCCLsEFVTet4mUrqjIoBvZljhwF9sZ9AF2pdQd3kO4aWQcRVNpsObQUGFLu4qK6/HXKJhE&#10;mGePnxnvPsfb9rDwab7XZ6UGH/12CcJT71/if/e3DvMnMfw9Ey6Q6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9D9xwgAAANwAAAAPAAAAAAAAAAAAAAAAAJgCAABkcnMvZG93&#10;bnJldi54bWxQSwUGAAAAAAQABAD1AAAAhwMAAAAA&#10;" filled="f" stroked="f">
                  <v:textbox style="mso-fit-shape-to-text:t" inset="0,0,0,0">
                    <w:txbxContent>
                      <w:p w:rsidR="0080126D" w:rsidRDefault="0080126D" w:rsidP="005D521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v:line id="Line 69" o:spid="_x0000_s1091" style="position:absolute;flip:x;visibility:visible;mso-wrap-style:square" from="7289,22212" to="7810,222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kVbQsEAAADcAAAADwAAAGRycy9kb3ducmV2LnhtbERPTWsCMRC9F/ofwgjeulkr1rIapRQU&#10;Ty1de9nbkIy7wc1kSaKu/74pFHqbx/uc9XZ0vbhSiNazgllRgiDW3lhuFXwfd0+vIGJCNth7JgV3&#10;irDdPD6ssTL+xl90rVMrcgjHChV0KQ2VlFF35DAWfiDO3MkHhynD0EoT8JbDXS+fy/JFOrScGzoc&#10;6L0jfa4vTsE+Ok0erY/j4rOeXULzYZeNUtPJ+LYCkWhM/+I/98Hk+Ys5/D6TL5Cb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aRVtCwQAAANwAAAAPAAAAAAAAAAAAAAAA&#10;AKECAABkcnMvZG93bnJldi54bWxQSwUGAAAAAAQABAD5AAAAjwMAAAAA&#10;" strokeweight=".5pt"/>
                <v:rect id="Rectangle 70" o:spid="_x0000_s1092" style="position:absolute;left:5549;top:20758;width:1461;height:1416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VECnsAA&#10;AADcAAAADwAAAGRycy9kb3ducmV2LnhtbERPTYvCMBC9C/6HMIIX0XRFV61GEUH0JFhXz0MztsVm&#10;Upqs1n9vBMHbPN7nLFaNKcWdaldYVvAziEAQp1YXnCn4O237UxDOI2ssLZOCJzlYLdutBcbaPvhI&#10;98RnIoSwi1FB7n0VS+nSnAy6ga2IA3e1tUEfYJ1JXeMjhJtSDqPoVxosODTkWNEmp/SW/BsF4wgv&#10;p+dhwpveaF0dZ3572emzUt1Os56D8NT4r/jj3uswfzyC9zPhArl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VECnsAAAADcAAAADwAAAAAAAAAAAAAAAACYAgAAZHJzL2Rvd25y&#10;ZXYueG1sUEsFBgAAAAAEAAQA9QAAAIUDAAAAAA==&#10;" filled="f" stroked="f">
                  <v:textbox style="mso-fit-shape-to-text:t" inset="0,0,0,0">
                    <w:txbxContent>
                      <w:p w:rsidR="0080126D" w:rsidRDefault="0080126D" w:rsidP="005D521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50</w:t>
                        </w:r>
                      </w:p>
                    </w:txbxContent>
                  </v:textbox>
                </v:rect>
                <v:line id="Line 71" o:spid="_x0000_s1093" style="position:absolute;flip:x;visibility:visible;mso-wrap-style:square" from="7289,12369" to="7810,123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uBmrb8AAADcAAAADwAAAGRycy9kb3ducmV2LnhtbERPTYvCMBC9L/gfwgje1lShrlSjiKB4&#10;WtnqxdvQjG2wmZQkav33ZmFhb/N4n7Nc97YVD/LBOFYwGWcgiCunDdcKzqfd5xxEiMgaW8ek4EUB&#10;1qvBxxIL7Z78Q48y1iKFcChQQRNjV0gZqoYshrHriBN3dd5iTNDXUnt8pnDbymmWzaRFw6mhwY62&#10;DVW38m4V7IOtyKFxoc+P5eTuL9/m66LUaNhvFiAi9fFf/Oc+6DQ/z+H3mXSBXL0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euBmrb8AAADcAAAADwAAAAAAAAAAAAAAAACh&#10;AgAAZHJzL2Rvd25yZXYueG1sUEsFBgAAAAAEAAQA+QAAAI0DAAAAAA==&#10;" strokeweight=".5pt"/>
                <v:rect id="Rectangle 72" o:spid="_x0000_s1094" style="position:absolute;left:5886;top:10115;width:2121;height:1461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85csIA&#10;AADcAAAADwAAAGRycy9kb3ducmV2LnhtbERPS2vCQBC+F/wPywheim4sjY/oKhII9lTweR6yYxLM&#10;zobsVpN/3y0UvM3H95z1tjO1eFDrKssKppMIBHFudcWFgvMpGy9AOI+ssbZMCnpysN0M3taYaPvk&#10;Az2OvhAhhF2CCkrvm0RKl5dk0E1sQxy4m20N+gDbQuoWnyHc1PIjimbSYMWhocSG0pLy+/HHKIgj&#10;vJ767zmn75+75rD02XWvL0qNht1uBcJT51/if/eXDvPjGfw9Ey6Qm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zzlywgAAANwAAAAPAAAAAAAAAAAAAAAAAJgCAABkcnMvZG93&#10;bnJldi54bWxQSwUGAAAAAAQABAD1AAAAhwMAAAAA&#10;" filled="f" stroked="f">
                  <v:textbox style="mso-fit-shape-to-text:t" inset="0,0,0,0">
                    <w:txbxContent>
                      <w:p w:rsidR="0080126D" w:rsidRDefault="0080126D" w:rsidP="005D521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line id="Line 73" o:spid="_x0000_s1095" style="position:absolute;flip:x;visibility:visible;mso-wrap-style:square" from="7289,2527" to="7810,25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X5dQcEAAADcAAAADwAAAGRycy9kb3ducmV2LnhtbERPPWvDMBDdC/kP4gLdajmBNMGxbEIg&#10;pVNL3S7eDutii1gnIymJ+++rQqHbPd7nlfVsR3EjH4xjBassB0HcOW24V/D1eXragQgRWePomBR8&#10;U4C6WjyUWGh35w+6NbEXKYRDgQqGGKdCytANZDFkbiJO3Nl5izFB30vt8Z7C7SjXef4sLRpODQNO&#10;dByouzRXq+Al2I4cGhfmzXuzuvr2zWxbpR6X82EPItIc/8V/7led5m+28PtMukBW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lfl1BwQAAANwAAAAPAAAAAAAAAAAAAAAA&#10;AKECAABkcnMvZG93bnJldi54bWxQSwUGAAAAAAQABAD5AAAAjwMAAAAA&#10;" strokeweight=".5pt"/>
                <v:rect id="Rectangle 74" o:spid="_x0000_s1096" style="position:absolute;left:5887;top:272;width:2120;height:1461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wIm8QA&#10;AADcAAAADwAAAGRycy9kb3ducmV2LnhtbESPQYvCQAyF74L/YYjgRXTqsrpaHUUEcU+CunoOndgW&#10;O5nSmdX67zeHBW8J7+W9L8t16yr1oCaUng2MRwko4szbknMDP+fdcAYqRGSLlWcy8KIA61W3s8TU&#10;+icf6XGKuZIQDikaKGKsU61DVpDDMPI1sWg33ziMsja5tg0+JdxV+iNJptphydJQYE3bgrL76dcZ&#10;mCR4Pb8OX7wdfG7q4zzurnt7MabfazcLUJHa+Db/X39bwZ8IrTwjE+jV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wcCJvEAAAA3AAAAA8AAAAAAAAAAAAAAAAAmAIAAGRycy9k&#10;b3ducmV2LnhtbFBLBQYAAAAABAAEAPUAAACJAwAAAAA=&#10;" filled="f" stroked="f">
                  <v:textbox style="mso-fit-shape-to-text:t" inset="0,0,0,0">
                    <w:txbxContent>
                      <w:p w:rsidR="0080126D" w:rsidRDefault="0080126D" w:rsidP="005D521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150</w:t>
                        </w:r>
                      </w:p>
                    </w:txbxContent>
                  </v:textbox>
                </v:rect>
                <v:line id="Line 76" o:spid="_x0000_s1097" style="position:absolute;visibility:visible;mso-wrap-style:square" from="7810,32023" to="51847,320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ZamCMQAAADcAAAADwAAAGRycy9kb3ducmV2LnhtbERPTWvCQBC9C/0PyxR6003Fio1uQmsR&#10;Ch4ksRdvQ3aapM3Oht1Vo7/eFQq9zeN9ziofTCdO5HxrWcHzJAFBXFndcq3ga78ZL0D4gKyxs0wK&#10;LuQhzx5GK0y1PXNBpzLUIoawT1FBE0KfSumrhgz6ie2JI/dtncEQoauldniO4aaT0ySZS4Mtx4YG&#10;e1o3VP2WR6Ngse/9x2V92Nid+7kW21lBM3xX6ulxeFuCCDSEf/Gf+1PH+S+vcH8mXiCz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VlqYIxAAAANwAAAAPAAAAAAAAAAAA&#10;AAAAAKECAABkcnMvZG93bnJldi54bWxQSwUGAAAAAAQABAD5AAAAkgMAAAAA&#10;" strokeweight=".5pt"/>
                <v:line id="Line 77" o:spid="_x0000_s1098" style="position:absolute;visibility:visible;mso-wrap-style:square" from="8997,32023" to="8997,325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sDFKMUAAADcAAAADwAAAGRycy9kb3ducmV2LnhtbESPT2vCQBDF7wW/wzKCt7qxiEjqKv5B&#10;EDyUaC+9DdlpkjY7G3a3Gv30nYPgbYb35r3fLFa9a9WFQmw8G5iMM1DEpbcNVwY+z/vXOaiYkC22&#10;nsnAjSKsloOXBebWX7mgyylVSkI45migTqnLtY5lTQ7j2HfEon374DDJGiptA14l3LX6Lctm2mHD&#10;0lBjR9uayt/TnzMwP3dxd9t+7f1H+LkXx2lBU9wYMxr263dQifr0ND+uD1bwZ4Ivz8gEevk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sDFKMUAAADcAAAADwAAAAAAAAAA&#10;AAAAAAChAgAAZHJzL2Rvd25yZXYueG1sUEsFBgAAAAAEAAQA+QAAAJMDAAAAAA==&#10;" strokeweight=".5pt"/>
                <v:rect id="Rectangle 78" o:spid="_x0000_s1099" style="position:absolute;left:8661;top:32785;width:711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j/1b4A&#10;AADcAAAADwAAAGRycy9kb3ducmV2LnhtbERPy6rCMBDdC/5DGOHuNNWFSDWKCIJX7sbqBwzN9IHJ&#10;pCTR9v69EQR3czjP2ewGa8STfGgdK5jPMhDEpdMt1wpu1+N0BSJEZI3GMSn4pwC77Xi0wVy7ni/0&#10;LGItUgiHHBU0MXa5lKFsyGKYuY44cZXzFmOCvpbaY5/CrZGLLFtKiy2nhgY7OjRU3ouHVSCvxbFf&#10;FcZn7ryo/szv6VKRU+pnMuzXICIN8Sv+uE86zV/O4f1MukBu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qI/9W+AAAA3AAAAA8AAAAAAAAAAAAAAAAAmAIAAGRycy9kb3ducmV2&#10;LnhtbFBLBQYAAAAABAAEAPUAAACDAwAAAAA=&#10;" filled="f" stroked="f">
                  <v:textbox style="mso-fit-shape-to-text:t" inset="0,0,0,0">
                    <w:txbxContent>
                      <w:p w:rsidR="0080126D" w:rsidRDefault="0080126D" w:rsidP="005D521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v:line id="Line 79" o:spid="_x0000_s1100" style="position:absolute;visibility:visible;mso-wrap-style:square" from="11620,32023" to="11620,325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V7+xMIAAADcAAAADwAAAGRycy9kb3ducmV2LnhtbERPS4vCMBC+L/gfwizsbU1XRKQaxQeC&#10;sAep9eJtaMa22kxKErXur98Igrf5+J4znXemETdyvras4KefgCAurK65VHDIN99jED4ga2wsk4IH&#10;eZjPeh9TTLW9c0a3fShFDGGfooIqhDaV0hcVGfR92xJH7mSdwRChK6V2eI/hppGDJBlJgzXHhgpb&#10;WlVUXPZXo2Cct379WB03dufOf9nvMKMhLpX6+uwWExCBuvAWv9xbHeePBvB8Jl4gZ/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V7+xMIAAADcAAAADwAAAAAAAAAAAAAA&#10;AAChAgAAZHJzL2Rvd25yZXYueG1sUEsFBgAAAAAEAAQA+QAAAJADAAAAAA==&#10;" strokeweight=".5pt"/>
                <v:rect id="Rectangle 80" o:spid="_x0000_s1101" style="position:absolute;left:11283;top:32785;width:712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bEOb4A&#10;AADcAAAADwAAAGRycy9kb3ducmV2LnhtbERP24rCMBB9X/Afwgi+rakKItUoIgiu+GL1A4ZmesFk&#10;UpJou39vhIV9m8O5zmY3WCNe5EPrWMFsmoEgLp1uuVZwvx2/VyBCRNZoHJOCXwqw246+Nphr1/OV&#10;XkWsRQrhkKOCJsYulzKUDVkMU9cRJ65y3mJM0NdSe+xTuDVynmVLabHl1NBgR4eGykfxtArkrTj2&#10;q8L4zJ3n1cX8nK4VOaUm42G/BhFpiP/iP/dJp/nLB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UWxDm+AAAA3AAAAA8AAAAAAAAAAAAAAAAAmAIAAGRycy9kb3ducmV2&#10;LnhtbFBLBQYAAAAABAAEAPUAAACDAwAAAAA=&#10;" filled="f" stroked="f">
                  <v:textbox style="mso-fit-shape-to-text:t" inset="0,0,0,0">
                    <w:txbxContent>
                      <w:p w:rsidR="0080126D" w:rsidRDefault="0080126D" w:rsidP="005D521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5</w:t>
                        </w:r>
                      </w:p>
                    </w:txbxContent>
                  </v:textbox>
                </v:rect>
                <v:line id="Line 81" o:spid="_x0000_s1102" style="position:absolute;visibility:visible;mso-wrap-style:square" from="14243,32023" to="14243,325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fvDK8EAAADcAAAADwAAAGRycy9kb3ducmV2LnhtbERPTYvCMBC9L/gfwgh7W9OVItI1iqsI&#10;wh6k6mVvQzO21WZSkqjVX28Ewds83udMZp1pxIWcry0r+B4kIIgLq2suFex3q68xCB+QNTaWScGN&#10;PMymvY8JZtpeOafLNpQihrDPUEEVQptJ6YuKDPqBbYkjd7DOYIjQlVI7vMZw08hhkoykwZpjQ4Ut&#10;LSoqTtuzUTDetX55W/yv7MYd7/lfmlOKv0p99rv5D4hAXXiLX+61jvNHKTyfiRfI6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1+8MrwQAAANwAAAAPAAAAAAAAAAAAAAAA&#10;AKECAABkcnMvZG93bnJldi54bWxQSwUGAAAAAAQABAD5AAAAjwMAAAAA&#10;" strokeweight=".5pt"/>
                <v:rect id="Rectangle 82" o:spid="_x0000_s1103" style="position:absolute;left:13544;top:32785;width:1416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P51r4A&#10;AADcAAAADwAAAGRycy9kb3ducmV2LnhtbERP24rCMBB9X/Afwgi+ramCItUoIgiu+GL1A4ZmesFk&#10;UpJou39vhIV9m8O5zmY3WCNe5EPrWMFsmoEgLp1uuVZwvx2/VyBCRNZoHJOCXwqw246+Nphr1/OV&#10;XkWsRQrhkKOCJsYulzKUDVkMU9cRJ65y3mJM0NdSe+xTuDVynmVLabHl1NBgR4eGykfxtArkrTj2&#10;q8L4zJ3n1cX8nK4VOaUm42G/BhFpiP/iP/dJp/nLB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Wz+da+AAAA3AAAAA8AAAAAAAAAAAAAAAAAmAIAAGRycy9kb3ducmV2&#10;LnhtbFBLBQYAAAAABAAEAPUAAACDAwAAAAA=&#10;" filled="f" stroked="f">
                  <v:textbox style="mso-fit-shape-to-text:t" inset="0,0,0,0">
                    <w:txbxContent>
                      <w:p w:rsidR="0080126D" w:rsidRDefault="0080126D" w:rsidP="005D521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10</w:t>
                        </w:r>
                      </w:p>
                    </w:txbxContent>
                  </v:textbox>
                </v:rect>
                <v:line id="Line 83" o:spid="_x0000_s1104" style="position:absolute;visibility:visible;mso-wrap-style:square" from="16897,32023" to="16897,325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mX4x8EAAADcAAAADwAAAGRycy9kb3ducmV2LnhtbERPTYvCMBC9L/gfwgh7W9MVKdI1iqsI&#10;wh6k6mVvQzO21WZSkqjVX28Ewds83udMZp1pxIWcry0r+B4kIIgLq2suFex3q68xCB+QNTaWScGN&#10;PMymvY8JZtpeOafLNpQihrDPUEEVQptJ6YuKDPqBbYkjd7DOYIjQlVI7vMZw08hhkqTSYM2xocKW&#10;FhUVp+3ZKBjvWr+8Lf5XduOO9/xvlNMIf5X67HfzHxCBuvAWv9xrHeenKTyfiRfI6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qZfjHwQAAANwAAAAPAAAAAAAAAAAAAAAA&#10;AKECAABkcnMvZG93bnJldi54bWxQSwUGAAAAAAQABAD5AAAAjwMAAAAA&#10;" strokeweight=".5pt"/>
                <v:rect id="Rectangle 84" o:spid="_x0000_s1105" style="position:absolute;left:16198;top:32785;width:1416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3COr8A&#10;AADcAAAADwAAAGRycy9kb3ducmV2LnhtbERPzYrCMBC+L/gOYQRva6oHV6pRRBBc8WL1AYZm+oPJ&#10;pCTRdt/eCMLe5uP7nfV2sEY8yYfWsYLZNANBXDrdcq3gdj18L0GEiKzROCYFfxRguxl9rTHXrucL&#10;PYtYixTCIUcFTYxdLmUoG7IYpq4jTlzlvMWYoK+l9tincGvkPMsW0mLLqaHBjvYNlffiYRXIa3Ho&#10;l4XxmTvNq7P5PV4qckpNxsNuBSLSEP/FH/dRp/mLH3g/ky6Qm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LcI6vwAAANwAAAAPAAAAAAAAAAAAAAAAAJgCAABkcnMvZG93bnJl&#10;di54bWxQSwUGAAAAAAQABAD1AAAAhAMAAAAA&#10;" filled="f" stroked="f">
                  <v:textbox style="mso-fit-shape-to-text:t" inset="0,0,0,0">
                    <w:txbxContent>
                      <w:p w:rsidR="0080126D" w:rsidRDefault="0080126D" w:rsidP="005D521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15</w:t>
                        </w:r>
                      </w:p>
                    </w:txbxContent>
                  </v:textbox>
                </v:rect>
                <v:line id="Line 85" o:spid="_x0000_s1106" style="position:absolute;visibility:visible;mso-wrap-style:square" from="19519,32023" to="19519,325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LbJLsUAAADcAAAADwAAAGRycy9kb3ducmV2LnhtbESPT2vCQBDF7wW/wzKCt7qxiEjqKv5B&#10;EDyUaC+9DdlpkjY7G3a3Gv30nYPgbYb35r3fLFa9a9WFQmw8G5iMM1DEpbcNVwY+z/vXOaiYkC22&#10;nsnAjSKsloOXBebWX7mgyylVSkI45migTqnLtY5lTQ7j2HfEon374DDJGiptA14l3LX6Lctm2mHD&#10;0lBjR9uayt/TnzMwP3dxd9t+7f1H+LkXx2lBU9wYMxr263dQifr0ND+uD1bwZ0Irz8gEevk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LbJLsUAAADcAAAADwAAAAAAAAAA&#10;AAAAAAChAgAAZHJzL2Rvd25yZXYueG1sUEsFBgAAAAAEAAQA+QAAAJMDAAAAAA==&#10;" strokeweight=".5pt"/>
                <v:rect id="Rectangle 86" o:spid="_x0000_s1107" style="position:absolute;left:18821;top:32785;width:1416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7z078A&#10;AADcAAAADwAAAGRycy9kb3ducmV2LnhtbERPzYrCMBC+L/gOYQRva6oHcatRRBBc8WL1AYZm+oPJ&#10;pCTRdt/eCMLe5uP7nfV2sEY8yYfWsYLZNANBXDrdcq3gdj18L0GEiKzROCYFfxRguxl9rTHXrucL&#10;PYtYixTCIUcFTYxdLmUoG7IYpq4jTlzlvMWYoK+l9tincGvkPMsW0mLLqaHBjvYNlffiYRXIa3Ho&#10;l4XxmTvNq7P5PV4qckpNxsNuBSLSEP/FH/dRp/mLH3g/ky6Qm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k/vPTvwAAANwAAAAPAAAAAAAAAAAAAAAAAJgCAABkcnMvZG93bnJl&#10;di54bWxQSwUGAAAAAAQABAD1AAAAhAMAAAAA&#10;" filled="f" stroked="f">
                  <v:textbox style="mso-fit-shape-to-text:t" inset="0,0,0,0">
                    <w:txbxContent>
                      <w:p w:rsidR="0080126D" w:rsidRDefault="0080126D" w:rsidP="005D521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20</w:t>
                        </w:r>
                      </w:p>
                    </w:txbxContent>
                  </v:textbox>
                </v:rect>
                <v:line id="Line 87" o:spid="_x0000_s1108" style="position:absolute;visibility:visible;mso-wrap-style:square" from="22142,32023" to="22142,325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xlT9cYAAADcAAAADwAAAGRycy9kb3ducmV2LnhtbESPT2vCQBDF7wW/wzKCt7pRpJXUVfyD&#10;IPQg0V56G7LTJG12NuyuGvvpOwehtxnem/d+s1j1rlVXCrHxbGAyzkARl942XBn4OO+f56BiQrbY&#10;eiYDd4qwWg6eFphbf+OCrqdUKQnhmKOBOqUu1zqWNTmMY98Ri/blg8Mka6i0DXiTcNfqaZa9aIcN&#10;S0ONHW1rKn9OF2dgfu7i7r793Ptj+P4t3mcFzXBjzGjYr99AJerTv/lxfbCC/yr48oxMoJd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8ZU/XGAAAA3AAAAA8AAAAAAAAA&#10;AAAAAAAAoQIAAGRycy9kb3ducmV2LnhtbFBLBQYAAAAABAAEAPkAAACUAwAAAAA=&#10;" strokeweight=".5pt"/>
                <v:rect id="Rectangle 88" o:spid="_x0000_s1109" style="position:absolute;left:21443;top:32785;width:1417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1FpCL8A&#10;AADcAAAADwAAAGRycy9kb3ducmV2LnhtbERPzYrCMBC+L/gOYQRva6qHXalGEUHQxYvVBxia6Q8m&#10;k5JEW9/eCMLe5uP7ndVmsEY8yIfWsYLZNANBXDrdcq3getl/L0CEiKzROCYFTwqwWY++Vphr1/OZ&#10;HkWsRQrhkKOCJsYulzKUDVkMU9cRJ65y3mJM0NdSe+xTuDVynmU/0mLLqaHBjnYNlbfibhXIS7Hv&#10;F4XxmfubVydzPJwrckpNxsN2CSLSEP/FH/dBp/m/M3g/ky6Q6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UWkIvwAAANwAAAAPAAAAAAAAAAAAAAAAAJgCAABkcnMvZG93bnJl&#10;di54bWxQSwUGAAAAAAQABAD1AAAAhAMAAAAA&#10;" filled="f" stroked="f">
                  <v:textbox style="mso-fit-shape-to-text:t" inset="0,0,0,0">
                    <w:txbxContent>
                      <w:p w:rsidR="0080126D" w:rsidRDefault="0080126D" w:rsidP="005D521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25</w:t>
                        </w:r>
                      </w:p>
                    </w:txbxContent>
                  </v:textbox>
                </v:rect>
                <v:line id="Line 89" o:spid="_x0000_s1110" style="position:absolute;visibility:visible;mso-wrap-style:square" from="24765,32023" to="24765,325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IdoGcMAAADcAAAADwAAAGRycy9kb3ducmV2LnhtbERPTWvCQBC9F/wPywi91Y0htBJdpaYI&#10;hR4k2ou3ITsmsdnZsLs1sb++KxR6m8f7nNVmNJ24kvOtZQXzWQKCuLK65VrB53H3tADhA7LGzjIp&#10;uJGHzXrysMJc24FLuh5CLWII+xwVNCH0uZS+asign9meOHJn6wyGCF0ttcMhhptOpknyLA22HBsa&#10;7KloqPo6fBsFi2Pv327FaWf37vJTfmQlZbhV6nE6vi5BBBrDv/jP/a7j/JcU7s/EC+T6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CHaBnDAAAA3AAAAA8AAAAAAAAAAAAA&#10;AAAAoQIAAGRycy9kb3ducmV2LnhtbFBLBQYAAAAABAAEAPkAAACRAwAAAAA=&#10;" strokeweight=".5pt"/>
                <v:rect id="Rectangle 90" o:spid="_x0000_s1111" style="position:absolute;left:24066;top:32785;width:1416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9S5L8A&#10;AADcAAAADwAAAGRycy9kb3ducmV2LnhtbERP24rCMBB9F/yHMIJvmqqwK9UoIgi67IvVDxia6QWT&#10;SUmirX+/WVjYtzmc62z3gzXiRT60jhUs5hkI4tLplmsF99tptgYRIrJG45gUvCnAfjcebTHXrucr&#10;vYpYixTCIUcFTYxdLmUoG7IY5q4jTlzlvMWYoK+l9tincGvkMss+pMWWU0ODHR0bKh/F0yqQt+LU&#10;rwvjM/e1rL7N5XytyCk1nQyHDYhIQ/wX/7nPOs3/X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Az1LkvwAAANwAAAAPAAAAAAAAAAAAAAAAAJgCAABkcnMvZG93bnJl&#10;di54bWxQSwUGAAAAAAQABAD1AAAAhAMAAAAA&#10;" filled="f" stroked="f">
                  <v:textbox style="mso-fit-shape-to-text:t" inset="0,0,0,0">
                    <w:txbxContent>
                      <w:p w:rsidR="0080126D" w:rsidRDefault="0080126D" w:rsidP="005D521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30</w:t>
                        </w:r>
                      </w:p>
                    </w:txbxContent>
                  </v:textbox>
                </v:rect>
                <v:line id="Line 91" o:spid="_x0000_s1112" style="position:absolute;visibility:visible;mso-wrap-style:square" from="27387,32023" to="27387,325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CJV9sMAAADcAAAADwAAAGRycy9kb3ducmV2LnhtbERPTWvCQBC9C/6HZYTedFMJVqJrqClC&#10;oYcS7aW3ITsm0exs2N1q7K93CwVv83ifs84H04kLOd9aVvA8S0AQV1a3XCv4OuymSxA+IGvsLJOC&#10;G3nIN+PRGjNtr1zSZR9qEUPYZ6igCaHPpPRVQwb9zPbEkTtaZzBE6GqpHV5juOnkPEkW0mDLsaHB&#10;noqGqvP+xyhYHnr/diu+d/bTnX7Lj7SkFLdKPU2G1xWIQEN4iP/d7zrOf0nh75l4gdzc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AiVfbDAAAA3AAAAA8AAAAAAAAAAAAA&#10;AAAAoQIAAGRycy9kb3ducmV2LnhtbFBLBQYAAAAABAAEAPkAAACRAwAAAAA=&#10;" strokeweight=".5pt"/>
                <v:rect id="Rectangle 92" o:spid="_x0000_s1113" style="position:absolute;left:26689;top:32785;width:1416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pvC78A&#10;AADcAAAADwAAAGRycy9kb3ducmV2LnhtbERP24rCMBB9F/yHMIJvmiq4K9UoIgi67IvVDxia6QWT&#10;SUmirX+/WVjYtzmc62z3gzXiRT60jhUs5hkI4tLplmsF99tptgYRIrJG45gUvCnAfjcebTHXrucr&#10;vYpYixTCIUcFTYxdLmUoG7IY5q4jTlzlvMWYoK+l9tincGvkMss+pMWWU0ODHR0bKh/F0yqQt+LU&#10;rwvjM/e1rL7N5XytyCk1nQyHDYhIQ/wX/7nPOs3/X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gam8LvwAAANwAAAAPAAAAAAAAAAAAAAAAAJgCAABkcnMvZG93bnJl&#10;di54bWxQSwUGAAAAAAQABAD1AAAAhAMAAAAA&#10;" filled="f" stroked="f">
                  <v:textbox style="mso-fit-shape-to-text:t" inset="0,0,0,0">
                    <w:txbxContent>
                      <w:p w:rsidR="0080126D" w:rsidRDefault="0080126D" w:rsidP="005D521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35</w:t>
                        </w:r>
                      </w:p>
                    </w:txbxContent>
                  </v:textbox>
                </v:rect>
                <v:line id="Line 93" o:spid="_x0000_s1114" style="position:absolute;visibility:visible;mso-wrap-style:square" from="30010,32023" to="30010,325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7xuGsIAAADcAAAADwAAAGRycy9kb3ducmV2LnhtbERPTYvCMBC9L/gfwgje1tRFXKlGURdB&#10;2INUvXgbmrGtNpOSRK3++o2w4G0e73Om89bU4kbOV5YVDPoJCOLc6ooLBYf9+nMMwgdkjbVlUvAg&#10;D/NZ52OKqbZ3zui2C4WIIexTVFCG0KRS+rwkg75vG+LInawzGCJ0hdQO7zHc1PIrSUbSYMWxocSG&#10;ViXll93VKBjvG//zWB3XduvOz+x3mNEQl0r1uu1iAiJQG97if/dGx/nfI3g9Ey+Qs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7xuGsIAAADcAAAADwAAAAAAAAAAAAAA&#10;AAChAgAAZHJzL2Rvd25yZXYueG1sUEsFBgAAAAAEAAQA+QAAAJADAAAAAA==&#10;" strokeweight=".5pt"/>
                <v:rect id="Rectangle 94" o:spid="_x0000_s1115" style="position:absolute;left:29311;top:32785;width:1416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RU578A&#10;AADcAAAADwAAAGRycy9kb3ducmV2LnhtbERPzYrCMBC+L/gOYQRva6oHlWoUEQRXvFh9gKGZ/mAy&#10;KUm03bc3wsLe5uP7nc1usEa8yIfWsYLZNANBXDrdcq3gfjt+r0CEiKzROCYFvxRgtx19bTDXrucr&#10;vYpYixTCIUcFTYxdLmUoG7IYpq4jTlzlvMWYoK+l9tincGvkPMsW0mLLqaHBjg4NlY/iaRXIW3Hs&#10;V4XxmTvPq4v5OV0rckpNxsN+DSLSEP/Ff+6TTvOXS/g8ky6Q2z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/9FTnvwAAANwAAAAPAAAAAAAAAAAAAAAAAJgCAABkcnMvZG93bnJl&#10;di54bWxQSwUGAAAAAAQABAD1AAAAhAMAAAAA&#10;" filled="f" stroked="f">
                  <v:textbox style="mso-fit-shape-to-text:t" inset="0,0,0,0">
                    <w:txbxContent>
                      <w:p w:rsidR="0080126D" w:rsidRDefault="0080126D" w:rsidP="005D521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40</w:t>
                        </w:r>
                      </w:p>
                    </w:txbxContent>
                  </v:textbox>
                </v:rect>
                <v:line id="Line 95" o:spid="_x0000_s1116" style="position:absolute;visibility:visible;mso-wrap-style:square" from="32632,32023" to="32632,325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W9f88YAAADcAAAADwAAAGRycy9kb3ducmV2LnhtbESPT2vCQBDF7wW/wzKCt7pRpJXUVfyD&#10;IPQg0V56G7LTJG12NuyuGvvpOwehtxnem/d+s1j1rlVXCrHxbGAyzkARl942XBn4OO+f56BiQrbY&#10;eiYDd4qwWg6eFphbf+OCrqdUKQnhmKOBOqUu1zqWNTmMY98Ri/blg8Mka6i0DXiTcNfqaZa9aIcN&#10;S0ONHW1rKn9OF2dgfu7i7r793Ptj+P4t3mcFzXBjzGjYr99AJerTv/lxfbCC/yq08oxMoJd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FvX/PGAAAA3AAAAA8AAAAAAAAA&#10;AAAAAAAAoQIAAGRycy9kb3ducmV2LnhtbFBLBQYAAAAABAAEAPkAAACUAwAAAAA=&#10;" strokeweight=".5pt"/>
                <v:rect id="Rectangle 96" o:spid="_x0000_s1117" style="position:absolute;left:31934;top:32785;width:1416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dlDr8A&#10;AADcAAAADwAAAGRycy9kb3ducmV2LnhtbERPzYrCMBC+L/gOYQRva6oHV6tRRBBU9mL1AYZm+oPJ&#10;pCRZ2317IyzsbT6+39nsBmvEk3xoHSuYTTMQxKXTLdcK7rfj5xJEiMgajWNS8EsBdtvRxwZz7Xq+&#10;0rOItUghHHJU0MTY5VKGsiGLYeo64sRVzluMCfpaao99CrdGzrNsIS22nBoa7OjQUPkofqwCeSuO&#10;/bIwPnOXefVtzqdrRU6pyXjYr0FEGuK/+M990mn+1wrez6QL5PY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hJ2UOvwAAANwAAAAPAAAAAAAAAAAAAAAAAJgCAABkcnMvZG93bnJl&#10;di54bWxQSwUGAAAAAAQABAD1AAAAhAMAAAAA&#10;" filled="f" stroked="f">
                  <v:textbox style="mso-fit-shape-to-text:t" inset="0,0,0,0">
                    <w:txbxContent>
                      <w:p w:rsidR="0080126D" w:rsidRDefault="0080126D" w:rsidP="005D521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45</w:t>
                        </w:r>
                      </w:p>
                    </w:txbxContent>
                  </v:textbox>
                </v:rect>
                <v:line id="Line 97" o:spid="_x0000_s1118" style="position:absolute;visibility:visible;mso-wrap-style:square" from="35286,32023" to="35286,325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swj0sUAAADcAAAADwAAAGRycy9kb3ducmV2LnhtbESPQWvCQBCF7wX/wzKCt7qpSAmpq1hF&#10;EDyUqJfehuw0Sc3Oht1VY39951DobYb35r1vFqvBdepGIbaeDbxMM1DElbct1wbOp91zDiomZIud&#10;ZzLwoAir5ehpgYX1dy7pdky1khCOBRpoUuoLrWPVkMM49T2xaF8+OEyyhlrbgHcJd52eZdmrdtiy&#10;NDTY06ah6nK8OgP5qY/bx+Zz5z/C9095mJc0x3djJuNh/QYq0ZD+zX/Xeyv4ueDLMzKBXv4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swj0sUAAADcAAAADwAAAAAAAAAA&#10;AAAAAAChAgAAZHJzL2Rvd25yZXYueG1sUEsFBgAAAAAEAAQA+QAAAJMDAAAAAA==&#10;" strokeweight=".5pt"/>
                <v:rect id="Rectangle 98" o:spid="_x0000_s1119" style="position:absolute;left:34588;top:32785;width:1416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QZL78A&#10;AADcAAAADwAAAGRycy9kb3ducmV2LnhtbERPzYrCMBC+L/gOYQRv21QPUqpRRBB02Yt1H2Bopj+Y&#10;TEoSbfftN4Kwt/n4fme7n6wRT/Khd6xgmeUgiGune24V/NxOnwWIEJE1Gsek4JcC7Hezjy2W2o18&#10;pWcVW5FCOJSooItxKKUMdUcWQ+YG4sQ1zluMCfpWao9jCrdGrvJ8LS32nBo6HOjYUX2vHlaBvFWn&#10;saiMz93Xqvk2l/O1IafUYj4dNiAiTfFf/HafdZpfLOH1TLpA7v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qhBkvvwAAANwAAAAPAAAAAAAAAAAAAAAAAJgCAABkcnMvZG93bnJl&#10;di54bWxQSwUGAAAAAAQABAD1AAAAhAMAAAAA&#10;" filled="f" stroked="f">
                  <v:textbox style="mso-fit-shape-to-text:t" inset="0,0,0,0">
                    <w:txbxContent>
                      <w:p w:rsidR="0080126D" w:rsidRDefault="0080126D" w:rsidP="005D521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50</w:t>
                        </w:r>
                      </w:p>
                    </w:txbxContent>
                  </v:textbox>
                </v:rect>
                <v:line id="Line 99" o:spid="_x0000_s1120" style="position:absolute;visibility:visible;mso-wrap-style:square" from="37909,32023" to="37909,325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VIYPsMAAADcAAAADwAAAGRycy9kb3ducmV2LnhtbERPS2vCQBC+F/oflil4qxsllJC6SlUE&#10;wUOJeultyE6TtNnZsLvm4a/vFgq9zcf3nNVmNK3oyfnGsoLFPAFBXFrdcKXgejk8ZyB8QNbYWiYF&#10;E3nYrB8fVphrO3BB/TlUIoawz1FBHUKXS+nLmgz6ue2II/dpncEQoaukdjjEcNPKZZK8SIMNx4Ya&#10;O9rVVH6fb0ZBdun8ftp9HOy7+7oXp7SgFLdKzZ7Gt1cQgcbwL/5zH3Wcny3h95l4gVz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VSGD7DAAAA3AAAAA8AAAAAAAAAAAAA&#10;AAAAoQIAAGRycy9kb3ducmV2LnhtbFBLBQYAAAAABAAEAPkAAACRAwAAAAA=&#10;" strokeweight=".5pt"/>
                <v:rect id="Rectangle 100" o:spid="_x0000_s1121" style="position:absolute;left:37211;top:32785;width:1416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oiw78A&#10;AADcAAAADwAAAGRycy9kb3ducmV2LnhtbERP24rCMBB9X/Afwgi+rakuLKVrFBEEXXyx7gcMzfSC&#10;yaQk0da/N4Kwb3M411ltRmvEnXzoHCtYzDMQxJXTHTcK/i77zxxEiMgajWNS8KAAm/XkY4WFdgOf&#10;6V7GRqQQDgUqaGPsCylD1ZLFMHc9ceJq5y3GBH0jtcchhVsjl1n2LS12nBpa7GnXUnUtb1aBvJT7&#10;IS+Nz9zvsj6Z4+Fck1NqNh23PyAijfFf/HYfdJqff8HrmXSBXD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1GiLDvwAAANwAAAAPAAAAAAAAAAAAAAAAAJgCAABkcnMvZG93bnJl&#10;di54bWxQSwUGAAAAAAQABAD1AAAAhAMAAAAA&#10;" filled="f" stroked="f">
                  <v:textbox style="mso-fit-shape-to-text:t" inset="0,0,0,0">
                    <w:txbxContent>
                      <w:p w:rsidR="0080126D" w:rsidRDefault="0080126D" w:rsidP="005D521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55</w:t>
                        </w:r>
                      </w:p>
                    </w:txbxContent>
                  </v:textbox>
                </v:rect>
                <v:line id="Line 101" o:spid="_x0000_s1122" style="position:absolute;visibility:visible;mso-wrap-style:square" from="40532,32023" to="40532,325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fcl0cMAAADcAAAADwAAAGRycy9kb3ducmV2LnhtbERPS2vCQBC+F/wPywje6sYSSohugg8E&#10;oYcS7aW3ITsm0exs2N1q7K/vFgq9zcf3nFU5ml7cyPnOsoLFPAFBXFvdcaPg47R/zkD4gKyxt0wK&#10;HuShLCZPK8y1vXNFt2NoRAxhn6OCNoQhl9LXLRn0czsQR+5sncEQoWukdniP4aaXL0nyKg12HBta&#10;HGjbUn09fhkF2Wnwu8f2c2/f3eW7eksrSnGj1Gw6rpcgAo3hX/znPug4P0vh95l4gSx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X3JdHDAAAA3AAAAA8AAAAAAAAAAAAA&#10;AAAAoQIAAGRycy9kb3ducmV2LnhtbFBLBQYAAAAABAAEAPkAAACRAwAAAAA=&#10;" strokeweight=".5pt"/>
                <v:rect id="Rectangle 102" o:spid="_x0000_s1123" style="position:absolute;left:39833;top:32785;width:1416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8fLL8A&#10;AADcAAAADwAAAGRycy9kb3ducmV2LnhtbERP24rCMBB9X/Afwgi+ranCLqVrFBEEXXyx7gcMzfSC&#10;yaQk0da/N4Kwb3M411ltRmvEnXzoHCtYzDMQxJXTHTcK/i77zxxEiMgajWNS8KAAm/XkY4WFdgOf&#10;6V7GRqQQDgUqaGPsCylD1ZLFMHc9ceJq5y3GBH0jtcchhVsjl1n2LS12nBpa7GnXUnUtb1aBvJT7&#10;IS+Nz9zvsj6Z4+Fck1NqNh23PyAijfFf/HYfdJqff8HrmXSBXD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Vvx8svwAAANwAAAAPAAAAAAAAAAAAAAAAAJgCAABkcnMvZG93bnJl&#10;di54bWxQSwUGAAAAAAQABAD1AAAAhAMAAAAA&#10;" filled="f" stroked="f">
                  <v:textbox style="mso-fit-shape-to-text:t" inset="0,0,0,0">
                    <w:txbxContent>
                      <w:p w:rsidR="0080126D" w:rsidRDefault="0080126D" w:rsidP="005D521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60</w:t>
                        </w:r>
                      </w:p>
                    </w:txbxContent>
                  </v:textbox>
                </v:rect>
                <v:line id="Line 103" o:spid="_x0000_s1124" style="position:absolute;visibility:visible;mso-wrap-style:square" from="43154,32023" to="43154,325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mkePcEAAADcAAAADwAAAGRycy9kb3ducmV2LnhtbERPTYvCMBC9C/6HMMLeNF0RKV2juIog&#10;7EGqXvY2NGNbbSYliVr99UZY2Ns83ufMFp1pxI2cry0r+BwlIIgLq2suFRwPm2EKwgdkjY1lUvAg&#10;D4t5vzfDTNs753Tbh1LEEPYZKqhCaDMpfVGRQT+yLXHkTtYZDBG6UmqH9xhuGjlOkqk0WHNsqLCl&#10;VUXFZX81CtJD69eP1e/G7tz5mf9Mcprgt1Ifg275BSJQF/7Ff+6tjvPTKbyfiRfI+Qs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aaR49wQAAANwAAAAPAAAAAAAAAAAAAAAA&#10;AKECAABkcnMvZG93bnJldi54bWxQSwUGAAAAAAQABAD5AAAAjwMAAAAA&#10;" strokeweight=".5pt"/>
                <v:rect id="Rectangle 104" o:spid="_x0000_s1125" style="position:absolute;left:42456;top:32785;width:1416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EkwL8A&#10;AADcAAAADwAAAGRycy9kb3ducmV2LnhtbERPzYrCMBC+L/gOYQRva6qH3dI1igiCLl6s+wBDM/3B&#10;ZFKSaOvbG0HY23x8v7PajNaIO/nQOVawmGcgiCunO24U/F32nzmIEJE1Gsek4EEBNuvJxwoL7QY+&#10;072MjUghHApU0MbYF1KGqiWLYe564sTVzluMCfpGao9DCrdGLrPsS1rsODW02NOupepa3qwCeSn3&#10;Q14an7nfZX0yx8O5JqfUbDpuf0BEGuO/+O0+6DQ//4bXM+kCuX4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KISTAvwAAANwAAAAPAAAAAAAAAAAAAAAAAJgCAABkcnMvZG93bnJl&#10;di54bWxQSwUGAAAAAAQABAD1AAAAhAMAAAAA&#10;" filled="f" stroked="f">
                  <v:textbox style="mso-fit-shape-to-text:t" inset="0,0,0,0">
                    <w:txbxContent>
                      <w:p w:rsidR="0080126D" w:rsidRDefault="0080126D" w:rsidP="005D521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65</w:t>
                        </w:r>
                      </w:p>
                    </w:txbxContent>
                  </v:textbox>
                </v:rect>
                <v:line id="Line 105" o:spid="_x0000_s1126" style="position:absolute;visibility:visible;mso-wrap-style:square" from="45777,32023" to="45777,325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Lov1MUAAADcAAAADwAAAGRycy9kb3ducmV2LnhtbESPQWvCQBCF7wX/wzKCt7qpSAmpq1hF&#10;EDyUqJfehuw0Sc3Oht1VY39951DobYb35r1vFqvBdepGIbaeDbxMM1DElbct1wbOp91zDiomZIud&#10;ZzLwoAir5ehpgYX1dy7pdky1khCOBRpoUuoLrWPVkMM49T2xaF8+OEyyhlrbgHcJd52eZdmrdtiy&#10;NDTY06ah6nK8OgP5qY/bx+Zz5z/C9095mJc0x3djJuNh/QYq0ZD+zX/Xeyv4udDKMzKBXv4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Lov1MUAAADcAAAADwAAAAAAAAAA&#10;AAAAAAChAgAAZHJzL2Rvd25yZXYueG1sUEsFBgAAAAAEAAQA+QAAAJMDAAAAAA==&#10;" strokeweight=".5pt"/>
                <v:rect id="Rectangle 106" o:spid="_x0000_s1127" style="position:absolute;left:45078;top:32785;width:1416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IVKb8A&#10;AADcAAAADwAAAGRycy9kb3ducmV2LnhtbERPzYrCMBC+L/gOYQRva6qHpds1igiCLl6s+wBDM/3B&#10;ZFKSaOvbG0HY23x8v7PajNaIO/nQOVawmGcgiCunO24U/F32nzmIEJE1Gsek4EEBNuvJxwoL7QY+&#10;072MjUghHApU0MbYF1KGqiWLYe564sTVzluMCfpGao9DCrdGLrPsS1rsODW02NOupepa3qwCeSn3&#10;Q14an7nfZX0yx8O5JqfUbDpuf0BEGuO/+O0+6DQ//4bXM+kCuX4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U8hUpvwAAANwAAAAPAAAAAAAAAAAAAAAAAJgCAABkcnMvZG93bnJl&#10;di54bWxQSwUGAAAAAAQABAD1AAAAhAMAAAAA&#10;" filled="f" stroked="f">
                  <v:textbox style="mso-fit-shape-to-text:t" inset="0,0,0,0">
                    <w:txbxContent>
                      <w:p w:rsidR="0080126D" w:rsidRDefault="0080126D" w:rsidP="005D521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70</w:t>
                        </w:r>
                      </w:p>
                    </w:txbxContent>
                  </v:textbox>
                </v:rect>
                <v:line id="Line 107" o:spid="_x0000_s1128" style="position:absolute;visibility:visible;mso-wrap-style:square" from="48399,32023" to="48399,325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xW1D8UAAADcAAAADwAAAGRycy9kb3ducmV2LnhtbESPQWvCQBCF7wX/wzKCt7qxSLGpq6hF&#10;EHqQaC+9DdlpkpqdDburRn+9cyj0NsN7894382XvWnWhEBvPBibjDBRx6W3DlYGv4/Z5BiomZIut&#10;ZzJwowjLxeBpjrn1Vy7ockiVkhCOORqoU+pyrWNZk8M49h2xaD8+OEyyhkrbgFcJd61+ybJX7bBh&#10;aaixo01N5elwdgZmxy5+3DbfW78Pv/fic1rQFNfGjIb96h1Uoj79m/+ud1bw3wRfnpEJ9OI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/xW1D8UAAADcAAAADwAAAAAAAAAA&#10;AAAAAAChAgAAZHJzL2Rvd25yZXYueG1sUEsFBgAAAAAEAAQA+QAAAJMDAAAAAA==&#10;" strokeweight=".5pt"/>
                <v:rect id="Rectangle 108" o:spid="_x0000_s1129" style="position:absolute;left:47701;top:32785;width:1416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2P8r8A&#10;AADcAAAADwAAAGRycy9kb3ducmV2LnhtbERPzYrCMBC+L/gOYQRva6qHxa1GEUHQxYvVBxia6Q8m&#10;k5JEW9/eCMLe5uP7ndVmsEY8yIfWsYLZNANBXDrdcq3getl/L0CEiKzROCYFTwqwWY++Vphr1/OZ&#10;HkWsRQrhkKOCJsYulzKUDVkMU9cRJ65y3mJM0NdSe+xTuDVynmU/0mLLqaHBjnYNlbfibhXIS7Hv&#10;F4XxmfubVydzPJwrckpNxsN2CSLSEP/FH/dBp/m/M3g/ky6Q6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vXY/yvwAAANwAAAAPAAAAAAAAAAAAAAAAAJgCAABkcnMvZG93bnJl&#10;di54bWxQSwUGAAAAAAQABAD1AAAAhAMAAAAA&#10;" filled="f" stroked="f">
                  <v:textbox style="mso-fit-shape-to-text:t" inset="0,0,0,0">
                    <w:txbxContent>
                      <w:p w:rsidR="0080126D" w:rsidRDefault="0080126D" w:rsidP="005D521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75</w:t>
                        </w:r>
                      </w:p>
                    </w:txbxContent>
                  </v:textbox>
                </v:rect>
                <v:line id="Line 109" o:spid="_x0000_s1130" style="position:absolute;visibility:visible;mso-wrap-style:square" from="51054,32023" to="51054,325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IuO48IAAADcAAAADwAAAGRycy9kb3ducmV2LnhtbERPTYvCMBC9C/6HMII3TVdEtBpl10UQ&#10;PCzVvextaMa22kxKErX66zeC4G0e73MWq9bU4krOV5YVfAwTEMS51RUXCn4Pm8EUhA/IGmvLpOBO&#10;HlbLbmeBqbY3zui6D4WIIexTVFCG0KRS+rwkg35oG+LIHa0zGCJ0hdQObzHc1HKUJBNpsOLYUGJD&#10;65Ly8/5iFEwPjf++r/829sedHtlunNEYv5Tq99rPOYhAbXiLX+6tjvNnI3g+Ey+Qy3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IuO48IAAADcAAAADwAAAAAAAAAAAAAA&#10;AAChAgAAZHJzL2Rvd25yZXYueG1sUEsFBgAAAAAEAAQA+QAAAJADAAAAAA==&#10;" strokeweight=".5pt"/>
                <v:rect id="Rectangle 110" o:spid="_x0000_s1131" style="position:absolute;left:50349;top:32785;width:1416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O0Hr8A&#10;AADcAAAADwAAAGRycy9kb3ducmV2LnhtbERP24rCMBB9X/Afwgi+rakKi1ajiCCo7IvVDxia6QWT&#10;SUmytvv3RljYtzmc62x2gzXiST60jhXMphkI4tLplmsF99vxcwkiRGSNxjEp+KUAu+3oY4O5dj1f&#10;6VnEWqQQDjkqaGLscilD2ZDFMHUdceIq5y3GBH0ttcc+hVsj51n2JS22nBoa7OjQUPkofqwCeSuO&#10;/bIwPnOXefVtzqdrRU6pyXjYr0FEGuK/+M990mn+agH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ww7QevwAAANwAAAAPAAAAAAAAAAAAAAAAAJgCAABkcnMvZG93bnJl&#10;di54bWxQSwUGAAAAAAQABAD1AAAAhAMAAAAA&#10;" filled="f" stroked="f">
                  <v:textbox style="mso-fit-shape-to-text:t" inset="0,0,0,0">
                    <w:txbxContent>
                      <w:p w:rsidR="0080126D" w:rsidRDefault="0080126D" w:rsidP="005D521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80</w:t>
                        </w:r>
                      </w:p>
                    </w:txbxContent>
                  </v:textbox>
                </v:rect>
                <v:rect id="Rectangle 111" o:spid="_x0000_s1132" style="position:absolute;left:28702;top:34023;width:2260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osar8A&#10;AADcAAAADwAAAGRycy9kb3ducmV2LnhtbERP24rCMBB9X/Afwgi+rakii1ajiCCo7IvVDxia6QWT&#10;SUmytvv3RljYtzmc62x2gzXiST60jhXMphkI4tLplmsF99vxcwkiRGSNxjEp+KUAu+3oY4O5dj1f&#10;6VnEWqQQDjkqaGLscilD2ZDFMHUdceIq5y3GBH0ttcc+hVsj51n2JS22nBoa7OjQUPkofqwCeSuO&#10;/bIwPnOXefVtzqdrRU6pyXjYr0FEGuK/+M990mn+agH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/KixqvwAAANwAAAAPAAAAAAAAAAAAAAAAAJgCAABkcnMvZG93bnJl&#10;di54bWxQSwUGAAAAAAQABAD1AAAAhAMAAAAA&#10;" filled="f" stroked="f">
                  <v:textbox style="mso-fit-shape-to-text:t" inset="0,0,0,0">
                    <w:txbxContent>
                      <w:p w:rsidR="0080126D" w:rsidRDefault="0080126D" w:rsidP="005D5212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Age</w:t>
                        </w:r>
                      </w:p>
                    </w:txbxContent>
                  </v:textbox>
                </v:rect>
                <v:shape id="Picture 117" o:spid="_x0000_s1133" type="#_x0000_t75" style="position:absolute;left:2889;top:15538;width:2679;height:548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Nx5bvBAAAA3AAAAA8AAABkcnMvZG93bnJldi54bWxET82KwjAQvi/4DmEEb2uq4q5Wo4gieBAW&#10;6z7A0IxtsZmUJNq6T78RBG/z8f3Oct2ZWtzJ+cqygtEwAUGcW11xoeD3vP+cgfABWWNtmRQ8yMN6&#10;1ftYYqptyye6Z6EQMYR9igrKEJpUSp+XZNAPbUMcuYt1BkOErpDaYRvDTS3HSfIlDVYcG0psaFtS&#10;fs1uRgGPT+fDcdfU1eivK36yyXd73DqlBv1uswARqAtv8ct90HH+fArPZ+IFcvUP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GNx5bvBAAAA3AAAAA8AAAAAAAAAAAAAAAAAnwIA&#10;AGRycy9kb3ducmV2LnhtbFBLBQYAAAAABAAEAPcAAACNAwAAAAA=&#10;">
                  <v:imagedata r:id="rId11" o:title=""/>
                </v:shape>
                <w10:anchorlock/>
              </v:group>
            </w:pict>
          </mc:Fallback>
        </mc:AlternateContent>
      </w:r>
    </w:p>
    <w:p w:rsidR="00EC664A" w:rsidRPr="006A1134" w:rsidRDefault="00022BD3" w:rsidP="00022BD3">
      <w:pPr>
        <w:pStyle w:val="Caption"/>
        <w:rPr>
          <w:lang w:val="en-US"/>
        </w:rPr>
      </w:pPr>
      <w:bookmarkStart w:id="16" w:name="_Toc503879651"/>
      <w:r w:rsidRPr="006A1134">
        <w:rPr>
          <w:lang w:val="en-US"/>
        </w:rPr>
        <w:t xml:space="preserve">Figure </w:t>
      </w:r>
      <w:r w:rsidRPr="006A1134">
        <w:rPr>
          <w:lang w:val="en-US"/>
        </w:rPr>
        <w:fldChar w:fldCharType="begin"/>
      </w:r>
      <w:r w:rsidRPr="006A1134">
        <w:rPr>
          <w:lang w:val="en-US"/>
        </w:rPr>
        <w:instrText xml:space="preserve"> SEQ Figure \* ARABIC </w:instrText>
      </w:r>
      <w:r w:rsidRPr="006A1134">
        <w:rPr>
          <w:lang w:val="en-US"/>
        </w:rPr>
        <w:fldChar w:fldCharType="separate"/>
      </w:r>
      <w:r w:rsidR="00FB29B4">
        <w:rPr>
          <w:noProof/>
          <w:lang w:val="en-US"/>
        </w:rPr>
        <w:t>2</w:t>
      </w:r>
      <w:r w:rsidRPr="006A1134">
        <w:rPr>
          <w:lang w:val="en-US"/>
        </w:rPr>
        <w:fldChar w:fldCharType="end"/>
      </w:r>
      <w:r w:rsidRPr="006A1134">
        <w:rPr>
          <w:lang w:val="en-US"/>
        </w:rPr>
        <w:t>. Number of suspected measles cas</w:t>
      </w:r>
      <w:r w:rsidR="008559B1" w:rsidRPr="006A1134">
        <w:rPr>
          <w:lang w:val="en-US"/>
        </w:rPr>
        <w:t xml:space="preserve">es by age </w:t>
      </w:r>
      <w:r w:rsidR="00B667B1" w:rsidRPr="006A1134">
        <w:rPr>
          <w:lang w:val="en-US"/>
        </w:rPr>
        <w:t xml:space="preserve">at the </w:t>
      </w:r>
      <w:r w:rsidR="008559B1" w:rsidRPr="006A1134">
        <w:rPr>
          <w:lang w:val="en-US"/>
        </w:rPr>
        <w:t xml:space="preserve"> time of the survey</w:t>
      </w:r>
      <w:r w:rsidRPr="006A1134">
        <w:rPr>
          <w:lang w:val="en-US"/>
        </w:rPr>
        <w:t xml:space="preserve"> in the sample population</w:t>
      </w:r>
      <w:r w:rsidR="00B667B1" w:rsidRPr="006A1134">
        <w:rPr>
          <w:lang w:val="en-US"/>
        </w:rPr>
        <w:t>,</w:t>
      </w:r>
      <w:r w:rsidRPr="006A1134">
        <w:rPr>
          <w:lang w:val="en-US"/>
        </w:rPr>
        <w:t xml:space="preserve"> Aketi Health Zone, Province Orientale, Democratic Republic of Congo, October 2013</w:t>
      </w:r>
      <w:bookmarkEnd w:id="16"/>
    </w:p>
    <w:p w:rsidR="00EC664A" w:rsidRDefault="00EC664A" w:rsidP="00086CE7">
      <w:pPr>
        <w:rPr>
          <w:lang w:val="en-US"/>
        </w:rPr>
      </w:pPr>
    </w:p>
    <w:p w:rsidR="002E6DC9" w:rsidRPr="006A1134" w:rsidRDefault="00264C63" w:rsidP="00086CE7">
      <w:pPr>
        <w:rPr>
          <w:lang w:val="en-US"/>
        </w:rPr>
      </w:pPr>
      <w:r>
        <w:rPr>
          <w:noProof/>
          <w:lang w:eastAsia="fr-CH"/>
        </w:rPr>
        <w:lastRenderedPageBreak/>
        <mc:AlternateContent>
          <mc:Choice Requires="wpc">
            <w:drawing>
              <wp:inline distT="0" distB="0" distL="0" distR="0">
                <wp:extent cx="5114925" cy="3789680"/>
                <wp:effectExtent l="0" t="4445" r="635" b="0"/>
                <wp:docPr id="121" name="Canvas 12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2" name="Rectangle 122"/>
                        <wps:cNvSpPr>
                          <a:spLocks noChangeArrowheads="1"/>
                        </wps:cNvSpPr>
                        <wps:spPr bwMode="auto">
                          <a:xfrm>
                            <a:off x="42545" y="40005"/>
                            <a:ext cx="5034280" cy="3662045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123"/>
                        <wps:cNvSpPr>
                          <a:spLocks noChangeArrowheads="1"/>
                        </wps:cNvSpPr>
                        <wps:spPr bwMode="auto">
                          <a:xfrm>
                            <a:off x="45720" y="45720"/>
                            <a:ext cx="5021580" cy="36499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EAF2F3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91440" y="163195"/>
                            <a:ext cx="4768850" cy="33972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EAF2F3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Rectangle 125"/>
                        <wps:cNvSpPr>
                          <a:spLocks noChangeArrowheads="1"/>
                        </wps:cNvSpPr>
                        <wps:spPr bwMode="auto">
                          <a:xfrm>
                            <a:off x="542290" y="173990"/>
                            <a:ext cx="4400550" cy="30251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Rectangle 126"/>
                        <wps:cNvSpPr>
                          <a:spLocks noChangeArrowheads="1"/>
                        </wps:cNvSpPr>
                        <wps:spPr bwMode="auto">
                          <a:xfrm>
                            <a:off x="621665" y="414655"/>
                            <a:ext cx="4238625" cy="29457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EAF2F3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Line 127"/>
                        <wps:cNvCnPr/>
                        <wps:spPr bwMode="auto">
                          <a:xfrm>
                            <a:off x="542290" y="3202305"/>
                            <a:ext cx="440055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EAF2F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Line 128"/>
                        <wps:cNvCnPr/>
                        <wps:spPr bwMode="auto">
                          <a:xfrm>
                            <a:off x="542290" y="2632710"/>
                            <a:ext cx="440055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EAF2F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Line 129"/>
                        <wps:cNvCnPr/>
                        <wps:spPr bwMode="auto">
                          <a:xfrm>
                            <a:off x="542290" y="2065655"/>
                            <a:ext cx="440055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EAF2F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Line 130"/>
                        <wps:cNvCnPr/>
                        <wps:spPr bwMode="auto">
                          <a:xfrm>
                            <a:off x="542290" y="1496060"/>
                            <a:ext cx="440055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EAF2F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131"/>
                        <wps:cNvCnPr/>
                        <wps:spPr bwMode="auto">
                          <a:xfrm>
                            <a:off x="542290" y="926465"/>
                            <a:ext cx="440055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EAF2F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132"/>
                        <wps:cNvCnPr/>
                        <wps:spPr bwMode="auto">
                          <a:xfrm>
                            <a:off x="542290" y="356870"/>
                            <a:ext cx="4400550" cy="0"/>
                          </a:xfrm>
                          <a:prstGeom prst="line">
                            <a:avLst/>
                          </a:prstGeom>
                          <a:noFill/>
                          <a:ln w="12065">
                            <a:solidFill>
                              <a:srgbClr val="EAF2F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843915" y="1758315"/>
                            <a:ext cx="445135" cy="144081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Rectangle 134"/>
                        <wps:cNvSpPr>
                          <a:spLocks noChangeArrowheads="1"/>
                        </wps:cNvSpPr>
                        <wps:spPr bwMode="auto">
                          <a:xfrm>
                            <a:off x="1292225" y="1017905"/>
                            <a:ext cx="441960" cy="218122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Rectangle 135"/>
                        <wps:cNvSpPr>
                          <a:spLocks noChangeArrowheads="1"/>
                        </wps:cNvSpPr>
                        <wps:spPr bwMode="auto">
                          <a:xfrm>
                            <a:off x="1736725" y="414655"/>
                            <a:ext cx="445135" cy="278447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Rectangle 136"/>
                        <wps:cNvSpPr>
                          <a:spLocks noChangeArrowheads="1"/>
                        </wps:cNvSpPr>
                        <wps:spPr bwMode="auto">
                          <a:xfrm>
                            <a:off x="2185035" y="253365"/>
                            <a:ext cx="444500" cy="294576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2629535" y="1346835"/>
                            <a:ext cx="448310" cy="185229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Rectangle 138"/>
                        <wps:cNvSpPr>
                          <a:spLocks noChangeArrowheads="1"/>
                        </wps:cNvSpPr>
                        <wps:spPr bwMode="auto">
                          <a:xfrm>
                            <a:off x="3077845" y="2190750"/>
                            <a:ext cx="444500" cy="1008380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Rectangle 139"/>
                        <wps:cNvSpPr>
                          <a:spLocks noChangeArrowheads="1"/>
                        </wps:cNvSpPr>
                        <wps:spPr bwMode="auto">
                          <a:xfrm>
                            <a:off x="3522345" y="3022600"/>
                            <a:ext cx="445135" cy="176530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Rectangle 140"/>
                        <wps:cNvSpPr>
                          <a:spLocks noChangeArrowheads="1"/>
                        </wps:cNvSpPr>
                        <wps:spPr bwMode="auto">
                          <a:xfrm>
                            <a:off x="3970655" y="3110865"/>
                            <a:ext cx="441960" cy="88265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Rectangle 141"/>
                        <wps:cNvSpPr>
                          <a:spLocks noChangeArrowheads="1"/>
                        </wps:cNvSpPr>
                        <wps:spPr bwMode="auto">
                          <a:xfrm>
                            <a:off x="4415155" y="3135630"/>
                            <a:ext cx="445135" cy="63500"/>
                          </a:xfrm>
                          <a:prstGeom prst="rect">
                            <a:avLst/>
                          </a:prstGeom>
                          <a:solidFill>
                            <a:srgbClr val="273F6F"/>
                          </a:solidFill>
                          <a:ln w="12065">
                            <a:solidFill>
                              <a:srgbClr val="273F6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Line 142"/>
                        <wps:cNvCnPr/>
                        <wps:spPr bwMode="auto">
                          <a:xfrm flipV="1">
                            <a:off x="542290" y="173990"/>
                            <a:ext cx="0" cy="302831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Line 143"/>
                        <wps:cNvCnPr/>
                        <wps:spPr bwMode="auto">
                          <a:xfrm flipH="1">
                            <a:off x="490855" y="3202305"/>
                            <a:ext cx="5143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Rectangle 14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79400" y="3132455"/>
                            <a:ext cx="7112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" name="Line 145"/>
                        <wps:cNvCnPr/>
                        <wps:spPr bwMode="auto">
                          <a:xfrm flipH="1">
                            <a:off x="490855" y="2632710"/>
                            <a:ext cx="5143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Rectangle 14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16230" y="2487295"/>
                            <a:ext cx="146050" cy="141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" name="Line 147"/>
                        <wps:cNvCnPr/>
                        <wps:spPr bwMode="auto">
                          <a:xfrm flipH="1">
                            <a:off x="490855" y="2065655"/>
                            <a:ext cx="5143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Rectangle 14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49885" y="1840865"/>
                            <a:ext cx="21209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" name="Line 149"/>
                        <wps:cNvCnPr/>
                        <wps:spPr bwMode="auto">
                          <a:xfrm flipH="1">
                            <a:off x="490855" y="1496060"/>
                            <a:ext cx="5143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Rectangle 15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50520" y="1270635"/>
                            <a:ext cx="21209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" name="Line 151"/>
                        <wps:cNvCnPr/>
                        <wps:spPr bwMode="auto">
                          <a:xfrm flipH="1">
                            <a:off x="490855" y="926465"/>
                            <a:ext cx="5143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Rectangle 15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51790" y="699770"/>
                            <a:ext cx="21209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2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3" name="Line 153"/>
                        <wps:cNvCnPr/>
                        <wps:spPr bwMode="auto">
                          <a:xfrm flipH="1">
                            <a:off x="490855" y="356870"/>
                            <a:ext cx="5143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Rectangle 15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51790" y="129540"/>
                            <a:ext cx="21209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2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5" name="Line 156"/>
                        <wps:cNvCnPr/>
                        <wps:spPr bwMode="auto">
                          <a:xfrm>
                            <a:off x="542290" y="3202305"/>
                            <a:ext cx="440055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Line 157"/>
                        <wps:cNvCnPr/>
                        <wps:spPr bwMode="auto">
                          <a:xfrm>
                            <a:off x="621665" y="3202305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Line 159"/>
                        <wps:cNvCnPr/>
                        <wps:spPr bwMode="auto">
                          <a:xfrm>
                            <a:off x="1514475" y="3202305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Rectangle 160"/>
                        <wps:cNvSpPr>
                          <a:spLocks noChangeArrowheads="1"/>
                        </wps:cNvSpPr>
                        <wps:spPr bwMode="auto">
                          <a:xfrm>
                            <a:off x="1261745" y="3278505"/>
                            <a:ext cx="25463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Feb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" name="Line 161"/>
                        <wps:cNvCnPr/>
                        <wps:spPr bwMode="auto">
                          <a:xfrm>
                            <a:off x="1069340" y="3202305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Rectangle 162"/>
                        <wps:cNvSpPr>
                          <a:spLocks noChangeArrowheads="1"/>
                        </wps:cNvSpPr>
                        <wps:spPr bwMode="auto">
                          <a:xfrm>
                            <a:off x="843915" y="3278505"/>
                            <a:ext cx="24066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Jan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" name="Line 163"/>
                        <wps:cNvCnPr/>
                        <wps:spPr bwMode="auto">
                          <a:xfrm>
                            <a:off x="1962150" y="3202305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" name="Rectangle 164"/>
                        <wps:cNvSpPr>
                          <a:spLocks noChangeArrowheads="1"/>
                        </wps:cNvSpPr>
                        <wps:spPr bwMode="auto">
                          <a:xfrm>
                            <a:off x="1785620" y="3278505"/>
                            <a:ext cx="25463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Mar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3" name="Line 165"/>
                        <wps:cNvCnPr/>
                        <wps:spPr bwMode="auto">
                          <a:xfrm>
                            <a:off x="2407285" y="3202305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" name="Rectangle 166"/>
                        <wps:cNvSpPr>
                          <a:spLocks noChangeArrowheads="1"/>
                        </wps:cNvSpPr>
                        <wps:spPr bwMode="auto">
                          <a:xfrm>
                            <a:off x="2279650" y="3278505"/>
                            <a:ext cx="19113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Ap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5" name="Line 167"/>
                        <wps:cNvCnPr/>
                        <wps:spPr bwMode="auto">
                          <a:xfrm>
                            <a:off x="2852420" y="3202305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" name="Rectangle 168"/>
                        <wps:cNvSpPr>
                          <a:spLocks noChangeArrowheads="1"/>
                        </wps:cNvSpPr>
                        <wps:spPr bwMode="auto">
                          <a:xfrm>
                            <a:off x="2733675" y="3278505"/>
                            <a:ext cx="24003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Ma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7" name="Line 169"/>
                        <wps:cNvCnPr/>
                        <wps:spPr bwMode="auto">
                          <a:xfrm>
                            <a:off x="3300095" y="3202305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" name="Rectangle 170"/>
                        <wps:cNvSpPr>
                          <a:spLocks noChangeArrowheads="1"/>
                        </wps:cNvSpPr>
                        <wps:spPr bwMode="auto">
                          <a:xfrm>
                            <a:off x="3162935" y="3278505"/>
                            <a:ext cx="24066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Jun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9" name="Line 171"/>
                        <wps:cNvCnPr/>
                        <wps:spPr bwMode="auto">
                          <a:xfrm>
                            <a:off x="3745230" y="3202305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Rectangle 172"/>
                        <wps:cNvSpPr>
                          <a:spLocks noChangeArrowheads="1"/>
                        </wps:cNvSpPr>
                        <wps:spPr bwMode="auto">
                          <a:xfrm>
                            <a:off x="3655060" y="3265805"/>
                            <a:ext cx="19812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Jul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1" name="Line 173"/>
                        <wps:cNvCnPr/>
                        <wps:spPr bwMode="auto">
                          <a:xfrm>
                            <a:off x="4192905" y="3202305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" name="Rectangle 174"/>
                        <wps:cNvSpPr>
                          <a:spLocks noChangeArrowheads="1"/>
                        </wps:cNvSpPr>
                        <wps:spPr bwMode="auto">
                          <a:xfrm>
                            <a:off x="4096385" y="3276600"/>
                            <a:ext cx="26162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Aug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3" name="Line 175"/>
                        <wps:cNvCnPr/>
                        <wps:spPr bwMode="auto">
                          <a:xfrm>
                            <a:off x="4638040" y="3202305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" name="Rectangle 176"/>
                        <wps:cNvSpPr>
                          <a:spLocks noChangeArrowheads="1"/>
                        </wps:cNvSpPr>
                        <wps:spPr bwMode="auto">
                          <a:xfrm>
                            <a:off x="4521200" y="3276600"/>
                            <a:ext cx="33909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Sept.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5" name="Rectangle 177"/>
                        <wps:cNvSpPr>
                          <a:spLocks noChangeArrowheads="1"/>
                        </wps:cNvSpPr>
                        <wps:spPr bwMode="auto">
                          <a:xfrm>
                            <a:off x="2346325" y="3469640"/>
                            <a:ext cx="80518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0126D" w:rsidRDefault="0080126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Month in 201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56" name="Picture 1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1440" y="1758315"/>
                            <a:ext cx="267970" cy="5486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id="Canvas 121" o:spid="_x0000_s1134" editas="canvas" style="width:402.75pt;height:298.4pt;mso-position-horizontal-relative:char;mso-position-vertical-relative:line" coordsize="51149,3789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LLa62QwAABSqAAAOAAAAZHJzL2Uyb0RvYy54bWzsXW2Pm8oV/l6p/wHx&#10;3TEzDG9WnKuNvW6vlNtGvW2/sxivUTBQYNebVve/95kZGGMbb/bNJJFnpWTBsBiYM+eZc57z8v6X&#10;h01q3MdlleTZ1CTvLNOIsyhfJtnt1PzXPxcj3zSqOsyWYZpn8dT8GlfmLx/+/Kf322IS03ydp8u4&#10;NHCRrJpsi6m5rutiMh5X0TrehNW7vIgzHFzl5SassVvejpdluMXVN+mYWpY73ublsijzKK4qfDqX&#10;B80P4vqrVRzVf1+tqrg20qmJe6vF/6X4/4b/P/7wPpzclmGxTqLmNsIX3MUmTDJ8qbrUPKxD465M&#10;ji61SaIyr/JV/S7KN+N8tUqiWDwDnoZYB08zC7P7sBIPE+HttDeIrTe87s0tv+8sXyRpircxxtUn&#10;/DP+e4vxifHhtsDoVIUap+p13//7Oixi8VjVJPrb/efSSJZTk5pGFm4gI//AqIXZbRobhFI+Qvzr&#10;cd7vxeeS32tVfMqjL5WR5bM1zouvyjLfruNwidsi/Hw8Q+cP+E6FPzVutr/lS1w/vKtzMVgPq3LD&#10;L4hhMB6mJqMOc0zjK7Ysy3KkbMQPtRHhoGPZjPoQoQjHbdelFs7l3xVO2ssUZVX/Jc43Bt+YmiUe&#10;Q3xNeP+pquWp7SniMfI0WfK3LnbK25tZWhr3IQT1+mpBF3Zz9ap7Wprxk3eDFU7kJ7hLfAc/xu9X&#10;CN7/AkKZ9ZEGo4XreyO2YM4o8Cx/ZJHgY+BaLGDzxR/8BgmbrJPlMs4+JVncTgLCnjbGzXSU4ium&#10;gbGdmoFDHfHse3dfdR8Srxg/fQ+5SWrohDTZTE1fnRRO+AhfZ0u8yHBSh0kqt8f7ty8GBO+g/S3e&#10;ipAHLgJSlG7y5VeIQ5ljkDCg0F7YWOflf01jC00wNav/3IVlbBrprxlEKiCMcdUhdpjjUeyU3SM3&#10;3SNhFuFSU7M2Dbk5q6W6uSvK5HaNbyLixWT5FcRwlQjB4CIq76oRXky2gWad3TfrhOztTaIzzjr5&#10;RvmsE1tifHezjhJnN+tYEGDnTLNuIX76BDLNuEy7tmN9Q6ZPT9xnyrSY1lpsOaT3gwXrE1vGB28g&#10;sW20AsSWuDYJDtCCea7vQ1wkWtiBR7Gj5VarW6wvjhc5QngGkluHURpAMLngenaAzT2FC6izHCW4&#10;FnUIsO/HFdzTOlsr3I4Z9Syro1/hun2C6w6ocF1KXLdZnhPmOocal9q+i0Wn0Lg0wFoCJ/+4gqtX&#10;CkMtcL1WcIV1Q6jXkdlZ9rmEjHDV+yQLsaM8bWpR+9BI3NOe39CbKYwtsZw8YR4qI4/beHz9SagF&#10;kebWz2mj6rRYlfldYzudsqMeMyWt4Nq/9tmIUfd6xKz5fHS1mLGRuyCeM7fns9mc7JuS3K59vSnJ&#10;H1a9h46lJ61mmN5PsvS4FuBDPJxRBaeXRPlG5vy3kTnq2tQjjyG2ljnpSoRT4KXui59V5oIDmQve&#10;SOagdI7BtrtK1DJ3sTIHXbSn6GwhC40l8wpwJQwOSlcrOg2uPTwBIQdCJ3z+rxe6gLowK7jWlF50&#10;7vXXC7qWG7jsBR1R5JRc0dldXuoVis52wM1oPaf1XJ+e66Nm7CGpGZ/ZAZEuF9h5vo3tA+3oELtx&#10;uXCSzJcnnIMSpZ69cBf863H1Pfv36cbx6WtoZ+HbOgtJHz1jD0nPEBpQyt2B3M9tES84dtUQrDEb&#10;dyHxEWlwNnfhabnTsvvjEeJc4R1RNNByUD3NGvPccSjgZVwQhjISpc/VzXZql3o+Y54WXR3LseRM&#10;dJ/oDknSUALWmy8JoHapY9vH9hRzEPQzBEmjte7PFIZEFE3Tif6zu1zNubUudWngNKJLbOb6Uud3&#10;fQFYATeyCzEHja7Vrla7XO0quqcru13O59yya1se1gGN2iWB5cloo67s7vQusSzfPl8Ynda7P5Xe&#10;VbRRV3a73NHZZRea1G5k17YodWVQcFd2d8tdgqgOSTJoJ8OlRy7zOOwjQ01Gqw1kqCGuE+yoVLs2&#10;IZZ/vNzdORl8n8rDWnIvXnIVg9VRuqxLY51b6TJGHKIkFyyEVKr9SpcHvn+D5C9fnOuilws/03IB&#10;+Vh7hD97Ng9mrNKk+DcWzSKSrcm86sTV9QUlN0YXVgctB3Fahz47rO4JaR0iCamdAXvkg46qGzCq&#10;jipCTJKwrMuFPYmEFcL31wPhY4Hlt6qwL6gTIfDcLcDz/loZOJHxp2XvILH1ODnwZ42uo32MFjs7&#10;oyWTFAmyTflPV2VSL0AQnnC02sSm7DAe3iOIF5ZSCwrBem36kYrCbTNO1QdQxY/koH7HwOE9Rb2X&#10;enoqa+RkhLFcF+m02kfTauuHmweZyK0WBd/MtM1QFKDNs4W0yhxbbMj8WmzI3FpsnMqr5QqlKngu&#10;7eK759Jyzq4b9y0zxJ8TmfYtgOqNANcAJbLXLztCjfZxf+zs3N9pgLKBWrAqBRPIfK9hS3YWZoNK&#10;Yl1FGAFENdE9JxZX3zIxFSC1eKQ+0AilCz+I2I0dQinL4dIQStGsjQnVZVjfxITiSWpH+SIaoTRC&#10;mbSPJmVnp0kfQSgWoEiDQCjiI3r10HtPYUHxVHlu+WsbCsvsbvkebUNJk1wERJ9Kqd2rrNSWJGp/&#10;95Um2iGUci1cGkIpQrpBqC4X/SYI1ZtcphFKI5TJzZUjRll6zs7JKD+CUI7lcC8eByAKrvkwJE0j&#10;1H4uiEaoyTNTWV6BUCok/sIQylbsvUQop0vcvwlC9WWiaoDSAGUi7bQHoJS7/Vw1Uh8DKJ5aJQDK&#10;DQLvMJVV45PGp4N0zeHwSfm+Lw2fDsIkHOXshH54E3zqy1rX+KTxyUSKbw8+KVfGd8UnZAQ7Mjp4&#10;x0FpfNL49N3wSVEvl4ZPB1ESjgLqp+ITj/k4jhwdviKjDh3tVgdq/drt7z7/thR1XsWDO9SGK8ho&#10;q+iIxmZXk+8FMtepRNsrcw1lBM+dtId0sPIFlmNE7vJeLJjzbB6jo+WQrCGqPHBHsBY5XXW2v0S3&#10;3UewyyqK56QvunJKXeK1uZwoTQL6Yr9iFDrscBJDU+p9bX80pX5eSl2FmlzagvuAUnefTVh0p7jl&#10;Bjbvh6ShSBdAP92eBwJyxKS7ZycqOnLaqV2Iouk9SMQs0U5CB3f1NKDTSHReJFK2wIUhEXLc94wi&#10;99nURGeGo7QCmsNpJNKtOGTv136jCBnqPUh0dkqiK6dAHyRwNiumPijSRpHO1dwnYgZjyWXdD+4e&#10;uDQoOmDJZfB/4yd5EkvemeJotOvRJpVA++e0f+4EFPWx426X/Tp32R+KqgGuWjL1QBEJSKeiuy4b&#10;oAOKhwsoRlxtU2P70qDogBB3X0NOAoYoU6vNnh6FWIhyn4dmJy+5QSEKA/RYRcpBfq5Are6SyUN1&#10;cBSul37kHijCmsriCTnaQacddA1bNpxVpDzVlwZFB1ELrvJUviBOxrbhRUWRdE0V6V651WmqqC9q&#10;QQZODRS1wCvVBDwqQVCa/VCkuaI0Wcq2y7oQAMJPh4MiRZFcGhQdRC14yjx8CRQhKqmtRqUddNpB&#10;1++g456xo6gFT60FB7CK0DDJ4Y2PJRS5jn8YQEcCtKrTVpGGoh0aDwdFijW9MChChv9e2IKnMPkF&#10;UMRIQHk3Sm0VaavotFXk9IUteGoCDgBFzApcW3GannvUlwex3iKsQTvotINucAfdpRafQTL/PhSp&#10;F/ESKMIEt3Qs91xH0D0WQef0hS14Q4YtwHaH0dNaRT1QZNuBrtSpHXR55xUMZxWpmXBpVhFsmGNv&#10;STd24ezhTGjTazeN0rEZuIf1PeA+Ieh0qjlknW7YchfD6QU1E34cvVAk0QT/jIdNmlV8a2qu67qY&#10;jMdVtI43YfUuL+IMR1d5uQlr7Ja346aJ0yYdA4PdMf6qvitjs7nI5knX2ITll7tiFOWbIqyTmyRN&#10;6q/icmhpxG8qu/+cRJ9LuYOV7OdSdJJBaZBGxeAw/1aDeCJIhf8NP03+Ucgf5VMefamMLJ+tw+w2&#10;vqoKtCTknb52H5VlvuWVmiv+Ma9BsX8Vsbt3IzdoVdfKDd9uHrl8yltDfZIkiud5dLeJs1q+ujJO&#10;8fR5Vq2TokKTm0m8uYnRQLr8dSnb4cUPtaia0e03RP0rsOj042jmWLMRAo2vR1cB80aede0xi/lk&#10;RmZ/8M5QKOV5V8V4DWE6L5LmXl9RecG4D9NdyzPc2n5hj3DCXwmP6KnKiPexFJWwq7qM62jNP15B&#10;6TSfowKGOiBe8+7N8jGoCoz3zfa3fBlPzRCtfESjq7YPSFPpJUAJBLkEJJ7T9gHslHJyPXRjbWLb&#10;mN9AwenSG89oJ9I3KlhvXvvXPhsx6l5jVOYDGhFvmCyB99M+nRgXPhLNxMDAiDIt0WRb8K1wcluG&#10;xTqJ5mEddvfFWZOY5us8Xcblh/8D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DBBQABgAIAAAAIQAV&#10;trGK3AAAAAUBAAAPAAAAZHJzL2Rvd25yZXYueG1sTI9BS8NAEIXvgv9hGcGb3VhISGI2RQJCLyJG&#10;KfQ2yU6T0OxszG7b+O9dvdjLwOM93vum2CxmFGea3WBZweMqAkHcWj1wp+Dz4+UhBeE8ssbRMin4&#10;Jgeb8vamwFzbC7/TufadCCXsclTQez/lUrq2J4NuZSfi4B3sbNAHOXdSz3gJ5WaU6yhKpMGBw0KP&#10;E1U9tcf6ZBTQV7XdZfHbXm/XWf26T5NmV6FS93fL8xMIT4v/D8MvfkCHMjA19sTaiVFBeMT/3eCl&#10;URyDaBTEWZKCLAt5TV/+AAAA//8DAFBLAwQKAAAAAAAAACEAvffRlogCAACIAgAAFAAAAGRycy9t&#10;ZWRpYS9pbWFnZTEucG5niVBORw0KGgoAAAANSUhEUgAAACwAAABaCAYAAADD/7TdAAAAAXNSR0IA&#10;rs4c6QAAAARnQU1BAACxjwv8YQUAAAAJcEhZcwAAFxEAABcRAcom8z8AAAIdSURBVGhD7Vq7TUNB&#10;EHRAgMgpgCaIKISYSmgAiU6Q6IMiaICIhAhuJY80Wu3ze36y2bE9SCfrffDNzu1v7rzZ+M8MmAEz&#10;YAbMgBkwA2bADMgx8DgQfY1xt0V2Oz6/x/jdjgclxAGWgd2M6w+6Jwf6LbF7P65/xngf42oMsP2i&#10;wHIF5nnL7hMBjHufY1x3gwZgBpcZD4yygGFAZjOMkGAYAQYwCED21+peq2dwlsgZIZiNe5zyWsFi&#10;cgRagJMMNgmWLg4ECka4BYIwXEWiYOTVQHAh6BgwGyCxigg4lOJcJGAMB2MbcORhgK2qWvVOG+Cq&#10;NFdlWLY0T/UNMoCXuARWgd2mzSViYpTmKuhYeUipjpzWkN7wKZmLuXAwYClmW33xoia3zD/mclvm&#10;H5Ndy/xjshvfbZl/bIYt8/+L4bOc53VY1b7dCmbn+mEpqQ+Zn5v2fC0l87E7ibzMCkNmbzjcYerI&#10;gDevKyPagrTqJXJvDOkvoZor9qCiWcvJ7EsEe8gQAJjdJPcbbe6AiVktIxNUaU5K6k/1xdL7Eu1L&#10;fXYAKjeAkbuetRDBZ3NVMPHz9hNQzgq7Ip93LltB73tmse/7B3WZNUUg/37ioIDmvmzNbvoaI+dw&#10;LH5+coDXsLXGyMUMLnkxNztz/9P+ewkE0ZJUJXMowzpuKhdzxybRqZ2U+GS/nZL4Eip5LsD83AyY&#10;ATNgBsyAGTADZsAMnBIDf0XCDo5w5/mOAAAAAElFTkSuQmCCUEsBAi0AFAAGAAgAAAAhALGCZ7YK&#10;AQAAEwIAABMAAAAAAAAAAAAAAAAAAAAAAFtDb250ZW50X1R5cGVzXS54bWxQSwECLQAUAAYACAAA&#10;ACEAOP0h/9YAAACUAQAACwAAAAAAAAAAAAAAAAA7AQAAX3JlbHMvLnJlbHNQSwECLQAUAAYACAAA&#10;ACEACiy2utkMAAAUqgAADgAAAAAAAAAAAAAAAAA6AgAAZHJzL2Uyb0RvYy54bWxQSwECLQAUAAYA&#10;CAAAACEAqiYOvrwAAAAhAQAAGQAAAAAAAAAAAAAAAAA/DwAAZHJzL19yZWxzL2Uyb0RvYy54bWwu&#10;cmVsc1BLAQItABQABgAIAAAAIQAVtrGK3AAAAAUBAAAPAAAAAAAAAAAAAAAAADIQAABkcnMvZG93&#10;bnJldi54bWxQSwECLQAKAAAAAAAAACEAvffRlogCAACIAgAAFAAAAAAAAAAAAAAAAAA7EQAAZHJz&#10;L21lZGlhL2ltYWdlMS5wbmdQSwUGAAAAAAYABgB8AQAA9RMAAAAA&#10;">
                <v:shape id="_x0000_s1135" type="#_x0000_t75" style="position:absolute;width:51149;height:37896;visibility:visible;mso-wrap-style:square">
                  <v:fill o:detectmouseclick="t"/>
                  <v:path o:connecttype="none"/>
                </v:shape>
                <v:rect id="Rectangle 122" o:spid="_x0000_s1136" style="position:absolute;left:425;top:400;width:50343;height:366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u2pkMMA&#10;AADaAAAADwAAAGRycy9kb3ducmV2LnhtbESPQWvCQBSE74L/YXmCN90YWivRVWxBsCCCqeD1kX1m&#10;g9m3Ibs1sb++Wyh4HGbmG2a16W0t7tT6yrGC2TQBQVw4XXGp4Py1myxA+ICssXZMCh7kYbMeDlaY&#10;adfxie55KEWEsM9QgQmhyaT0hSGLfuoa4uhdXWsxRNmWUrfYRbitZZokc2mx4rhgsKEPQ8Ut/7YK&#10;3NvOXF7eX+c/h0d6/Dxsy3NuOqXGo367BBGoD8/wf3uvFaTwdyXeALn+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u2pkMMAAADaAAAADwAAAAAAAAAAAAAAAACYAgAAZHJzL2Rv&#10;d25yZXYueG1sUEsFBgAAAAAEAAQA9QAAAIgDAAAAAA==&#10;" fillcolor="#eaf2f3" stroked="f"/>
                <v:rect id="Rectangle 123" o:spid="_x0000_s1137" style="position:absolute;left:457;top:457;width:50216;height:365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2TQMQA&#10;AADaAAAADwAAAGRycy9kb3ducmV2LnhtbESPQWsCMRSE70L/Q3gFL1KzriC6NYqIggcV1F68PTev&#10;u9tuXpYk6vbfN4LgcZiZb5jpvDW1uJHzlWUFg34Cgji3uuJCwddp/TEG4QOyxtoyKfgjD/PZW2eK&#10;mbZ3PtDtGAoRIewzVFCG0GRS+rwkg75vG+LofVtnMETpCqkd3iPc1DJNkpE0WHFcKLGhZUn57/Fq&#10;FIwmp97+EoY/6/G52bq0mKxSt1Oq+94uPkEEasMr/GxvtIIhPK7EGyBn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c9k0DEAAAA2gAAAA8AAAAAAAAAAAAAAAAAmAIAAGRycy9k&#10;b3ducmV2LnhtbFBLBQYAAAAABAAEAPUAAACJAwAAAAA=&#10;" strokecolor="#eaf2f3" strokeweight=".5pt"/>
                <v:rect id="Rectangle 124" o:spid="_x0000_s1138" style="position:absolute;left:914;top:1631;width:47688;height:339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QLNMUA&#10;AADaAAAADwAAAGRycy9kb3ducmV2LnhtbESPQWvCQBSE74X+h+UVvBSzMRbRmFWKKPSgBbWX3p7Z&#10;1yRt9m3Y3Wr8965Q6HGYmW+YYtmbVpzJ+cayglGSgiAurW64UvBx3AynIHxA1thaJgVX8rBcPD4U&#10;mGt74T2dD6ESEcI+RwV1CF0upS9rMugT2xFH78s6gyFKV0nt8BLhppVZmk6kwYbjQo0drWoqfw6/&#10;RsFkdnx+P4Xx92b62W1dVs3WmdspNXjqX+cgAvXhP/zXftMKXuB+Jd4Aubg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41As0xQAAANoAAAAPAAAAAAAAAAAAAAAAAJgCAABkcnMv&#10;ZG93bnJldi54bWxQSwUGAAAAAAQABAD1AAAAigMAAAAA&#10;" strokecolor="#eaf2f3" strokeweight=".5pt"/>
                <v:rect id="Rectangle 125" o:spid="_x0000_s1139" style="position:absolute;left:5422;top:1739;width:44006;height:302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1eYiMMA&#10;AADaAAAADwAAAGRycy9kb3ducmV2LnhtbESPQWvCQBSE7wX/w/IEb81Ga4qmWUWEgnhq0x48PrOv&#10;m7TZtyG7mvjv3UKhx2FmvmGK7WhbcaXeN44VzJMUBHHldMNGwefH6+MKhA/IGlvHpOBGHrabyUOB&#10;uXYDv9O1DEZECPscFdQhdLmUvqrJok9cRxy9L9dbDFH2Ruoehwi3rVyk6bO02HBcqLGjfU3VT3mx&#10;ChbL88ncjrvMHL9bnltv1k9vg1Kz6bh7ARFoDP/hv/ZBK8jg90q8AXJz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1eYiMMAAADaAAAADwAAAAAAAAAAAAAAAACYAgAAZHJzL2Rv&#10;d25yZXYueG1sUEsFBgAAAAAEAAQA9QAAAIgDAAAAAA==&#10;" strokecolor="white" strokeweight=".5pt"/>
                <v:rect id="Rectangle 126" o:spid="_x0000_s1140" style="position:absolute;left:6216;top:4146;width:42386;height:294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0ow2MMA&#10;AADaAAAADwAAAGRycy9kb3ducmV2LnhtbESPQWsCMRSE70L/Q3hCL6LZriC6GqWUCj2oUO3F23Pz&#10;3F3dvCxJquu/N4LgcZj5ZpjZojW1uJDzlWUFH4MEBHFudcWFgr/dsj8G4QOyxtoyKbiRh8X8rTPD&#10;TNsr/9JlGwoRS9hnqKAMocmk9HlJBv3ANsTRO1pnMETpCqkdXmO5qWWaJCNpsOK4UGJDXyXl5+2/&#10;UTCa7HqbQxieluN9s3JpMflO3Vqp9277OQURqA2v8JP+0ZGDx5V4A+T8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0ow2MMAAADaAAAADwAAAAAAAAAAAAAAAACYAgAAZHJzL2Rv&#10;d25yZXYueG1sUEsFBgAAAAAEAAQA9QAAAIgDAAAAAA==&#10;" strokecolor="#eaf2f3" strokeweight=".5pt"/>
                <v:line id="Line 127" o:spid="_x0000_s1141" style="position:absolute;visibility:visible;mso-wrap-style:square" from="5422,32023" to="49428,320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Iz9TcQAAADaAAAADwAAAGRycy9kb3ducmV2LnhtbESPT2vCQBTE74V+h+UVvNWNHmxJ3UgR&#10;RPFk04g9PrIvf2j2bdxdTeqn7xYKHoeZ+Q2zXI2mE1dyvrWsYDZNQBCXVrdcKyg+N8+vIHxA1thZ&#10;JgU/5GGVPT4sMdV24A+65qEWEcI+RQVNCH0qpS8bMuintieOXmWdwRClq6V2OES46eQ8SRbSYMtx&#10;ocGe1g2V3/nFRMphPG+Oxdehvg3Vydz2eeG2rVKTp/H9DUSgMdzD/+2dVvACf1fiDZDZ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sjP1NxAAAANoAAAAPAAAAAAAAAAAA&#10;AAAAAKECAABkcnMvZG93bnJldi54bWxQSwUGAAAAAAQABAD5AAAAkgMAAAAA&#10;" strokecolor="#eaf2f3" strokeweight=".95pt"/>
                <v:line id="Line 128" o:spid="_x0000_s1142" style="position:absolute;visibility:visible;mso-wrap-style:square" from="5422,26327" to="49428,263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RNpP8MAAADaAAAADwAAAGRycy9kb3ducmV2LnhtbESPwWrCQBCG74W+wzJCb3VjD0VSVxFB&#10;WnqyMVKPQ3ZMgtnZdHdrUp++cxA8Dv/838y3WI2uUxcKsfVsYDbNQBFX3rZcGyj32+c5qJiQLXae&#10;ycAfRVgtHx8WmFs/8BddilQrgXDM0UCTUp9rHauGHMap74klO/ngMMkYam0DDgJ3nX7JslftsGW5&#10;0GBPm4aqc/HrhLIbf7aH8rirr8Pp210/izK8t8Y8Tcb1G6hEY7ov39of1oD8KiqiAXr5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0TaT/DAAAA2gAAAA8AAAAAAAAAAAAA&#10;AAAAoQIAAGRycy9kb3ducmV2LnhtbFBLBQYAAAAABAAEAPkAAACRAwAAAAA=&#10;" strokecolor="#eaf2f3" strokeweight=".95pt"/>
                <v:line id="Line 129" o:spid="_x0000_s1143" style="position:absolute;visibility:visible;mso-wrap-style:square" from="5422,20656" to="49428,206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l/MpMQAAADaAAAADwAAAGRycy9kb3ducmV2LnhtbESPT2vCQBTE74V+h+UVvNWNHqRN3UgR&#10;RPFk04g9PrIvf2j2bdxdTeqn7xYKHoeZ+Q2zXI2mE1dyvrWsYDZNQBCXVrdcKyg+N88vIHxA1thZ&#10;JgU/5GGVPT4sMdV24A+65qEWEcI+RQVNCH0qpS8bMuintieOXmWdwRClq6V2OES46eQ8SRbSYMtx&#10;ocGe1g2V3/nFRMphPG+Oxdehvg3Vydz2eeG2rVKTp/H9DUSgMdzD/+2dVvAKf1fiDZDZ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yX8ykxAAAANoAAAAPAAAAAAAAAAAA&#10;AAAAAKECAABkcnMvZG93bnJldi54bWxQSwUGAAAAAAQABAD5AAAAkgMAAAAA&#10;" strokecolor="#eaf2f3" strokeweight=".95pt"/>
                <v:line id="Line 130" o:spid="_x0000_s1144" style="position:absolute;visibility:visible;mso-wrap-style:square" from="5422,14960" to="49428,149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VXz/cQAAADbAAAADwAAAGRycy9kb3ducmV2LnhtbESPQWvCQBCF74X+h2WE3urGHoqkriKC&#10;tPRkY6Qeh+yYBLOz6e7WpP76zkHw9oZ58817i9XoOnWhEFvPBmbTDBRx5W3LtYFyv32eg4oJ2WLn&#10;mQz8UYTV8vFhgbn1A3/RpUi1EgjHHA00KfW51rFqyGGc+p5YdicfHCYZQ61twEHgrtMvWfaqHbYs&#10;HxrsadNQdS5+nVB248/2UB539XU4fbvrZ1GG99aYp8m4fgOVaEx38+36w0p8SS9dRIBe/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hVfP9xAAAANsAAAAPAAAAAAAAAAAA&#10;AAAAAKECAABkcnMvZG93bnJldi54bWxQSwUGAAAAAAQABAD5AAAAkgMAAAAA&#10;" strokecolor="#eaf2f3" strokeweight=".95pt"/>
                <v:line id="Line 131" o:spid="_x0000_s1145" style="position:absolute;visibility:visible;mso-wrap-style:square" from="5422,9264" to="49428,92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hlWZsQAAADbAAAADwAAAGRycy9kb3ducmV2LnhtbESPQWvCQBCF7wX/wzKCt7qxBynRTSgF&#10;sXjSNGKPQ3ZMQrOzcXc10V/fLRR6m+G9982bdT6aTtzI+daygsU8AUFcWd1yraD83Dy/gvABWWNn&#10;mRTcyUOeTZ7WmGo78IFuRahFhLBPUUETQp9K6auGDPq57YmjdrbOYIirq6V2OES46eRLkiylwZbj&#10;hQZ7em+o+i6uJlL242VzLL/29WM4n8xjV5Ru2yo1m45vKxCBxvBv/kt/6Fh/Ab+/xAFk9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OGVZmxAAAANsAAAAPAAAAAAAAAAAA&#10;AAAAAKECAABkcnMvZG93bnJldi54bWxQSwUGAAAAAAQABAD5AAAAkgMAAAAA&#10;" strokecolor="#eaf2f3" strokeweight=".95pt"/>
                <v:line id="Line 132" o:spid="_x0000_s1146" style="position:absolute;visibility:visible;mso-wrap-style:square" from="5422,3568" to="49428,35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svIEcQAAADbAAAADwAAAGRycy9kb3ducmV2LnhtbESPQWvCQBCF70L/wzKF3nRTD0VSN0EE&#10;afGkaaQeh+yYBLOz6e5qor/eLRR6m+G9982bZT6aTlzJ+daygtdZAoK4srrlWkH5tZkuQPiArLGz&#10;TApu5CHPniZLTLUdeE/XItQiQtinqKAJoU+l9FVDBv3M9sRRO1lnMMTV1VI7HCLcdHKeJG/SYMvx&#10;QoM9rRuqzsXFRMpu/NkcyuOuvg+nb3PfFqX7aJV6eR5X7yACjeHf/Jf+1LH+HH5/iQPI7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+y8gRxAAAANsAAAAPAAAAAAAAAAAA&#10;AAAAAKECAABkcnMvZG93bnJldi54bWxQSwUGAAAAAAQABAD5AAAAkgMAAAAA&#10;" strokecolor="#eaf2f3" strokeweight=".95pt"/>
                <v:rect id="Rectangle 133" o:spid="_x0000_s1147" style="position:absolute;left:8439;top:17583;width:4451;height:14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ALeNMIA&#10;AADbAAAADwAAAGRycy9kb3ducmV2LnhtbERP22oCMRB9L/gPYQRfRLNWWmU1ikgtLULFywcMm3F3&#10;cTMJSVa3f98UCn2bw7nOct2ZRtzJh9qygsk4A0FcWF1zqeBy3o3mIEJE1thYJgXfFGC96j0tMdf2&#10;wUe6n2IpUgiHHBVUMbpcylBUZDCMrSNO3NV6gzFBX0rt8ZHCTSOfs+xVGqw5NVToaFtRcTu1RsHL&#10;YTo74N4Pt20YvpXtu/vafDqlBv1uswARqYv/4j/3h07zp/D7SzpArn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At40wgAAANsAAAAPAAAAAAAAAAAAAAAAAJgCAABkcnMvZG93&#10;bnJldi54bWxQSwUGAAAAAAQABAD1AAAAhwMAAAAA&#10;" fillcolor="#273f6f" strokecolor="#273f6f" strokeweight=".95pt"/>
                <v:rect id="Rectangle 134" o:spid="_x0000_s1148" style="position:absolute;left:12922;top:10179;width:4419;height:218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+tGQMIA&#10;AADbAAAADwAAAGRycy9kb3ducmV2LnhtbERP22oCMRB9L/gPYYS+iGZtrZatUURaqRQUtR8wbKa7&#10;i5tJSLK6/XtTEPo2h3Od+bIzjbiQD7VlBeNRBoK4sLrmUsH36WP4CiJEZI2NZVLwSwGWi97DHHNt&#10;r3ygyzGWIoVwyFFBFaPLpQxFRQbDyDrixP1YbzAm6EupPV5TuGnkU5ZNpcGaU0OFjtYVFedjaxS8&#10;7J9ne/zyg3UbBu9lu3G71dYp9djvVm8gInXxX3x3f+o0fwJ/v6QD5OI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/60ZAwgAAANsAAAAPAAAAAAAAAAAAAAAAAJgCAABkcnMvZG93&#10;bnJldi54bWxQSwUGAAAAAAQABAD1AAAAhwMAAAAA&#10;" fillcolor="#273f6f" strokecolor="#273f6f" strokeweight=".95pt"/>
                <v:rect id="Rectangle 135" o:spid="_x0000_s1149" style="position:absolute;left:17367;top:4146;width:4451;height:278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fj28IA&#10;AADbAAAADwAAAGRycy9kb3ducmV2LnhtbERP22oCMRB9L/gPYQRfRLO2WGU1ikgtLULFywcMm3F3&#10;cTMJSVa3f98UCn2bw7nOct2ZRtzJh9qygsk4A0FcWF1zqeBy3o3mIEJE1thYJgXfFGC96j0tMdf2&#10;wUe6n2IpUgiHHBVUMbpcylBUZDCMrSNO3NV6gzFBX0rt8ZHCTSOfs+xVGqw5NVToaFtRcTu1RsH0&#10;8DI74N4Pt20YvpXtu/vafDqlBv1uswARqYv/4j/3h07zp/D7SzpArn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p+PbwgAAANsAAAAPAAAAAAAAAAAAAAAAAJgCAABkcnMvZG93&#10;bnJldi54bWxQSwUGAAAAAAQABAD1AAAAhwMAAAAA&#10;" fillcolor="#273f6f" strokecolor="#273f6f" strokeweight=".95pt"/>
                <v:rect id="Rectangle 136" o:spid="_x0000_s1150" style="position:absolute;left:21850;top:2533;width:4445;height:294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V9rMIA&#10;AADbAAAADwAAAGRycy9kb3ducmV2LnhtbERP3WrCMBS+F3yHcITdyEw3WSedUUS2MREm0z3AoTm2&#10;xeYkJKnWt1+EgXfn4/s982VvWnEmHxrLCp4mGQji0uqGKwW/h4/HGYgQkTW2lknBlQIsF8PBHAtt&#10;L/xD532sRArhUKCCOkZXSBnKmgyGiXXEiTtabzAm6CupPV5SuGnlc5bl0mDDqaFGR+uaytO+Mwpe&#10;dtPXHW79eN2F8XvVfbrv1cYp9TDqV28gIvXxLv53f+k0P4fbL+kAuf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dX2swgAAANsAAAAPAAAAAAAAAAAAAAAAAJgCAABkcnMvZG93&#10;bnJldi54bWxQSwUGAAAAAAQABAD1AAAAhwMAAAAA&#10;" fillcolor="#273f6f" strokecolor="#273f6f" strokeweight=".95pt"/>
                <v:rect id="Rectangle 137" o:spid="_x0000_s1151" style="position:absolute;left:26295;top:13468;width:4483;height:185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nYN8IA&#10;AADbAAAADwAAAGRycy9kb3ducmV2LnhtbERP22oCMRB9F/yHMIIvUrO1tMrWKCJtUYRKtR8wbMbd&#10;xc0kJFnd/r0RCr7N4VxnvuxMIy7kQ21ZwfM4A0FcWF1zqeD3+Pk0AxEissbGMin4owDLRb83x1zb&#10;K//Q5RBLkUI45KigitHlUoaiIoNhbB1x4k7WG4wJ+lJqj9cUbho5ybI3abDm1FCho3VFxfnQGgWv&#10;+5fpHnd+tG7D6KNsv9z3auuUGg661TuISF18iP/dG53mT+H+SzpALm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Odg3wgAAANsAAAAPAAAAAAAAAAAAAAAAAJgCAABkcnMvZG93&#10;bnJldi54bWxQSwUGAAAAAAQABAD1AAAAhwMAAAAA&#10;" fillcolor="#273f6f" strokecolor="#273f6f" strokeweight=".95pt"/>
                <v:rect id="Rectangle 138" o:spid="_x0000_s1152" style="position:absolute;left:30778;top:21907;width:4445;height:100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qZMRcUA&#10;AADbAAAADwAAAGRycy9kb3ducmV2LnhtbESP0UoDMRBF3wv+Q5iCL8VmVbSybVpKUVEKllY/YNhM&#10;d5duJiHJtuvfOw9C32a4d+49s1gNrlNniqn1bOB+WoAirrxtuTbw8/129wIqZWSLnWcy8EsJVsub&#10;0QJL6y+8p/Mh10pCOJVooMk5lFqnqiGHaeoDsWhHHx1mWWOtbcSLhLtOPxTFs3bYsjQ0GGjTUHU6&#10;9M7A0+5xtsNtnGz6NHmt+/fwtf4MxtyOh/UcVKYhX83/1x9W8AVWfpEB9PI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+pkxFxQAAANsAAAAPAAAAAAAAAAAAAAAAAJgCAABkcnMv&#10;ZG93bnJldi54bWxQSwUGAAAAAAQABAD1AAAAigMAAAAA&#10;" fillcolor="#273f6f" strokecolor="#273f6f" strokeweight=".95pt"/>
                <v:rect id="Rectangle 139" o:spid="_x0000_s1153" style="position:absolute;left:35223;top:30226;width:4451;height:17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erp3sIA&#10;AADbAAAADwAAAGRycy9kb3ducmV2LnhtbERP22oCMRB9L/gPYYS+iGZtsdqtUURaqRQUtR8wbKa7&#10;i5tJSLK6/XtTEPo2h3Od+bIzjbiQD7VlBeNRBoK4sLrmUsH36WM4AxEissbGMin4pQDLRe9hjrm2&#10;Vz7Q5RhLkUI45KigitHlUoaiIoNhZB1x4n6sNxgT9KXUHq8p3DTyKctepMGaU0OFjtYVFedjaxRM&#10;9s/TPX75wboNg/ey3bjdauuUeux3qzcQkbr4L767P3Wa/wp/v6QD5OI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6unewgAAANsAAAAPAAAAAAAAAAAAAAAAAJgCAABkcnMvZG93&#10;bnJldi54bWxQSwUGAAAAAAQABAD1AAAAhwMAAAAA&#10;" fillcolor="#273f6f" strokecolor="#273f6f" strokeweight=".95pt"/>
                <v:rect id="Rectangle 140" o:spid="_x0000_s1154" style="position:absolute;left:39706;top:31108;width:4420;height:8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ryK/sEA&#10;AADbAAAADwAAAGRycy9kb3ducmV2LnhtbERP3WrCMBS+F3yHcITdiKY6ptIZRcQNx2Ci7gEOzVlb&#10;1pyEJNX69uZC8PLj+1+uO9OIC/lQW1YwGWcgiAuray4V/J4/RgsQISJrbCyTghsFWK/6vSXm2l75&#10;SJdTLEUK4ZCjgipGl0sZiooMhrF1xIn7s95gTNCXUnu8pnDTyGmWzaTBmlNDhY62FRX/p9YoeDu8&#10;zg/47YfbNgx3ZfvpfjZfTqmXQbd5BxGpi0/xw73XCqZpffqSfoBc3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68iv7BAAAA2wAAAA8AAAAAAAAAAAAAAAAAmAIAAGRycy9kb3du&#10;cmV2LnhtbFBLBQYAAAAABAAEAPUAAACGAwAAAAA=&#10;" fillcolor="#273f6f" strokecolor="#273f6f" strokeweight=".95pt"/>
                <v:rect id="Rectangle 141" o:spid="_x0000_s1155" style="position:absolute;left:44151;top:31356;width:4451;height:6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fAvZcQA&#10;AADbAAAADwAAAGRycy9kb3ducmV2LnhtbESP0WoCMRRE3wv+Q7iCL1KzWmxlaxQRFYugVPsBl83t&#10;7tLNTUiyuv17UxD6OMzMGWa+7EwjruRDbVnBeJSBIC6srrlU8HXZPs9AhIissbFMCn4pwHLRe5pj&#10;ru2NP+l6jqVIEA45KqhidLmUoajIYBhZR5y8b+sNxiR9KbXHW4KbRk6y7FUarDktVOhoXVHxc26N&#10;gunp5e2EBz9ct2G4KdudO64+nFKDfrd6BxGpi//hR3uvFUzG8Pcl/QC5u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HwL2XEAAAA2wAAAA8AAAAAAAAAAAAAAAAAmAIAAGRycy9k&#10;b3ducmV2LnhtbFBLBQYAAAAABAAEAPUAAACJAwAAAAA=&#10;" fillcolor="#273f6f" strokecolor="#273f6f" strokeweight=".95pt"/>
                <v:line id="Line 142" o:spid="_x0000_s1156" style="position:absolute;flip:y;visibility:visible;mso-wrap-style:square" from="5422,1739" to="5422,320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2cBisIAAADbAAAADwAAAGRycy9kb3ducmV2LnhtbESPzWrDMBCE74W8g9hAb7UcQ39wooQQ&#10;SMippU4vvi3WxhaxVkaSHfftq0Khx2FmvmE2u9n2YiIfjGMFqywHQdw4bbhV8HU5Pr2BCBFZY++Y&#10;FHxTgN128bDBUrs7f9JUxVYkCIcSFXQxDqWUoenIYsjcQJy8q/MWY5K+ldrjPcFtL4s8f5EWDaeF&#10;Dgc6dNTcqtEqOAXbkEPjwvz8Ua1GX7+b11qpx+W8X4OINMf/8F/7rBUUBfx+ST9Abn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2cBisIAAADbAAAADwAAAAAAAAAAAAAA&#10;AAChAgAAZHJzL2Rvd25yZXYueG1sUEsFBgAAAAAEAAQA+QAAAJADAAAAAA==&#10;" strokeweight=".5pt"/>
                <v:line id="Line 143" o:spid="_x0000_s1157" style="position:absolute;flip:x;visibility:visible;mso-wrap-style:square" from="4908,32023" to="5422,320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CukEcEAAADbAAAADwAAAGRycy9kb3ducmV2LnhtbESPQYvCMBSE78L+h/AWvGmqoi5doyyC&#10;4kmx7sXbo3nbhm1eShK1/nsjCB6HmfmGWaw624gr+WAcKxgNMxDEpdOGKwW/p83gC0SIyBobx6Tg&#10;TgFWy4/eAnPtbnykaxErkSAcclRQx9jmUoayJoth6Fri5P05bzEm6SupPd4S3DZynGUzadFwWqix&#10;pXVN5X9xsQq2wZbk0LjQTQ/F6OLPezM/K9X/7H6+QUTq4jv8au+0gvEEnl/SD5DL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QK6QRwQAAANsAAAAPAAAAAAAAAAAAAAAA&#10;AKECAABkcnMvZG93bnJldi54bWxQSwUGAAAAAAQABAD5AAAAjwMAAAAA&#10;" strokeweight=".5pt"/>
                <v:rect id="Rectangle 144" o:spid="_x0000_s1158" style="position:absolute;left:2793;top:31325;width:711;height:146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j8ew8QA&#10;AADbAAAADwAAAGRycy9kb3ducmV2LnhtbESPQWvCQBSE70L/w/IKvYhuGrTa6CoihPYkmNScH9nX&#10;JJh9G7Jbjf++Kwgeh5n5hllvB9OKC/WusazgfRqBIC6tbrhS8JOnkyUI55E1tpZJwY0cbDcvozUm&#10;2l75SJfMVyJA2CWooPa+S6R0ZU0G3dR2xMH7tb1BH2RfSd3jNcBNK+Mo+pAGGw4LNXa0r6k8Z39G&#10;wTzCIr8dFrwfz3bd8dOnxZc+KfX2OuxWIDwN/hl+tL+1gngG9y/hB8jN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I/HsPEAAAA2wAAAA8AAAAAAAAAAAAAAAAAmAIAAGRycy9k&#10;b3ducmV2LnhtbFBLBQYAAAAABAAEAPUAAACJAwAAAAA=&#10;" filled="f" stroked="f">
                  <v:textbox style="mso-fit-shape-to-text:t" inset="0,0,0,0">
                    <w:txbxContent>
                      <w:p w:rsidR="0080126D" w:rsidRDefault="0080126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v:line id="Line 145" o:spid="_x0000_s1159" style="position:absolute;flip:x;visibility:visible;mso-wrap-style:square" from="4908,26327" to="5422,263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I6Z/sAAAADbAAAADwAAAGRycy9kb3ducmV2LnhtbESPT4vCMBTE74LfIbwFb5oq+IdqlEVQ&#10;PK1YvXh7NG/bsM1LSaLWb28WBI/DzPyGWW0624g7+WAcKxiPMhDEpdOGKwWX8264ABEissbGMSl4&#10;UoDNut9bYa7dg090L2IlEoRDjgrqGNtcylDWZDGMXEucvF/nLcYkfSW1x0eC20ZOsmwmLRpOCzW2&#10;tK2p/CtuVsE+2JIcGhe66bEY3/z1x8yvSg2+uu8liEhd/ITf7YNWMJnC/5f0A+T6B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COmf7AAAAA2wAAAA8AAAAAAAAAAAAAAAAA&#10;oQIAAGRycy9kb3ducmV2LnhtbFBLBQYAAAAABAAEAPkAAACOAwAAAAA=&#10;" strokeweight=".5pt"/>
                <v:rect id="Rectangle 146" o:spid="_x0000_s1160" style="position:absolute;left:3161;top:24873;width:1461;height:1416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aElL8AA&#10;AADbAAAADwAAAGRycy9kb3ducmV2LnhtbESPS6vCMBSE94L/IRzBjWiq+KxGEUG8K8Hn+tAc22Jz&#10;Upqo9d/fCILLYWa+YRar2hTiSZXLLSvo9yIQxInVOacKzqdtdwrCeWSNhWVS8CYHq2WzscBY2xcf&#10;6Hn0qQgQdjEqyLwvYyldkpFB17MlcfButjLog6xSqSt8Bbgp5CCKxtJgzmEhw5I2GSX348MoGEV4&#10;Pb33E950huvyMPPb605flGq36vUchKfa/8Lf9p9WMBjD50v4AXL5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aElL8AAAADbAAAADwAAAAAAAAAAAAAAAACYAgAAZHJzL2Rvd25y&#10;ZXYueG1sUEsFBgAAAAAEAAQA9QAAAIUDAAAAAA==&#10;" filled="f" stroked="f">
                  <v:textbox style="mso-fit-shape-to-text:t" inset="0,0,0,0">
                    <w:txbxContent>
                      <w:p w:rsidR="0080126D" w:rsidRDefault="0080126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50</w:t>
                        </w:r>
                      </w:p>
                    </w:txbxContent>
                  </v:textbox>
                </v:rect>
                <v:line id="Line 147" o:spid="_x0000_s1161" style="position:absolute;flip:x;visibility:visible;mso-wrap-style:square" from="4908,20656" to="5422,206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xCiEsAAAADbAAAADwAAAGRycy9kb3ducmV2LnhtbESPT4vCMBTE74LfIbwFb5oq+IdqlEXY&#10;xZNi9eLt0bxtwzYvJYlav70RBI/DzPyGWW0624gb+WAcKxiPMhDEpdOGKwXn089wASJEZI2NY1Lw&#10;oACbdb+3wly7Ox/pVsRKJAiHHBXUMba5lKGsyWIYuZY4eX/OW4xJ+kpqj/cEt42cZNlMWjScFmps&#10;aVtT+V9crYLfYEtyaFzopodifPWXvZlflBp8dd9LEJG6+Am/2zutYDKH15f0A+T6C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8QohLAAAAA2wAAAA8AAAAAAAAAAAAAAAAA&#10;oQIAAGRycy9kb3ducmV2LnhtbFBLBQYAAAAABAAEAPkAAACOAwAAAAA=&#10;" strokeweight=".5pt"/>
                <v:rect id="Rectangle 148" o:spid="_x0000_s1162" style="position:absolute;left:3498;top:18409;width:2121;height:146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3IUxrwA&#10;AADbAAAADwAAAGRycy9kb3ducmV2LnhtbERPyQrCMBC9C/5DGMGLaKq4VqOIIHoSXM9DM7bFZlKa&#10;qPXvzUHw+Hj7YlWbQryocrllBf1eBII4sTrnVMHlvO1OQTiPrLGwTAo+5GC1bDYWGGv75iO9Tj4V&#10;IYRdjAoy78tYSpdkZND1bEkcuLutDPoAq1TqCt8h3BRyEEVjaTDn0JBhSZuMksfpaRSMIrydP4cJ&#10;bzrDdXmc+e1tp69KtVv1eg7CU+3/4p97rxUMwtjwJfwAufwC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DzchTGvAAAANsAAAAPAAAAAAAAAAAAAAAAAJgCAABkcnMvZG93bnJldi54&#10;bWxQSwUGAAAAAAQABAD1AAAAgQMAAAAA&#10;" filled="f" stroked="f">
                  <v:textbox style="mso-fit-shape-to-text:t" inset="0,0,0,0">
                    <w:txbxContent>
                      <w:p w:rsidR="0080126D" w:rsidRDefault="0080126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line id="Line 149" o:spid="_x0000_s1163" style="position:absolute;flip:x;visibility:visible;mso-wrap-style:square" from="4908,14960" to="5422,149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cOT+8EAAADbAAAADwAAAGRycy9kb3ducmV2LnhtbESPT4vCMBTE78J+h/AWvGmq4J/tGmUR&#10;FE+KdS/eHs3bNmzzUpKo9dsbQfA4zMxvmMWqs424kg/GsYLRMANBXDptuFLwe9oM5iBCRNbYOCYF&#10;dwqwWn70Fphrd+MjXYtYiQThkKOCOsY2lzKUNVkMQ9cSJ+/PeYsxSV9J7fGW4LaR4yybSouG00KN&#10;La1rKv+Li1WwDbYkh8aFbnIoRhd/3pvZWan+Z/fzDSJSF9/hV3unFYy/4Pkl/QC5fA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xw5P7wQAAANsAAAAPAAAAAAAAAAAAAAAA&#10;AKECAABkcnMvZG93bnJldi54bWxQSwUGAAAAAAQABAD5AAAAjwMAAAAA&#10;" strokeweight=".5pt"/>
                <v:rect id="Rectangle 150" o:spid="_x0000_s1164" style="position:absolute;left:3504;top:12707;width:2121;height:146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N2OHcAA&#10;AADbAAAADwAAAGRycy9kb3ducmV2LnhtbERPy4rCMBTdC/5DuANuRFPfMx3TIoI4K6G+1pfmTlum&#10;uSlN1Pr3ZjHg8nDe67QztbhT6yrLCibjCARxbnXFhYLzaTf6BOE8ssbaMil4koM06ffWGGv74Izu&#10;R1+IEMIuRgWl900spctLMujGtiEO3K9tDfoA20LqFh8h3NRyGkVLabDi0FBiQ9uS8r/jzShYRHg9&#10;PQ8r3g7nmyb78rvrXl+UGnx0m28Qnjr/Fv+7f7SCWVgfvoQfIJMX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N2OHcAAAADbAAAADwAAAAAAAAAAAAAAAACYAgAAZHJzL2Rvd25y&#10;ZXYueG1sUEsFBgAAAAAEAAQA9QAAAIUDAAAAAA==&#10;" filled="f" stroked="f">
                  <v:textbox style="mso-fit-shape-to-text:t" inset="0,0,0,0">
                    <w:txbxContent>
                      <w:p w:rsidR="0080126D" w:rsidRDefault="0080126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150</w:t>
                        </w:r>
                      </w:p>
                    </w:txbxContent>
                  </v:textbox>
                </v:rect>
                <v:line id="Line 151" o:spid="_x0000_s1165" style="position:absolute;flip:x;visibility:visible;mso-wrap-style:square" from="4908,9264" to="5422,92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mwJIMIAAADbAAAADwAAAGRycy9kb3ducmV2LnhtbESPzWrDMBCE74W8g9hAb43slvzgRDYh&#10;0NJTSpxcclusjS1irYykJO7bV4VCj8PMfMNsqtH24k4+GMcK8lkGgrhx2nCr4HR8f1mBCBFZY++Y&#10;FHxTgKqcPG2w0O7BB7rXsRUJwqFABV2MQyFlaDqyGGZuIE7exXmLMUnfSu3xkeC2l69ZtpAWDaeF&#10;DgfaddRc65tV8BFsQw6NC+P8q85v/rw3y7NSz9NxuwYRaYz/4b/2p1bwlsPvl/QDZPk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mwJIMIAAADbAAAADwAAAAAAAAAAAAAA&#10;AAChAgAAZHJzL2Rvd25yZXYueG1sUEsFBgAAAAAEAAQA+QAAAJADAAAAAA==&#10;" strokeweight=".5pt"/>
                <v:rect id="Rectangle 152" o:spid="_x0000_s1166" style="position:absolute;left:3517;top:6998;width:2121;height:146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O18cUA&#10;AADbAAAADwAAAGRycy9kb3ducmV2LnhtbESPT2vCQBTE70K/w/IKvUizafpHTV1FhGBPglpzfmRf&#10;k9Ds25DdJvHbdwXB4zAzv2GW69E0oqfO1ZYVvEQxCOLC6ppLBd+n7HkOwnlkjY1lUnAhB+vVw2SJ&#10;qbYDH6g/+lIECLsUFVTet6mUrqjIoItsSxy8H9sZ9EF2pdQdDgFuGpnE8Yc0WHNYqLClbUXF7/HP&#10;KHiPMT9d9jPeTt827WHhs3ynz0o9PY6bTxCeRn8P39pfWsFrAtcv4QfI1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Q7XxxQAAANsAAAAPAAAAAAAAAAAAAAAAAJgCAABkcnMv&#10;ZG93bnJldi54bWxQSwUGAAAAAAQABAD1AAAAigMAAAAA&#10;" filled="f" stroked="f">
                  <v:textbox style="mso-fit-shape-to-text:t" inset="0,0,0,0">
                    <w:txbxContent>
                      <w:p w:rsidR="0080126D" w:rsidRDefault="0080126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200</w:t>
                        </w:r>
                      </w:p>
                    </w:txbxContent>
                  </v:textbox>
                </v:rect>
                <v:line id="Line 153" o:spid="_x0000_s1167" style="position:absolute;flip:x;visibility:visible;mso-wrap-style:square" from="4908,3568" to="5422,35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fIyzMIAAADbAAAADwAAAGRycy9kb3ducmV2LnhtbESPQWsCMRSE74X+h/AK3rpZK9ayNUop&#10;KJ6Urr3s7ZG87oZuXpYk6vrvTaHgcZiZb5jlenS9OFOI1rOCaVGCINbeWG4VfB83z28gYkI22Hsm&#10;BVeKsF49PiyxMv7CX3SuUysyhGOFCrqUhkrKqDtyGAs/EGfvxweHKcvQShPwkuGuly9l+SodWs4L&#10;HQ702ZH+rU9OwTY6TR6tj+P8UE9PodnbRaPU5Gn8eAeRaEz38H97ZxTMZvD3Jf8Aubo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1fIyzMIAAADbAAAADwAAAAAAAAAAAAAA&#10;AAChAgAAZHJzL2Rvd25yZXYueG1sUEsFBgAAAAAEAAQA+QAAAJADAAAAAA==&#10;" strokeweight=".5pt"/>
                <v:rect id="Rectangle 154" o:spid="_x0000_s1168" style="position:absolute;left:3517;top:1296;width:2121;height:146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+aIHsQA&#10;AADbAAAADwAAAGRycy9kb3ducmV2LnhtbESPQWvCQBSE7wX/w/KEXkqzsbVVU1cRQepJSKw5P7Kv&#10;STD7NmS3Sfz3XaHQ4zAz3zDr7Wga0VPnassKZlEMgriwuuZSwdf58LwE4TyyxsYyKbiRg+1m8rDG&#10;RNuBU+ozX4oAYZeggsr7NpHSFRUZdJFtiYP3bTuDPsiulLrDIcBNI1/i+F0arDksVNjSvqLimv0Y&#10;BW8x5ufbacH7p/muTVf+kH/qi1KP03H3AcLT6P/Df+2jVvA6h/uX8APk5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fmiB7EAAAA2wAAAA8AAAAAAAAAAAAAAAAAmAIAAGRycy9k&#10;b3ducmV2LnhtbFBLBQYAAAAABAAEAPUAAACJAwAAAAA=&#10;" filled="f" stroked="f">
                  <v:textbox style="mso-fit-shape-to-text:t" inset="0,0,0,0">
                    <w:txbxContent>
                      <w:p w:rsidR="0080126D" w:rsidRDefault="0080126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250</w:t>
                        </w:r>
                      </w:p>
                    </w:txbxContent>
                  </v:textbox>
                </v:rect>
                <v:line id="Line 156" o:spid="_x0000_s1169" style="position:absolute;visibility:visible;mso-wrap-style:square" from="5422,32023" to="49428,320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UHW48UAAADbAAAADwAAAGRycy9kb3ducmV2LnhtbESPT2vCQBTE74LfYXmCN934p0Wiq6hF&#10;KHiQxF56e2SfSdrs27C71dhP7wqFHoeZ+Q2z2nSmEVdyvrasYDJOQBAXVtdcKvg4H0YLED4ga2ws&#10;k4I7edis+70VptreOKNrHkoRIexTVFCF0KZS+qIig35sW+LoXawzGKJ0pdQObxFuGjlNkldpsOa4&#10;UGFL+4qK7/zHKFicW/92338e7Ml9/WbHeUZz3Ck1HHTbJYhAXfgP/7XftYLZCzy/xB8g1w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UHW48UAAADbAAAADwAAAAAAAAAA&#10;AAAAAAChAgAAZHJzL2Rvd25yZXYueG1sUEsFBgAAAAAEAAQA+QAAAJMDAAAAAA==&#10;" strokeweight=".5pt"/>
                <v:line id="Line 157" o:spid="_x0000_s1170" style="position:absolute;visibility:visible;mso-wrap-style:square" from="6216,32023" to="6216,325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ZNIlMUAAADbAAAADwAAAGRycy9kb3ducmV2LnhtbESPQWvCQBSE7wX/w/IK3uqmbRCJrlJT&#10;AoKHEu3F2yP7TGKzb8PuVhN/fbdQ6HGYmW+Y1WYwnbiS861lBc+zBARxZXXLtYLPY/G0AOEDssbO&#10;MikYycNmPXlYYabtjUu6HkItIoR9hgqaEPpMSl81ZNDPbE8cvbN1BkOUrpba4S3CTSdfkmQuDbYc&#10;FxrsKW+o+jp8GwWLY+/fx/xU2A93uZf7tKQUt0pNH4e3JYhAQ/gP/7V3WsHrHH6/xB8g1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ZNIlMUAAADbAAAADwAAAAAAAAAA&#10;AAAAAAChAgAAZHJzL2Rvd25yZXYueG1sUEsFBgAAAAAEAAQA+QAAAJMDAAAAAA==&#10;" strokeweight=".5pt"/>
                <v:line id="Line 159" o:spid="_x0000_s1171" style="position:absolute;visibility:visible;mso-wrap-style:square" from="15144,32023" to="15144,325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t/tD8UAAADbAAAADwAAAGRycy9kb3ducmV2LnhtbESPT2vCQBTE74LfYXmCN934h1aiq6hF&#10;KHiQxF56e2SfSdrs27C71dhP7wqFHoeZ+Q2z2nSmEVdyvrasYDJOQBAXVtdcKvg4H0YLED4ga2ws&#10;k4I7edis+70VptreOKNrHkoRIexTVFCF0KZS+qIig35sW+LoXawzGKJ0pdQObxFuGjlNkhdpsOa4&#10;UGFL+4qK7/zHKFicW/92338e7Ml9/WbHeUZz3Ck1HHTbJYhAXfgP/7XftYLZKzy/xB8g1w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t/tD8UAAADbAAAADwAAAAAAAAAA&#10;AAAAAAChAgAAZHJzL2Rvd25yZXYueG1sUEsFBgAAAAAEAAQA+QAAAJMDAAAAAA==&#10;" strokeweight=".5pt"/>
                <v:rect id="Rectangle 160" o:spid="_x0000_s1172" style="position:absolute;left:12617;top:32785;width:2546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VG5L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9UbkvwAAANsAAAAPAAAAAAAAAAAAAAAAAJgCAABkcnMvZG93bnJl&#10;di54bWxQSwUGAAAAAAQABAD1AAAAhAMAAAAA&#10;" filled="f" stroked="f">
                  <v:textbox style="mso-fit-shape-to-text:t" inset="0,0,0,0">
                    <w:txbxContent>
                      <w:p w:rsidR="0080126D" w:rsidRDefault="0080126D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Feb.</w:t>
                        </w:r>
                        <w:proofErr w:type="gramEnd"/>
                      </w:p>
                    </w:txbxContent>
                  </v:textbox>
                </v:rect>
                <v:line id="Line 161" o:spid="_x0000_s1173" style="position:absolute;visibility:visible;mso-wrap-style:square" from="10693,32023" to="10693,325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Azc5sQAAADbAAAADwAAAGRycy9kb3ducmV2LnhtbESPT2sCMRTE7wW/Q3iCt5q1itjVKP5B&#10;EDzIai/eHpvX3a2blyVJde2nbwTB4zAzv2Fmi9bU4krOV5YVDPoJCOLc6ooLBV+n7fsEhA/IGmvL&#10;pOBOHhbzztsMU21vnNH1GAoRIexTVFCG0KRS+rwkg75vG+LofVtnMETpCqkd3iLc1PIjScbSYMVx&#10;ocSG1iXll+OvUTA5NX5zX5+39uB+/rL9KKMRrpTqddvlFESgNrzCz/ZOKxh+wuNL/AFy/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UDNzmxAAAANsAAAAPAAAAAAAAAAAA&#10;AAAAAKECAABkcnMvZG93bnJldi54bWxQSwUGAAAAAAQABAD5AAAAkgMAAAAA&#10;" strokeweight=".5pt"/>
                <v:rect id="Rectangle 162" o:spid="_x0000_s1174" style="position:absolute;left:8439;top:32785;width:2406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U5n78A&#10;AADbAAAADwAAAGRycy9kb3ducmV2LnhtbERPS2rDMBDdF3IHMYXsarkm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HhTmfvwAAANsAAAAPAAAAAAAAAAAAAAAAAJgCAABkcnMvZG93bnJl&#10;di54bWxQSwUGAAAAAAQABAD1AAAAhAMAAAAA&#10;" filled="f" stroked="f">
                  <v:textbox style="mso-fit-shape-to-text:t" inset="0,0,0,0">
                    <w:txbxContent>
                      <w:p w:rsidR="0080126D" w:rsidRDefault="0080126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Jan.</w:t>
                        </w:r>
                      </w:p>
                    </w:txbxContent>
                  </v:textbox>
                </v:rect>
                <v:line id="Line 163" o:spid="_x0000_s1175" style="position:absolute;visibility:visible;mso-wrap-style:square" from="19621,32023" to="19621,325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nyjncUAAADbAAAADwAAAGRycy9kb3ducmV2LnhtbESPQWvCQBSE7wX/w/IEb3VjCSVEV6mR&#10;gNBDiXrx9si+Jmmzb8PuVpP++m6h0OMwM98wm91oenEj5zvLClbLBARxbXXHjYLLuXzMQPiArLG3&#10;TAom8rDbzh42mGt754pup9CICGGfo4I2hCGX0tctGfRLOxBH7906gyFK10jt8B7hppdPSfIsDXYc&#10;F1ocqGip/jx9GQXZefCHqbiW9s19fFevaUUp7pVazMeXNYhAY/gP/7WPWkG6gt8v8QfI7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nyjncUAAADbAAAADwAAAAAAAAAA&#10;AAAAAAChAgAAZHJzL2Rvd25yZXYueG1sUEsFBgAAAAAEAAQA+QAAAJMDAAAAAA==&#10;" strokeweight=".5pt"/>
                <v:rect id="Rectangle 164" o:spid="_x0000_s1176" style="position:absolute;left:17856;top:32785;width:2546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sCc8EA&#10;AADb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gbAnPBAAAA2wAAAA8AAAAAAAAAAAAAAAAAmAIAAGRycy9kb3du&#10;cmV2LnhtbFBLBQYAAAAABAAEAPUAAACGAwAAAAA=&#10;" filled="f" stroked="f">
                  <v:textbox style="mso-fit-shape-to-text:t" inset="0,0,0,0">
                    <w:txbxContent>
                      <w:p w:rsidR="0080126D" w:rsidRDefault="0080126D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Mar.</w:t>
                        </w:r>
                        <w:proofErr w:type="gramEnd"/>
                      </w:p>
                    </w:txbxContent>
                  </v:textbox>
                </v:rect>
                <v:line id="Line 165" o:spid="_x0000_s1177" style="position:absolute;visibility:visible;mso-wrap-style:square" from="24072,32023" to="24072,325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eKYccQAAADbAAAADwAAAGRycy9kb3ducmV2LnhtbESPQWvCQBSE7wX/w/KE3uqmNhSJrqFG&#10;hEIPEu2lt0f2mUSzb8PuqrG/visUPA4z8w2zyAfTiQs531pW8DpJQBBXVrdcK/jeb15mIHxA1thZ&#10;JgU38pAvR08LzLS9ckmXXahFhLDPUEETQp9J6auGDPqJ7Ymjd7DOYIjS1VI7vEa46eQ0Sd6lwZbj&#10;QoM9FQ1Vp93ZKJjte7++FT8bu3XH3/IrLSnFlVLP4+FjDiLQEB7h//anVpC+wf1L/AFy+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t4phxxAAAANsAAAAPAAAAAAAAAAAA&#10;AAAAAKECAABkcnMvZG93bnJldi54bWxQSwUGAAAAAAQABAD5AAAAkgMAAAAA&#10;" strokeweight=".5pt"/>
                <v:rect id="Rectangle 166" o:spid="_x0000_s1178" style="position:absolute;left:22796;top:32785;width:1911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4/nMAA&#10;AADbAAAADwAAAGRycy9kb3ducmV2LnhtbESPzYoCMRCE7wu+Q2jB25pRZJ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L4/nMAAAADbAAAADwAAAAAAAAAAAAAAAACYAgAAZHJzL2Rvd25y&#10;ZXYueG1sUEsFBgAAAAAEAAQA9QAAAIUDAAAAAA==&#10;" filled="f" stroked="f">
                  <v:textbox style="mso-fit-shape-to-text:t" inset="0,0,0,0">
                    <w:txbxContent>
                      <w:p w:rsidR="0080126D" w:rsidRDefault="0080126D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Ap.</w:t>
                        </w:r>
                        <w:proofErr w:type="gramEnd"/>
                      </w:p>
                    </w:txbxContent>
                  </v:textbox>
                </v:rect>
                <v:line id="Line 167" o:spid="_x0000_s1179" style="position:absolute;visibility:visible;mso-wrap-style:square" from="28524,32023" to="28524,325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UelnsQAAADbAAAADwAAAGRycy9kb3ducmV2LnhtbESPQWvCQBSE74L/YXmCN90osUjqKmoR&#10;hB4k6sXbI/uapM2+Dbtbjf31rlDwOMzMN8xi1ZlGXMn52rKCyTgBQVxYXXOp4HzajeYgfEDW2Fgm&#10;BXfysFr2ewvMtL1xTtdjKEWEsM9QQRVCm0npi4oM+rFtiaP3ZZ3BEKUrpXZ4i3DTyGmSvEmDNceF&#10;ClvaVlT8HH+Ngvmp9R/37WVnD+77L/9Mc0pxo9Rw0K3fQQTqwiv8395rBekMnl/iD5DLB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NR6WexAAAANsAAAAPAAAAAAAAAAAA&#10;AAAAAKECAABkcnMvZG93bnJldi54bWxQSwUGAAAAAAQABAD5AAAAkgMAAAAA&#10;" strokeweight=".5pt"/>
                <v:rect id="Rectangle 168" o:spid="_x0000_s1180" style="position:absolute;left:27336;top:32785;width:2401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AEcMAA&#10;AADbAAAADwAAAGRycy9kb3ducmV2LnhtbESPzYoCMRCE7wu+Q2jB25pRRG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yAEcMAAAADbAAAADwAAAAAAAAAAAAAAAACYAgAAZHJzL2Rvd25y&#10;ZXYueG1sUEsFBgAAAAAEAAQA9QAAAIUDAAAAAA==&#10;" filled="f" stroked="f">
                  <v:textbox style="mso-fit-shape-to-text:t" inset="0,0,0,0">
                    <w:txbxContent>
                      <w:p w:rsidR="0080126D" w:rsidRDefault="0080126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May</w:t>
                        </w:r>
                      </w:p>
                    </w:txbxContent>
                  </v:textbox>
                </v:rect>
                <v:line id="Line 169" o:spid="_x0000_s1181" style="position:absolute;visibility:visible;mso-wrap-style:square" from="33000,32023" to="33000,325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tmecsQAAADbAAAADwAAAGRycy9kb3ducmV2LnhtbESPQWvCQBSE74L/YXmCN90owUrqKmoR&#10;hB4k6sXbI/uapM2+Dbtbjf31rlDwOMzMN8xi1ZlGXMn52rKCyTgBQVxYXXOp4HzajeYgfEDW2Fgm&#10;BXfysFr2ewvMtL1xTtdjKEWEsM9QQRVCm0npi4oM+rFtiaP3ZZ3BEKUrpXZ4i3DTyGmSzKTBmuNC&#10;hS1tKyp+jr9GwfzU+o/79rKzB/f9l3+mOaW4UWo46NbvIAJ14RX+b++1gvQNnl/iD5DLB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S2Z5yxAAAANsAAAAPAAAAAAAAAAAA&#10;AAAAAKECAABkcnMvZG93bnJldi54bWxQSwUGAAAAAAQABAD5AAAAkgMAAAAA&#10;" strokeweight=".5pt"/>
                <v:rect id="Rectangle 170" o:spid="_x0000_s1182" style="position:absolute;left:31629;top:32785;width:2407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M1mb8A&#10;AADbAAAADwAAAGRycy9kb3ducmV2LnhtbERPS2rDMBDdF3IHMYXsarkm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58zWZvwAAANsAAAAPAAAAAAAAAAAAAAAAAJgCAABkcnMvZG93bnJl&#10;di54bWxQSwUGAAAAAAQABAD1AAAAhAMAAAAA&#10;" filled="f" stroked="f">
                  <v:textbox style="mso-fit-shape-to-text:t" inset="0,0,0,0">
                    <w:txbxContent>
                      <w:p w:rsidR="0080126D" w:rsidRDefault="0080126D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Jun.</w:t>
                        </w:r>
                        <w:proofErr w:type="gramEnd"/>
                      </w:p>
                    </w:txbxContent>
                  </v:textbox>
                </v:rect>
                <v:line id="Line 171" o:spid="_x0000_s1183" style="position:absolute;visibility:visible;mso-wrap-style:square" from="37452,32023" to="37452,325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Aqvm8UAAADbAAAADwAAAGRycy9kb3ducmV2LnhtbESPQWvCQBSE74X+h+UVvNVNJYhN3QSr&#10;CAUPJaaX3h7Z1yQ1+zbsrhr767uC4HGYmW+YZTGaXpzI+c6ygpdpAoK4trrjRsFXtX1egPABWWNv&#10;mRRcyEORPz4sMdP2zCWd9qEREcI+QwVtCEMmpa9bMuindiCO3o91BkOUrpHa4TnCTS9nSTKXBjuO&#10;Cy0OtG6pPuyPRsGiGvzmsv7e2k/3+1fu0pJSfFdq8jSu3kAEGsM9fGt/aAXpK1y/xB8g8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Aqvm8UAAADbAAAADwAAAAAAAAAA&#10;AAAAAAChAgAAZHJzL2Rvd25yZXYueG1sUEsFBgAAAAAEAAQA+QAAAJMDAAAAAA==&#10;" strokeweight=".5pt"/>
                <v:rect id="Rectangle 172" o:spid="_x0000_s1184" style="position:absolute;left:36550;top:32658;width:1981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yvQr8A&#10;AADbAAAADwAAAGRycy9kb3ducmV2LnhtbERPS2rDMBDdF3IHMYXsarmG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CXK9CvwAAANsAAAAPAAAAAAAAAAAAAAAAAJgCAABkcnMvZG93bnJl&#10;di54bWxQSwUGAAAAAAQABAD1AAAAhAMAAAAA&#10;" filled="f" stroked="f">
                  <v:textbox style="mso-fit-shape-to-text:t" inset="0,0,0,0">
                    <w:txbxContent>
                      <w:p w:rsidR="0080126D" w:rsidRDefault="0080126D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Jul.</w:t>
                        </w:r>
                        <w:proofErr w:type="gramEnd"/>
                      </w:p>
                    </w:txbxContent>
                  </v:textbox>
                </v:rect>
                <v:line id="Line 173" o:spid="_x0000_s1185" style="position:absolute;visibility:visible;mso-wrap-style:square" from="41929,32023" to="41929,325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6U1QMQAAADbAAAADwAAAGRycy9kb3ducmV2LnhtbESPT4vCMBTE7wt+h/AEb2uq6CLVKP5B&#10;EPawVL14ezTPttq8lCRq3U9vFhY8DjPzG2a2aE0t7uR8ZVnBoJ+AIM6trrhQcDxsPycgfEDWWFsm&#10;BU/ysJh3PmaYavvgjO77UIgIYZ+igjKEJpXS5yUZ9H3bEEfvbJ3BEKUrpHb4iHBTy2GSfEmDFceF&#10;Ehtal5Rf9zejYHJo/Oa5Pm3tj7v8Zt+jjEa4UqrXbZdTEIHa8A7/t3dawXgAf1/iD5Dz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3pTVAxAAAANsAAAAPAAAAAAAAAAAA&#10;AAAAAKECAABkcnMvZG93bnJldi54bWxQSwUGAAAAAAQABAD5AAAAkgMAAAAA&#10;" strokeweight=".5pt"/>
                <v:rect id="Rectangle 174" o:spid="_x0000_s1186" style="position:absolute;left:40963;top:32766;width:2617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KUrsEA&#10;AADb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3ClK7BAAAA2wAAAA8AAAAAAAAAAAAAAAAAmAIAAGRycy9kb3du&#10;cmV2LnhtbFBLBQYAAAAABAAEAPUAAACGAwAAAAA=&#10;" filled="f" stroked="f">
                  <v:textbox style="mso-fit-shape-to-text:t" inset="0,0,0,0">
                    <w:txbxContent>
                      <w:p w:rsidR="0080126D" w:rsidRDefault="0080126D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Aug.</w:t>
                        </w:r>
                        <w:proofErr w:type="gramEnd"/>
                      </w:p>
                    </w:txbxContent>
                  </v:textbox>
                </v:rect>
                <v:line id="Line 175" o:spid="_x0000_s1187" style="position:absolute;visibility:visible;mso-wrap-style:square" from="46380,32023" to="46380,325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DsOrMUAAADbAAAADwAAAGRycy9kb3ducmV2LnhtbESPT2vCQBTE74LfYXmCN934p0Wiq6hF&#10;KHiQxF56e2SfSdrs27C71dhP7wqFHoeZ+Q2z2nSmEVdyvrasYDJOQBAXVtdcKvg4H0YLED4ga2ws&#10;k4I7edis+70VptreOKNrHkoRIexTVFCF0KZS+qIig35sW+LoXawzGKJ0pdQObxFuGjlNkldpsOa4&#10;UGFL+4qK7/zHKFicW/92338e7Ml9/WbHeUZz3Ck1HHTbJYhAXfgP/7XftYKXGTy/xB8g1w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6DsOrMUAAADbAAAADwAAAAAAAAAA&#10;AAAAAAChAgAAZHJzL2Rvd25yZXYueG1sUEsFBgAAAAAEAAQA+QAAAJMDAAAAAA==&#10;" strokeweight=".5pt"/>
                <v:rect id="Rectangle 176" o:spid="_x0000_s1188" style="position:absolute;left:45212;top:32766;width:3390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epQcEA&#10;AADbAAAADwAAAGRycy9kb3ducmV2LnhtbESPzYoCMRCE74LvEFrwphnFX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1nqUHBAAAA2wAAAA8AAAAAAAAAAAAAAAAAmAIAAGRycy9kb3du&#10;cmV2LnhtbFBLBQYAAAAABAAEAPUAAACGAwAAAAA=&#10;" filled="f" stroked="f">
                  <v:textbox style="mso-fit-shape-to-text:t" inset="0,0,0,0">
                    <w:txbxContent>
                      <w:p w:rsidR="0080126D" w:rsidRDefault="0080126D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Sept.r</w:t>
                        </w:r>
                        <w:proofErr w:type="spellEnd"/>
                      </w:p>
                    </w:txbxContent>
                  </v:textbox>
                </v:rect>
                <v:rect id="Rectangle 177" o:spid="_x0000_s1189" style="position:absolute;left:23463;top:34696;width:8052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isM2sAA&#10;AADbAAAADwAAAGRycy9kb3ducmV2LnhtbESPzYoCMRCE7wu+Q2jB25pRcJ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isM2sAAAADbAAAADwAAAAAAAAAAAAAAAACYAgAAZHJzL2Rvd25y&#10;ZXYueG1sUEsFBgAAAAAEAAQA9QAAAIUDAAAAAA==&#10;" filled="f" stroked="f">
                  <v:textbox style="mso-fit-shape-to-text:t" inset="0,0,0,0">
                    <w:txbxContent>
                      <w:p w:rsidR="0080126D" w:rsidRDefault="0080126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Month in 2013</w:t>
                        </w:r>
                      </w:p>
                    </w:txbxContent>
                  </v:textbox>
                </v:rect>
                <v:shape id="Picture 178" o:spid="_x0000_s1190" type="#_x0000_t75" style="position:absolute;left:914;top:17583;width:2680;height:548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ZLIB7DAAAA2wAAAA8AAABkcnMvZG93bnJldi54bWxEj9GKwjAURN8X/IdwBd/WVEVdqlEWRfBB&#10;EFs/4NLcbYvNTUmytvr1ZmHBx2FmzjDrbW8acSfna8sKJuMEBHFhdc2lgmt++PwC4QOyxsYyKXiQ&#10;h+1m8LHGVNuOL3TPQikihH2KCqoQ2lRKX1Rk0I9tSxy9H+sMhihdKbXDLsJNI6dJspAGa44LFba0&#10;q6i4Zb9GAU8v+fG0b5t68uzLczZbdqedU2o07L9XIAL14R3+bx+1gvkC/r7EHyA3L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RksgHsMAAADbAAAADwAAAAAAAAAAAAAAAACf&#10;AgAAZHJzL2Rvd25yZXYueG1sUEsFBgAAAAAEAAQA9wAAAI8DAAAAAA==&#10;">
                  <v:imagedata r:id="rId11" o:title=""/>
                </v:shape>
                <w10:anchorlock/>
              </v:group>
            </w:pict>
          </mc:Fallback>
        </mc:AlternateContent>
      </w:r>
    </w:p>
    <w:p w:rsidR="005D5212" w:rsidRPr="006A1134" w:rsidRDefault="005D5212" w:rsidP="005D5212">
      <w:pPr>
        <w:pStyle w:val="Caption"/>
        <w:rPr>
          <w:lang w:val="en-US"/>
        </w:rPr>
      </w:pPr>
      <w:bookmarkStart w:id="17" w:name="_Toc503879652"/>
      <w:bookmarkStart w:id="18" w:name="_Toc424215204"/>
      <w:bookmarkStart w:id="19" w:name="_Toc424215237"/>
      <w:r w:rsidRPr="005D5212">
        <w:rPr>
          <w:lang w:val="en-US"/>
        </w:rPr>
        <w:t xml:space="preserve">Figure </w:t>
      </w:r>
      <w:r>
        <w:fldChar w:fldCharType="begin"/>
      </w:r>
      <w:r w:rsidRPr="005D5212">
        <w:rPr>
          <w:lang w:val="en-US"/>
        </w:rPr>
        <w:instrText xml:space="preserve"> SEQ Figure \* ARABIC </w:instrText>
      </w:r>
      <w:r>
        <w:fldChar w:fldCharType="separate"/>
      </w:r>
      <w:r w:rsidR="00FB29B4">
        <w:rPr>
          <w:noProof/>
          <w:lang w:val="en-US"/>
        </w:rPr>
        <w:t>3</w:t>
      </w:r>
      <w:r>
        <w:fldChar w:fldCharType="end"/>
      </w:r>
      <w:r w:rsidRPr="005D5212">
        <w:rPr>
          <w:lang w:val="en-US"/>
        </w:rPr>
        <w:t xml:space="preserve">. </w:t>
      </w:r>
      <w:r w:rsidRPr="006A1134">
        <w:rPr>
          <w:lang w:val="en-US"/>
        </w:rPr>
        <w:t xml:space="preserve">Number of suspected measles cases by </w:t>
      </w:r>
      <w:r>
        <w:rPr>
          <w:lang w:val="en-US"/>
        </w:rPr>
        <w:t>Month of disease</w:t>
      </w:r>
      <w:r w:rsidRPr="006A1134">
        <w:rPr>
          <w:lang w:val="en-US"/>
        </w:rPr>
        <w:t xml:space="preserve"> in the sample population, Aketi Health Zone, Province Orientale, Democratic Republic of Congo, October 2013</w:t>
      </w:r>
      <w:bookmarkEnd w:id="17"/>
    </w:p>
    <w:p w:rsidR="005D5212" w:rsidRDefault="005D5212" w:rsidP="00F521E1">
      <w:pPr>
        <w:pStyle w:val="Heading1"/>
        <w:numPr>
          <w:ilvl w:val="0"/>
          <w:numId w:val="0"/>
        </w:numPr>
        <w:ind w:left="432"/>
      </w:pPr>
    </w:p>
    <w:p w:rsidR="009F4216" w:rsidRPr="006A1134" w:rsidRDefault="00EC664A" w:rsidP="00F521E1">
      <w:pPr>
        <w:pStyle w:val="Heading1"/>
      </w:pPr>
      <w:bookmarkStart w:id="20" w:name="_Toc503879703"/>
      <w:r w:rsidRPr="006A1134">
        <w:t xml:space="preserve">Measles </w:t>
      </w:r>
      <w:r w:rsidR="007852E9" w:rsidRPr="006A1134">
        <w:t>v</w:t>
      </w:r>
      <w:r w:rsidRPr="006A1134">
        <w:t xml:space="preserve">accination </w:t>
      </w:r>
      <w:r w:rsidR="007852E9" w:rsidRPr="006A1134">
        <w:t>c</w:t>
      </w:r>
      <w:r w:rsidRPr="006A1134">
        <w:t>overage</w:t>
      </w:r>
      <w:bookmarkEnd w:id="18"/>
      <w:bookmarkEnd w:id="19"/>
      <w:bookmarkEnd w:id="20"/>
    </w:p>
    <w:p w:rsidR="00EC664A" w:rsidRPr="006A1134" w:rsidRDefault="00F521E1" w:rsidP="00F521E1">
      <w:pPr>
        <w:pStyle w:val="Caption"/>
        <w:rPr>
          <w:lang w:val="en-US"/>
        </w:rPr>
      </w:pPr>
      <w:bookmarkStart w:id="21" w:name="_Toc503879122"/>
      <w:r w:rsidRPr="00F521E1">
        <w:rPr>
          <w:lang w:val="en-US"/>
        </w:rPr>
        <w:t xml:space="preserve">Table </w:t>
      </w:r>
      <w:r>
        <w:fldChar w:fldCharType="begin"/>
      </w:r>
      <w:r w:rsidRPr="00F521E1">
        <w:rPr>
          <w:lang w:val="en-US"/>
        </w:rPr>
        <w:instrText xml:space="preserve"> SEQ Table \* ARABIC </w:instrText>
      </w:r>
      <w:r>
        <w:fldChar w:fldCharType="separate"/>
      </w:r>
      <w:r w:rsidR="00F96DA8">
        <w:rPr>
          <w:noProof/>
          <w:lang w:val="en-US"/>
        </w:rPr>
        <w:t>7</w:t>
      </w:r>
      <w:r>
        <w:fldChar w:fldCharType="end"/>
      </w:r>
      <w:r w:rsidRPr="00F521E1">
        <w:rPr>
          <w:lang w:val="en-US"/>
        </w:rPr>
        <w:t xml:space="preserve">. </w:t>
      </w:r>
      <w:r w:rsidR="00022BD3" w:rsidRPr="006A1134">
        <w:rPr>
          <w:lang w:val="en-US"/>
        </w:rPr>
        <w:t xml:space="preserve">Measles vaccination coverage by </w:t>
      </w:r>
      <w:r>
        <w:rPr>
          <w:szCs w:val="24"/>
          <w:lang w:val="en-US"/>
        </w:rPr>
        <w:t xml:space="preserve">routine </w:t>
      </w:r>
      <w:r w:rsidR="006A1134" w:rsidRPr="006A1134">
        <w:rPr>
          <w:szCs w:val="24"/>
          <w:lang w:val="en-US"/>
        </w:rPr>
        <w:t xml:space="preserve"> Immunization</w:t>
      </w:r>
      <w:r w:rsidR="006A1134" w:rsidRPr="006A1134">
        <w:rPr>
          <w:lang w:val="en-US"/>
        </w:rPr>
        <w:t xml:space="preserve"> </w:t>
      </w:r>
      <w:r w:rsidR="00022BD3" w:rsidRPr="006A1134">
        <w:rPr>
          <w:lang w:val="en-US"/>
        </w:rPr>
        <w:t xml:space="preserve">and </w:t>
      </w:r>
      <w:r w:rsidR="006A1134" w:rsidRPr="006A1134">
        <w:rPr>
          <w:szCs w:val="24"/>
          <w:lang w:val="en-US"/>
        </w:rPr>
        <w:t>supplementary immunization activities</w:t>
      </w:r>
      <w:r w:rsidR="006A1134" w:rsidRPr="006A1134">
        <w:rPr>
          <w:lang w:val="en-US"/>
        </w:rPr>
        <w:t xml:space="preserve"> (</w:t>
      </w:r>
      <w:r w:rsidR="00022BD3" w:rsidRPr="006A1134">
        <w:rPr>
          <w:lang w:val="en-US"/>
        </w:rPr>
        <w:t>SIA</w:t>
      </w:r>
      <w:r w:rsidR="006A1134" w:rsidRPr="006A1134">
        <w:rPr>
          <w:lang w:val="en-US"/>
        </w:rPr>
        <w:t>)</w:t>
      </w:r>
      <w:r w:rsidR="00022BD3" w:rsidRPr="006A1134">
        <w:rPr>
          <w:lang w:val="en-US"/>
        </w:rPr>
        <w:t>, children 9 to 59 months old, Aketi Health Zone, Province Orientale, Democratic Republic of Congo, October 2013</w:t>
      </w:r>
      <w:bookmarkEnd w:id="21"/>
    </w:p>
    <w:tbl>
      <w:tblPr>
        <w:tblW w:w="828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816"/>
        <w:gridCol w:w="1500"/>
        <w:gridCol w:w="1480"/>
        <w:gridCol w:w="1060"/>
        <w:gridCol w:w="1000"/>
      </w:tblGrid>
      <w:tr w:rsidR="00EC664A" w:rsidRPr="006A1134" w:rsidTr="00272748">
        <w:trPr>
          <w:trHeight w:val="270"/>
        </w:trPr>
        <w:tc>
          <w:tcPr>
            <w:tcW w:w="1433" w:type="dxa"/>
            <w:tcBorders>
              <w:top w:val="single" w:sz="8" w:space="0" w:color="333399"/>
              <w:left w:val="single" w:sz="8" w:space="0" w:color="333399"/>
              <w:bottom w:val="single" w:sz="8" w:space="0" w:color="333399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816" w:type="dxa"/>
            <w:tcBorders>
              <w:top w:val="single" w:sz="8" w:space="0" w:color="333399"/>
              <w:left w:val="nil"/>
              <w:bottom w:val="single" w:sz="8" w:space="0" w:color="333399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500" w:type="dxa"/>
            <w:tcBorders>
              <w:top w:val="single" w:sz="8" w:space="0" w:color="333399"/>
              <w:left w:val="nil"/>
              <w:bottom w:val="single" w:sz="8" w:space="0" w:color="333399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n-GB"/>
              </w:rPr>
              <w:t>Number</w:t>
            </w:r>
          </w:p>
        </w:tc>
        <w:tc>
          <w:tcPr>
            <w:tcW w:w="1480" w:type="dxa"/>
            <w:tcBorders>
              <w:top w:val="single" w:sz="8" w:space="0" w:color="333399"/>
              <w:left w:val="nil"/>
              <w:bottom w:val="single" w:sz="8" w:space="0" w:color="333399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n-GB"/>
              </w:rPr>
              <w:t>Proportion</w:t>
            </w:r>
          </w:p>
        </w:tc>
        <w:tc>
          <w:tcPr>
            <w:tcW w:w="1060" w:type="dxa"/>
            <w:tcBorders>
              <w:top w:val="single" w:sz="8" w:space="0" w:color="333399"/>
              <w:left w:val="nil"/>
              <w:bottom w:val="single" w:sz="8" w:space="0" w:color="333399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6A1134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  <w:t>95%</w:t>
            </w:r>
            <w:r w:rsidR="006A1134" w:rsidRPr="006A113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  <w:t xml:space="preserve"> CI</w:t>
            </w:r>
          </w:p>
        </w:tc>
        <w:tc>
          <w:tcPr>
            <w:tcW w:w="1000" w:type="dxa"/>
            <w:tcBorders>
              <w:top w:val="single" w:sz="8" w:space="0" w:color="333399"/>
              <w:left w:val="nil"/>
              <w:bottom w:val="single" w:sz="8" w:space="0" w:color="333399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6A1134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  <w:t xml:space="preserve">Design </w:t>
            </w:r>
            <w:r w:rsidR="006A1134" w:rsidRPr="006A113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  <w:t>e</w:t>
            </w:r>
            <w:r w:rsidRPr="006A113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CH"/>
              </w:rPr>
              <w:t>ffect</w:t>
            </w:r>
          </w:p>
        </w:tc>
      </w:tr>
      <w:tr w:rsidR="00EC664A" w:rsidRPr="006A1134" w:rsidTr="00272748">
        <w:trPr>
          <w:trHeight w:val="255"/>
        </w:trPr>
        <w:tc>
          <w:tcPr>
            <w:tcW w:w="1433" w:type="dxa"/>
            <w:tcBorders>
              <w:top w:val="nil"/>
              <w:left w:val="single" w:sz="8" w:space="0" w:color="333399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F521E1" w:rsidP="00EC664A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Routine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 </w:t>
            </w:r>
          </w:p>
        </w:tc>
      </w:tr>
      <w:tr w:rsidR="00EC664A" w:rsidRPr="006A1134" w:rsidTr="00272748">
        <w:trPr>
          <w:trHeight w:val="255"/>
        </w:trPr>
        <w:tc>
          <w:tcPr>
            <w:tcW w:w="1433" w:type="dxa"/>
            <w:tcBorders>
              <w:top w:val="nil"/>
              <w:left w:val="single" w:sz="8" w:space="0" w:color="333399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 xml:space="preserve">With </w:t>
            </w:r>
            <w:r w:rsidR="006A1134"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d</w:t>
            </w: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ocum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11.2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6A113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5.6</w:t>
            </w:r>
            <w:r w:rsidR="006A1134"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–</w:t>
            </w: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16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6.3</w:t>
            </w:r>
          </w:p>
        </w:tc>
      </w:tr>
      <w:tr w:rsidR="00EC664A" w:rsidRPr="006A1134" w:rsidTr="00272748">
        <w:trPr>
          <w:trHeight w:val="255"/>
        </w:trPr>
        <w:tc>
          <w:tcPr>
            <w:tcW w:w="1433" w:type="dxa"/>
            <w:tcBorders>
              <w:top w:val="nil"/>
              <w:left w:val="single" w:sz="8" w:space="0" w:color="333399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Parental  reca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5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65.7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56.1</w:t>
            </w:r>
            <w:r w:rsidR="006A1134"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–</w:t>
            </w: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75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6.5</w:t>
            </w:r>
          </w:p>
        </w:tc>
      </w:tr>
      <w:tr w:rsidR="00EC664A" w:rsidRPr="006A1134" w:rsidTr="00272748">
        <w:trPr>
          <w:trHeight w:val="255"/>
        </w:trPr>
        <w:tc>
          <w:tcPr>
            <w:tcW w:w="1433" w:type="dxa"/>
            <w:tcBorders>
              <w:top w:val="nil"/>
              <w:left w:val="single" w:sz="8" w:space="0" w:color="333399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 xml:space="preserve">Not </w:t>
            </w:r>
            <w:r w:rsidR="006A1134"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v</w:t>
            </w: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accina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1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23.0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15.7</w:t>
            </w:r>
            <w:r w:rsidR="006A1134"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–</w:t>
            </w: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3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8.4</w:t>
            </w:r>
          </w:p>
        </w:tc>
      </w:tr>
      <w:tr w:rsidR="00EC664A" w:rsidRPr="006A1134" w:rsidTr="00272748">
        <w:trPr>
          <w:trHeight w:val="270"/>
        </w:trPr>
        <w:tc>
          <w:tcPr>
            <w:tcW w:w="1433" w:type="dxa"/>
            <w:tcBorders>
              <w:top w:val="nil"/>
              <w:left w:val="single" w:sz="8" w:space="0" w:color="333399"/>
              <w:bottom w:val="single" w:sz="8" w:space="0" w:color="333399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333399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Missing dat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333399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1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333399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333399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333399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 </w:t>
            </w:r>
          </w:p>
        </w:tc>
      </w:tr>
      <w:tr w:rsidR="00EC664A" w:rsidRPr="006A1134" w:rsidTr="00272748">
        <w:trPr>
          <w:trHeight w:val="255"/>
        </w:trPr>
        <w:tc>
          <w:tcPr>
            <w:tcW w:w="1433" w:type="dxa"/>
            <w:tcBorders>
              <w:top w:val="nil"/>
              <w:left w:val="single" w:sz="8" w:space="0" w:color="333399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en-GB"/>
              </w:rPr>
              <w:t>SIA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 </w:t>
            </w:r>
          </w:p>
        </w:tc>
      </w:tr>
      <w:tr w:rsidR="00EC664A" w:rsidRPr="006A1134" w:rsidTr="00272748">
        <w:trPr>
          <w:trHeight w:val="255"/>
        </w:trPr>
        <w:tc>
          <w:tcPr>
            <w:tcW w:w="1433" w:type="dxa"/>
            <w:tcBorders>
              <w:top w:val="nil"/>
              <w:left w:val="single" w:sz="8" w:space="0" w:color="333399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 xml:space="preserve">With </w:t>
            </w:r>
            <w:r w:rsidR="006A1134"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d</w:t>
            </w: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ocum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8.1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6A113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3.9</w:t>
            </w:r>
            <w:r w:rsidR="006A1134"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–</w:t>
            </w: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1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4.9</w:t>
            </w:r>
          </w:p>
        </w:tc>
      </w:tr>
      <w:tr w:rsidR="00EC664A" w:rsidRPr="006A1134" w:rsidTr="00272748">
        <w:trPr>
          <w:trHeight w:val="255"/>
        </w:trPr>
        <w:tc>
          <w:tcPr>
            <w:tcW w:w="1433" w:type="dxa"/>
            <w:tcBorders>
              <w:top w:val="nil"/>
              <w:left w:val="single" w:sz="8" w:space="0" w:color="333399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Parental  reca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5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68.9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6A113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60.1</w:t>
            </w:r>
            <w:r w:rsidR="006A1134"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–</w:t>
            </w: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77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7.3</w:t>
            </w:r>
          </w:p>
        </w:tc>
      </w:tr>
      <w:tr w:rsidR="00EC664A" w:rsidRPr="006A1134" w:rsidTr="00272748">
        <w:trPr>
          <w:trHeight w:val="255"/>
        </w:trPr>
        <w:tc>
          <w:tcPr>
            <w:tcW w:w="1433" w:type="dxa"/>
            <w:tcBorders>
              <w:top w:val="nil"/>
              <w:left w:val="single" w:sz="8" w:space="0" w:color="333399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 xml:space="preserve">Not </w:t>
            </w:r>
            <w:r w:rsidR="006A1134"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v</w:t>
            </w: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accina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1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23.0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6A113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14.5</w:t>
            </w:r>
            <w:r w:rsidR="006A1134"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–</w:t>
            </w: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31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8.4</w:t>
            </w:r>
          </w:p>
        </w:tc>
      </w:tr>
      <w:tr w:rsidR="00EC664A" w:rsidRPr="006A1134" w:rsidTr="00272748">
        <w:trPr>
          <w:trHeight w:val="270"/>
        </w:trPr>
        <w:tc>
          <w:tcPr>
            <w:tcW w:w="1433" w:type="dxa"/>
            <w:tcBorders>
              <w:top w:val="nil"/>
              <w:left w:val="single" w:sz="8" w:space="0" w:color="333399"/>
              <w:bottom w:val="single" w:sz="8" w:space="0" w:color="333399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333399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Missing dat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333399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333399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333399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333399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 </w:t>
            </w:r>
          </w:p>
        </w:tc>
      </w:tr>
      <w:tr w:rsidR="00EC664A" w:rsidRPr="006A1134" w:rsidTr="00272748">
        <w:trPr>
          <w:trHeight w:val="255"/>
        </w:trPr>
        <w:tc>
          <w:tcPr>
            <w:tcW w:w="1433" w:type="dxa"/>
            <w:tcBorders>
              <w:top w:val="nil"/>
              <w:left w:val="single" w:sz="8" w:space="0" w:color="333399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F521E1" w:rsidP="00EC664A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Routine </w:t>
            </w:r>
            <w:r w:rsidR="00EC664A"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en-GB"/>
              </w:rPr>
              <w:t xml:space="preserve"> and/or SIA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 </w:t>
            </w:r>
          </w:p>
        </w:tc>
      </w:tr>
      <w:tr w:rsidR="00EC664A" w:rsidRPr="006A1134" w:rsidTr="00272748">
        <w:trPr>
          <w:trHeight w:val="255"/>
        </w:trPr>
        <w:tc>
          <w:tcPr>
            <w:tcW w:w="1433" w:type="dxa"/>
            <w:tcBorders>
              <w:top w:val="nil"/>
              <w:left w:val="single" w:sz="8" w:space="0" w:color="333399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6A1134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 xml:space="preserve">At least one </w:t>
            </w:r>
            <w:r w:rsidR="006A1134"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d</w:t>
            </w: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ocum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1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13.3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6A113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7.7</w:t>
            </w:r>
            <w:r w:rsidR="006A1134"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–</w:t>
            </w: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18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6</w:t>
            </w:r>
          </w:p>
        </w:tc>
      </w:tr>
      <w:tr w:rsidR="00EC664A" w:rsidRPr="006A1134" w:rsidTr="00272748">
        <w:trPr>
          <w:trHeight w:val="255"/>
        </w:trPr>
        <w:tc>
          <w:tcPr>
            <w:tcW w:w="1433" w:type="dxa"/>
            <w:tcBorders>
              <w:top w:val="nil"/>
              <w:left w:val="single" w:sz="8" w:space="0" w:color="333399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Parental  reca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6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73.4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6A113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65.3</w:t>
            </w:r>
            <w:r w:rsidR="006A1134"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–</w:t>
            </w: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81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7.1</w:t>
            </w:r>
          </w:p>
        </w:tc>
      </w:tr>
      <w:tr w:rsidR="00EC664A" w:rsidRPr="006A1134" w:rsidTr="00272748">
        <w:trPr>
          <w:trHeight w:val="255"/>
        </w:trPr>
        <w:tc>
          <w:tcPr>
            <w:tcW w:w="1433" w:type="dxa"/>
            <w:tcBorders>
              <w:top w:val="nil"/>
              <w:left w:val="single" w:sz="8" w:space="0" w:color="333399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 xml:space="preserve">Not </w:t>
            </w:r>
            <w:r w:rsidR="006A1134"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v</w:t>
            </w: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accinat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1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13.3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6A1134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7.6</w:t>
            </w:r>
            <w:r w:rsidR="006A1134"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–</w:t>
            </w: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19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5.7</w:t>
            </w:r>
          </w:p>
        </w:tc>
      </w:tr>
      <w:tr w:rsidR="00EC664A" w:rsidRPr="006A1134" w:rsidTr="00272748">
        <w:trPr>
          <w:trHeight w:val="270"/>
        </w:trPr>
        <w:tc>
          <w:tcPr>
            <w:tcW w:w="1433" w:type="dxa"/>
            <w:tcBorders>
              <w:top w:val="nil"/>
              <w:left w:val="single" w:sz="8" w:space="0" w:color="333399"/>
              <w:bottom w:val="single" w:sz="8" w:space="0" w:color="333399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333399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Missing dat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333399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333399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333399"/>
              <w:right w:val="nil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333399"/>
              <w:right w:val="single" w:sz="8" w:space="0" w:color="333399"/>
            </w:tcBorders>
            <w:shd w:val="clear" w:color="auto" w:fill="auto"/>
            <w:noWrap/>
            <w:vAlign w:val="center"/>
            <w:hideMark/>
          </w:tcPr>
          <w:p w:rsidR="00EC664A" w:rsidRPr="006A1134" w:rsidRDefault="00EC664A" w:rsidP="00EC664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6A1134">
              <w:rPr>
                <w:rFonts w:ascii="Arial" w:eastAsia="Times New Roman" w:hAnsi="Arial" w:cs="Arial"/>
                <w:sz w:val="16"/>
                <w:szCs w:val="16"/>
                <w:lang w:val="en-US" w:eastAsia="en-GB"/>
              </w:rPr>
              <w:t> </w:t>
            </w:r>
          </w:p>
        </w:tc>
      </w:tr>
    </w:tbl>
    <w:p w:rsidR="00EC664A" w:rsidRDefault="00EC664A" w:rsidP="00086CE7">
      <w:pPr>
        <w:rPr>
          <w:b/>
          <w:lang w:val="en-US"/>
        </w:rPr>
      </w:pPr>
    </w:p>
    <w:p w:rsidR="00140B58" w:rsidRPr="006A1134" w:rsidRDefault="00140B58" w:rsidP="00140B58">
      <w:pPr>
        <w:pStyle w:val="Heading1"/>
      </w:pPr>
      <w:bookmarkStart w:id="22" w:name="_Toc503879704"/>
      <w:r>
        <w:lastRenderedPageBreak/>
        <w:t>Utilization of health care services</w:t>
      </w:r>
      <w:bookmarkEnd w:id="22"/>
    </w:p>
    <w:p w:rsidR="00140B58" w:rsidRPr="006A1134" w:rsidRDefault="00140B58" w:rsidP="00140B58">
      <w:pPr>
        <w:pStyle w:val="Caption"/>
        <w:rPr>
          <w:lang w:val="en-US"/>
        </w:rPr>
      </w:pPr>
      <w:bookmarkStart w:id="23" w:name="_Toc503879123"/>
      <w:r w:rsidRPr="00140B58">
        <w:rPr>
          <w:lang w:val="en-US"/>
        </w:rPr>
        <w:t xml:space="preserve">Table </w:t>
      </w:r>
      <w:r>
        <w:fldChar w:fldCharType="begin"/>
      </w:r>
      <w:r w:rsidRPr="00140B58">
        <w:rPr>
          <w:lang w:val="en-US"/>
        </w:rPr>
        <w:instrText xml:space="preserve"> SEQ Table \* ARABIC </w:instrText>
      </w:r>
      <w:r>
        <w:fldChar w:fldCharType="separate"/>
      </w:r>
      <w:r w:rsidR="00F96DA8">
        <w:rPr>
          <w:noProof/>
          <w:lang w:val="en-US"/>
        </w:rPr>
        <w:t>8</w:t>
      </w:r>
      <w:r>
        <w:fldChar w:fldCharType="end"/>
      </w:r>
      <w:r w:rsidRPr="00140B58">
        <w:rPr>
          <w:lang w:val="en-US"/>
        </w:rPr>
        <w:t xml:space="preserve">. </w:t>
      </w:r>
      <w:r>
        <w:rPr>
          <w:lang w:val="en-US"/>
        </w:rPr>
        <w:t>Utilization of health Care Services among suspected measles cases of the sample population</w:t>
      </w:r>
      <w:r w:rsidRPr="006A1134">
        <w:rPr>
          <w:lang w:val="en-US"/>
        </w:rPr>
        <w:t>, Aketi Health Zone, Province Orientale, Democratic Republic of Congo, October 2013</w:t>
      </w:r>
      <w:bookmarkEnd w:id="23"/>
    </w:p>
    <w:p w:rsidR="00140B58" w:rsidRDefault="00140B58" w:rsidP="00086CE7">
      <w:pPr>
        <w:rPr>
          <w:b/>
          <w:lang w:val="en-US"/>
        </w:rPr>
      </w:pPr>
    </w:p>
    <w:tbl>
      <w:tblPr>
        <w:tblW w:w="9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"/>
        <w:gridCol w:w="3220"/>
        <w:gridCol w:w="960"/>
        <w:gridCol w:w="1111"/>
        <w:gridCol w:w="2156"/>
        <w:gridCol w:w="1173"/>
      </w:tblGrid>
      <w:tr w:rsidR="002C6553" w:rsidRPr="002C6553" w:rsidTr="002C6553">
        <w:trPr>
          <w:trHeight w:val="300"/>
        </w:trPr>
        <w:tc>
          <w:tcPr>
            <w:tcW w:w="500" w:type="dxa"/>
            <w:tcBorders>
              <w:top w:val="single" w:sz="4" w:space="0" w:color="1F497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F96DA8" w:rsidRDefault="002C6553" w:rsidP="002C6553">
            <w:pPr>
              <w:rPr>
                <w:rFonts w:eastAsia="Times New Roman" w:cs="Calibri"/>
                <w:color w:val="000000"/>
                <w:lang w:val="en-GB" w:eastAsia="fr-CH"/>
              </w:rPr>
            </w:pPr>
            <w:r w:rsidRPr="00F96DA8">
              <w:rPr>
                <w:rFonts w:eastAsia="Times New Roman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3220" w:type="dxa"/>
            <w:tcBorders>
              <w:top w:val="single" w:sz="4" w:space="0" w:color="1F497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F96DA8" w:rsidRDefault="002C6553" w:rsidP="002C6553">
            <w:pPr>
              <w:rPr>
                <w:rFonts w:eastAsia="Times New Roman" w:cs="Calibri"/>
                <w:color w:val="000000"/>
                <w:lang w:val="en-GB" w:eastAsia="fr-CH"/>
              </w:rPr>
            </w:pPr>
            <w:r w:rsidRPr="00F96DA8">
              <w:rPr>
                <w:rFonts w:eastAsia="Times New Roman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960" w:type="dxa"/>
            <w:tcBorders>
              <w:top w:val="single" w:sz="4" w:space="0" w:color="1F497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F96DA8" w:rsidRDefault="002C6553" w:rsidP="002C6553">
            <w:pPr>
              <w:jc w:val="center"/>
              <w:rPr>
                <w:rFonts w:eastAsia="Times New Roman" w:cs="Calibri"/>
                <w:color w:val="000000"/>
                <w:lang w:val="en-GB" w:eastAsia="fr-CH"/>
              </w:rPr>
            </w:pPr>
            <w:r w:rsidRPr="00F96DA8">
              <w:rPr>
                <w:rFonts w:eastAsia="Times New Roman" w:cs="Calibri"/>
                <w:color w:val="000000"/>
                <w:lang w:val="en-GB" w:eastAsia="fr-CH"/>
              </w:rPr>
              <w:t> </w:t>
            </w:r>
          </w:p>
        </w:tc>
        <w:tc>
          <w:tcPr>
            <w:tcW w:w="4440" w:type="dxa"/>
            <w:gridSpan w:val="3"/>
            <w:tcBorders>
              <w:top w:val="single" w:sz="4" w:space="0" w:color="1F497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fr-CH"/>
              </w:rPr>
            </w:pPr>
            <w:r w:rsidRPr="002C6553">
              <w:rPr>
                <w:rFonts w:eastAsia="Times New Roman" w:cs="Calibri"/>
                <w:b/>
                <w:bCs/>
                <w:color w:val="000000"/>
                <w:lang w:eastAsia="fr-CH"/>
              </w:rPr>
              <w:t>Utilization of health faclities (%)</w:t>
            </w:r>
          </w:p>
        </w:tc>
      </w:tr>
      <w:tr w:rsidR="002C6553" w:rsidRPr="002C6553" w:rsidTr="002C6553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rPr>
                <w:rFonts w:eastAsia="Times New Roman" w:cs="Calibri"/>
                <w:color w:val="000000"/>
                <w:lang w:eastAsia="fr-CH"/>
              </w:rPr>
            </w:pPr>
            <w:r w:rsidRPr="002C6553">
              <w:rPr>
                <w:rFonts w:eastAsia="Times New Roman" w:cs="Calibri"/>
                <w:color w:val="000000"/>
                <w:lang w:eastAsia="fr-CH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rPr>
                <w:rFonts w:eastAsia="Times New Roman" w:cs="Calibri"/>
                <w:color w:val="000000"/>
                <w:lang w:eastAsia="fr-CH"/>
              </w:rPr>
            </w:pPr>
            <w:r w:rsidRPr="002C6553">
              <w:rPr>
                <w:rFonts w:eastAsia="Times New Roman" w:cs="Calibri"/>
                <w:color w:val="000000"/>
                <w:lang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  <w:r w:rsidRPr="002C6553">
              <w:rPr>
                <w:rFonts w:eastAsia="Times New Roman" w:cs="Calibri"/>
                <w:color w:val="000000"/>
                <w:lang w:eastAsia="fr-CH"/>
              </w:rPr>
              <w:t>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  <w:r w:rsidRPr="002C6553">
              <w:rPr>
                <w:rFonts w:eastAsia="Times New Roman" w:cs="Calibri"/>
                <w:color w:val="000000"/>
                <w:lang w:eastAsia="fr-CH"/>
              </w:rPr>
              <w:t>Hospital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  <w:r w:rsidRPr="002C6553">
              <w:rPr>
                <w:rFonts w:eastAsia="Times New Roman" w:cs="Calibri"/>
                <w:color w:val="000000"/>
                <w:lang w:eastAsia="fr-CH"/>
              </w:rPr>
              <w:t>Health Centre only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  <w:r w:rsidRPr="002C6553">
              <w:rPr>
                <w:rFonts w:eastAsia="Times New Roman" w:cs="Calibri"/>
                <w:color w:val="000000"/>
                <w:lang w:eastAsia="fr-CH"/>
              </w:rPr>
              <w:t>all</w:t>
            </w:r>
          </w:p>
        </w:tc>
      </w:tr>
      <w:tr w:rsidR="002C6553" w:rsidRPr="002C6553" w:rsidTr="002C6553">
        <w:trPr>
          <w:trHeight w:val="300"/>
        </w:trPr>
        <w:tc>
          <w:tcPr>
            <w:tcW w:w="3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rPr>
                <w:rFonts w:eastAsia="Times New Roman" w:cs="Calibri"/>
                <w:b/>
                <w:bCs/>
                <w:color w:val="000000"/>
                <w:lang w:eastAsia="fr-CH"/>
              </w:rPr>
            </w:pPr>
            <w:r w:rsidRPr="002C6553">
              <w:rPr>
                <w:rFonts w:eastAsia="Times New Roman" w:cs="Calibri"/>
                <w:b/>
                <w:bCs/>
                <w:color w:val="000000"/>
                <w:lang w:eastAsia="fr-CH"/>
              </w:rPr>
              <w:t>Before March 1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</w:p>
        </w:tc>
      </w:tr>
      <w:tr w:rsidR="002C6553" w:rsidRPr="002C6553" w:rsidTr="002C6553">
        <w:trPr>
          <w:trHeight w:val="6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rPr>
                <w:rFonts w:eastAsia="Times New Roman" w:cs="Calibri"/>
                <w:color w:val="000000"/>
                <w:lang w:eastAsia="fr-CH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6553" w:rsidRPr="002C6553" w:rsidRDefault="002C6553" w:rsidP="002C6553">
            <w:pPr>
              <w:rPr>
                <w:rFonts w:eastAsia="Times New Roman" w:cs="Calibri"/>
                <w:color w:val="000000"/>
                <w:lang w:val="en-US" w:eastAsia="fr-CH"/>
              </w:rPr>
            </w:pPr>
            <w:r w:rsidRPr="002C6553">
              <w:rPr>
                <w:rFonts w:eastAsia="Times New Roman" w:cs="Calibri"/>
                <w:color w:val="000000"/>
                <w:lang w:val="en-US" w:eastAsia="fr-CH"/>
              </w:rPr>
              <w:t>Suspected measles Case living 30 km  or less from Ake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  <w:r w:rsidRPr="002C6553">
              <w:rPr>
                <w:rFonts w:eastAsia="Times New Roman" w:cs="Calibri"/>
                <w:color w:val="000000"/>
                <w:lang w:eastAsia="fr-CH"/>
              </w:rPr>
              <w:t>17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  <w:r w:rsidRPr="002C6553">
              <w:rPr>
                <w:rFonts w:eastAsia="Times New Roman" w:cs="Calibri"/>
                <w:color w:val="000000"/>
                <w:lang w:eastAsia="fr-CH"/>
              </w:rPr>
              <w:t>35 (20%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  <w:r w:rsidRPr="002C6553">
              <w:rPr>
                <w:rFonts w:eastAsia="Times New Roman" w:cs="Calibri"/>
                <w:color w:val="000000"/>
                <w:lang w:eastAsia="fr-CH"/>
              </w:rPr>
              <w:t>101(57%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  <w:r w:rsidRPr="002C6553">
              <w:rPr>
                <w:rFonts w:eastAsia="Times New Roman" w:cs="Calibri"/>
                <w:color w:val="000000"/>
                <w:lang w:eastAsia="fr-CH"/>
              </w:rPr>
              <w:t>136 (77%)</w:t>
            </w:r>
          </w:p>
        </w:tc>
      </w:tr>
      <w:tr w:rsidR="002C6553" w:rsidRPr="002C6553" w:rsidTr="002C6553">
        <w:trPr>
          <w:trHeight w:val="6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rPr>
                <w:rFonts w:eastAsia="Times New Roman" w:cs="Calibri"/>
                <w:color w:val="000000"/>
                <w:lang w:eastAsia="fr-CH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6553" w:rsidRPr="002C6553" w:rsidRDefault="002C6553" w:rsidP="002C6553">
            <w:pPr>
              <w:rPr>
                <w:rFonts w:eastAsia="Times New Roman" w:cs="Calibri"/>
                <w:color w:val="000000"/>
                <w:lang w:val="en-US" w:eastAsia="fr-CH"/>
              </w:rPr>
            </w:pPr>
            <w:r w:rsidRPr="002C6553">
              <w:rPr>
                <w:rFonts w:eastAsia="Times New Roman" w:cs="Calibri"/>
                <w:color w:val="000000"/>
                <w:lang w:val="en-US" w:eastAsia="fr-CH"/>
              </w:rPr>
              <w:t>Suspected measles Case living more than 30 km  from Ake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  <w:r w:rsidRPr="002C6553">
              <w:rPr>
                <w:rFonts w:eastAsia="Times New Roman" w:cs="Calibri"/>
                <w:color w:val="000000"/>
                <w:lang w:eastAsia="fr-CH"/>
              </w:rPr>
              <w:t>19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  <w:r w:rsidRPr="002C6553">
              <w:rPr>
                <w:rFonts w:eastAsia="Times New Roman" w:cs="Calibri"/>
                <w:color w:val="000000"/>
                <w:lang w:eastAsia="fr-CH"/>
              </w:rPr>
              <w:t>43 (22%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  <w:r w:rsidRPr="002C6553">
              <w:rPr>
                <w:rFonts w:eastAsia="Times New Roman" w:cs="Calibri"/>
                <w:color w:val="000000"/>
                <w:lang w:eastAsia="fr-CH"/>
              </w:rPr>
              <w:t>121(62%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  <w:r w:rsidRPr="002C6553">
              <w:rPr>
                <w:rFonts w:eastAsia="Times New Roman" w:cs="Calibri"/>
                <w:color w:val="000000"/>
                <w:lang w:eastAsia="fr-CH"/>
              </w:rPr>
              <w:t>164(85%)</w:t>
            </w:r>
          </w:p>
        </w:tc>
      </w:tr>
      <w:tr w:rsidR="002C6553" w:rsidRPr="002C6553" w:rsidTr="002C6553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rPr>
                <w:rFonts w:eastAsia="Times New Roman" w:cs="Calibri"/>
                <w:color w:val="000000"/>
                <w:lang w:eastAsia="fr-CH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6553" w:rsidRPr="002C6553" w:rsidRDefault="002C6553" w:rsidP="002C6553">
            <w:pPr>
              <w:rPr>
                <w:rFonts w:eastAsia="Times New Roman" w:cs="Calibri"/>
                <w:color w:val="000000"/>
                <w:lang w:eastAsia="fr-CH"/>
              </w:rPr>
            </w:pPr>
            <w:r w:rsidRPr="002C6553">
              <w:rPr>
                <w:rFonts w:eastAsia="Times New Roman" w:cs="Calibri"/>
                <w:color w:val="000000"/>
                <w:lang w:eastAsia="fr-CH"/>
              </w:rPr>
              <w:t>All suspected measles C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</w:p>
        </w:tc>
      </w:tr>
      <w:tr w:rsidR="002C6553" w:rsidRPr="002C6553" w:rsidTr="002C6553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rPr>
                <w:rFonts w:eastAsia="Times New Roman" w:cs="Calibri"/>
                <w:color w:val="000000"/>
                <w:lang w:eastAsia="fr-CH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rPr>
                <w:rFonts w:eastAsia="Times New Roman" w:cs="Calibri"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</w:p>
        </w:tc>
      </w:tr>
      <w:tr w:rsidR="002C6553" w:rsidRPr="002C6553" w:rsidTr="002C6553">
        <w:trPr>
          <w:trHeight w:val="300"/>
        </w:trPr>
        <w:tc>
          <w:tcPr>
            <w:tcW w:w="3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rPr>
                <w:rFonts w:eastAsia="Times New Roman" w:cs="Calibri"/>
                <w:b/>
                <w:bCs/>
                <w:color w:val="000000"/>
                <w:lang w:eastAsia="fr-CH"/>
              </w:rPr>
            </w:pPr>
            <w:r w:rsidRPr="002C6553">
              <w:rPr>
                <w:rFonts w:eastAsia="Times New Roman" w:cs="Calibri"/>
                <w:b/>
                <w:bCs/>
                <w:color w:val="000000"/>
                <w:lang w:eastAsia="fr-CH"/>
              </w:rPr>
              <w:t>After March 1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</w:p>
        </w:tc>
      </w:tr>
      <w:tr w:rsidR="002C6553" w:rsidRPr="002C6553" w:rsidTr="002C6553">
        <w:trPr>
          <w:trHeight w:val="6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rPr>
                <w:rFonts w:eastAsia="Times New Roman" w:cs="Calibri"/>
                <w:color w:val="000000"/>
                <w:lang w:eastAsia="fr-CH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6553" w:rsidRPr="002C6553" w:rsidRDefault="002C6553" w:rsidP="002C6553">
            <w:pPr>
              <w:rPr>
                <w:rFonts w:eastAsia="Times New Roman" w:cs="Calibri"/>
                <w:color w:val="000000"/>
                <w:lang w:val="en-US" w:eastAsia="fr-CH"/>
              </w:rPr>
            </w:pPr>
            <w:r w:rsidRPr="002C6553">
              <w:rPr>
                <w:rFonts w:eastAsia="Times New Roman" w:cs="Calibri"/>
                <w:color w:val="000000"/>
                <w:lang w:val="en-US" w:eastAsia="fr-CH"/>
              </w:rPr>
              <w:t>Suspected measles Case living 30 km  or less from Ake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  <w:r w:rsidRPr="002C6553">
              <w:rPr>
                <w:rFonts w:eastAsia="Times New Roman" w:cs="Calibri"/>
                <w:color w:val="000000"/>
                <w:lang w:eastAsia="fr-CH"/>
              </w:rPr>
              <w:t>26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  <w:r w:rsidRPr="002C6553">
              <w:rPr>
                <w:rFonts w:eastAsia="Times New Roman" w:cs="Calibri"/>
                <w:color w:val="000000"/>
                <w:lang w:eastAsia="fr-CH"/>
              </w:rPr>
              <w:t>104(40%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  <w:r w:rsidRPr="002C6553">
              <w:rPr>
                <w:rFonts w:eastAsia="Times New Roman" w:cs="Calibri"/>
                <w:color w:val="000000"/>
                <w:lang w:eastAsia="fr-CH"/>
              </w:rPr>
              <w:t>143(55%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  <w:r w:rsidRPr="002C6553">
              <w:rPr>
                <w:rFonts w:eastAsia="Times New Roman" w:cs="Calibri"/>
                <w:color w:val="000000"/>
                <w:lang w:eastAsia="fr-CH"/>
              </w:rPr>
              <w:t>247(95%)</w:t>
            </w:r>
          </w:p>
        </w:tc>
      </w:tr>
      <w:tr w:rsidR="002C6553" w:rsidRPr="002C6553" w:rsidTr="002C6553">
        <w:trPr>
          <w:trHeight w:val="6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rPr>
                <w:rFonts w:eastAsia="Times New Roman" w:cs="Calibri"/>
                <w:color w:val="000000"/>
                <w:lang w:eastAsia="fr-CH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6553" w:rsidRPr="002C6553" w:rsidRDefault="002C6553" w:rsidP="002C6553">
            <w:pPr>
              <w:rPr>
                <w:rFonts w:eastAsia="Times New Roman" w:cs="Calibri"/>
                <w:color w:val="000000"/>
                <w:lang w:val="en-US" w:eastAsia="fr-CH"/>
              </w:rPr>
            </w:pPr>
            <w:r w:rsidRPr="002C6553">
              <w:rPr>
                <w:rFonts w:eastAsia="Times New Roman" w:cs="Calibri"/>
                <w:color w:val="000000"/>
                <w:lang w:val="en-US" w:eastAsia="fr-CH"/>
              </w:rPr>
              <w:t>Suspected measles Case living more than 30 km  from Ake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  <w:r w:rsidRPr="002C6553">
              <w:rPr>
                <w:rFonts w:eastAsia="Times New Roman" w:cs="Calibri"/>
                <w:color w:val="000000"/>
                <w:lang w:eastAsia="fr-CH"/>
              </w:rPr>
              <w:t>5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  <w:r w:rsidRPr="002C6553">
              <w:rPr>
                <w:rFonts w:eastAsia="Times New Roman" w:cs="Calibri"/>
                <w:color w:val="000000"/>
                <w:lang w:eastAsia="fr-CH"/>
              </w:rPr>
              <w:t>167(33%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  <w:r w:rsidRPr="002C6553">
              <w:rPr>
                <w:rFonts w:eastAsia="Times New Roman" w:cs="Calibri"/>
                <w:color w:val="000000"/>
                <w:lang w:eastAsia="fr-CH"/>
              </w:rPr>
              <w:t>294 (59%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jc w:val="center"/>
              <w:rPr>
                <w:rFonts w:eastAsia="Times New Roman" w:cs="Calibri"/>
                <w:color w:val="000000"/>
                <w:lang w:eastAsia="fr-CH"/>
              </w:rPr>
            </w:pPr>
            <w:r w:rsidRPr="002C6553">
              <w:rPr>
                <w:rFonts w:eastAsia="Times New Roman" w:cs="Calibri"/>
                <w:color w:val="000000"/>
                <w:lang w:eastAsia="fr-CH"/>
              </w:rPr>
              <w:t>461(92%)</w:t>
            </w:r>
          </w:p>
        </w:tc>
      </w:tr>
      <w:tr w:rsidR="002C6553" w:rsidRPr="002C6553" w:rsidTr="002C6553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rPr>
                <w:rFonts w:eastAsia="Times New Roman" w:cs="Calibri"/>
                <w:color w:val="000000"/>
                <w:lang w:eastAsia="fr-CH"/>
              </w:rPr>
            </w:pPr>
            <w:r w:rsidRPr="002C6553">
              <w:rPr>
                <w:rFonts w:eastAsia="Times New Roman" w:cs="Calibri"/>
                <w:color w:val="000000"/>
                <w:lang w:eastAsia="fr-CH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1F497D"/>
              <w:right w:val="nil"/>
            </w:tcBorders>
            <w:shd w:val="clear" w:color="auto" w:fill="auto"/>
            <w:vAlign w:val="bottom"/>
            <w:hideMark/>
          </w:tcPr>
          <w:p w:rsidR="002C6553" w:rsidRPr="002C6553" w:rsidRDefault="002C6553" w:rsidP="002C6553">
            <w:pPr>
              <w:rPr>
                <w:rFonts w:eastAsia="Times New Roman" w:cs="Calibri"/>
                <w:color w:val="000000"/>
                <w:lang w:eastAsia="fr-CH"/>
              </w:rPr>
            </w:pPr>
            <w:r w:rsidRPr="002C6553">
              <w:rPr>
                <w:rFonts w:eastAsia="Times New Roman" w:cs="Calibri"/>
                <w:color w:val="000000"/>
                <w:lang w:eastAsia="fr-CH"/>
              </w:rPr>
              <w:t>All suspected measles C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rPr>
                <w:rFonts w:eastAsia="Times New Roman" w:cs="Calibri"/>
                <w:color w:val="000000"/>
                <w:lang w:eastAsia="fr-CH"/>
              </w:rPr>
            </w:pPr>
            <w:r w:rsidRPr="002C6553">
              <w:rPr>
                <w:rFonts w:eastAsia="Times New Roman" w:cs="Calibri"/>
                <w:color w:val="000000"/>
                <w:lang w:eastAsia="fr-CH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rPr>
                <w:rFonts w:eastAsia="Times New Roman" w:cs="Calibri"/>
                <w:color w:val="000000"/>
                <w:lang w:eastAsia="fr-CH"/>
              </w:rPr>
            </w:pPr>
            <w:r w:rsidRPr="002C6553">
              <w:rPr>
                <w:rFonts w:eastAsia="Times New Roman" w:cs="Calibri"/>
                <w:color w:val="000000"/>
                <w:lang w:eastAsia="fr-CH"/>
              </w:rPr>
              <w:t> 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rPr>
                <w:rFonts w:eastAsia="Times New Roman" w:cs="Calibri"/>
                <w:color w:val="000000"/>
                <w:lang w:eastAsia="fr-CH"/>
              </w:rPr>
            </w:pPr>
            <w:r w:rsidRPr="002C6553">
              <w:rPr>
                <w:rFonts w:eastAsia="Times New Roman" w:cs="Calibri"/>
                <w:color w:val="000000"/>
                <w:lang w:eastAsia="fr-CH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2C6553" w:rsidRPr="002C6553" w:rsidRDefault="002C6553" w:rsidP="002C6553">
            <w:pPr>
              <w:rPr>
                <w:rFonts w:eastAsia="Times New Roman" w:cs="Calibri"/>
                <w:color w:val="000000"/>
                <w:lang w:eastAsia="fr-CH"/>
              </w:rPr>
            </w:pPr>
            <w:r w:rsidRPr="002C6553">
              <w:rPr>
                <w:rFonts w:eastAsia="Times New Roman" w:cs="Calibri"/>
                <w:color w:val="000000"/>
                <w:lang w:eastAsia="fr-CH"/>
              </w:rPr>
              <w:t> </w:t>
            </w:r>
          </w:p>
        </w:tc>
      </w:tr>
    </w:tbl>
    <w:p w:rsidR="00140B58" w:rsidRDefault="00140B58" w:rsidP="00086CE7">
      <w:pPr>
        <w:rPr>
          <w:b/>
          <w:lang w:val="en-US"/>
        </w:rPr>
      </w:pPr>
    </w:p>
    <w:p w:rsidR="0080126D" w:rsidRDefault="0080126D" w:rsidP="00086CE7">
      <w:pPr>
        <w:rPr>
          <w:b/>
          <w:lang w:val="en-US"/>
        </w:rPr>
      </w:pPr>
    </w:p>
    <w:p w:rsidR="0080126D" w:rsidRDefault="0080126D" w:rsidP="00086CE7">
      <w:pPr>
        <w:rPr>
          <w:b/>
          <w:lang w:val="en-US"/>
        </w:rPr>
      </w:pPr>
    </w:p>
    <w:p w:rsidR="0080126D" w:rsidRDefault="0080126D" w:rsidP="00086CE7">
      <w:pPr>
        <w:rPr>
          <w:b/>
          <w:lang w:val="en-US"/>
        </w:rPr>
      </w:pPr>
    </w:p>
    <w:p w:rsidR="0080126D" w:rsidRDefault="0080126D" w:rsidP="00086CE7">
      <w:pPr>
        <w:rPr>
          <w:b/>
          <w:lang w:val="en-US"/>
        </w:rPr>
      </w:pPr>
    </w:p>
    <w:p w:rsidR="002C6553" w:rsidRDefault="002C6553" w:rsidP="00086CE7">
      <w:pPr>
        <w:rPr>
          <w:b/>
          <w:lang w:val="en-US"/>
        </w:rPr>
      </w:pPr>
    </w:p>
    <w:p w:rsidR="0080126D" w:rsidRPr="0080126D" w:rsidRDefault="0080126D" w:rsidP="0080126D">
      <w:pPr>
        <w:pStyle w:val="Caption"/>
        <w:rPr>
          <w:lang w:val="en-US"/>
        </w:rPr>
      </w:pPr>
      <w:bookmarkStart w:id="24" w:name="_Toc503879124"/>
      <w:r w:rsidRPr="0080126D">
        <w:rPr>
          <w:lang w:val="en-US"/>
        </w:rPr>
        <w:t xml:space="preserve">Table </w:t>
      </w:r>
      <w:r>
        <w:fldChar w:fldCharType="begin"/>
      </w:r>
      <w:r w:rsidRPr="0080126D">
        <w:rPr>
          <w:lang w:val="en-US"/>
        </w:rPr>
        <w:instrText xml:space="preserve"> SEQ Table \* ARABIC </w:instrText>
      </w:r>
      <w:r>
        <w:fldChar w:fldCharType="separate"/>
      </w:r>
      <w:r w:rsidR="00F96DA8">
        <w:rPr>
          <w:noProof/>
          <w:lang w:val="en-US"/>
        </w:rPr>
        <w:t>9</w:t>
      </w:r>
      <w:r>
        <w:fldChar w:fldCharType="end"/>
      </w:r>
      <w:r w:rsidRPr="0080126D">
        <w:rPr>
          <w:lang w:val="en-US"/>
        </w:rPr>
        <w:t>. Multivariate regression analysis of factors associated to measles fatality, Aketi Health Zone, Province Orientale, Democratic republic of Congo, December2012- October 2013</w:t>
      </w:r>
      <w:bookmarkEnd w:id="24"/>
    </w:p>
    <w:tbl>
      <w:tblPr>
        <w:tblW w:w="8379" w:type="dxa"/>
        <w:tblInd w:w="55" w:type="dxa"/>
        <w:tblBorders>
          <w:top w:val="single" w:sz="12" w:space="0" w:color="333399"/>
          <w:bottom w:val="single" w:sz="12" w:space="0" w:color="333399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"/>
        <w:gridCol w:w="269"/>
        <w:gridCol w:w="440"/>
        <w:gridCol w:w="1734"/>
        <w:gridCol w:w="949"/>
        <w:gridCol w:w="718"/>
        <w:gridCol w:w="425"/>
        <w:gridCol w:w="425"/>
        <w:gridCol w:w="425"/>
        <w:gridCol w:w="143"/>
        <w:gridCol w:w="850"/>
        <w:gridCol w:w="142"/>
        <w:gridCol w:w="709"/>
        <w:gridCol w:w="141"/>
        <w:gridCol w:w="709"/>
      </w:tblGrid>
      <w:tr w:rsidR="0080126D" w:rsidRPr="009D65DA" w:rsidTr="0080126D">
        <w:trPr>
          <w:gridAfter w:val="2"/>
          <w:wAfter w:w="850" w:type="dxa"/>
          <w:trHeight w:val="270"/>
        </w:trPr>
        <w:tc>
          <w:tcPr>
            <w:tcW w:w="2743" w:type="dxa"/>
            <w:gridSpan w:val="4"/>
            <w:tcBorders>
              <w:top w:val="single" w:sz="12" w:space="0" w:color="333399"/>
              <w:bottom w:val="single" w:sz="8" w:space="0" w:color="333399"/>
            </w:tcBorders>
            <w:shd w:val="clear" w:color="auto" w:fill="auto"/>
            <w:noWrap/>
            <w:vAlign w:val="bottom"/>
            <w:hideMark/>
          </w:tcPr>
          <w:p w:rsidR="0080126D" w:rsidRPr="009D65DA" w:rsidRDefault="0080126D" w:rsidP="0080126D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  <w:t>Risk factor</w:t>
            </w:r>
          </w:p>
        </w:tc>
        <w:tc>
          <w:tcPr>
            <w:tcW w:w="949" w:type="dxa"/>
            <w:tcBorders>
              <w:top w:val="single" w:sz="12" w:space="0" w:color="333399"/>
              <w:bottom w:val="single" w:sz="8" w:space="0" w:color="333399"/>
            </w:tcBorders>
            <w:shd w:val="clear" w:color="auto" w:fill="auto"/>
            <w:noWrap/>
            <w:vAlign w:val="bottom"/>
            <w:hideMark/>
          </w:tcPr>
          <w:p w:rsidR="0080126D" w:rsidRPr="009D65DA" w:rsidRDefault="0080126D" w:rsidP="0080126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  <w:t>Cases</w:t>
            </w:r>
          </w:p>
        </w:tc>
        <w:tc>
          <w:tcPr>
            <w:tcW w:w="718" w:type="dxa"/>
            <w:tcBorders>
              <w:top w:val="single" w:sz="12" w:space="0" w:color="333399"/>
              <w:bottom w:val="single" w:sz="8" w:space="0" w:color="333399"/>
            </w:tcBorders>
            <w:shd w:val="clear" w:color="auto" w:fill="auto"/>
            <w:noWrap/>
            <w:vAlign w:val="bottom"/>
            <w:hideMark/>
          </w:tcPr>
          <w:p w:rsidR="0080126D" w:rsidRPr="009D65DA" w:rsidRDefault="0080126D" w:rsidP="0080126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  <w:t>Deaths</w:t>
            </w:r>
          </w:p>
        </w:tc>
        <w:tc>
          <w:tcPr>
            <w:tcW w:w="425" w:type="dxa"/>
            <w:tcBorders>
              <w:top w:val="single" w:sz="12" w:space="0" w:color="333399"/>
              <w:bottom w:val="single" w:sz="8" w:space="0" w:color="333399"/>
            </w:tcBorders>
            <w:shd w:val="clear" w:color="auto" w:fill="auto"/>
            <w:noWrap/>
            <w:vAlign w:val="bottom"/>
            <w:hideMark/>
          </w:tcPr>
          <w:p w:rsidR="0080126D" w:rsidRPr="009D65DA" w:rsidRDefault="0080126D" w:rsidP="0080126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993" w:type="dxa"/>
            <w:gridSpan w:val="3"/>
            <w:tcBorders>
              <w:top w:val="single" w:sz="12" w:space="0" w:color="333399"/>
              <w:bottom w:val="single" w:sz="8" w:space="0" w:color="333399"/>
            </w:tcBorders>
            <w:shd w:val="clear" w:color="auto" w:fill="auto"/>
            <w:noWrap/>
            <w:vAlign w:val="bottom"/>
            <w:hideMark/>
          </w:tcPr>
          <w:p w:rsidR="0080126D" w:rsidRPr="009D65DA" w:rsidRDefault="0080126D" w:rsidP="0080126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  <w:t>Adjusted RR</w:t>
            </w:r>
          </w:p>
        </w:tc>
        <w:tc>
          <w:tcPr>
            <w:tcW w:w="992" w:type="dxa"/>
            <w:gridSpan w:val="2"/>
            <w:tcBorders>
              <w:top w:val="single" w:sz="12" w:space="0" w:color="333399"/>
              <w:bottom w:val="single" w:sz="8" w:space="0" w:color="333399"/>
            </w:tcBorders>
            <w:shd w:val="clear" w:color="auto" w:fill="auto"/>
            <w:noWrap/>
            <w:vAlign w:val="bottom"/>
            <w:hideMark/>
          </w:tcPr>
          <w:p w:rsidR="0080126D" w:rsidRPr="009D65DA" w:rsidRDefault="0080126D" w:rsidP="0080126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  <w:t>95%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  <w:t xml:space="preserve"> CI</w:t>
            </w:r>
          </w:p>
        </w:tc>
        <w:tc>
          <w:tcPr>
            <w:tcW w:w="709" w:type="dxa"/>
            <w:tcBorders>
              <w:top w:val="single" w:sz="12" w:space="0" w:color="333399"/>
              <w:bottom w:val="single" w:sz="8" w:space="0" w:color="333399"/>
            </w:tcBorders>
            <w:shd w:val="clear" w:color="auto" w:fill="auto"/>
            <w:noWrap/>
            <w:vAlign w:val="bottom"/>
            <w:hideMark/>
          </w:tcPr>
          <w:p w:rsidR="0080126D" w:rsidRPr="009D65DA" w:rsidRDefault="0080126D" w:rsidP="0080126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eastAsia="fr-CH"/>
              </w:rPr>
              <w:t>p</w:t>
            </w:r>
          </w:p>
        </w:tc>
      </w:tr>
      <w:tr w:rsidR="0080126D" w:rsidRPr="00F96DA8" w:rsidTr="0080126D">
        <w:trPr>
          <w:gridAfter w:val="2"/>
          <w:wAfter w:w="850" w:type="dxa"/>
          <w:trHeight w:val="255"/>
        </w:trPr>
        <w:tc>
          <w:tcPr>
            <w:tcW w:w="2743" w:type="dxa"/>
            <w:gridSpan w:val="4"/>
            <w:tcBorders>
              <w:top w:val="single" w:sz="8" w:space="0" w:color="333399"/>
            </w:tcBorders>
            <w:shd w:val="clear" w:color="auto" w:fill="auto"/>
            <w:noWrap/>
            <w:vAlign w:val="bottom"/>
            <w:hideMark/>
          </w:tcPr>
          <w:p w:rsidR="0080126D" w:rsidRPr="0080126D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80126D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 </w:t>
            </w:r>
          </w:p>
          <w:p w:rsidR="0080126D" w:rsidRPr="0080126D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80126D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Age at time of illness</w:t>
            </w:r>
          </w:p>
        </w:tc>
        <w:tc>
          <w:tcPr>
            <w:tcW w:w="949" w:type="dxa"/>
            <w:tcBorders>
              <w:top w:val="single" w:sz="8" w:space="0" w:color="333399"/>
            </w:tcBorders>
            <w:shd w:val="clear" w:color="auto" w:fill="auto"/>
            <w:noWrap/>
            <w:vAlign w:val="bottom"/>
            <w:hideMark/>
          </w:tcPr>
          <w:p w:rsidR="0080126D" w:rsidRPr="0080126D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718" w:type="dxa"/>
            <w:tcBorders>
              <w:top w:val="single" w:sz="8" w:space="0" w:color="333399"/>
            </w:tcBorders>
            <w:shd w:val="clear" w:color="auto" w:fill="auto"/>
            <w:noWrap/>
            <w:vAlign w:val="bottom"/>
            <w:hideMark/>
          </w:tcPr>
          <w:p w:rsidR="0080126D" w:rsidRPr="0080126D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425" w:type="dxa"/>
            <w:tcBorders>
              <w:top w:val="single" w:sz="8" w:space="0" w:color="333399"/>
            </w:tcBorders>
            <w:shd w:val="clear" w:color="auto" w:fill="auto"/>
            <w:noWrap/>
            <w:vAlign w:val="bottom"/>
            <w:hideMark/>
          </w:tcPr>
          <w:p w:rsidR="0080126D" w:rsidRPr="0080126D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80126D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993" w:type="dxa"/>
            <w:gridSpan w:val="3"/>
            <w:tcBorders>
              <w:top w:val="single" w:sz="8" w:space="0" w:color="333399"/>
            </w:tcBorders>
            <w:shd w:val="clear" w:color="auto" w:fill="auto"/>
            <w:noWrap/>
            <w:vAlign w:val="bottom"/>
            <w:hideMark/>
          </w:tcPr>
          <w:p w:rsidR="0080126D" w:rsidRPr="0080126D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80126D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sz="8" w:space="0" w:color="333399"/>
            </w:tcBorders>
            <w:shd w:val="clear" w:color="auto" w:fill="auto"/>
            <w:noWrap/>
            <w:vAlign w:val="bottom"/>
            <w:hideMark/>
          </w:tcPr>
          <w:p w:rsidR="0080126D" w:rsidRPr="0080126D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709" w:type="dxa"/>
            <w:tcBorders>
              <w:top w:val="single" w:sz="8" w:space="0" w:color="333399"/>
            </w:tcBorders>
            <w:shd w:val="clear" w:color="auto" w:fill="auto"/>
            <w:noWrap/>
            <w:vAlign w:val="bottom"/>
            <w:hideMark/>
          </w:tcPr>
          <w:p w:rsidR="0080126D" w:rsidRPr="0080126D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80126D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 </w:t>
            </w:r>
          </w:p>
        </w:tc>
      </w:tr>
      <w:tr w:rsidR="0080126D" w:rsidRPr="009D65DA" w:rsidTr="0080126D">
        <w:trPr>
          <w:gridAfter w:val="2"/>
          <w:wAfter w:w="850" w:type="dxa"/>
          <w:trHeight w:val="255"/>
        </w:trPr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0126D" w:rsidRPr="0080126D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80126D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2443" w:type="dxa"/>
            <w:gridSpan w:val="3"/>
            <w:shd w:val="clear" w:color="auto" w:fill="auto"/>
            <w:noWrap/>
            <w:vAlign w:val="bottom"/>
            <w:hideMark/>
          </w:tcPr>
          <w:p w:rsidR="0080126D" w:rsidRPr="009D65DA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-11 months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80126D" w:rsidRPr="009D65DA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11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80126D" w:rsidRPr="009D65DA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0126D" w:rsidRPr="009D65DA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:rsidR="0080126D" w:rsidRPr="009D65DA" w:rsidRDefault="00FB4602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8.6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80126D" w:rsidRPr="009D65DA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1</w:t>
            </w: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.</w:t>
            </w: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8-39</w:t>
            </w: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.</w:t>
            </w: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0126D" w:rsidRPr="009D65DA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.0</w:t>
            </w: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3</w:t>
            </w:r>
          </w:p>
        </w:tc>
      </w:tr>
      <w:tr w:rsidR="0080126D" w:rsidRPr="009D65DA" w:rsidTr="0080126D">
        <w:trPr>
          <w:gridAfter w:val="2"/>
          <w:wAfter w:w="850" w:type="dxa"/>
          <w:trHeight w:val="255"/>
        </w:trPr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0126D" w:rsidRPr="009D65DA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2443" w:type="dxa"/>
            <w:gridSpan w:val="3"/>
            <w:shd w:val="clear" w:color="auto" w:fill="auto"/>
            <w:noWrap/>
            <w:vAlign w:val="bottom"/>
            <w:hideMark/>
          </w:tcPr>
          <w:p w:rsidR="0080126D" w:rsidRPr="009D65DA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12-23 months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80126D" w:rsidRPr="009D65DA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15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80126D" w:rsidRPr="009D65DA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0126D" w:rsidRPr="009D65DA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:rsidR="0080126D" w:rsidRPr="009D65DA" w:rsidRDefault="00FB4602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4</w:t>
            </w:r>
            <w:r w:rsidR="0080126D"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.</w:t>
            </w: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80126D" w:rsidRPr="009D65DA" w:rsidRDefault="0080126D" w:rsidP="00FB46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</w:t>
            </w: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.</w:t>
            </w:r>
            <w:r w:rsidR="00FB4602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8</w:t>
            </w: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-</w:t>
            </w:r>
            <w:r w:rsidR="00FB4602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19</w:t>
            </w: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.</w:t>
            </w:r>
            <w:r w:rsidR="00FB4602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0126D" w:rsidRPr="009D65DA" w:rsidRDefault="0080126D" w:rsidP="00FB46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.0</w:t>
            </w:r>
            <w:r w:rsidR="00FB4602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94</w:t>
            </w:r>
          </w:p>
        </w:tc>
      </w:tr>
      <w:tr w:rsidR="0080126D" w:rsidRPr="00FB4602" w:rsidTr="0080126D">
        <w:trPr>
          <w:gridAfter w:val="2"/>
          <w:wAfter w:w="850" w:type="dxa"/>
          <w:trHeight w:val="255"/>
        </w:trPr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0126D" w:rsidRPr="009D65DA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2443" w:type="dxa"/>
            <w:gridSpan w:val="3"/>
            <w:shd w:val="clear" w:color="auto" w:fill="auto"/>
            <w:noWrap/>
            <w:vAlign w:val="bottom"/>
            <w:hideMark/>
          </w:tcPr>
          <w:p w:rsidR="0080126D" w:rsidRPr="009D65DA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2-4 years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80126D" w:rsidRPr="009D65DA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33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80126D" w:rsidRPr="009D65DA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2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0126D" w:rsidRPr="009D65DA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:rsidR="0080126D" w:rsidRPr="009D65DA" w:rsidRDefault="00FB4602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5</w:t>
            </w:r>
            <w:r w:rsidR="0080126D"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.</w:t>
            </w: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5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80126D" w:rsidRPr="00FB4602" w:rsidRDefault="00FB4602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.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3-23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0.</w:t>
            </w:r>
            <w:r w:rsidR="00FB4602"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022</w:t>
            </w:r>
          </w:p>
        </w:tc>
      </w:tr>
      <w:tr w:rsidR="0080126D" w:rsidRPr="00FB4602" w:rsidTr="0080126D">
        <w:trPr>
          <w:gridAfter w:val="2"/>
          <w:wAfter w:w="850" w:type="dxa"/>
          <w:trHeight w:val="255"/>
        </w:trPr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2443" w:type="dxa"/>
            <w:gridSpan w:val="3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5-15 years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34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.</w:t>
            </w:r>
            <w:r w:rsid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3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80126D" w:rsidRPr="00FB4602" w:rsidRDefault="00FB4602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0.5-10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0.</w:t>
            </w:r>
            <w:r w:rsid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300</w:t>
            </w:r>
          </w:p>
        </w:tc>
      </w:tr>
      <w:tr w:rsidR="0080126D" w:rsidRPr="00FB4602" w:rsidTr="0080126D">
        <w:trPr>
          <w:gridAfter w:val="2"/>
          <w:wAfter w:w="850" w:type="dxa"/>
          <w:trHeight w:val="255"/>
        </w:trPr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2443" w:type="dxa"/>
            <w:gridSpan w:val="3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&gt;15 years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7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Reference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 </w:t>
            </w:r>
          </w:p>
        </w:tc>
      </w:tr>
      <w:tr w:rsidR="0080126D" w:rsidRPr="00FB4602" w:rsidTr="0080126D">
        <w:trPr>
          <w:gridAfter w:val="2"/>
          <w:wAfter w:w="850" w:type="dxa"/>
          <w:trHeight w:val="255"/>
        </w:trPr>
        <w:tc>
          <w:tcPr>
            <w:tcW w:w="2743" w:type="dxa"/>
            <w:gridSpan w:val="4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 </w:t>
            </w:r>
          </w:p>
          <w:p w:rsidR="0080126D" w:rsidRPr="00FB4602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Received medical care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 </w:t>
            </w:r>
          </w:p>
        </w:tc>
      </w:tr>
      <w:tr w:rsidR="0080126D" w:rsidRPr="00FB4602" w:rsidTr="0080126D">
        <w:trPr>
          <w:gridAfter w:val="2"/>
          <w:wAfter w:w="850" w:type="dxa"/>
          <w:trHeight w:val="255"/>
        </w:trPr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2443" w:type="dxa"/>
            <w:gridSpan w:val="3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No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2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80126D" w:rsidRPr="009D65DA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0126D" w:rsidRPr="009D65DA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:rsidR="0080126D" w:rsidRPr="00D22E0F" w:rsidRDefault="00FB4602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2</w:t>
            </w:r>
            <w:r w:rsidR="0080126D" w:rsidRPr="00D22E0F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.</w:t>
            </w: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8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80126D" w:rsidRPr="00FB4602" w:rsidRDefault="00FB4602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.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4-5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0.0</w:t>
            </w:r>
            <w:r w:rsid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03</w:t>
            </w:r>
          </w:p>
        </w:tc>
      </w:tr>
      <w:tr w:rsidR="0080126D" w:rsidRPr="00FB4602" w:rsidTr="0080126D">
        <w:trPr>
          <w:gridAfter w:val="2"/>
          <w:wAfter w:w="850" w:type="dxa"/>
          <w:trHeight w:val="255"/>
        </w:trPr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2443" w:type="dxa"/>
            <w:gridSpan w:val="3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Yes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00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3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Reference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 </w:t>
            </w:r>
          </w:p>
        </w:tc>
      </w:tr>
      <w:tr w:rsidR="0080126D" w:rsidRPr="00FB4602" w:rsidTr="0080126D">
        <w:trPr>
          <w:gridAfter w:val="2"/>
          <w:wAfter w:w="850" w:type="dxa"/>
          <w:trHeight w:val="255"/>
        </w:trPr>
        <w:tc>
          <w:tcPr>
            <w:tcW w:w="2743" w:type="dxa"/>
            <w:gridSpan w:val="4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 </w:t>
            </w:r>
          </w:p>
          <w:p w:rsidR="0080126D" w:rsidRPr="00FB4602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 Date of disease onset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 </w:t>
            </w:r>
          </w:p>
        </w:tc>
      </w:tr>
      <w:tr w:rsidR="0080126D" w:rsidRPr="00FB4602" w:rsidTr="0080126D">
        <w:trPr>
          <w:gridAfter w:val="2"/>
          <w:wAfter w:w="850" w:type="dxa"/>
          <w:trHeight w:val="255"/>
        </w:trPr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2443" w:type="dxa"/>
            <w:gridSpan w:val="3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Before 1 March 201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37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:rsidR="0080126D" w:rsidRPr="00FB4602" w:rsidRDefault="00FB4602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1</w:t>
            </w:r>
            <w:r w:rsidR="0080126D"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.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02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80126D" w:rsidRPr="00FB4602" w:rsidRDefault="00FB4602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0.5</w:t>
            </w:r>
            <w:r w:rsidR="0080126D"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-2.2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0.</w:t>
            </w:r>
            <w:r w:rsid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961</w:t>
            </w:r>
          </w:p>
        </w:tc>
      </w:tr>
      <w:tr w:rsidR="0080126D" w:rsidRPr="00FB4602" w:rsidTr="0080126D">
        <w:trPr>
          <w:gridAfter w:val="2"/>
          <w:wAfter w:w="850" w:type="dxa"/>
          <w:trHeight w:val="255"/>
        </w:trPr>
        <w:tc>
          <w:tcPr>
            <w:tcW w:w="300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2443" w:type="dxa"/>
            <w:gridSpan w:val="3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After 1 March 201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75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2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Reference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0126D" w:rsidRPr="00FB4602" w:rsidRDefault="0080126D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 </w:t>
            </w:r>
          </w:p>
        </w:tc>
      </w:tr>
      <w:tr w:rsidR="00FB4602" w:rsidRPr="00FB4602" w:rsidTr="002E3F4C">
        <w:trPr>
          <w:gridAfter w:val="2"/>
          <w:wAfter w:w="850" w:type="dxa"/>
          <w:trHeight w:val="666"/>
        </w:trPr>
        <w:tc>
          <w:tcPr>
            <w:tcW w:w="2743" w:type="dxa"/>
            <w:gridSpan w:val="4"/>
            <w:shd w:val="clear" w:color="auto" w:fill="auto"/>
            <w:noWrap/>
            <w:vAlign w:val="bottom"/>
          </w:tcPr>
          <w:p w:rsidR="00FB4602" w:rsidRPr="00F96DA8" w:rsidRDefault="00FB4602" w:rsidP="002E3F4C">
            <w:pPr>
              <w:rPr>
                <w:rFonts w:ascii="Arial" w:eastAsia="Times New Roman" w:hAnsi="Arial" w:cs="Arial"/>
                <w:sz w:val="16"/>
                <w:szCs w:val="16"/>
                <w:lang w:val="en-GB" w:eastAsia="fr-CH"/>
              </w:rPr>
            </w:pPr>
            <w:r w:rsidRPr="00F96DA8">
              <w:rPr>
                <w:rFonts w:ascii="Arial" w:eastAsia="Times New Roman" w:hAnsi="Arial" w:cs="Arial"/>
                <w:sz w:val="16"/>
                <w:szCs w:val="16"/>
                <w:lang w:val="en-GB" w:eastAsia="fr-CH"/>
              </w:rPr>
              <w:t>Distance to the nearest health Centre* (per 10 km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:rsidR="00FB4602" w:rsidRPr="00FB4602" w:rsidRDefault="00FB4602" w:rsidP="002E3F4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FB4602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11</w:t>
            </w:r>
            <w:r w:rsidR="002E3F4C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27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FB4602" w:rsidRPr="00FB4602" w:rsidRDefault="00FB4602" w:rsidP="00FB46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FB4602" w:rsidRPr="00FB4602" w:rsidRDefault="00FB4602" w:rsidP="00FB46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</w:tcPr>
          <w:p w:rsidR="00FB4602" w:rsidRPr="00FB4602" w:rsidRDefault="00FB4602" w:rsidP="00FB46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1.1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:rsidR="00FB4602" w:rsidRPr="00FB4602" w:rsidRDefault="00FB4602" w:rsidP="00FB46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.5 -2.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602" w:rsidRPr="009D65DA" w:rsidRDefault="00FB4602" w:rsidP="00FB460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.768</w:t>
            </w:r>
          </w:p>
        </w:tc>
      </w:tr>
      <w:tr w:rsidR="00FB4602" w:rsidRPr="009D65DA" w:rsidTr="002E3F4C">
        <w:trPr>
          <w:gridAfter w:val="12"/>
          <w:wAfter w:w="7370" w:type="dxa"/>
          <w:trHeight w:val="80"/>
        </w:trPr>
        <w:tc>
          <w:tcPr>
            <w:tcW w:w="300" w:type="dxa"/>
            <w:shd w:val="clear" w:color="auto" w:fill="auto"/>
            <w:noWrap/>
            <w:vAlign w:val="bottom"/>
            <w:hideMark/>
          </w:tcPr>
          <w:p w:rsidR="00FB4602" w:rsidRPr="0080126D" w:rsidRDefault="00FB4602" w:rsidP="0080126D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80126D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:rsidR="00FB4602" w:rsidRPr="009D65DA" w:rsidRDefault="00FB4602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</w:p>
        </w:tc>
      </w:tr>
      <w:tr w:rsidR="002E3F4C" w:rsidRPr="009D65DA" w:rsidTr="002E3F4C">
        <w:trPr>
          <w:gridAfter w:val="2"/>
          <w:wAfter w:w="850" w:type="dxa"/>
          <w:trHeight w:val="522"/>
        </w:trPr>
        <w:tc>
          <w:tcPr>
            <w:tcW w:w="2743" w:type="dxa"/>
            <w:gridSpan w:val="4"/>
            <w:shd w:val="clear" w:color="auto" w:fill="auto"/>
            <w:noWrap/>
            <w:vAlign w:val="bottom"/>
            <w:hideMark/>
          </w:tcPr>
          <w:p w:rsidR="002E3F4C" w:rsidRPr="002E3F4C" w:rsidRDefault="002E3F4C" w:rsidP="0080126D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2E3F4C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 </w:t>
            </w:r>
          </w:p>
          <w:p w:rsidR="002E3F4C" w:rsidRPr="002E3F4C" w:rsidRDefault="002E3F4C" w:rsidP="002E3F4C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80126D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 xml:space="preserve">Distance to 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 xml:space="preserve">the nearest health Centre (per 10 km) </w:t>
            </w:r>
            <w:r w:rsidRPr="0080126D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and Disease onset before March 1, 201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2E3F4C" w:rsidRPr="009D65DA" w:rsidRDefault="002E3F4C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112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E3F4C" w:rsidRPr="009D65DA" w:rsidRDefault="002E3F4C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2E3F4C" w:rsidRPr="009D65DA" w:rsidRDefault="002E3F4C" w:rsidP="0080126D">
            <w:pPr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:rsidR="002E3F4C" w:rsidRPr="009D65DA" w:rsidRDefault="002E3F4C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3</w:t>
            </w: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.</w:t>
            </w: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2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2E3F4C" w:rsidRPr="009D65DA" w:rsidRDefault="002E3F4C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1.0</w:t>
            </w: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-</w:t>
            </w: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10</w:t>
            </w: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.</w:t>
            </w: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E3F4C" w:rsidRPr="009D65DA" w:rsidRDefault="002E3F4C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.050</w:t>
            </w:r>
          </w:p>
        </w:tc>
      </w:tr>
      <w:tr w:rsidR="00FB4602" w:rsidRPr="00F96DA8" w:rsidTr="0080126D">
        <w:trPr>
          <w:trHeight w:val="599"/>
        </w:trPr>
        <w:tc>
          <w:tcPr>
            <w:tcW w:w="5260" w:type="dxa"/>
            <w:gridSpan w:val="8"/>
            <w:shd w:val="clear" w:color="auto" w:fill="auto"/>
            <w:vAlign w:val="bottom"/>
            <w:hideMark/>
          </w:tcPr>
          <w:p w:rsidR="00FB4602" w:rsidRPr="0080126D" w:rsidRDefault="00FB4602" w:rsidP="0080126D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80126D">
              <w:rPr>
                <w:rFonts w:ascii="Arial" w:eastAsia="Times New Roman" w:hAnsi="Arial" w:cs="Arial"/>
                <w:bCs/>
                <w:iCs/>
                <w:sz w:val="16"/>
                <w:szCs w:val="16"/>
                <w:lang w:val="en-US" w:eastAsia="fr-CH"/>
              </w:rPr>
              <w:t>Measles vaccination history (children aged 9-59 months only), by vaccination card or parental recall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FB4602" w:rsidRPr="0080126D" w:rsidRDefault="00FB4602" w:rsidP="0080126D">
            <w:pPr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80126D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 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FB4602" w:rsidRPr="0080126D" w:rsidRDefault="00FB4602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FB4602" w:rsidRPr="0080126D" w:rsidRDefault="00FB4602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B4602" w:rsidRPr="0080126D" w:rsidRDefault="00FB4602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</w:pPr>
            <w:r w:rsidRPr="0080126D">
              <w:rPr>
                <w:rFonts w:ascii="Arial" w:eastAsia="Times New Roman" w:hAnsi="Arial" w:cs="Arial"/>
                <w:sz w:val="16"/>
                <w:szCs w:val="16"/>
                <w:lang w:val="en-US" w:eastAsia="fr-CH"/>
              </w:rPr>
              <w:t> </w:t>
            </w:r>
          </w:p>
        </w:tc>
      </w:tr>
      <w:tr w:rsidR="00FB4602" w:rsidRPr="009D65DA" w:rsidTr="0080126D">
        <w:trPr>
          <w:gridAfter w:val="2"/>
          <w:wAfter w:w="850" w:type="dxa"/>
          <w:trHeight w:val="255"/>
        </w:trPr>
        <w:tc>
          <w:tcPr>
            <w:tcW w:w="300" w:type="dxa"/>
            <w:shd w:val="clear" w:color="auto" w:fill="auto"/>
            <w:hideMark/>
          </w:tcPr>
          <w:p w:rsidR="00FB4602" w:rsidRPr="0080126D" w:rsidRDefault="00FB4602" w:rsidP="0080126D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</w:pPr>
            <w:r w:rsidRPr="0080126D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US" w:eastAsia="fr-CH"/>
              </w:rPr>
              <w:lastRenderedPageBreak/>
              <w:t> </w:t>
            </w:r>
          </w:p>
        </w:tc>
        <w:tc>
          <w:tcPr>
            <w:tcW w:w="2443" w:type="dxa"/>
            <w:gridSpan w:val="3"/>
            <w:shd w:val="clear" w:color="auto" w:fill="auto"/>
            <w:noWrap/>
            <w:vAlign w:val="bottom"/>
            <w:hideMark/>
          </w:tcPr>
          <w:p w:rsidR="00FB4602" w:rsidRPr="009D65DA" w:rsidRDefault="00FB4602" w:rsidP="0080126D">
            <w:pPr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No dose</w:t>
            </w: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s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FB4602" w:rsidRPr="009D65DA" w:rsidRDefault="00FB4602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8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FB4602" w:rsidRPr="009D65DA" w:rsidRDefault="00FB4602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1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FB4602" w:rsidRPr="009D65DA" w:rsidRDefault="00FB4602" w:rsidP="0080126D">
            <w:pPr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:rsidR="00FB4602" w:rsidRPr="009D65DA" w:rsidRDefault="00FB4602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Reference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FB4602" w:rsidRPr="009D65DA" w:rsidRDefault="00FB4602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B4602" w:rsidRPr="009D65DA" w:rsidRDefault="00FB4602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 </w:t>
            </w:r>
          </w:p>
        </w:tc>
      </w:tr>
      <w:tr w:rsidR="00FB4602" w:rsidRPr="009D65DA" w:rsidTr="0080126D">
        <w:trPr>
          <w:gridAfter w:val="2"/>
          <w:wAfter w:w="850" w:type="dxa"/>
          <w:trHeight w:val="255"/>
        </w:trPr>
        <w:tc>
          <w:tcPr>
            <w:tcW w:w="300" w:type="dxa"/>
            <w:shd w:val="clear" w:color="auto" w:fill="auto"/>
            <w:noWrap/>
            <w:vAlign w:val="bottom"/>
            <w:hideMark/>
          </w:tcPr>
          <w:p w:rsidR="00FB4602" w:rsidRPr="009D65DA" w:rsidRDefault="00FB4602" w:rsidP="0080126D">
            <w:pPr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2443" w:type="dxa"/>
            <w:gridSpan w:val="3"/>
            <w:shd w:val="clear" w:color="auto" w:fill="auto"/>
            <w:noWrap/>
            <w:vAlign w:val="bottom"/>
            <w:hideMark/>
          </w:tcPr>
          <w:p w:rsidR="00FB4602" w:rsidRPr="009D65DA" w:rsidRDefault="00FB4602" w:rsidP="0080126D">
            <w:pPr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One dose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FB4602" w:rsidRPr="009D65DA" w:rsidRDefault="00FB4602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10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FB4602" w:rsidRPr="009D65DA" w:rsidRDefault="00FB4602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FB4602" w:rsidRPr="009D65DA" w:rsidRDefault="00FB4602" w:rsidP="0080126D">
            <w:pPr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:rsidR="00FB4602" w:rsidRPr="009D65DA" w:rsidRDefault="00FB4602" w:rsidP="00250DB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.</w:t>
            </w:r>
            <w:r w:rsidR="00250DBC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4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FB4602" w:rsidRPr="009D65DA" w:rsidRDefault="00FB4602" w:rsidP="00250DB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.1-</w:t>
            </w:r>
            <w:r w:rsidR="00250DBC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.</w:t>
            </w:r>
            <w:r w:rsidR="00250DBC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B4602" w:rsidRPr="009D65DA" w:rsidRDefault="00FB4602" w:rsidP="00250DB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.0</w:t>
            </w:r>
            <w:r w:rsidR="00250DBC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89</w:t>
            </w:r>
          </w:p>
        </w:tc>
      </w:tr>
      <w:tr w:rsidR="00FB4602" w:rsidRPr="009D65DA" w:rsidTr="0080126D">
        <w:trPr>
          <w:gridAfter w:val="2"/>
          <w:wAfter w:w="850" w:type="dxa"/>
          <w:trHeight w:val="255"/>
        </w:trPr>
        <w:tc>
          <w:tcPr>
            <w:tcW w:w="300" w:type="dxa"/>
            <w:shd w:val="clear" w:color="auto" w:fill="auto"/>
            <w:noWrap/>
            <w:vAlign w:val="bottom"/>
            <w:hideMark/>
          </w:tcPr>
          <w:p w:rsidR="00FB4602" w:rsidRPr="009D65DA" w:rsidRDefault="00FB4602" w:rsidP="0080126D">
            <w:pPr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2443" w:type="dxa"/>
            <w:gridSpan w:val="3"/>
            <w:shd w:val="clear" w:color="auto" w:fill="auto"/>
            <w:noWrap/>
            <w:vAlign w:val="bottom"/>
            <w:hideMark/>
          </w:tcPr>
          <w:p w:rsidR="00FB4602" w:rsidRPr="009D65DA" w:rsidRDefault="00FB4602" w:rsidP="0080126D">
            <w:pPr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Two dose</w:t>
            </w: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s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FB4602" w:rsidRPr="009D65DA" w:rsidRDefault="00FB4602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30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FB4602" w:rsidRPr="009D65DA" w:rsidRDefault="00FB4602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FB4602" w:rsidRPr="009D65DA" w:rsidRDefault="00FB4602" w:rsidP="0080126D">
            <w:pPr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:rsidR="00FB4602" w:rsidRPr="009D65DA" w:rsidRDefault="00FB4602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.2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FB4602" w:rsidRPr="009D65DA" w:rsidRDefault="00FB4602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0.1-0.</w:t>
            </w: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B4602" w:rsidRPr="009D65DA" w:rsidRDefault="00FB4602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&lt;0.001</w:t>
            </w:r>
          </w:p>
        </w:tc>
      </w:tr>
      <w:tr w:rsidR="00FB4602" w:rsidRPr="009D65DA" w:rsidTr="0080126D">
        <w:trPr>
          <w:trHeight w:val="255"/>
        </w:trPr>
        <w:tc>
          <w:tcPr>
            <w:tcW w:w="300" w:type="dxa"/>
            <w:shd w:val="clear" w:color="auto" w:fill="auto"/>
            <w:noWrap/>
            <w:vAlign w:val="bottom"/>
            <w:hideMark/>
          </w:tcPr>
          <w:p w:rsidR="00FB4602" w:rsidRPr="009D65DA" w:rsidRDefault="00FB4602" w:rsidP="0080126D">
            <w:pPr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:rsidR="00FB4602" w:rsidRPr="009D65DA" w:rsidRDefault="00FB4602" w:rsidP="0080126D">
            <w:pPr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2174" w:type="dxa"/>
            <w:gridSpan w:val="2"/>
            <w:shd w:val="clear" w:color="auto" w:fill="auto"/>
            <w:noWrap/>
            <w:vAlign w:val="bottom"/>
            <w:hideMark/>
          </w:tcPr>
          <w:p w:rsidR="00FB4602" w:rsidRPr="009D65DA" w:rsidRDefault="00FB4602" w:rsidP="0080126D">
            <w:pPr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FB4602" w:rsidRPr="009D65DA" w:rsidRDefault="00FB4602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FB4602" w:rsidRPr="009D65DA" w:rsidRDefault="00FB4602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:rsidR="00FB4602" w:rsidRPr="009D65DA" w:rsidRDefault="00FB4602" w:rsidP="0080126D">
            <w:pPr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FB4602" w:rsidRPr="009D65DA" w:rsidRDefault="00FB4602" w:rsidP="0080126D">
            <w:pPr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:rsidR="00FB4602" w:rsidRPr="009D65DA" w:rsidRDefault="00FB4602" w:rsidP="0080126D">
            <w:pPr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FB4602" w:rsidRPr="009D65DA" w:rsidRDefault="00FB4602" w:rsidP="0080126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B4602" w:rsidRPr="009D65DA" w:rsidRDefault="00FB4602" w:rsidP="0080126D">
            <w:pPr>
              <w:rPr>
                <w:rFonts w:ascii="Arial" w:eastAsia="Times New Roman" w:hAnsi="Arial" w:cs="Arial"/>
                <w:sz w:val="16"/>
                <w:szCs w:val="16"/>
                <w:lang w:eastAsia="fr-CH"/>
              </w:rPr>
            </w:pPr>
            <w:r w:rsidRPr="009D65DA">
              <w:rPr>
                <w:rFonts w:ascii="Arial" w:eastAsia="Times New Roman" w:hAnsi="Arial" w:cs="Arial"/>
                <w:sz w:val="16"/>
                <w:szCs w:val="16"/>
                <w:lang w:eastAsia="fr-CH"/>
              </w:rPr>
              <w:t> </w:t>
            </w:r>
          </w:p>
        </w:tc>
      </w:tr>
    </w:tbl>
    <w:p w:rsidR="00FB4602" w:rsidRPr="00FB4602" w:rsidRDefault="00FB4602" w:rsidP="00FB4602">
      <w:pPr>
        <w:rPr>
          <w:sz w:val="20"/>
          <w:szCs w:val="20"/>
          <w:lang w:val="en-US"/>
        </w:rPr>
      </w:pPr>
      <w:r w:rsidRPr="00FB4602">
        <w:rPr>
          <w:rFonts w:cs="Calibri"/>
          <w:sz w:val="20"/>
          <w:szCs w:val="20"/>
          <w:lang w:val="en-US"/>
        </w:rPr>
        <w:t>*</w:t>
      </w:r>
      <w:r w:rsidRPr="00FB4602">
        <w:rPr>
          <w:sz w:val="20"/>
          <w:szCs w:val="20"/>
          <w:lang w:val="en-US"/>
        </w:rPr>
        <w:t xml:space="preserve">Distance by footpath treated as a continuous variable from the center of the villages where the cluster was located to the nearest health center or health post. </w:t>
      </w:r>
    </w:p>
    <w:p w:rsidR="0080126D" w:rsidRDefault="0080126D" w:rsidP="0080126D">
      <w:pPr>
        <w:rPr>
          <w:lang w:val="en-US"/>
        </w:rPr>
      </w:pPr>
    </w:p>
    <w:p w:rsidR="00F96DA8" w:rsidRPr="00FB4602" w:rsidRDefault="00F96DA8" w:rsidP="0080126D">
      <w:pPr>
        <w:rPr>
          <w:lang w:val="en-US"/>
        </w:rPr>
      </w:pPr>
    </w:p>
    <w:p w:rsidR="00F96DA8" w:rsidRPr="006A1134" w:rsidRDefault="00F96DA8" w:rsidP="00F96DA8">
      <w:pPr>
        <w:pStyle w:val="Heading1"/>
        <w:spacing w:line="276" w:lineRule="auto"/>
      </w:pPr>
      <w:bookmarkStart w:id="25" w:name="_Toc503784261"/>
      <w:bookmarkStart w:id="26" w:name="_Toc503879705"/>
      <w:r>
        <w:t xml:space="preserve">Stata syntax used for the </w:t>
      </w:r>
      <w:r w:rsidRPr="00F35D19">
        <w:t>multilevel model</w:t>
      </w:r>
      <w:bookmarkEnd w:id="25"/>
      <w:bookmarkEnd w:id="26"/>
    </w:p>
    <w:p w:rsidR="00F96DA8" w:rsidRDefault="00F96DA8" w:rsidP="00F96DA8">
      <w:pPr>
        <w:rPr>
          <w:b/>
          <w:lang w:val="en-US"/>
        </w:rPr>
      </w:pPr>
    </w:p>
    <w:p w:rsidR="00F96DA8" w:rsidRDefault="00F96DA8" w:rsidP="00F96DA8">
      <w:pPr>
        <w:rPr>
          <w:b/>
          <w:lang w:val="en-US"/>
        </w:rPr>
      </w:pPr>
      <w:r>
        <w:rPr>
          <w:b/>
          <w:lang w:val="en-US"/>
        </w:rPr>
        <w:t>Example for univariate analysis of age</w:t>
      </w:r>
    </w:p>
    <w:p w:rsidR="00F96DA8" w:rsidRDefault="00F96DA8" w:rsidP="00F96DA8">
      <w:pPr>
        <w:rPr>
          <w:lang w:val="en-US"/>
        </w:rPr>
      </w:pPr>
      <w:r w:rsidRPr="00931F9D">
        <w:rPr>
          <w:lang w:val="en-US"/>
        </w:rPr>
        <w:t xml:space="preserve">xi: xtmepoisson </w:t>
      </w:r>
      <w:r>
        <w:rPr>
          <w:lang w:val="en-US"/>
        </w:rPr>
        <w:t xml:space="preserve">Death_Measles_Case i.Age_Group_measles </w:t>
      </w:r>
      <w:r w:rsidRPr="00931F9D">
        <w:rPr>
          <w:lang w:val="en-US"/>
        </w:rPr>
        <w:t xml:space="preserve">if </w:t>
      </w:r>
      <w:r>
        <w:rPr>
          <w:lang w:val="en-US"/>
        </w:rPr>
        <w:t>Measles</w:t>
      </w:r>
      <w:r w:rsidRPr="00931F9D">
        <w:rPr>
          <w:lang w:val="en-US"/>
        </w:rPr>
        <w:t xml:space="preserve">==1, || </w:t>
      </w:r>
      <w:r>
        <w:rPr>
          <w:lang w:val="en-US"/>
        </w:rPr>
        <w:t>Cluster</w:t>
      </w:r>
      <w:r w:rsidRPr="00931F9D">
        <w:rPr>
          <w:lang w:val="en-US"/>
        </w:rPr>
        <w:t xml:space="preserve">:, covariance(independent) || </w:t>
      </w:r>
      <w:r>
        <w:rPr>
          <w:lang w:val="en-US"/>
        </w:rPr>
        <w:t>Household</w:t>
      </w:r>
      <w:r w:rsidRPr="00931F9D">
        <w:rPr>
          <w:lang w:val="en-US"/>
        </w:rPr>
        <w:t>:, covariance(independent) irr</w:t>
      </w:r>
    </w:p>
    <w:p w:rsidR="00F96DA8" w:rsidRDefault="00F96DA8" w:rsidP="00F96DA8">
      <w:pPr>
        <w:rPr>
          <w:lang w:val="en-US"/>
        </w:rPr>
      </w:pPr>
    </w:p>
    <w:p w:rsidR="00F96DA8" w:rsidRDefault="00F96DA8" w:rsidP="00F96DA8">
      <w:pPr>
        <w:rPr>
          <w:lang w:val="en-US"/>
        </w:rPr>
      </w:pPr>
    </w:p>
    <w:p w:rsidR="00F96DA8" w:rsidRDefault="00F96DA8" w:rsidP="00F96DA8">
      <w:pPr>
        <w:rPr>
          <w:b/>
          <w:lang w:val="en-US"/>
        </w:rPr>
      </w:pPr>
      <w:r>
        <w:rPr>
          <w:b/>
          <w:lang w:val="en-US"/>
        </w:rPr>
        <w:t>Example for multivariate  analysis</w:t>
      </w:r>
    </w:p>
    <w:p w:rsidR="00F96DA8" w:rsidRPr="006A1134" w:rsidRDefault="00F96DA8" w:rsidP="00F96DA8">
      <w:pPr>
        <w:rPr>
          <w:lang w:val="en-US"/>
        </w:rPr>
      </w:pPr>
      <w:r w:rsidRPr="009F5721">
        <w:rPr>
          <w:lang w:val="en-US"/>
        </w:rPr>
        <w:t xml:space="preserve">xtmepoisson </w:t>
      </w:r>
      <w:r>
        <w:rPr>
          <w:lang w:val="en-US"/>
        </w:rPr>
        <w:t>Death_Measles_Case</w:t>
      </w:r>
      <w:r w:rsidRPr="009F5721">
        <w:rPr>
          <w:lang w:val="en-US"/>
        </w:rPr>
        <w:t xml:space="preserve"> </w:t>
      </w:r>
      <w:r>
        <w:rPr>
          <w:lang w:val="en-US"/>
        </w:rPr>
        <w:t>Received_Health_Care</w:t>
      </w:r>
      <w:r w:rsidRPr="009F5721">
        <w:rPr>
          <w:lang w:val="en-US"/>
        </w:rPr>
        <w:t xml:space="preserve"> </w:t>
      </w:r>
      <w:r>
        <w:rPr>
          <w:lang w:val="en-US"/>
        </w:rPr>
        <w:t>CaseBeforeMarch</w:t>
      </w:r>
      <w:r w:rsidRPr="009F5721">
        <w:rPr>
          <w:lang w:val="en-US"/>
        </w:rPr>
        <w:t xml:space="preserve"> i </w:t>
      </w:r>
      <w:r>
        <w:rPr>
          <w:lang w:val="en-US"/>
        </w:rPr>
        <w:t>i.Age_Group_measles HouseHold_size</w:t>
      </w:r>
      <w:r w:rsidRPr="009F5721">
        <w:rPr>
          <w:lang w:val="en-US"/>
        </w:rPr>
        <w:t xml:space="preserve"> Distance</w:t>
      </w:r>
      <w:r>
        <w:rPr>
          <w:lang w:val="en-US"/>
        </w:rPr>
        <w:t>_to Hospit_S</w:t>
      </w:r>
      <w:r w:rsidRPr="009F5721">
        <w:rPr>
          <w:lang w:val="en-US"/>
        </w:rPr>
        <w:t>up30 Distance</w:t>
      </w:r>
      <w:r>
        <w:rPr>
          <w:lang w:val="en-US"/>
        </w:rPr>
        <w:t>_to Health_center_sup</w:t>
      </w:r>
      <w:r w:rsidRPr="009F5721">
        <w:rPr>
          <w:lang w:val="en-US"/>
        </w:rPr>
        <w:t xml:space="preserve">10 if </w:t>
      </w:r>
      <w:r>
        <w:rPr>
          <w:lang w:val="en-US"/>
        </w:rPr>
        <w:t>Measles</w:t>
      </w:r>
      <w:r w:rsidRPr="009F5721">
        <w:rPr>
          <w:lang w:val="en-US"/>
        </w:rPr>
        <w:t xml:space="preserve">==1, || </w:t>
      </w:r>
      <w:r>
        <w:rPr>
          <w:lang w:val="en-US"/>
        </w:rPr>
        <w:t>Cluster</w:t>
      </w:r>
      <w:r w:rsidRPr="00931F9D">
        <w:rPr>
          <w:lang w:val="en-US"/>
        </w:rPr>
        <w:t xml:space="preserve">:, covariance(independent) || </w:t>
      </w:r>
      <w:r>
        <w:rPr>
          <w:lang w:val="en-US"/>
        </w:rPr>
        <w:t>Household:</w:t>
      </w:r>
      <w:r w:rsidRPr="00931F9D">
        <w:rPr>
          <w:lang w:val="en-US"/>
        </w:rPr>
        <w:t>, covariance(independent) irr</w:t>
      </w:r>
    </w:p>
    <w:p w:rsidR="002C6553" w:rsidRPr="006A1134" w:rsidRDefault="002C6553" w:rsidP="00086CE7">
      <w:pPr>
        <w:rPr>
          <w:b/>
          <w:lang w:val="en-US"/>
        </w:rPr>
      </w:pPr>
    </w:p>
    <w:sectPr w:rsidR="002C6553" w:rsidRPr="006A1134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27BA" w:rsidRDefault="002927BA" w:rsidP="00351195">
      <w:r>
        <w:separator/>
      </w:r>
    </w:p>
  </w:endnote>
  <w:endnote w:type="continuationSeparator" w:id="0">
    <w:p w:rsidR="002927BA" w:rsidRDefault="002927BA" w:rsidP="003511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Borders>
        <w:top w:val="single" w:sz="18" w:space="0" w:color="808080"/>
        <w:insideV w:val="single" w:sz="18" w:space="0" w:color="808080"/>
      </w:tblBorders>
      <w:tblLook w:val="04A0" w:firstRow="1" w:lastRow="0" w:firstColumn="1" w:lastColumn="0" w:noHBand="0" w:noVBand="1"/>
    </w:tblPr>
    <w:tblGrid>
      <w:gridCol w:w="963"/>
      <w:gridCol w:w="8325"/>
    </w:tblGrid>
    <w:tr w:rsidR="0080126D" w:rsidTr="00351195">
      <w:tc>
        <w:tcPr>
          <w:tcW w:w="918" w:type="dxa"/>
        </w:tcPr>
        <w:p w:rsidR="0080126D" w:rsidRPr="00351195" w:rsidRDefault="0080126D">
          <w:pPr>
            <w:pStyle w:val="Footer"/>
            <w:jc w:val="right"/>
            <w:rPr>
              <w:b/>
              <w:bCs/>
              <w:color w:val="4F81BD"/>
              <w:sz w:val="32"/>
              <w:szCs w:val="32"/>
            </w:rPr>
          </w:pPr>
          <w:r w:rsidRPr="00351195">
            <w:fldChar w:fldCharType="begin"/>
          </w:r>
          <w:r w:rsidRPr="00351195">
            <w:instrText xml:space="preserve"> PAGE   \* MERGEFORMAT </w:instrText>
          </w:r>
          <w:r w:rsidRPr="00351195">
            <w:fldChar w:fldCharType="separate"/>
          </w:r>
          <w:r w:rsidR="009359D7" w:rsidRPr="009359D7">
            <w:rPr>
              <w:b/>
              <w:bCs/>
              <w:noProof/>
              <w:color w:val="4F81BD"/>
              <w:sz w:val="32"/>
              <w:szCs w:val="32"/>
            </w:rPr>
            <w:t>1</w:t>
          </w:r>
          <w:r w:rsidRPr="00351195">
            <w:rPr>
              <w:b/>
              <w:bCs/>
              <w:noProof/>
              <w:color w:val="4F81BD"/>
              <w:sz w:val="32"/>
              <w:szCs w:val="32"/>
            </w:rPr>
            <w:fldChar w:fldCharType="end"/>
          </w:r>
        </w:p>
      </w:tc>
      <w:tc>
        <w:tcPr>
          <w:tcW w:w="7938" w:type="dxa"/>
        </w:tcPr>
        <w:p w:rsidR="0080126D" w:rsidRDefault="0080126D">
          <w:pPr>
            <w:pStyle w:val="Footer"/>
          </w:pPr>
        </w:p>
      </w:tc>
    </w:tr>
  </w:tbl>
  <w:p w:rsidR="0080126D" w:rsidRDefault="008012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27BA" w:rsidRDefault="002927BA" w:rsidP="00351195">
      <w:r>
        <w:separator/>
      </w:r>
    </w:p>
  </w:footnote>
  <w:footnote w:type="continuationSeparator" w:id="0">
    <w:p w:rsidR="002927BA" w:rsidRDefault="002927BA" w:rsidP="003511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517611"/>
    <w:multiLevelType w:val="multilevel"/>
    <w:tmpl w:val="9B081C7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1C2"/>
    <w:rsid w:val="000041A0"/>
    <w:rsid w:val="00015A55"/>
    <w:rsid w:val="00022BD3"/>
    <w:rsid w:val="00032277"/>
    <w:rsid w:val="0008629B"/>
    <w:rsid w:val="00086CE7"/>
    <w:rsid w:val="00094844"/>
    <w:rsid w:val="000D63FC"/>
    <w:rsid w:val="000F6952"/>
    <w:rsid w:val="00115099"/>
    <w:rsid w:val="001201D1"/>
    <w:rsid w:val="00140B58"/>
    <w:rsid w:val="0015417B"/>
    <w:rsid w:val="001555C6"/>
    <w:rsid w:val="001E3854"/>
    <w:rsid w:val="001E650F"/>
    <w:rsid w:val="00232B87"/>
    <w:rsid w:val="0024301F"/>
    <w:rsid w:val="00250DBC"/>
    <w:rsid w:val="002559F7"/>
    <w:rsid w:val="00263BFA"/>
    <w:rsid w:val="00264C63"/>
    <w:rsid w:val="00272134"/>
    <w:rsid w:val="00272748"/>
    <w:rsid w:val="00287008"/>
    <w:rsid w:val="002927BA"/>
    <w:rsid w:val="002C58DC"/>
    <w:rsid w:val="002C6553"/>
    <w:rsid w:val="002E3F4C"/>
    <w:rsid w:val="002E6DC9"/>
    <w:rsid w:val="00345C25"/>
    <w:rsid w:val="00351195"/>
    <w:rsid w:val="003C0676"/>
    <w:rsid w:val="004045D7"/>
    <w:rsid w:val="00444AE6"/>
    <w:rsid w:val="00445E16"/>
    <w:rsid w:val="004550BE"/>
    <w:rsid w:val="00470966"/>
    <w:rsid w:val="004844F9"/>
    <w:rsid w:val="004D1F01"/>
    <w:rsid w:val="004D33B9"/>
    <w:rsid w:val="004F5B46"/>
    <w:rsid w:val="00525801"/>
    <w:rsid w:val="00531F76"/>
    <w:rsid w:val="005734EC"/>
    <w:rsid w:val="00581843"/>
    <w:rsid w:val="00590992"/>
    <w:rsid w:val="005D0F19"/>
    <w:rsid w:val="005D5212"/>
    <w:rsid w:val="005F1AF5"/>
    <w:rsid w:val="005F4450"/>
    <w:rsid w:val="0061435B"/>
    <w:rsid w:val="00641B22"/>
    <w:rsid w:val="006571E8"/>
    <w:rsid w:val="006A1134"/>
    <w:rsid w:val="007129A3"/>
    <w:rsid w:val="007129FA"/>
    <w:rsid w:val="00713497"/>
    <w:rsid w:val="00730422"/>
    <w:rsid w:val="007403B4"/>
    <w:rsid w:val="007852E9"/>
    <w:rsid w:val="007B1FFC"/>
    <w:rsid w:val="007B5B91"/>
    <w:rsid w:val="007C1EC0"/>
    <w:rsid w:val="007C59FE"/>
    <w:rsid w:val="007F6627"/>
    <w:rsid w:val="0080126D"/>
    <w:rsid w:val="008274C6"/>
    <w:rsid w:val="008559B1"/>
    <w:rsid w:val="0086389A"/>
    <w:rsid w:val="008A5DEC"/>
    <w:rsid w:val="008C2DA8"/>
    <w:rsid w:val="009359D7"/>
    <w:rsid w:val="0095755C"/>
    <w:rsid w:val="009641C2"/>
    <w:rsid w:val="00970C89"/>
    <w:rsid w:val="00973327"/>
    <w:rsid w:val="009A62E8"/>
    <w:rsid w:val="009D477A"/>
    <w:rsid w:val="009F4216"/>
    <w:rsid w:val="00A43F4E"/>
    <w:rsid w:val="00A9482E"/>
    <w:rsid w:val="00AC2830"/>
    <w:rsid w:val="00B0308E"/>
    <w:rsid w:val="00B25D2E"/>
    <w:rsid w:val="00B26528"/>
    <w:rsid w:val="00B61A7B"/>
    <w:rsid w:val="00B667B1"/>
    <w:rsid w:val="00BD0377"/>
    <w:rsid w:val="00BE0B1B"/>
    <w:rsid w:val="00C65442"/>
    <w:rsid w:val="00C80239"/>
    <w:rsid w:val="00C96624"/>
    <w:rsid w:val="00CF5544"/>
    <w:rsid w:val="00D1599D"/>
    <w:rsid w:val="00D2332D"/>
    <w:rsid w:val="00D356D2"/>
    <w:rsid w:val="00D36BC8"/>
    <w:rsid w:val="00D818C6"/>
    <w:rsid w:val="00D8558B"/>
    <w:rsid w:val="00D8661B"/>
    <w:rsid w:val="00DB296D"/>
    <w:rsid w:val="00E52449"/>
    <w:rsid w:val="00E60327"/>
    <w:rsid w:val="00E76ABC"/>
    <w:rsid w:val="00E8116D"/>
    <w:rsid w:val="00E94179"/>
    <w:rsid w:val="00EC664A"/>
    <w:rsid w:val="00EF107A"/>
    <w:rsid w:val="00EF741F"/>
    <w:rsid w:val="00F1213F"/>
    <w:rsid w:val="00F37507"/>
    <w:rsid w:val="00F521E1"/>
    <w:rsid w:val="00F74450"/>
    <w:rsid w:val="00F809D4"/>
    <w:rsid w:val="00F92071"/>
    <w:rsid w:val="00F96DA8"/>
    <w:rsid w:val="00FA52B2"/>
    <w:rsid w:val="00FB207E"/>
    <w:rsid w:val="00FB29B4"/>
    <w:rsid w:val="00FB4602"/>
    <w:rsid w:val="00FB6C5C"/>
    <w:rsid w:val="00FD0EDC"/>
    <w:rsid w:val="00FD0F17"/>
    <w:rsid w:val="00FD7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21E1"/>
    <w:pPr>
      <w:keepNext/>
      <w:numPr>
        <w:numId w:val="1"/>
      </w:numPr>
      <w:spacing w:before="240" w:after="60"/>
      <w:outlineLvl w:val="0"/>
    </w:pPr>
    <w:rPr>
      <w:rFonts w:ascii="Cambria" w:eastAsia="Times New Roman" w:hAnsi="Cambria"/>
      <w:b/>
      <w:bCs/>
      <w:color w:val="1F497D"/>
      <w:kern w:val="32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50BE"/>
    <w:pPr>
      <w:keepNext/>
      <w:numPr>
        <w:ilvl w:val="1"/>
        <w:numId w:val="1"/>
      </w:numPr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50BE"/>
    <w:pPr>
      <w:keepNext/>
      <w:numPr>
        <w:ilvl w:val="2"/>
        <w:numId w:val="1"/>
      </w:numPr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50BE"/>
    <w:pPr>
      <w:keepNext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50BE"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50BE"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50BE"/>
    <w:pPr>
      <w:numPr>
        <w:ilvl w:val="6"/>
        <w:numId w:val="1"/>
      </w:numPr>
      <w:spacing w:before="240" w:after="60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50BE"/>
    <w:pPr>
      <w:numPr>
        <w:ilvl w:val="7"/>
        <w:numId w:val="1"/>
      </w:numPr>
      <w:spacing w:before="240" w:after="60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50BE"/>
    <w:pPr>
      <w:numPr>
        <w:ilvl w:val="8"/>
        <w:numId w:val="1"/>
      </w:numPr>
      <w:spacing w:before="240" w:after="60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50BE"/>
    <w:rPr>
      <w:b/>
      <w:bCs/>
      <w:sz w:val="20"/>
      <w:szCs w:val="20"/>
    </w:rPr>
  </w:style>
  <w:style w:type="character" w:customStyle="1" w:styleId="Heading1Char">
    <w:name w:val="Heading 1 Char"/>
    <w:link w:val="Heading1"/>
    <w:uiPriority w:val="9"/>
    <w:rsid w:val="00F521E1"/>
    <w:rPr>
      <w:rFonts w:ascii="Cambria" w:eastAsia="Times New Roman" w:hAnsi="Cambria"/>
      <w:b/>
      <w:bCs/>
      <w:color w:val="1F497D"/>
      <w:kern w:val="32"/>
      <w:sz w:val="24"/>
      <w:szCs w:val="24"/>
      <w:lang w:val="en-US" w:eastAsia="en-US"/>
    </w:rPr>
  </w:style>
  <w:style w:type="character" w:customStyle="1" w:styleId="Heading2Char">
    <w:name w:val="Heading 2 Char"/>
    <w:link w:val="Heading2"/>
    <w:uiPriority w:val="9"/>
    <w:semiHidden/>
    <w:rsid w:val="004550BE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link w:val="Heading3"/>
    <w:uiPriority w:val="9"/>
    <w:semiHidden/>
    <w:rsid w:val="004550BE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customStyle="1" w:styleId="Heading4Char">
    <w:name w:val="Heading 4 Char"/>
    <w:link w:val="Heading4"/>
    <w:uiPriority w:val="9"/>
    <w:semiHidden/>
    <w:rsid w:val="004550BE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character" w:customStyle="1" w:styleId="Heading5Char">
    <w:name w:val="Heading 5 Char"/>
    <w:link w:val="Heading5"/>
    <w:uiPriority w:val="9"/>
    <w:semiHidden/>
    <w:rsid w:val="004550BE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link w:val="Heading6"/>
    <w:uiPriority w:val="9"/>
    <w:semiHidden/>
    <w:rsid w:val="004550BE"/>
    <w:rPr>
      <w:rFonts w:ascii="Calibri" w:eastAsia="Times New Roman" w:hAnsi="Calibri" w:cs="Times New Roman"/>
      <w:b/>
      <w:bCs/>
      <w:sz w:val="22"/>
      <w:szCs w:val="22"/>
      <w:lang w:eastAsia="en-US"/>
    </w:rPr>
  </w:style>
  <w:style w:type="character" w:customStyle="1" w:styleId="Heading7Char">
    <w:name w:val="Heading 7 Char"/>
    <w:link w:val="Heading7"/>
    <w:uiPriority w:val="9"/>
    <w:semiHidden/>
    <w:rsid w:val="004550BE"/>
    <w:rPr>
      <w:rFonts w:ascii="Calibri" w:eastAsia="Times New Roman" w:hAnsi="Calibri" w:cs="Times New Roman"/>
      <w:sz w:val="24"/>
      <w:szCs w:val="24"/>
      <w:lang w:eastAsia="en-US"/>
    </w:rPr>
  </w:style>
  <w:style w:type="character" w:customStyle="1" w:styleId="Heading8Char">
    <w:name w:val="Heading 8 Char"/>
    <w:link w:val="Heading8"/>
    <w:uiPriority w:val="9"/>
    <w:semiHidden/>
    <w:rsid w:val="004550BE"/>
    <w:rPr>
      <w:rFonts w:ascii="Calibri" w:eastAsia="Times New Roman" w:hAnsi="Calibr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link w:val="Heading9"/>
    <w:uiPriority w:val="9"/>
    <w:semiHidden/>
    <w:rsid w:val="004550BE"/>
    <w:rPr>
      <w:rFonts w:ascii="Cambria" w:eastAsia="Times New Roman" w:hAnsi="Cambria" w:cs="Times New Roman"/>
      <w:sz w:val="22"/>
      <w:szCs w:val="2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351195"/>
    <w:pPr>
      <w:keepLines/>
      <w:numPr>
        <w:numId w:val="0"/>
      </w:numPr>
      <w:spacing w:before="480" w:after="0"/>
      <w:outlineLvl w:val="9"/>
    </w:pPr>
    <w:rPr>
      <w:rFonts w:eastAsia="MS Gothic"/>
      <w:color w:val="365F91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51195"/>
  </w:style>
  <w:style w:type="character" w:styleId="Hyperlink">
    <w:name w:val="Hyperlink"/>
    <w:uiPriority w:val="99"/>
    <w:unhideWhenUsed/>
    <w:rsid w:val="0035119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51195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351195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51195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351195"/>
    <w:rPr>
      <w:sz w:val="22"/>
      <w:szCs w:val="22"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022BD3"/>
  </w:style>
  <w:style w:type="paragraph" w:styleId="NormalWeb">
    <w:name w:val="Normal (Web)"/>
    <w:basedOn w:val="Normal"/>
    <w:uiPriority w:val="99"/>
    <w:semiHidden/>
    <w:unhideWhenUsed/>
    <w:rsid w:val="008559B1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fr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52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852E9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21E1"/>
    <w:pPr>
      <w:keepNext/>
      <w:numPr>
        <w:numId w:val="1"/>
      </w:numPr>
      <w:spacing w:before="240" w:after="60"/>
      <w:outlineLvl w:val="0"/>
    </w:pPr>
    <w:rPr>
      <w:rFonts w:ascii="Cambria" w:eastAsia="Times New Roman" w:hAnsi="Cambria"/>
      <w:b/>
      <w:bCs/>
      <w:color w:val="1F497D"/>
      <w:kern w:val="32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50BE"/>
    <w:pPr>
      <w:keepNext/>
      <w:numPr>
        <w:ilvl w:val="1"/>
        <w:numId w:val="1"/>
      </w:numPr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50BE"/>
    <w:pPr>
      <w:keepNext/>
      <w:numPr>
        <w:ilvl w:val="2"/>
        <w:numId w:val="1"/>
      </w:numPr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50BE"/>
    <w:pPr>
      <w:keepNext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50BE"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50BE"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50BE"/>
    <w:pPr>
      <w:numPr>
        <w:ilvl w:val="6"/>
        <w:numId w:val="1"/>
      </w:numPr>
      <w:spacing w:before="240" w:after="60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50BE"/>
    <w:pPr>
      <w:numPr>
        <w:ilvl w:val="7"/>
        <w:numId w:val="1"/>
      </w:numPr>
      <w:spacing w:before="240" w:after="60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50BE"/>
    <w:pPr>
      <w:numPr>
        <w:ilvl w:val="8"/>
        <w:numId w:val="1"/>
      </w:numPr>
      <w:spacing w:before="240" w:after="60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50BE"/>
    <w:rPr>
      <w:b/>
      <w:bCs/>
      <w:sz w:val="20"/>
      <w:szCs w:val="20"/>
    </w:rPr>
  </w:style>
  <w:style w:type="character" w:customStyle="1" w:styleId="Heading1Char">
    <w:name w:val="Heading 1 Char"/>
    <w:link w:val="Heading1"/>
    <w:uiPriority w:val="9"/>
    <w:rsid w:val="00F521E1"/>
    <w:rPr>
      <w:rFonts w:ascii="Cambria" w:eastAsia="Times New Roman" w:hAnsi="Cambria"/>
      <w:b/>
      <w:bCs/>
      <w:color w:val="1F497D"/>
      <w:kern w:val="32"/>
      <w:sz w:val="24"/>
      <w:szCs w:val="24"/>
      <w:lang w:val="en-US" w:eastAsia="en-US"/>
    </w:rPr>
  </w:style>
  <w:style w:type="character" w:customStyle="1" w:styleId="Heading2Char">
    <w:name w:val="Heading 2 Char"/>
    <w:link w:val="Heading2"/>
    <w:uiPriority w:val="9"/>
    <w:semiHidden/>
    <w:rsid w:val="004550BE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link w:val="Heading3"/>
    <w:uiPriority w:val="9"/>
    <w:semiHidden/>
    <w:rsid w:val="004550BE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customStyle="1" w:styleId="Heading4Char">
    <w:name w:val="Heading 4 Char"/>
    <w:link w:val="Heading4"/>
    <w:uiPriority w:val="9"/>
    <w:semiHidden/>
    <w:rsid w:val="004550BE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character" w:customStyle="1" w:styleId="Heading5Char">
    <w:name w:val="Heading 5 Char"/>
    <w:link w:val="Heading5"/>
    <w:uiPriority w:val="9"/>
    <w:semiHidden/>
    <w:rsid w:val="004550BE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link w:val="Heading6"/>
    <w:uiPriority w:val="9"/>
    <w:semiHidden/>
    <w:rsid w:val="004550BE"/>
    <w:rPr>
      <w:rFonts w:ascii="Calibri" w:eastAsia="Times New Roman" w:hAnsi="Calibri" w:cs="Times New Roman"/>
      <w:b/>
      <w:bCs/>
      <w:sz w:val="22"/>
      <w:szCs w:val="22"/>
      <w:lang w:eastAsia="en-US"/>
    </w:rPr>
  </w:style>
  <w:style w:type="character" w:customStyle="1" w:styleId="Heading7Char">
    <w:name w:val="Heading 7 Char"/>
    <w:link w:val="Heading7"/>
    <w:uiPriority w:val="9"/>
    <w:semiHidden/>
    <w:rsid w:val="004550BE"/>
    <w:rPr>
      <w:rFonts w:ascii="Calibri" w:eastAsia="Times New Roman" w:hAnsi="Calibri" w:cs="Times New Roman"/>
      <w:sz w:val="24"/>
      <w:szCs w:val="24"/>
      <w:lang w:eastAsia="en-US"/>
    </w:rPr>
  </w:style>
  <w:style w:type="character" w:customStyle="1" w:styleId="Heading8Char">
    <w:name w:val="Heading 8 Char"/>
    <w:link w:val="Heading8"/>
    <w:uiPriority w:val="9"/>
    <w:semiHidden/>
    <w:rsid w:val="004550BE"/>
    <w:rPr>
      <w:rFonts w:ascii="Calibri" w:eastAsia="Times New Roman" w:hAnsi="Calibr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link w:val="Heading9"/>
    <w:uiPriority w:val="9"/>
    <w:semiHidden/>
    <w:rsid w:val="004550BE"/>
    <w:rPr>
      <w:rFonts w:ascii="Cambria" w:eastAsia="Times New Roman" w:hAnsi="Cambria" w:cs="Times New Roman"/>
      <w:sz w:val="22"/>
      <w:szCs w:val="2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351195"/>
    <w:pPr>
      <w:keepLines/>
      <w:numPr>
        <w:numId w:val="0"/>
      </w:numPr>
      <w:spacing w:before="480" w:after="0"/>
      <w:outlineLvl w:val="9"/>
    </w:pPr>
    <w:rPr>
      <w:rFonts w:eastAsia="MS Gothic"/>
      <w:color w:val="365F91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51195"/>
  </w:style>
  <w:style w:type="character" w:styleId="Hyperlink">
    <w:name w:val="Hyperlink"/>
    <w:uiPriority w:val="99"/>
    <w:unhideWhenUsed/>
    <w:rsid w:val="0035119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51195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351195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51195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351195"/>
    <w:rPr>
      <w:sz w:val="22"/>
      <w:szCs w:val="22"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022BD3"/>
  </w:style>
  <w:style w:type="paragraph" w:styleId="NormalWeb">
    <w:name w:val="Normal (Web)"/>
    <w:basedOn w:val="Normal"/>
    <w:uiPriority w:val="99"/>
    <w:semiHidden/>
    <w:unhideWhenUsed/>
    <w:rsid w:val="008559B1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fr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52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852E9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2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5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AC2144-42F8-438A-A5B8-E4BD9D6DCC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87</Words>
  <Characters>9829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édecins Sans Frontières Suisse</Company>
  <LinksUpToDate>false</LinksUpToDate>
  <CharactersWithSpaces>1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ienne GIGNOUX</dc:creator>
  <cp:lastModifiedBy>Etienne GIGNOUX</cp:lastModifiedBy>
  <cp:revision>2</cp:revision>
  <dcterms:created xsi:type="dcterms:W3CDTF">2018-03-05T10:05:00Z</dcterms:created>
  <dcterms:modified xsi:type="dcterms:W3CDTF">2018-03-05T10:05:00Z</dcterms:modified>
</cp:coreProperties>
</file>